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D036A" w14:textId="5E71CA9C" w:rsidR="00CE75E5" w:rsidRPr="009F0931" w:rsidRDefault="00AB7580" w:rsidP="00E5344A">
      <w:pPr>
        <w:rPr>
          <w:rFonts w:ascii="Arial" w:hAnsi="Arial" w:cs="Arial"/>
          <w:b/>
          <w:bCs/>
          <w:noProof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t>Neuronal f</w:t>
      </w:r>
      <w:r w:rsidR="00057B84" w:rsidRPr="009F0931">
        <w:rPr>
          <w:rFonts w:ascii="Arial" w:hAnsi="Arial" w:cs="Arial"/>
          <w:b/>
          <w:bCs/>
          <w:noProof/>
          <w:sz w:val="24"/>
          <w:szCs w:val="24"/>
        </w:rPr>
        <w:t xml:space="preserve">unctional </w:t>
      </w:r>
      <w:r w:rsidR="004926CF" w:rsidRPr="009F0931">
        <w:rPr>
          <w:rFonts w:ascii="Arial" w:hAnsi="Arial" w:cs="Arial"/>
          <w:b/>
          <w:bCs/>
          <w:noProof/>
          <w:sz w:val="24"/>
          <w:szCs w:val="24"/>
        </w:rPr>
        <w:t>connectivity</w:t>
      </w:r>
      <w:r w:rsidR="00057B84" w:rsidRPr="009F0931">
        <w:rPr>
          <w:rFonts w:ascii="Arial" w:hAnsi="Arial" w:cs="Arial"/>
          <w:b/>
          <w:bCs/>
          <w:noProof/>
          <w:sz w:val="24"/>
          <w:szCs w:val="24"/>
        </w:rPr>
        <w:t xml:space="preserve"> is im</w:t>
      </w:r>
      <w:r w:rsidR="00F05BC3" w:rsidRPr="009F0931">
        <w:rPr>
          <w:rFonts w:ascii="Arial" w:hAnsi="Arial" w:cs="Arial"/>
          <w:b/>
          <w:bCs/>
          <w:noProof/>
          <w:sz w:val="24"/>
          <w:szCs w:val="24"/>
        </w:rPr>
        <w:t xml:space="preserve">paired in a layer dependent manner </w:t>
      </w:r>
      <w:r w:rsidR="00AF77DA">
        <w:rPr>
          <w:rFonts w:ascii="Arial" w:hAnsi="Arial" w:cs="Arial"/>
          <w:b/>
          <w:bCs/>
          <w:noProof/>
          <w:sz w:val="24"/>
          <w:szCs w:val="24"/>
        </w:rPr>
        <w:t>near the</w:t>
      </w:r>
      <w:r w:rsidR="00AF77DA" w:rsidRPr="009F0931">
        <w:rPr>
          <w:rFonts w:ascii="Arial" w:hAnsi="Arial" w:cs="Arial"/>
          <w:b/>
          <w:bCs/>
          <w:noProof/>
          <w:sz w:val="24"/>
          <w:szCs w:val="24"/>
        </w:rPr>
        <w:t xml:space="preserve"> </w:t>
      </w:r>
      <w:r w:rsidR="004250DC" w:rsidRPr="009F0931">
        <w:rPr>
          <w:rFonts w:ascii="Arial" w:hAnsi="Arial" w:cs="Arial"/>
          <w:b/>
          <w:bCs/>
          <w:noProof/>
          <w:sz w:val="24"/>
          <w:szCs w:val="24"/>
        </w:rPr>
        <w:t>chronic</w:t>
      </w:r>
      <w:r w:rsidR="00AF77DA">
        <w:rPr>
          <w:rFonts w:ascii="Arial" w:hAnsi="Arial" w:cs="Arial"/>
          <w:b/>
          <w:bCs/>
          <w:noProof/>
          <w:sz w:val="24"/>
          <w:szCs w:val="24"/>
        </w:rPr>
        <w:t>ally implanted</w:t>
      </w:r>
      <w:r w:rsidR="004250DC" w:rsidRPr="009F0931">
        <w:rPr>
          <w:rFonts w:ascii="Arial" w:hAnsi="Arial" w:cs="Arial"/>
          <w:b/>
          <w:bCs/>
          <w:noProof/>
          <w:sz w:val="24"/>
          <w:szCs w:val="24"/>
        </w:rPr>
        <w:t xml:space="preserve"> microelectrode</w:t>
      </w:r>
      <w:r w:rsidR="00625744">
        <w:rPr>
          <w:rFonts w:ascii="Arial" w:hAnsi="Arial" w:cs="Arial"/>
          <w:b/>
          <w:bCs/>
          <w:noProof/>
          <w:sz w:val="24"/>
          <w:szCs w:val="24"/>
        </w:rPr>
        <w:t>s</w:t>
      </w:r>
      <w:r w:rsidR="004250DC" w:rsidRPr="009F0931">
        <w:rPr>
          <w:rFonts w:ascii="Arial" w:hAnsi="Arial" w:cs="Arial"/>
          <w:b/>
          <w:bCs/>
          <w:noProof/>
          <w:sz w:val="24"/>
          <w:szCs w:val="24"/>
        </w:rPr>
        <w:t xml:space="preserve"> </w:t>
      </w:r>
    </w:p>
    <w:p w14:paraId="51B6EA04" w14:textId="53D0F093" w:rsidR="00CE75E5" w:rsidRPr="00FC2EAD" w:rsidRDefault="000F2D3E" w:rsidP="00E5344A">
      <w:pPr>
        <w:rPr>
          <w:rFonts w:ascii="Arial" w:hAnsi="Arial" w:cs="Arial"/>
          <w:noProof/>
          <w:sz w:val="20"/>
          <w:szCs w:val="20"/>
          <w:vertAlign w:val="superscript"/>
        </w:rPr>
      </w:pPr>
      <w:r w:rsidRPr="00FC2EAD">
        <w:rPr>
          <w:rFonts w:ascii="Arial" w:hAnsi="Arial" w:cs="Arial"/>
          <w:noProof/>
          <w:sz w:val="20"/>
          <w:szCs w:val="20"/>
        </w:rPr>
        <w:t>Keying Chen</w:t>
      </w:r>
      <w:r w:rsidR="00064A1D" w:rsidRPr="00FC2EAD">
        <w:rPr>
          <w:rFonts w:ascii="Arial" w:hAnsi="Arial" w:cs="Arial"/>
          <w:noProof/>
          <w:sz w:val="20"/>
          <w:szCs w:val="20"/>
        </w:rPr>
        <w:t xml:space="preserve"> </w:t>
      </w:r>
      <w:r w:rsidR="005D18B7" w:rsidRPr="00FC2EAD">
        <w:rPr>
          <w:rFonts w:ascii="Arial" w:hAnsi="Arial" w:cs="Arial"/>
          <w:noProof/>
          <w:sz w:val="20"/>
          <w:szCs w:val="20"/>
          <w:vertAlign w:val="superscript"/>
        </w:rPr>
        <w:t>a, b</w:t>
      </w:r>
      <w:r w:rsidRPr="00FC2EAD">
        <w:rPr>
          <w:rFonts w:ascii="Arial" w:hAnsi="Arial" w:cs="Arial"/>
          <w:noProof/>
          <w:sz w:val="20"/>
          <w:szCs w:val="20"/>
        </w:rPr>
        <w:t xml:space="preserve">, </w:t>
      </w:r>
      <w:r w:rsidR="00FA73F5">
        <w:rPr>
          <w:rFonts w:ascii="Arial" w:hAnsi="Arial" w:cs="Arial"/>
          <w:noProof/>
          <w:sz w:val="20"/>
          <w:szCs w:val="20"/>
        </w:rPr>
        <w:t>Adam Forrest</w:t>
      </w:r>
      <w:r w:rsidR="00BE177C" w:rsidRPr="00BE177C">
        <w:rPr>
          <w:rFonts w:ascii="Arial" w:hAnsi="Arial" w:cs="Arial"/>
          <w:noProof/>
          <w:sz w:val="20"/>
          <w:szCs w:val="20"/>
          <w:vertAlign w:val="superscript"/>
        </w:rPr>
        <w:t xml:space="preserve"> </w:t>
      </w:r>
      <w:r w:rsidR="00BE177C" w:rsidRPr="00FC2EAD">
        <w:rPr>
          <w:rFonts w:ascii="Arial" w:hAnsi="Arial" w:cs="Arial"/>
          <w:noProof/>
          <w:sz w:val="20"/>
          <w:szCs w:val="20"/>
          <w:vertAlign w:val="superscript"/>
        </w:rPr>
        <w:t>a, b</w:t>
      </w:r>
      <w:r w:rsidR="00BE177C" w:rsidRPr="00FC2EAD">
        <w:rPr>
          <w:rFonts w:ascii="Arial" w:hAnsi="Arial" w:cs="Arial"/>
          <w:noProof/>
          <w:sz w:val="20"/>
          <w:szCs w:val="20"/>
        </w:rPr>
        <w:t>,</w:t>
      </w:r>
      <w:r w:rsidR="00185205" w:rsidRPr="00185205">
        <w:t xml:space="preserve"> </w:t>
      </w:r>
      <w:r w:rsidR="00185205" w:rsidRPr="00185205">
        <w:rPr>
          <w:rFonts w:ascii="Arial" w:hAnsi="Arial" w:cs="Arial"/>
          <w:noProof/>
          <w:sz w:val="20"/>
          <w:szCs w:val="20"/>
        </w:rPr>
        <w:t>Guillermo Gonzalez Burgos</w:t>
      </w:r>
      <w:r w:rsidR="00083573">
        <w:rPr>
          <w:rFonts w:ascii="Arial" w:hAnsi="Arial" w:cs="Arial"/>
          <w:noProof/>
          <w:sz w:val="20"/>
          <w:szCs w:val="20"/>
          <w:vertAlign w:val="superscript"/>
        </w:rPr>
        <w:t>c</w:t>
      </w:r>
      <w:r w:rsidR="00011883">
        <w:rPr>
          <w:rFonts w:ascii="Arial" w:hAnsi="Arial" w:cs="Arial"/>
          <w:noProof/>
          <w:sz w:val="20"/>
          <w:szCs w:val="20"/>
        </w:rPr>
        <w:t>,</w:t>
      </w:r>
      <w:r w:rsidR="002E3CA7">
        <w:rPr>
          <w:rFonts w:ascii="Arial" w:hAnsi="Arial" w:cs="Arial"/>
          <w:noProof/>
          <w:sz w:val="20"/>
          <w:szCs w:val="20"/>
        </w:rPr>
        <w:t xml:space="preserve"> </w:t>
      </w:r>
      <w:r w:rsidRPr="00FC2EAD">
        <w:rPr>
          <w:rFonts w:ascii="Arial" w:hAnsi="Arial" w:cs="Arial"/>
          <w:noProof/>
          <w:sz w:val="20"/>
          <w:szCs w:val="20"/>
        </w:rPr>
        <w:t>Takashi</w:t>
      </w:r>
      <w:r w:rsidR="00830D25">
        <w:rPr>
          <w:rFonts w:ascii="Arial" w:hAnsi="Arial" w:cs="Arial"/>
          <w:noProof/>
          <w:sz w:val="20"/>
          <w:szCs w:val="20"/>
        </w:rPr>
        <w:t xml:space="preserve"> D.Y.</w:t>
      </w:r>
      <w:r w:rsidRPr="00FC2EAD">
        <w:rPr>
          <w:rFonts w:ascii="Arial" w:hAnsi="Arial" w:cs="Arial"/>
          <w:noProof/>
          <w:sz w:val="20"/>
          <w:szCs w:val="20"/>
        </w:rPr>
        <w:t xml:space="preserve"> Kozai</w:t>
      </w:r>
      <w:r w:rsidR="005D18B7" w:rsidRPr="00FC2EAD">
        <w:rPr>
          <w:rFonts w:ascii="Arial" w:hAnsi="Arial" w:cs="Arial"/>
          <w:noProof/>
          <w:sz w:val="20"/>
          <w:szCs w:val="20"/>
        </w:rPr>
        <w:t xml:space="preserve"> </w:t>
      </w:r>
      <w:r w:rsidR="00D85EF2">
        <w:rPr>
          <w:rFonts w:ascii="Arial" w:hAnsi="Arial" w:cs="Arial"/>
          <w:noProof/>
          <w:sz w:val="20"/>
          <w:szCs w:val="20"/>
          <w:vertAlign w:val="superscript"/>
        </w:rPr>
        <w:t>a, b,</w:t>
      </w:r>
      <w:r w:rsidR="005D18B7" w:rsidRPr="00FC2EAD">
        <w:rPr>
          <w:rFonts w:ascii="Arial" w:hAnsi="Arial" w:cs="Arial"/>
          <w:noProof/>
          <w:sz w:val="20"/>
          <w:szCs w:val="20"/>
          <w:vertAlign w:val="superscript"/>
        </w:rPr>
        <w:t xml:space="preserve"> d, e</w:t>
      </w:r>
      <w:r w:rsidR="00083573">
        <w:rPr>
          <w:rFonts w:ascii="Arial" w:hAnsi="Arial" w:cs="Arial"/>
          <w:noProof/>
          <w:sz w:val="20"/>
          <w:szCs w:val="20"/>
          <w:vertAlign w:val="superscript"/>
        </w:rPr>
        <w:t>, f</w:t>
      </w:r>
    </w:p>
    <w:p w14:paraId="3AD7C95A" w14:textId="77777777" w:rsidR="00064A1D" w:rsidRPr="00FC2EAD" w:rsidRDefault="00064A1D" w:rsidP="00064A1D">
      <w:pPr>
        <w:spacing w:after="0"/>
        <w:rPr>
          <w:rFonts w:ascii="Arial" w:hAnsi="Arial" w:cs="Arial"/>
          <w:sz w:val="20"/>
          <w:szCs w:val="20"/>
        </w:rPr>
      </w:pPr>
      <w:r w:rsidRPr="00FC2EAD">
        <w:rPr>
          <w:rFonts w:ascii="Arial" w:hAnsi="Arial" w:cs="Arial"/>
          <w:sz w:val="20"/>
          <w:szCs w:val="20"/>
        </w:rPr>
        <w:t>a, Department of Bioengineering, University of Pittsburgh, Pittsburgh, PA, USA</w:t>
      </w:r>
    </w:p>
    <w:p w14:paraId="035450C0" w14:textId="77777777" w:rsidR="00064A1D" w:rsidRDefault="00064A1D" w:rsidP="00064A1D">
      <w:pPr>
        <w:spacing w:after="0"/>
        <w:rPr>
          <w:rFonts w:ascii="Arial" w:hAnsi="Arial" w:cs="Arial"/>
          <w:sz w:val="20"/>
          <w:szCs w:val="20"/>
        </w:rPr>
      </w:pPr>
      <w:r w:rsidRPr="00FC2EAD">
        <w:rPr>
          <w:rFonts w:ascii="Arial" w:hAnsi="Arial" w:cs="Arial"/>
          <w:sz w:val="20"/>
          <w:szCs w:val="20"/>
        </w:rPr>
        <w:t>b, Center for Neural Basis of Cognition, Pittsburgh, PA, USA</w:t>
      </w:r>
    </w:p>
    <w:p w14:paraId="1A3432B3" w14:textId="4ACEF558" w:rsidR="00E500BC" w:rsidRPr="00D76CDA" w:rsidRDefault="00083573" w:rsidP="00064A1D">
      <w:pPr>
        <w:spacing w:after="0"/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sz w:val="20"/>
          <w:szCs w:val="20"/>
        </w:rPr>
        <w:t>c</w:t>
      </w:r>
      <w:r w:rsidR="00E500BC">
        <w:rPr>
          <w:rFonts w:ascii="Arial" w:hAnsi="Arial" w:cs="Arial"/>
          <w:sz w:val="20"/>
          <w:szCs w:val="20"/>
        </w:rPr>
        <w:t xml:space="preserve">, </w:t>
      </w:r>
      <w:r w:rsidRPr="00083573">
        <w:rPr>
          <w:rFonts w:ascii="Arial" w:hAnsi="Arial" w:cs="Arial"/>
          <w:sz w:val="20"/>
          <w:szCs w:val="20"/>
        </w:rPr>
        <w:t>Department of Psychiatry, University of Pittsburgh, Pittsburgh, PA</w:t>
      </w:r>
      <w:r>
        <w:rPr>
          <w:rFonts w:ascii="Arial" w:hAnsi="Arial" w:cs="Arial"/>
          <w:sz w:val="20"/>
          <w:szCs w:val="20"/>
        </w:rPr>
        <w:t>, USA</w:t>
      </w:r>
    </w:p>
    <w:p w14:paraId="1FA07BB6" w14:textId="52409573" w:rsidR="00064A1D" w:rsidRPr="00FC2EAD" w:rsidRDefault="00083573" w:rsidP="00064A1D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lang w:val="en-CA"/>
        </w:rPr>
        <w:t>d</w:t>
      </w:r>
      <w:r w:rsidR="00064A1D" w:rsidRPr="00FC2EAD">
        <w:rPr>
          <w:rFonts w:ascii="Arial" w:hAnsi="Arial" w:cs="Arial"/>
          <w:sz w:val="20"/>
          <w:szCs w:val="20"/>
        </w:rPr>
        <w:t>, Center for Neuroscience, University of Pittsburgh, Pittsburgh, PA, USA</w:t>
      </w:r>
    </w:p>
    <w:p w14:paraId="6AB6A8BE" w14:textId="42CE81BF" w:rsidR="00064A1D" w:rsidRPr="00FC2EAD" w:rsidRDefault="00083573" w:rsidP="00064A1D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</w:t>
      </w:r>
      <w:r w:rsidR="00064A1D" w:rsidRPr="00FC2EAD">
        <w:rPr>
          <w:rFonts w:ascii="Arial" w:hAnsi="Arial" w:cs="Arial"/>
          <w:sz w:val="20"/>
          <w:szCs w:val="20"/>
        </w:rPr>
        <w:t>, McGowan Institute of Regenerative Medicine, University of Pittsburgh, Pittsburgh, PA, USA</w:t>
      </w:r>
    </w:p>
    <w:p w14:paraId="7C7460A1" w14:textId="404E2A31" w:rsidR="00064A1D" w:rsidRPr="00FC2EAD" w:rsidRDefault="00083573" w:rsidP="00064A1D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</w:t>
      </w:r>
      <w:r w:rsidR="00064A1D" w:rsidRPr="00FC2EAD">
        <w:rPr>
          <w:rFonts w:ascii="Arial" w:hAnsi="Arial" w:cs="Arial"/>
          <w:sz w:val="20"/>
          <w:szCs w:val="20"/>
        </w:rPr>
        <w:t>, NeuroTech Center, University of Pittsburgh Brain Institute, Pittsburgh, PA, USA</w:t>
      </w:r>
    </w:p>
    <w:p w14:paraId="4F70B6D5" w14:textId="77777777" w:rsidR="000F2D3E" w:rsidRPr="00FC2EAD" w:rsidRDefault="000F2D3E" w:rsidP="00E5344A">
      <w:pPr>
        <w:rPr>
          <w:rFonts w:ascii="Arial" w:hAnsi="Arial" w:cs="Arial"/>
          <w:noProof/>
          <w:sz w:val="20"/>
          <w:szCs w:val="20"/>
        </w:rPr>
      </w:pPr>
    </w:p>
    <w:p w14:paraId="7C53FEFA" w14:textId="4DC1CD72" w:rsidR="00866CB5" w:rsidRDefault="00D5432D" w:rsidP="00E5344A">
      <w:pPr>
        <w:rPr>
          <w:rFonts w:ascii="Arial" w:hAnsi="Arial" w:cs="Arial"/>
          <w:noProof/>
          <w:sz w:val="20"/>
          <w:szCs w:val="20"/>
        </w:rPr>
      </w:pPr>
      <w:r w:rsidRPr="00FC2EAD">
        <w:rPr>
          <w:rFonts w:ascii="Arial" w:hAnsi="Arial" w:cs="Arial"/>
          <w:b/>
          <w:bCs/>
          <w:noProof/>
          <w:sz w:val="20"/>
          <w:szCs w:val="20"/>
        </w:rPr>
        <w:t>Abstract</w:t>
      </w:r>
      <w:r w:rsidR="00362170">
        <w:rPr>
          <w:rFonts w:ascii="Arial" w:hAnsi="Arial" w:cs="Arial"/>
          <w:b/>
          <w:bCs/>
          <w:noProof/>
          <w:sz w:val="20"/>
          <w:szCs w:val="20"/>
        </w:rPr>
        <w:t xml:space="preserve"> </w:t>
      </w:r>
    </w:p>
    <w:p w14:paraId="0F9A59B9" w14:textId="7843907C" w:rsidR="00866CB5" w:rsidRDefault="00866CB5" w:rsidP="541DC7ED">
      <w:pPr>
        <w:rPr>
          <w:rFonts w:ascii="Arial" w:hAnsi="Arial" w:cs="Arial"/>
          <w:noProof/>
          <w:sz w:val="20"/>
          <w:szCs w:val="20"/>
        </w:rPr>
      </w:pPr>
      <w:r w:rsidRPr="541DC7ED">
        <w:rPr>
          <w:rFonts w:ascii="Arial" w:hAnsi="Arial" w:cs="Arial"/>
          <w:i/>
          <w:iCs/>
          <w:noProof/>
          <w:sz w:val="20"/>
          <w:szCs w:val="20"/>
        </w:rPr>
        <w:t>Objective:</w:t>
      </w:r>
      <w:r w:rsidRPr="541DC7ED">
        <w:rPr>
          <w:rFonts w:ascii="Arial" w:hAnsi="Arial" w:cs="Arial"/>
          <w:noProof/>
          <w:sz w:val="20"/>
          <w:szCs w:val="20"/>
        </w:rPr>
        <w:t xml:space="preserve"> Th</w:t>
      </w:r>
      <w:r w:rsidR="00677177" w:rsidRPr="541DC7ED">
        <w:rPr>
          <w:rFonts w:ascii="Arial" w:hAnsi="Arial" w:cs="Arial"/>
          <w:noProof/>
          <w:sz w:val="20"/>
          <w:szCs w:val="20"/>
        </w:rPr>
        <w:t>is</w:t>
      </w:r>
      <w:r w:rsidRPr="541DC7ED">
        <w:rPr>
          <w:rFonts w:ascii="Arial" w:hAnsi="Arial" w:cs="Arial"/>
          <w:noProof/>
          <w:sz w:val="20"/>
          <w:szCs w:val="20"/>
        </w:rPr>
        <w:t xml:space="preserve"> study aims to reveal longitudinal changes in functional network connectivity within and across different </w:t>
      </w:r>
      <w:r w:rsidR="00161FFF" w:rsidRPr="541DC7ED">
        <w:rPr>
          <w:rFonts w:ascii="Arial" w:hAnsi="Arial" w:cs="Arial"/>
          <w:noProof/>
          <w:sz w:val="20"/>
          <w:szCs w:val="20"/>
        </w:rPr>
        <w:t xml:space="preserve">brain structures </w:t>
      </w:r>
      <w:r w:rsidRPr="541DC7ED">
        <w:rPr>
          <w:rFonts w:ascii="Arial" w:hAnsi="Arial" w:cs="Arial"/>
          <w:noProof/>
          <w:sz w:val="20"/>
          <w:szCs w:val="20"/>
        </w:rPr>
        <w:t xml:space="preserve">near the chronically implanted microelectrode. </w:t>
      </w:r>
      <w:r w:rsidR="00DA5B09" w:rsidRPr="00DA5B09">
        <w:t xml:space="preserve"> </w:t>
      </w:r>
      <w:r w:rsidR="00DA5B09" w:rsidRPr="00DA5B09">
        <w:rPr>
          <w:rFonts w:ascii="Arial" w:hAnsi="Arial" w:cs="Arial"/>
          <w:noProof/>
          <w:sz w:val="20"/>
          <w:szCs w:val="20"/>
        </w:rPr>
        <w:t>While it</w:t>
      </w:r>
      <w:r w:rsidR="00DA5B09">
        <w:rPr>
          <w:rFonts w:ascii="Arial" w:hAnsi="Arial" w:cs="Arial"/>
          <w:noProof/>
          <w:sz w:val="20"/>
          <w:szCs w:val="20"/>
        </w:rPr>
        <w:t xml:space="preserve"> i</w:t>
      </w:r>
      <w:r w:rsidR="00DA5B09" w:rsidRPr="00DA5B09">
        <w:rPr>
          <w:rFonts w:ascii="Arial" w:hAnsi="Arial" w:cs="Arial"/>
          <w:noProof/>
          <w:sz w:val="20"/>
          <w:szCs w:val="20"/>
        </w:rPr>
        <w:t xml:space="preserve">s </w:t>
      </w:r>
      <w:r w:rsidR="00DA5B09">
        <w:rPr>
          <w:rFonts w:ascii="Arial" w:hAnsi="Arial" w:cs="Arial"/>
          <w:noProof/>
          <w:sz w:val="20"/>
          <w:szCs w:val="20"/>
        </w:rPr>
        <w:t xml:space="preserve">well </w:t>
      </w:r>
      <w:r w:rsidR="00DA5B09" w:rsidRPr="00DA5B09">
        <w:rPr>
          <w:rFonts w:ascii="Arial" w:hAnsi="Arial" w:cs="Arial"/>
          <w:noProof/>
          <w:sz w:val="20"/>
          <w:szCs w:val="20"/>
        </w:rPr>
        <w:t>established that the foreign</w:t>
      </w:r>
      <w:r w:rsidR="00ED23A7">
        <w:rPr>
          <w:rFonts w:ascii="Arial" w:hAnsi="Arial" w:cs="Arial"/>
          <w:noProof/>
          <w:sz w:val="20"/>
          <w:szCs w:val="20"/>
        </w:rPr>
        <w:t>-</w:t>
      </w:r>
      <w:r w:rsidR="00DA5B09" w:rsidRPr="00DA5B09">
        <w:rPr>
          <w:rFonts w:ascii="Arial" w:hAnsi="Arial" w:cs="Arial"/>
          <w:noProof/>
          <w:sz w:val="20"/>
          <w:szCs w:val="20"/>
        </w:rPr>
        <w:t xml:space="preserve">body response </w:t>
      </w:r>
      <w:r w:rsidR="00ED23A7">
        <w:rPr>
          <w:rFonts w:ascii="Arial" w:hAnsi="Arial" w:cs="Arial"/>
          <w:noProof/>
          <w:sz w:val="20"/>
          <w:szCs w:val="20"/>
        </w:rPr>
        <w:t xml:space="preserve">(FBR) </w:t>
      </w:r>
      <w:r w:rsidR="00FE2A24">
        <w:rPr>
          <w:rFonts w:ascii="Arial" w:hAnsi="Arial" w:cs="Arial"/>
          <w:noProof/>
          <w:sz w:val="20"/>
          <w:szCs w:val="20"/>
        </w:rPr>
        <w:t>contributes to</w:t>
      </w:r>
      <w:r w:rsidR="00DA5B09" w:rsidRPr="00DA5B09">
        <w:rPr>
          <w:rFonts w:ascii="Arial" w:hAnsi="Arial" w:cs="Arial"/>
          <w:noProof/>
          <w:sz w:val="20"/>
          <w:szCs w:val="20"/>
        </w:rPr>
        <w:t xml:space="preserve"> the gradual decline of </w:t>
      </w:r>
      <w:r w:rsidR="00E15DE6">
        <w:rPr>
          <w:rFonts w:ascii="Arial" w:hAnsi="Arial" w:cs="Arial"/>
          <w:noProof/>
          <w:sz w:val="20"/>
          <w:szCs w:val="20"/>
        </w:rPr>
        <w:t xml:space="preserve">the </w:t>
      </w:r>
      <w:r w:rsidR="00DA5B09" w:rsidRPr="00DA5B09">
        <w:rPr>
          <w:rFonts w:ascii="Arial" w:hAnsi="Arial" w:cs="Arial"/>
          <w:noProof/>
          <w:sz w:val="20"/>
          <w:szCs w:val="20"/>
        </w:rPr>
        <w:t>signal</w:t>
      </w:r>
      <w:r w:rsidR="00E15DE6">
        <w:rPr>
          <w:rFonts w:ascii="Arial" w:hAnsi="Arial" w:cs="Arial"/>
          <w:noProof/>
          <w:sz w:val="20"/>
          <w:szCs w:val="20"/>
        </w:rPr>
        <w:t>s</w:t>
      </w:r>
      <w:r w:rsidR="00DA5B09" w:rsidRPr="00DA5B09">
        <w:rPr>
          <w:rFonts w:ascii="Arial" w:hAnsi="Arial" w:cs="Arial"/>
          <w:noProof/>
          <w:sz w:val="20"/>
          <w:szCs w:val="20"/>
        </w:rPr>
        <w:t xml:space="preserve"> </w:t>
      </w:r>
      <w:r w:rsidR="00E15DE6">
        <w:rPr>
          <w:rFonts w:ascii="Arial" w:hAnsi="Arial" w:cs="Arial"/>
          <w:noProof/>
          <w:sz w:val="20"/>
          <w:szCs w:val="20"/>
        </w:rPr>
        <w:t xml:space="preserve">recorded </w:t>
      </w:r>
      <w:r w:rsidR="00FE2A24">
        <w:rPr>
          <w:rFonts w:ascii="Arial" w:hAnsi="Arial" w:cs="Arial"/>
          <w:noProof/>
          <w:sz w:val="20"/>
          <w:szCs w:val="20"/>
        </w:rPr>
        <w:t>from</w:t>
      </w:r>
      <w:r w:rsidR="00DA5B09" w:rsidRPr="00DA5B09">
        <w:rPr>
          <w:rFonts w:ascii="Arial" w:hAnsi="Arial" w:cs="Arial"/>
          <w:noProof/>
          <w:sz w:val="20"/>
          <w:szCs w:val="20"/>
        </w:rPr>
        <w:t xml:space="preserve"> brain implants over </w:t>
      </w:r>
      <w:r w:rsidR="00FE2A24">
        <w:rPr>
          <w:rFonts w:ascii="Arial" w:hAnsi="Arial" w:cs="Arial"/>
          <w:noProof/>
          <w:sz w:val="20"/>
          <w:szCs w:val="20"/>
        </w:rPr>
        <w:t>time</w:t>
      </w:r>
      <w:r w:rsidR="00DA5B09" w:rsidRPr="00DA5B09">
        <w:rPr>
          <w:rFonts w:ascii="Arial" w:hAnsi="Arial" w:cs="Arial"/>
          <w:noProof/>
          <w:sz w:val="20"/>
          <w:szCs w:val="20"/>
        </w:rPr>
        <w:t xml:space="preserve">, </w:t>
      </w:r>
      <w:r w:rsidR="00E15DE6">
        <w:rPr>
          <w:rFonts w:ascii="Arial" w:hAnsi="Arial" w:cs="Arial"/>
          <w:noProof/>
          <w:sz w:val="20"/>
          <w:szCs w:val="20"/>
        </w:rPr>
        <w:t xml:space="preserve">how does the FBR </w:t>
      </w:r>
      <w:r w:rsidR="00DA5B09" w:rsidRPr="00DA5B09">
        <w:rPr>
          <w:rFonts w:ascii="Arial" w:hAnsi="Arial" w:cs="Arial"/>
          <w:noProof/>
          <w:sz w:val="20"/>
          <w:szCs w:val="20"/>
        </w:rPr>
        <w:t xml:space="preserve">impact </w:t>
      </w:r>
      <w:r w:rsidR="00E15DE6">
        <w:rPr>
          <w:rFonts w:ascii="Arial" w:hAnsi="Arial" w:cs="Arial"/>
          <w:noProof/>
          <w:sz w:val="20"/>
          <w:szCs w:val="20"/>
        </w:rPr>
        <w:t xml:space="preserve">affect </w:t>
      </w:r>
      <w:r w:rsidR="00DA5B09" w:rsidRPr="00DA5B09">
        <w:rPr>
          <w:rFonts w:ascii="Arial" w:hAnsi="Arial" w:cs="Arial"/>
          <w:noProof/>
          <w:sz w:val="20"/>
          <w:szCs w:val="20"/>
        </w:rPr>
        <w:t xml:space="preserve">the functional </w:t>
      </w:r>
      <w:r w:rsidR="00224F6E" w:rsidRPr="00DA5B09">
        <w:rPr>
          <w:rFonts w:ascii="Arial" w:hAnsi="Arial" w:cs="Arial"/>
          <w:noProof/>
          <w:sz w:val="20"/>
          <w:szCs w:val="20"/>
        </w:rPr>
        <w:t xml:space="preserve">stability of </w:t>
      </w:r>
      <w:r w:rsidR="00DA5B09" w:rsidRPr="00DA5B09">
        <w:rPr>
          <w:rFonts w:ascii="Arial" w:hAnsi="Arial" w:cs="Arial"/>
          <w:noProof/>
          <w:sz w:val="20"/>
          <w:szCs w:val="20"/>
        </w:rPr>
        <w:t xml:space="preserve">neural circuits </w:t>
      </w:r>
      <w:r w:rsidR="006F1744">
        <w:rPr>
          <w:rFonts w:ascii="Arial" w:hAnsi="Arial" w:cs="Arial"/>
          <w:noProof/>
          <w:sz w:val="20"/>
          <w:szCs w:val="20"/>
        </w:rPr>
        <w:t>near</w:t>
      </w:r>
      <w:r w:rsidR="00DA5B09" w:rsidRPr="00DA5B09">
        <w:rPr>
          <w:rFonts w:ascii="Arial" w:hAnsi="Arial" w:cs="Arial"/>
          <w:noProof/>
          <w:sz w:val="20"/>
          <w:szCs w:val="20"/>
        </w:rPr>
        <w:t xml:space="preserve"> implanted Brain-Computer Interfaces (BCIs) remains </w:t>
      </w:r>
      <w:r w:rsidR="006F1744">
        <w:rPr>
          <w:rFonts w:ascii="Arial" w:hAnsi="Arial" w:cs="Arial"/>
          <w:noProof/>
          <w:sz w:val="20"/>
          <w:szCs w:val="20"/>
        </w:rPr>
        <w:t>unknown</w:t>
      </w:r>
      <w:r w:rsidR="00DA5B09" w:rsidRPr="00DA5B09">
        <w:rPr>
          <w:rFonts w:ascii="Arial" w:hAnsi="Arial" w:cs="Arial"/>
          <w:noProof/>
          <w:sz w:val="20"/>
          <w:szCs w:val="20"/>
        </w:rPr>
        <w:t xml:space="preserve">. This research aims to </w:t>
      </w:r>
      <w:r w:rsidR="00D023D1">
        <w:rPr>
          <w:rFonts w:ascii="Arial" w:hAnsi="Arial" w:cs="Arial"/>
          <w:noProof/>
          <w:sz w:val="20"/>
          <w:szCs w:val="20"/>
        </w:rPr>
        <w:t>illuminate</w:t>
      </w:r>
      <w:r w:rsidR="00DA5B09" w:rsidRPr="00DA5B09">
        <w:rPr>
          <w:rFonts w:ascii="Arial" w:hAnsi="Arial" w:cs="Arial"/>
          <w:noProof/>
          <w:sz w:val="20"/>
          <w:szCs w:val="20"/>
        </w:rPr>
        <w:t xml:space="preserve"> how the chronic </w:t>
      </w:r>
      <w:r w:rsidR="00ED23A7">
        <w:rPr>
          <w:rFonts w:ascii="Arial" w:hAnsi="Arial" w:cs="Arial"/>
          <w:noProof/>
          <w:sz w:val="20"/>
          <w:szCs w:val="20"/>
        </w:rPr>
        <w:t>FBR</w:t>
      </w:r>
      <w:r w:rsidR="00DA5B09" w:rsidRPr="00DA5B09">
        <w:rPr>
          <w:rFonts w:ascii="Arial" w:hAnsi="Arial" w:cs="Arial"/>
          <w:noProof/>
          <w:sz w:val="20"/>
          <w:szCs w:val="20"/>
        </w:rPr>
        <w:t xml:space="preserve"> can </w:t>
      </w:r>
      <w:r w:rsidR="00D023D1">
        <w:rPr>
          <w:rFonts w:ascii="Arial" w:hAnsi="Arial" w:cs="Arial"/>
          <w:noProof/>
          <w:sz w:val="20"/>
          <w:szCs w:val="20"/>
        </w:rPr>
        <w:t xml:space="preserve">alter </w:t>
      </w:r>
      <w:r w:rsidR="00DA5B09" w:rsidRPr="00DA5B09">
        <w:rPr>
          <w:rFonts w:ascii="Arial" w:hAnsi="Arial" w:cs="Arial"/>
          <w:noProof/>
          <w:sz w:val="20"/>
          <w:szCs w:val="20"/>
        </w:rPr>
        <w:t>local neural circuit</w:t>
      </w:r>
      <w:r w:rsidR="00E15DE6">
        <w:rPr>
          <w:rFonts w:ascii="Arial" w:hAnsi="Arial" w:cs="Arial"/>
          <w:noProof/>
          <w:sz w:val="20"/>
          <w:szCs w:val="20"/>
        </w:rPr>
        <w:t xml:space="preserve"> function</w:t>
      </w:r>
      <w:r w:rsidR="00DA5B09" w:rsidRPr="00DA5B09">
        <w:rPr>
          <w:rFonts w:ascii="Arial" w:hAnsi="Arial" w:cs="Arial"/>
          <w:noProof/>
          <w:sz w:val="20"/>
          <w:szCs w:val="20"/>
        </w:rPr>
        <w:t xml:space="preserve"> and </w:t>
      </w:r>
      <w:r w:rsidR="00E15DE6">
        <w:rPr>
          <w:rFonts w:ascii="Arial" w:hAnsi="Arial" w:cs="Arial"/>
          <w:noProof/>
          <w:sz w:val="20"/>
          <w:szCs w:val="20"/>
        </w:rPr>
        <w:t>the</w:t>
      </w:r>
      <w:r w:rsidR="00DA5B09" w:rsidRPr="00DA5B09">
        <w:rPr>
          <w:rFonts w:ascii="Arial" w:hAnsi="Arial" w:cs="Arial"/>
          <w:noProof/>
          <w:sz w:val="20"/>
          <w:szCs w:val="20"/>
        </w:rPr>
        <w:t xml:space="preserve"> implications for BCI decoders.</w:t>
      </w:r>
      <w:r w:rsidR="0065551A" w:rsidRPr="541DC7ED">
        <w:rPr>
          <w:rFonts w:ascii="Arial" w:hAnsi="Arial" w:cs="Arial"/>
          <w:noProof/>
          <w:sz w:val="20"/>
          <w:szCs w:val="20"/>
        </w:rPr>
        <w:t xml:space="preserve"> </w:t>
      </w:r>
      <w:r w:rsidRPr="541DC7ED">
        <w:rPr>
          <w:rFonts w:ascii="Arial" w:hAnsi="Arial" w:cs="Arial"/>
          <w:i/>
          <w:iCs/>
          <w:noProof/>
          <w:sz w:val="20"/>
          <w:szCs w:val="20"/>
        </w:rPr>
        <w:t>Approach:</w:t>
      </w:r>
      <w:r w:rsidR="00237880">
        <w:t xml:space="preserve"> </w:t>
      </w:r>
      <w:r w:rsidR="00237880" w:rsidRPr="541DC7ED">
        <w:rPr>
          <w:rFonts w:ascii="Arial" w:hAnsi="Arial" w:cs="Arial"/>
          <w:noProof/>
          <w:sz w:val="20"/>
          <w:szCs w:val="20"/>
        </w:rPr>
        <w:t>Th</w:t>
      </w:r>
      <w:r w:rsidR="00B75DB6" w:rsidRPr="541DC7ED">
        <w:rPr>
          <w:rFonts w:ascii="Arial" w:hAnsi="Arial" w:cs="Arial"/>
          <w:noProof/>
          <w:sz w:val="20"/>
          <w:szCs w:val="20"/>
        </w:rPr>
        <w:t xml:space="preserve">is study </w:t>
      </w:r>
      <w:r w:rsidR="00237880" w:rsidRPr="541DC7ED">
        <w:rPr>
          <w:rFonts w:ascii="Arial" w:hAnsi="Arial" w:cs="Arial"/>
          <w:noProof/>
          <w:sz w:val="20"/>
          <w:szCs w:val="20"/>
        </w:rPr>
        <w:t xml:space="preserve">utilized multisite Michigan-style microelectrodes that span all cortical layers and the hippocampal CA1 </w:t>
      </w:r>
      <w:r w:rsidR="00B75DB6" w:rsidRPr="541DC7ED">
        <w:rPr>
          <w:rFonts w:ascii="Arial" w:hAnsi="Arial" w:cs="Arial"/>
          <w:noProof/>
          <w:sz w:val="20"/>
          <w:szCs w:val="20"/>
        </w:rPr>
        <w:t xml:space="preserve">region </w:t>
      </w:r>
      <w:r w:rsidR="00237880" w:rsidRPr="541DC7ED">
        <w:rPr>
          <w:rFonts w:ascii="Arial" w:hAnsi="Arial" w:cs="Arial"/>
          <w:noProof/>
          <w:sz w:val="20"/>
          <w:szCs w:val="20"/>
        </w:rPr>
        <w:t>to collect spontaneous and visually</w:t>
      </w:r>
      <w:r w:rsidR="00E15DE6">
        <w:rPr>
          <w:rFonts w:ascii="Arial" w:hAnsi="Arial" w:cs="Arial"/>
          <w:noProof/>
          <w:sz w:val="20"/>
          <w:szCs w:val="20"/>
        </w:rPr>
        <w:t>-</w:t>
      </w:r>
      <w:r w:rsidR="00237880" w:rsidRPr="541DC7ED">
        <w:rPr>
          <w:rFonts w:ascii="Arial" w:hAnsi="Arial" w:cs="Arial"/>
          <w:noProof/>
          <w:sz w:val="20"/>
          <w:szCs w:val="20"/>
        </w:rPr>
        <w:t xml:space="preserve">evoked electrophysiological activity. Alterations in neuronal </w:t>
      </w:r>
      <w:r w:rsidR="00B75DB6" w:rsidRPr="541DC7ED">
        <w:rPr>
          <w:rFonts w:ascii="Arial" w:hAnsi="Arial" w:cs="Arial"/>
          <w:noProof/>
          <w:sz w:val="20"/>
          <w:szCs w:val="20"/>
        </w:rPr>
        <w:t xml:space="preserve">activity </w:t>
      </w:r>
      <w:r w:rsidR="00237880" w:rsidRPr="541DC7ED">
        <w:rPr>
          <w:rFonts w:ascii="Arial" w:hAnsi="Arial" w:cs="Arial"/>
          <w:noProof/>
          <w:sz w:val="20"/>
          <w:szCs w:val="20"/>
        </w:rPr>
        <w:t xml:space="preserve">near the microelectrode were </w:t>
      </w:r>
      <w:r w:rsidR="00B75DB6" w:rsidRPr="541DC7ED">
        <w:rPr>
          <w:rFonts w:ascii="Arial" w:hAnsi="Arial" w:cs="Arial"/>
          <w:noProof/>
          <w:sz w:val="20"/>
          <w:szCs w:val="20"/>
        </w:rPr>
        <w:t xml:space="preserve">tested </w:t>
      </w:r>
      <w:r w:rsidR="00237880" w:rsidRPr="541DC7ED">
        <w:rPr>
          <w:rFonts w:ascii="Arial" w:hAnsi="Arial" w:cs="Arial"/>
          <w:noProof/>
          <w:sz w:val="20"/>
          <w:szCs w:val="20"/>
        </w:rPr>
        <w:t>assess</w:t>
      </w:r>
      <w:r w:rsidR="00B75DB6" w:rsidRPr="541DC7ED">
        <w:rPr>
          <w:rFonts w:ascii="Arial" w:hAnsi="Arial" w:cs="Arial"/>
          <w:noProof/>
          <w:sz w:val="20"/>
          <w:szCs w:val="20"/>
        </w:rPr>
        <w:t>ing</w:t>
      </w:r>
      <w:r w:rsidR="00237880" w:rsidRPr="541DC7ED">
        <w:rPr>
          <w:rFonts w:ascii="Arial" w:hAnsi="Arial" w:cs="Arial"/>
          <w:noProof/>
          <w:sz w:val="20"/>
          <w:szCs w:val="20"/>
        </w:rPr>
        <w:t xml:space="preserve"> cross-frequency synchronization of LFP and spike entrainment to LFP oscillatory activity</w:t>
      </w:r>
      <w:r w:rsidR="00B75DB6" w:rsidRPr="541DC7ED">
        <w:rPr>
          <w:rFonts w:ascii="Arial" w:hAnsi="Arial" w:cs="Arial"/>
          <w:noProof/>
          <w:sz w:val="20"/>
          <w:szCs w:val="20"/>
        </w:rPr>
        <w:t xml:space="preserve"> throughout </w:t>
      </w:r>
      <w:r w:rsidR="6ECEC6E5" w:rsidRPr="00741587">
        <w:rPr>
          <w:rFonts w:ascii="Arial" w:hAnsi="Arial" w:cs="Arial"/>
          <w:noProof/>
          <w:sz w:val="20"/>
          <w:szCs w:val="20"/>
        </w:rPr>
        <w:t>1</w:t>
      </w:r>
      <w:r w:rsidR="6ECEC6E5" w:rsidRPr="541DC7ED">
        <w:rPr>
          <w:rFonts w:ascii="Arial" w:hAnsi="Arial" w:cs="Arial"/>
          <w:noProof/>
          <w:sz w:val="20"/>
          <w:szCs w:val="20"/>
        </w:rPr>
        <w:t>6</w:t>
      </w:r>
      <w:r w:rsidR="6ECEC6E5" w:rsidRPr="00741587">
        <w:rPr>
          <w:rFonts w:ascii="Arial" w:hAnsi="Arial" w:cs="Arial"/>
          <w:noProof/>
          <w:sz w:val="20"/>
          <w:szCs w:val="20"/>
        </w:rPr>
        <w:t xml:space="preserve"> </w:t>
      </w:r>
      <w:r w:rsidR="00B75DB6" w:rsidRPr="541DC7ED">
        <w:rPr>
          <w:rFonts w:ascii="Arial" w:hAnsi="Arial" w:cs="Arial"/>
          <w:noProof/>
          <w:sz w:val="20"/>
          <w:szCs w:val="20"/>
        </w:rPr>
        <w:t>weeks after microelectrode implantation</w:t>
      </w:r>
      <w:r w:rsidR="00237880" w:rsidRPr="541DC7ED">
        <w:rPr>
          <w:rFonts w:ascii="Arial" w:hAnsi="Arial" w:cs="Arial"/>
          <w:noProof/>
          <w:sz w:val="20"/>
          <w:szCs w:val="20"/>
        </w:rPr>
        <w:t xml:space="preserve">. </w:t>
      </w:r>
      <w:r w:rsidRPr="541DC7ED">
        <w:rPr>
          <w:rFonts w:ascii="Arial" w:hAnsi="Arial" w:cs="Arial"/>
          <w:i/>
          <w:iCs/>
          <w:noProof/>
          <w:sz w:val="20"/>
          <w:szCs w:val="20"/>
        </w:rPr>
        <w:t>Main Results</w:t>
      </w:r>
      <w:r w:rsidRPr="541DC7ED">
        <w:rPr>
          <w:rFonts w:ascii="Arial" w:hAnsi="Arial" w:cs="Arial"/>
          <w:noProof/>
          <w:sz w:val="20"/>
          <w:szCs w:val="20"/>
        </w:rPr>
        <w:t xml:space="preserve">: The study found that </w:t>
      </w:r>
      <w:r w:rsidR="00E15DE6">
        <w:rPr>
          <w:rFonts w:ascii="Arial" w:hAnsi="Arial" w:cs="Arial"/>
          <w:noProof/>
          <w:sz w:val="20"/>
          <w:szCs w:val="20"/>
        </w:rPr>
        <w:t>cortical l</w:t>
      </w:r>
      <w:r w:rsidRPr="541DC7ED">
        <w:rPr>
          <w:rFonts w:ascii="Arial" w:hAnsi="Arial" w:cs="Arial"/>
          <w:noProof/>
          <w:sz w:val="20"/>
          <w:szCs w:val="20"/>
        </w:rPr>
        <w:t>ayer 4, the input-receiving layer, maintain</w:t>
      </w:r>
      <w:r w:rsidR="00E15DE6">
        <w:rPr>
          <w:rFonts w:ascii="Arial" w:hAnsi="Arial" w:cs="Arial"/>
          <w:noProof/>
          <w:sz w:val="20"/>
          <w:szCs w:val="20"/>
        </w:rPr>
        <w:t>ed</w:t>
      </w:r>
      <w:r w:rsidRPr="541DC7ED">
        <w:rPr>
          <w:rFonts w:ascii="Arial" w:hAnsi="Arial" w:cs="Arial"/>
          <w:noProof/>
          <w:sz w:val="20"/>
          <w:szCs w:val="20"/>
        </w:rPr>
        <w:t xml:space="preserve"> </w:t>
      </w:r>
      <w:r w:rsidR="00B75DB6" w:rsidRPr="541DC7ED">
        <w:rPr>
          <w:rFonts w:ascii="Arial" w:hAnsi="Arial" w:cs="Arial"/>
          <w:noProof/>
          <w:sz w:val="20"/>
          <w:szCs w:val="20"/>
        </w:rPr>
        <w:t xml:space="preserve">activity </w:t>
      </w:r>
      <w:r w:rsidRPr="541DC7ED">
        <w:rPr>
          <w:rFonts w:ascii="Arial" w:hAnsi="Arial" w:cs="Arial"/>
          <w:noProof/>
          <w:sz w:val="20"/>
          <w:szCs w:val="20"/>
        </w:rPr>
        <w:t xml:space="preserve">over the implantation time. However, </w:t>
      </w:r>
      <w:r w:rsidR="00E15DE6">
        <w:rPr>
          <w:rFonts w:ascii="Arial" w:hAnsi="Arial" w:cs="Arial"/>
          <w:noProof/>
          <w:sz w:val="20"/>
          <w:szCs w:val="20"/>
        </w:rPr>
        <w:t>l</w:t>
      </w:r>
      <w:r w:rsidRPr="541DC7ED">
        <w:rPr>
          <w:rFonts w:ascii="Arial" w:hAnsi="Arial" w:cs="Arial"/>
          <w:noProof/>
          <w:sz w:val="20"/>
          <w:szCs w:val="20"/>
        </w:rPr>
        <w:t>ayer</w:t>
      </w:r>
      <w:r w:rsidR="00E15DE6">
        <w:rPr>
          <w:rFonts w:ascii="Arial" w:hAnsi="Arial" w:cs="Arial"/>
          <w:noProof/>
          <w:sz w:val="20"/>
          <w:szCs w:val="20"/>
        </w:rPr>
        <w:t>s</w:t>
      </w:r>
      <w:r w:rsidRPr="541DC7ED">
        <w:rPr>
          <w:rFonts w:ascii="Arial" w:hAnsi="Arial" w:cs="Arial"/>
          <w:noProof/>
          <w:sz w:val="20"/>
          <w:szCs w:val="20"/>
        </w:rPr>
        <w:t xml:space="preserve"> 2/3 rapidly experience</w:t>
      </w:r>
      <w:r w:rsidR="00B75DB6" w:rsidRPr="541DC7ED">
        <w:rPr>
          <w:rFonts w:ascii="Arial" w:hAnsi="Arial" w:cs="Arial"/>
          <w:noProof/>
          <w:sz w:val="20"/>
          <w:szCs w:val="20"/>
        </w:rPr>
        <w:t>d</w:t>
      </w:r>
      <w:r w:rsidRPr="541DC7ED">
        <w:rPr>
          <w:rFonts w:ascii="Arial" w:hAnsi="Arial" w:cs="Arial"/>
          <w:noProof/>
          <w:sz w:val="20"/>
          <w:szCs w:val="20"/>
        </w:rPr>
        <w:t xml:space="preserve"> severe impairment, leading to a loss of proper intralaminar connectivity in the downstream output </w:t>
      </w:r>
      <w:r w:rsidR="00E15DE6">
        <w:rPr>
          <w:rFonts w:ascii="Arial" w:hAnsi="Arial" w:cs="Arial"/>
          <w:noProof/>
          <w:sz w:val="20"/>
          <w:szCs w:val="20"/>
        </w:rPr>
        <w:t>l</w:t>
      </w:r>
      <w:r w:rsidRPr="541DC7ED">
        <w:rPr>
          <w:rFonts w:ascii="Arial" w:hAnsi="Arial" w:cs="Arial"/>
          <w:noProof/>
          <w:sz w:val="20"/>
          <w:szCs w:val="20"/>
        </w:rPr>
        <w:t>ayer</w:t>
      </w:r>
      <w:r w:rsidR="00E15DE6">
        <w:rPr>
          <w:rFonts w:ascii="Arial" w:hAnsi="Arial" w:cs="Arial"/>
          <w:noProof/>
          <w:sz w:val="20"/>
          <w:szCs w:val="20"/>
        </w:rPr>
        <w:t>s</w:t>
      </w:r>
      <w:r w:rsidRPr="541DC7ED">
        <w:rPr>
          <w:rFonts w:ascii="Arial" w:hAnsi="Arial" w:cs="Arial"/>
          <w:noProof/>
          <w:sz w:val="20"/>
          <w:szCs w:val="20"/>
        </w:rPr>
        <w:t xml:space="preserve"> 5/6. Furthermore, the impairment of interlaminar connectivity near the microelectrode </w:t>
      </w:r>
      <w:r w:rsidR="00B75DB6" w:rsidRPr="541DC7ED">
        <w:rPr>
          <w:rFonts w:ascii="Arial" w:hAnsi="Arial" w:cs="Arial"/>
          <w:noProof/>
          <w:sz w:val="20"/>
          <w:szCs w:val="20"/>
        </w:rPr>
        <w:t>wa</w:t>
      </w:r>
      <w:r w:rsidRPr="541DC7ED">
        <w:rPr>
          <w:rFonts w:ascii="Arial" w:hAnsi="Arial" w:cs="Arial"/>
          <w:noProof/>
          <w:sz w:val="20"/>
          <w:szCs w:val="20"/>
        </w:rPr>
        <w:t xml:space="preserve">s </w:t>
      </w:r>
      <w:r w:rsidR="00B75DB6" w:rsidRPr="541DC7ED">
        <w:rPr>
          <w:rFonts w:ascii="Arial" w:hAnsi="Arial" w:cs="Arial"/>
          <w:noProof/>
          <w:sz w:val="20"/>
          <w:szCs w:val="20"/>
        </w:rPr>
        <w:t>uni</w:t>
      </w:r>
      <w:r w:rsidRPr="541DC7ED">
        <w:rPr>
          <w:rFonts w:ascii="Arial" w:hAnsi="Arial" w:cs="Arial"/>
          <w:noProof/>
          <w:sz w:val="20"/>
          <w:szCs w:val="20"/>
        </w:rPr>
        <w:t>directional, showing decreased connectivity from Layer</w:t>
      </w:r>
      <w:r w:rsidR="00E15DE6">
        <w:rPr>
          <w:rFonts w:ascii="Arial" w:hAnsi="Arial" w:cs="Arial"/>
          <w:noProof/>
          <w:sz w:val="20"/>
          <w:szCs w:val="20"/>
        </w:rPr>
        <w:t>s</w:t>
      </w:r>
      <w:r w:rsidRPr="541DC7ED">
        <w:rPr>
          <w:rFonts w:ascii="Arial" w:hAnsi="Arial" w:cs="Arial"/>
          <w:noProof/>
          <w:sz w:val="20"/>
          <w:szCs w:val="20"/>
        </w:rPr>
        <w:t xml:space="preserve"> 2/3 to Layer</w:t>
      </w:r>
      <w:r w:rsidR="00E15DE6">
        <w:rPr>
          <w:rFonts w:ascii="Arial" w:hAnsi="Arial" w:cs="Arial"/>
          <w:noProof/>
          <w:sz w:val="20"/>
          <w:szCs w:val="20"/>
        </w:rPr>
        <w:t>s</w:t>
      </w:r>
      <w:r w:rsidRPr="541DC7ED">
        <w:rPr>
          <w:rFonts w:ascii="Arial" w:hAnsi="Arial" w:cs="Arial"/>
          <w:noProof/>
          <w:sz w:val="20"/>
          <w:szCs w:val="20"/>
        </w:rPr>
        <w:t xml:space="preserve"> 5/6</w:t>
      </w:r>
      <w:r w:rsidR="00B75DB6" w:rsidRPr="541DC7ED">
        <w:rPr>
          <w:rFonts w:ascii="Arial" w:hAnsi="Arial" w:cs="Arial"/>
          <w:noProof/>
          <w:sz w:val="20"/>
          <w:szCs w:val="20"/>
        </w:rPr>
        <w:t xml:space="preserve"> but not the reverse direction</w:t>
      </w:r>
      <w:r w:rsidRPr="541DC7ED">
        <w:rPr>
          <w:rFonts w:ascii="Arial" w:hAnsi="Arial" w:cs="Arial"/>
          <w:noProof/>
          <w:sz w:val="20"/>
          <w:szCs w:val="20"/>
        </w:rPr>
        <w:t xml:space="preserve">. </w:t>
      </w:r>
      <w:r w:rsidR="003E16C9">
        <w:rPr>
          <w:rFonts w:ascii="Arial" w:hAnsi="Arial" w:cs="Arial"/>
          <w:noProof/>
          <w:sz w:val="20"/>
          <w:szCs w:val="20"/>
        </w:rPr>
        <w:t>In the</w:t>
      </w:r>
      <w:r w:rsidRPr="541DC7ED">
        <w:rPr>
          <w:rFonts w:ascii="Arial" w:hAnsi="Arial" w:cs="Arial"/>
          <w:noProof/>
          <w:sz w:val="20"/>
          <w:szCs w:val="20"/>
        </w:rPr>
        <w:t xml:space="preserve"> hippocampus</w:t>
      </w:r>
      <w:r w:rsidR="003E16C9">
        <w:rPr>
          <w:rFonts w:ascii="Arial" w:hAnsi="Arial" w:cs="Arial"/>
          <w:noProof/>
          <w:sz w:val="20"/>
          <w:szCs w:val="20"/>
        </w:rPr>
        <w:t>,</w:t>
      </w:r>
      <w:r w:rsidRPr="541DC7ED">
        <w:rPr>
          <w:rFonts w:ascii="Arial" w:hAnsi="Arial" w:cs="Arial"/>
          <w:noProof/>
          <w:sz w:val="20"/>
          <w:szCs w:val="20"/>
        </w:rPr>
        <w:t xml:space="preserve"> CA1 neurons gradually bec</w:t>
      </w:r>
      <w:r w:rsidR="00B75DB6" w:rsidRPr="541DC7ED">
        <w:rPr>
          <w:rFonts w:ascii="Arial" w:hAnsi="Arial" w:cs="Arial"/>
          <w:noProof/>
          <w:sz w:val="20"/>
          <w:szCs w:val="20"/>
        </w:rPr>
        <w:t>a</w:t>
      </w:r>
      <w:r w:rsidRPr="541DC7ED">
        <w:rPr>
          <w:rFonts w:ascii="Arial" w:hAnsi="Arial" w:cs="Arial"/>
          <w:noProof/>
          <w:sz w:val="20"/>
          <w:szCs w:val="20"/>
        </w:rPr>
        <w:t>me unable to properly entrain to the surrounding LFP oscillations.</w:t>
      </w:r>
      <w:r w:rsidR="00FD7D0D" w:rsidRPr="541DC7ED">
        <w:rPr>
          <w:rFonts w:ascii="Arial" w:hAnsi="Arial" w:cs="Arial"/>
          <w:noProof/>
          <w:sz w:val="20"/>
          <w:szCs w:val="20"/>
        </w:rPr>
        <w:t xml:space="preserve"> </w:t>
      </w:r>
      <w:r w:rsidRPr="541DC7ED">
        <w:rPr>
          <w:rFonts w:ascii="Arial" w:hAnsi="Arial" w:cs="Arial"/>
          <w:i/>
          <w:iCs/>
          <w:noProof/>
          <w:sz w:val="20"/>
          <w:szCs w:val="20"/>
        </w:rPr>
        <w:t>Significance</w:t>
      </w:r>
      <w:r w:rsidRPr="541DC7ED">
        <w:rPr>
          <w:rFonts w:ascii="Arial" w:hAnsi="Arial" w:cs="Arial"/>
          <w:noProof/>
          <w:sz w:val="20"/>
          <w:szCs w:val="20"/>
        </w:rPr>
        <w:t>: Th</w:t>
      </w:r>
      <w:r w:rsidR="0051660F">
        <w:rPr>
          <w:rFonts w:ascii="Arial" w:hAnsi="Arial" w:cs="Arial"/>
          <w:noProof/>
          <w:sz w:val="20"/>
          <w:szCs w:val="20"/>
        </w:rPr>
        <w:t>is</w:t>
      </w:r>
      <w:r w:rsidRPr="541DC7ED">
        <w:rPr>
          <w:rFonts w:ascii="Arial" w:hAnsi="Arial" w:cs="Arial"/>
          <w:noProof/>
          <w:sz w:val="20"/>
          <w:szCs w:val="20"/>
        </w:rPr>
        <w:t xml:space="preserve"> study provides a detailed characterization of network connectivity </w:t>
      </w:r>
      <w:r w:rsidR="00B62882" w:rsidRPr="541DC7ED">
        <w:rPr>
          <w:rFonts w:ascii="Arial" w:hAnsi="Arial" w:cs="Arial"/>
          <w:noProof/>
          <w:sz w:val="20"/>
          <w:szCs w:val="20"/>
        </w:rPr>
        <w:t xml:space="preserve">dysfunction </w:t>
      </w:r>
      <w:r w:rsidRPr="541DC7ED">
        <w:rPr>
          <w:rFonts w:ascii="Arial" w:hAnsi="Arial" w:cs="Arial"/>
          <w:noProof/>
          <w:sz w:val="20"/>
          <w:szCs w:val="20"/>
        </w:rPr>
        <w:t xml:space="preserve">over long-term microelectrode implantation periods. This </w:t>
      </w:r>
      <w:r w:rsidR="0051660F">
        <w:rPr>
          <w:rFonts w:ascii="Arial" w:hAnsi="Arial" w:cs="Arial"/>
          <w:noProof/>
          <w:sz w:val="20"/>
          <w:szCs w:val="20"/>
        </w:rPr>
        <w:t>new knowledge</w:t>
      </w:r>
      <w:r w:rsidR="0051660F" w:rsidRPr="541DC7ED">
        <w:rPr>
          <w:rFonts w:ascii="Arial" w:hAnsi="Arial" w:cs="Arial"/>
          <w:noProof/>
          <w:sz w:val="20"/>
          <w:szCs w:val="20"/>
        </w:rPr>
        <w:t xml:space="preserve"> </w:t>
      </w:r>
      <w:r w:rsidRPr="541DC7ED">
        <w:rPr>
          <w:rFonts w:ascii="Arial" w:hAnsi="Arial" w:cs="Arial"/>
          <w:noProof/>
          <w:sz w:val="20"/>
          <w:szCs w:val="20"/>
        </w:rPr>
        <w:t xml:space="preserve">could contribute to the development of </w:t>
      </w:r>
      <w:r w:rsidR="009133CB">
        <w:rPr>
          <w:rFonts w:ascii="Arial" w:hAnsi="Arial" w:cs="Arial"/>
          <w:noProof/>
          <w:sz w:val="20"/>
          <w:szCs w:val="20"/>
        </w:rPr>
        <w:t xml:space="preserve">targeted </w:t>
      </w:r>
      <w:r w:rsidRPr="541DC7ED">
        <w:rPr>
          <w:rFonts w:ascii="Arial" w:hAnsi="Arial" w:cs="Arial"/>
          <w:noProof/>
          <w:sz w:val="20"/>
          <w:szCs w:val="20"/>
        </w:rPr>
        <w:t xml:space="preserve">therapeutic strategies aimed at improving the </w:t>
      </w:r>
      <w:r w:rsidR="00161FFF" w:rsidRPr="541DC7ED">
        <w:rPr>
          <w:rFonts w:ascii="Arial" w:hAnsi="Arial" w:cs="Arial"/>
          <w:noProof/>
          <w:sz w:val="20"/>
          <w:szCs w:val="20"/>
        </w:rPr>
        <w:t xml:space="preserve">health of </w:t>
      </w:r>
      <w:r w:rsidR="0051660F">
        <w:rPr>
          <w:rFonts w:ascii="Arial" w:hAnsi="Arial" w:cs="Arial"/>
          <w:noProof/>
          <w:sz w:val="20"/>
          <w:szCs w:val="20"/>
        </w:rPr>
        <w:t xml:space="preserve">the </w:t>
      </w:r>
      <w:r w:rsidR="00161FFF" w:rsidRPr="541DC7ED">
        <w:rPr>
          <w:rFonts w:ascii="Arial" w:hAnsi="Arial" w:cs="Arial"/>
          <w:noProof/>
          <w:sz w:val="20"/>
          <w:szCs w:val="20"/>
        </w:rPr>
        <w:t xml:space="preserve">tissue </w:t>
      </w:r>
      <w:r w:rsidR="0051660F" w:rsidRPr="541DC7ED">
        <w:rPr>
          <w:rFonts w:ascii="Arial" w:hAnsi="Arial" w:cs="Arial"/>
          <w:noProof/>
          <w:sz w:val="20"/>
          <w:szCs w:val="20"/>
        </w:rPr>
        <w:t xml:space="preserve">surrounding </w:t>
      </w:r>
      <w:r w:rsidR="00161FFF" w:rsidRPr="541DC7ED">
        <w:rPr>
          <w:rFonts w:ascii="Arial" w:hAnsi="Arial" w:cs="Arial"/>
          <w:noProof/>
          <w:sz w:val="20"/>
          <w:szCs w:val="20"/>
        </w:rPr>
        <w:t xml:space="preserve">brain </w:t>
      </w:r>
      <w:r w:rsidR="009133CB">
        <w:rPr>
          <w:rFonts w:ascii="Arial" w:hAnsi="Arial" w:cs="Arial"/>
          <w:noProof/>
          <w:sz w:val="20"/>
          <w:szCs w:val="20"/>
        </w:rPr>
        <w:t>implants</w:t>
      </w:r>
      <w:r w:rsidR="00161FFF" w:rsidRPr="541DC7ED">
        <w:rPr>
          <w:rFonts w:ascii="Arial" w:hAnsi="Arial" w:cs="Arial"/>
          <w:noProof/>
          <w:sz w:val="20"/>
          <w:szCs w:val="20"/>
        </w:rPr>
        <w:t xml:space="preserve"> </w:t>
      </w:r>
      <w:r w:rsidRPr="541DC7ED">
        <w:rPr>
          <w:rFonts w:ascii="Arial" w:hAnsi="Arial" w:cs="Arial"/>
          <w:noProof/>
          <w:sz w:val="20"/>
          <w:szCs w:val="20"/>
        </w:rPr>
        <w:t xml:space="preserve">and potentially </w:t>
      </w:r>
      <w:r w:rsidR="00A5155D">
        <w:rPr>
          <w:rFonts w:ascii="Arial" w:hAnsi="Arial" w:cs="Arial"/>
          <w:noProof/>
          <w:sz w:val="20"/>
          <w:szCs w:val="20"/>
        </w:rPr>
        <w:t xml:space="preserve">inform </w:t>
      </w:r>
      <w:r w:rsidR="00182741">
        <w:rPr>
          <w:rFonts w:ascii="Arial" w:hAnsi="Arial" w:cs="Arial"/>
          <w:noProof/>
          <w:sz w:val="20"/>
          <w:szCs w:val="20"/>
        </w:rPr>
        <w:t xml:space="preserve">engineering </w:t>
      </w:r>
      <w:r w:rsidR="001A31CF">
        <w:rPr>
          <w:rFonts w:ascii="Arial" w:hAnsi="Arial" w:cs="Arial"/>
          <w:noProof/>
          <w:sz w:val="20"/>
          <w:szCs w:val="20"/>
        </w:rPr>
        <w:t xml:space="preserve">of </w:t>
      </w:r>
      <w:r w:rsidR="00182741">
        <w:rPr>
          <w:rFonts w:ascii="Arial" w:hAnsi="Arial" w:cs="Arial"/>
          <w:noProof/>
          <w:sz w:val="20"/>
          <w:szCs w:val="20"/>
        </w:rPr>
        <w:t>adaptive decoders</w:t>
      </w:r>
      <w:r w:rsidR="001A31CF">
        <w:rPr>
          <w:rFonts w:ascii="Arial" w:hAnsi="Arial" w:cs="Arial"/>
          <w:noProof/>
          <w:sz w:val="20"/>
          <w:szCs w:val="20"/>
        </w:rPr>
        <w:t xml:space="preserve"> as the FBR progresses</w:t>
      </w:r>
      <w:r w:rsidRPr="541DC7ED">
        <w:rPr>
          <w:rFonts w:ascii="Arial" w:hAnsi="Arial" w:cs="Arial"/>
          <w:noProof/>
          <w:sz w:val="20"/>
          <w:szCs w:val="20"/>
        </w:rPr>
        <w:t>.</w:t>
      </w:r>
      <w:r w:rsidR="001F1BC5" w:rsidRPr="541DC7ED">
        <w:rPr>
          <w:rFonts w:ascii="Arial" w:hAnsi="Arial" w:cs="Arial"/>
          <w:noProof/>
          <w:sz w:val="20"/>
          <w:szCs w:val="20"/>
        </w:rPr>
        <w:t xml:space="preserve"> </w:t>
      </w:r>
      <w:r w:rsidR="00465F95" w:rsidRPr="541DC7ED">
        <w:rPr>
          <w:rFonts w:ascii="Arial" w:hAnsi="Arial" w:cs="Arial"/>
          <w:noProof/>
          <w:sz w:val="20"/>
          <w:szCs w:val="20"/>
        </w:rPr>
        <w:t>Our study's understanding of the dynamic changes in the functional network over time opens the door to developing interventions for improving the long-term stability and performance of intracortical microelectrodes.</w:t>
      </w:r>
    </w:p>
    <w:p w14:paraId="15FA6FE8" w14:textId="77777777" w:rsidR="00E72E67" w:rsidRDefault="00E72E67" w:rsidP="005E2834">
      <w:pPr>
        <w:rPr>
          <w:rFonts w:ascii="Arial" w:hAnsi="Arial" w:cs="Arial"/>
          <w:noProof/>
          <w:sz w:val="20"/>
          <w:szCs w:val="20"/>
        </w:rPr>
      </w:pPr>
    </w:p>
    <w:p w14:paraId="1CA143DA" w14:textId="4A149D36" w:rsidR="00D47C0C" w:rsidRDefault="00D47C0C" w:rsidP="00E5344A">
      <w:pPr>
        <w:rPr>
          <w:rFonts w:ascii="Arial" w:hAnsi="Arial" w:cs="Arial"/>
          <w:noProof/>
          <w:sz w:val="20"/>
          <w:szCs w:val="20"/>
        </w:rPr>
      </w:pPr>
      <w:r w:rsidRPr="00273CBC">
        <w:rPr>
          <w:rFonts w:ascii="Arial" w:hAnsi="Arial" w:cs="Arial"/>
          <w:b/>
          <w:bCs/>
          <w:noProof/>
          <w:sz w:val="20"/>
          <w:szCs w:val="20"/>
        </w:rPr>
        <w:t>Keywords:</w:t>
      </w:r>
      <w:r w:rsidR="00C62945" w:rsidRPr="00273CBC">
        <w:rPr>
          <w:rFonts w:ascii="Arial" w:hAnsi="Arial" w:cs="Arial"/>
          <w:b/>
          <w:bCs/>
          <w:noProof/>
          <w:sz w:val="20"/>
          <w:szCs w:val="20"/>
        </w:rPr>
        <w:t xml:space="preserve"> </w:t>
      </w:r>
      <w:r w:rsidR="00164B86" w:rsidRPr="00BB2C40">
        <w:rPr>
          <w:rFonts w:ascii="Arial" w:hAnsi="Arial" w:cs="Arial"/>
          <w:noProof/>
          <w:sz w:val="20"/>
          <w:szCs w:val="20"/>
        </w:rPr>
        <w:t>brain-computer interface, b</w:t>
      </w:r>
      <w:r w:rsidR="00C62945" w:rsidRPr="00BB2C40">
        <w:rPr>
          <w:rFonts w:ascii="Arial" w:hAnsi="Arial" w:cs="Arial"/>
          <w:noProof/>
          <w:sz w:val="20"/>
          <w:szCs w:val="20"/>
        </w:rPr>
        <w:t>rain circuit,</w:t>
      </w:r>
      <w:r w:rsidR="00FF044D" w:rsidRPr="00BB2C40">
        <w:rPr>
          <w:rFonts w:ascii="Arial" w:hAnsi="Arial" w:cs="Arial"/>
          <w:noProof/>
          <w:sz w:val="20"/>
          <w:szCs w:val="20"/>
        </w:rPr>
        <w:t xml:space="preserve"> LFP synchronization, visual cortex, neuroinflammation.</w:t>
      </w:r>
      <w:r w:rsidR="007D7B6E">
        <w:rPr>
          <w:rFonts w:ascii="Arial" w:hAnsi="Arial" w:cs="Arial"/>
          <w:noProof/>
          <w:sz w:val="20"/>
          <w:szCs w:val="20"/>
        </w:rPr>
        <w:t xml:space="preserve"> </w:t>
      </w:r>
    </w:p>
    <w:p w14:paraId="5F08AA5A" w14:textId="77777777" w:rsidR="001F6347" w:rsidRDefault="001F6347" w:rsidP="00E5344A">
      <w:pPr>
        <w:rPr>
          <w:rFonts w:ascii="Arial" w:hAnsi="Arial" w:cs="Arial"/>
          <w:noProof/>
          <w:sz w:val="20"/>
          <w:szCs w:val="20"/>
        </w:rPr>
      </w:pPr>
    </w:p>
    <w:p w14:paraId="37ABDB96" w14:textId="143763EC" w:rsidR="001F6347" w:rsidRPr="001F6347" w:rsidRDefault="001F6347" w:rsidP="00E5344A">
      <w:pPr>
        <w:rPr>
          <w:rFonts w:ascii="Arial" w:hAnsi="Arial" w:cs="Arial"/>
          <w:b/>
          <w:bCs/>
          <w:noProof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t>Supplemental Materials</w:t>
      </w:r>
    </w:p>
    <w:p w14:paraId="0759D0CA" w14:textId="5BE0AF66" w:rsidR="001F6347" w:rsidRDefault="001F634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2268"/>
        <w:gridCol w:w="2410"/>
        <w:gridCol w:w="1581"/>
      </w:tblGrid>
      <w:tr w:rsidR="00987C2B" w14:paraId="2713AB25" w14:textId="77777777" w:rsidTr="00987C2B">
        <w:tc>
          <w:tcPr>
            <w:tcW w:w="4531" w:type="dxa"/>
            <w:shd w:val="clear" w:color="auto" w:fill="auto"/>
          </w:tcPr>
          <w:p w14:paraId="7C365AE3" w14:textId="77777777" w:rsidR="00B13E14" w:rsidRDefault="00B13E14" w:rsidP="00957A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C49A97B" w14:textId="6106ACFC" w:rsidR="00B13E14" w:rsidRDefault="00B13E14" w:rsidP="0095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ute: Early Chronic</w:t>
            </w:r>
          </w:p>
        </w:tc>
        <w:tc>
          <w:tcPr>
            <w:tcW w:w="2410" w:type="dxa"/>
            <w:shd w:val="clear" w:color="auto" w:fill="auto"/>
          </w:tcPr>
          <w:p w14:paraId="40F7A6A1" w14:textId="77777777" w:rsidR="00B13E14" w:rsidRDefault="00B13E14" w:rsidP="0095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arly Chronic: Chronic</w:t>
            </w:r>
          </w:p>
        </w:tc>
        <w:tc>
          <w:tcPr>
            <w:tcW w:w="1581" w:type="dxa"/>
            <w:shd w:val="clear" w:color="auto" w:fill="auto"/>
          </w:tcPr>
          <w:p w14:paraId="77C04B3F" w14:textId="3FAFEB30" w:rsidR="00B13E14" w:rsidRDefault="00B13E14" w:rsidP="0095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ute: Chronic</w:t>
            </w:r>
          </w:p>
        </w:tc>
      </w:tr>
      <w:tr w:rsidR="00987C2B" w14:paraId="62CF55B6" w14:textId="77777777" w:rsidTr="00987C2B">
        <w:tc>
          <w:tcPr>
            <w:tcW w:w="4531" w:type="dxa"/>
            <w:shd w:val="clear" w:color="auto" w:fill="auto"/>
          </w:tcPr>
          <w:p w14:paraId="38997CA3" w14:textId="6DFB2283" w:rsidR="00B13E14" w:rsidRDefault="00E850E4" w:rsidP="0095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4 Putative Excitatory Neurons Entrainment to</w:t>
            </w:r>
            <w:r w:rsidR="00230D61">
              <w:rPr>
                <w:rFonts w:ascii="Arial" w:hAnsi="Arial" w:cs="Arial"/>
                <w:sz w:val="20"/>
                <w:szCs w:val="20"/>
              </w:rPr>
              <w:t xml:space="preserve"> Intralaminar 2-7.5 Hz LFP</w:t>
            </w:r>
          </w:p>
        </w:tc>
        <w:tc>
          <w:tcPr>
            <w:tcW w:w="2268" w:type="dxa"/>
            <w:shd w:val="clear" w:color="auto" w:fill="auto"/>
          </w:tcPr>
          <w:p w14:paraId="734F5D04" w14:textId="23149B32" w:rsidR="00B13E14" w:rsidRDefault="00065A08" w:rsidP="0095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  <w:tc>
          <w:tcPr>
            <w:tcW w:w="2410" w:type="dxa"/>
            <w:shd w:val="clear" w:color="auto" w:fill="auto"/>
          </w:tcPr>
          <w:p w14:paraId="46B0608F" w14:textId="4950107A" w:rsidR="00B13E14" w:rsidRDefault="00065A08" w:rsidP="0095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6</w:t>
            </w:r>
          </w:p>
        </w:tc>
        <w:tc>
          <w:tcPr>
            <w:tcW w:w="1581" w:type="dxa"/>
            <w:shd w:val="clear" w:color="auto" w:fill="auto"/>
          </w:tcPr>
          <w:p w14:paraId="77751C65" w14:textId="5E705DB5" w:rsidR="00B13E14" w:rsidRDefault="00065A08" w:rsidP="0095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1</w:t>
            </w:r>
          </w:p>
        </w:tc>
      </w:tr>
      <w:tr w:rsidR="00987C2B" w14:paraId="2379ADBB" w14:textId="77777777" w:rsidTr="00987C2B">
        <w:tc>
          <w:tcPr>
            <w:tcW w:w="4531" w:type="dxa"/>
            <w:shd w:val="clear" w:color="auto" w:fill="auto"/>
          </w:tcPr>
          <w:p w14:paraId="47180D3F" w14:textId="6FF1C2F5" w:rsidR="00B13E14" w:rsidRDefault="00230D61" w:rsidP="0095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4 Putative Inhibitory Neurons Entrainment to Intralaminar 2-7.5 Hz LFP</w:t>
            </w:r>
          </w:p>
        </w:tc>
        <w:tc>
          <w:tcPr>
            <w:tcW w:w="2268" w:type="dxa"/>
            <w:shd w:val="clear" w:color="auto" w:fill="auto"/>
          </w:tcPr>
          <w:p w14:paraId="00C0F378" w14:textId="67644B56" w:rsidR="00B13E14" w:rsidRDefault="009F75ED" w:rsidP="0095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E0218">
              <w:rPr>
                <w:rFonts w:ascii="Arial" w:hAnsi="Arial" w:cs="Arial"/>
                <w:sz w:val="20"/>
                <w:szCs w:val="20"/>
              </w:rPr>
              <w:t>2</w:t>
            </w:r>
            <w:r w:rsidR="00051B51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2410" w:type="dxa"/>
            <w:shd w:val="clear" w:color="auto" w:fill="auto"/>
          </w:tcPr>
          <w:p w14:paraId="0549044F" w14:textId="245F4F7A" w:rsidR="00B13E14" w:rsidRDefault="00B56FAB" w:rsidP="0095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81" w:type="dxa"/>
            <w:shd w:val="clear" w:color="auto" w:fill="auto"/>
          </w:tcPr>
          <w:p w14:paraId="5D3709A4" w14:textId="3D695B3E" w:rsidR="00B13E14" w:rsidRDefault="00B56FAB" w:rsidP="0095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87C2B" w14:paraId="745B3F87" w14:textId="77777777" w:rsidTr="00987C2B">
        <w:tc>
          <w:tcPr>
            <w:tcW w:w="4531" w:type="dxa"/>
            <w:shd w:val="clear" w:color="auto" w:fill="auto"/>
          </w:tcPr>
          <w:p w14:paraId="0E0AAEA9" w14:textId="2B34E76F" w:rsidR="00B13E14" w:rsidRDefault="00230D61" w:rsidP="0095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4 Putative Inhibitory Neurons Entrainment to Intralaminar </w:t>
            </w:r>
            <w:r w:rsidR="000E326F">
              <w:rPr>
                <w:rFonts w:ascii="Arial" w:hAnsi="Arial" w:cs="Arial"/>
                <w:sz w:val="20"/>
                <w:szCs w:val="20"/>
              </w:rPr>
              <w:t>80-90</w:t>
            </w:r>
            <w:r>
              <w:rPr>
                <w:rFonts w:ascii="Arial" w:hAnsi="Arial" w:cs="Arial"/>
                <w:sz w:val="20"/>
                <w:szCs w:val="20"/>
              </w:rPr>
              <w:t xml:space="preserve"> Hz LFP</w:t>
            </w:r>
          </w:p>
        </w:tc>
        <w:tc>
          <w:tcPr>
            <w:tcW w:w="2268" w:type="dxa"/>
            <w:shd w:val="clear" w:color="auto" w:fill="auto"/>
          </w:tcPr>
          <w:p w14:paraId="4ADB470F" w14:textId="5D1864F8" w:rsidR="00B13E14" w:rsidRDefault="00E46BAB" w:rsidP="0095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5</w:t>
            </w:r>
          </w:p>
        </w:tc>
        <w:tc>
          <w:tcPr>
            <w:tcW w:w="2410" w:type="dxa"/>
            <w:shd w:val="clear" w:color="auto" w:fill="auto"/>
          </w:tcPr>
          <w:p w14:paraId="5941F718" w14:textId="7968678E" w:rsidR="00B13E14" w:rsidRDefault="00B56FAB" w:rsidP="0095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81" w:type="dxa"/>
            <w:shd w:val="clear" w:color="auto" w:fill="auto"/>
          </w:tcPr>
          <w:p w14:paraId="52B13C18" w14:textId="7606FB7F" w:rsidR="00B13E14" w:rsidRDefault="00B56FAB" w:rsidP="0095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87C2B" w14:paraId="0ABC0346" w14:textId="77777777" w:rsidTr="00987C2B">
        <w:tc>
          <w:tcPr>
            <w:tcW w:w="4531" w:type="dxa"/>
            <w:shd w:val="clear" w:color="auto" w:fill="auto"/>
          </w:tcPr>
          <w:p w14:paraId="6BA123F0" w14:textId="3AE258FC" w:rsidR="00B13E14" w:rsidRDefault="000E326F" w:rsidP="0095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2/3 Putative Excitatory Neurons Entrainment to Intralaminar 2-7.5 Hz LFP</w:t>
            </w:r>
          </w:p>
        </w:tc>
        <w:tc>
          <w:tcPr>
            <w:tcW w:w="2268" w:type="dxa"/>
            <w:shd w:val="clear" w:color="auto" w:fill="auto"/>
          </w:tcPr>
          <w:p w14:paraId="1FEC9ECF" w14:textId="650634E3" w:rsidR="00B13E14" w:rsidRDefault="00277EE7" w:rsidP="0095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6 * 10^(</w:t>
            </w:r>
            <w:r w:rsidRPr="003C422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2410" w:type="dxa"/>
            <w:shd w:val="clear" w:color="auto" w:fill="auto"/>
          </w:tcPr>
          <w:p w14:paraId="53951EF9" w14:textId="1BCAC196" w:rsidR="00B13E14" w:rsidRDefault="00277EE7" w:rsidP="0095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3</w:t>
            </w:r>
          </w:p>
        </w:tc>
        <w:tc>
          <w:tcPr>
            <w:tcW w:w="1581" w:type="dxa"/>
            <w:shd w:val="clear" w:color="auto" w:fill="auto"/>
          </w:tcPr>
          <w:p w14:paraId="1AD22401" w14:textId="0107342C" w:rsidR="00B13E14" w:rsidRDefault="005B3192" w:rsidP="0095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987C2B" w14:paraId="7161C849" w14:textId="77777777" w:rsidTr="00987C2B">
        <w:tc>
          <w:tcPr>
            <w:tcW w:w="4531" w:type="dxa"/>
            <w:shd w:val="clear" w:color="auto" w:fill="auto"/>
          </w:tcPr>
          <w:p w14:paraId="69D63DCA" w14:textId="5503E509" w:rsidR="00B13E14" w:rsidRDefault="000E326F" w:rsidP="0095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2/3 Putative Excitatory Neurons Entrainment to Intralaminar 60-90 Hz LFP</w:t>
            </w:r>
          </w:p>
        </w:tc>
        <w:tc>
          <w:tcPr>
            <w:tcW w:w="2268" w:type="dxa"/>
            <w:shd w:val="clear" w:color="auto" w:fill="auto"/>
          </w:tcPr>
          <w:p w14:paraId="5B0D5269" w14:textId="21EEC95D" w:rsidR="00B13E14" w:rsidRDefault="00E316C9" w:rsidP="0095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6 * 10^(</w:t>
            </w:r>
            <w:r w:rsidRPr="003C422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2410" w:type="dxa"/>
            <w:shd w:val="clear" w:color="auto" w:fill="auto"/>
          </w:tcPr>
          <w:p w14:paraId="291F72CB" w14:textId="79473DF7" w:rsidR="00B13E14" w:rsidRDefault="009C2205" w:rsidP="0095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3</w:t>
            </w:r>
          </w:p>
        </w:tc>
        <w:tc>
          <w:tcPr>
            <w:tcW w:w="1581" w:type="dxa"/>
            <w:shd w:val="clear" w:color="auto" w:fill="auto"/>
          </w:tcPr>
          <w:p w14:paraId="368397C2" w14:textId="56099BFF" w:rsidR="00B13E14" w:rsidRDefault="000B0B33" w:rsidP="0095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650495" w14:paraId="5DD26CB8" w14:textId="77777777" w:rsidTr="00987C2B">
        <w:tc>
          <w:tcPr>
            <w:tcW w:w="4531" w:type="dxa"/>
            <w:shd w:val="clear" w:color="auto" w:fill="auto"/>
          </w:tcPr>
          <w:p w14:paraId="4F4D9E6A" w14:textId="74B1BE23" w:rsidR="00650495" w:rsidRDefault="00650495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5/6 Putative Excitatory Neurons Entrainment to Intralaminar 2-7.5 Hz LFP</w:t>
            </w:r>
          </w:p>
        </w:tc>
        <w:tc>
          <w:tcPr>
            <w:tcW w:w="2268" w:type="dxa"/>
            <w:shd w:val="clear" w:color="auto" w:fill="auto"/>
          </w:tcPr>
          <w:p w14:paraId="6FC3391F" w14:textId="2BCCC894" w:rsidR="00650495" w:rsidRDefault="00650495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7 * 10^(</w:t>
            </w:r>
            <w:r w:rsidRPr="003C422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7)</w:t>
            </w:r>
          </w:p>
        </w:tc>
        <w:tc>
          <w:tcPr>
            <w:tcW w:w="2410" w:type="dxa"/>
            <w:shd w:val="clear" w:color="auto" w:fill="auto"/>
          </w:tcPr>
          <w:p w14:paraId="2F735AB1" w14:textId="6A37B200" w:rsidR="00650495" w:rsidRDefault="00650495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5</w:t>
            </w:r>
          </w:p>
        </w:tc>
        <w:tc>
          <w:tcPr>
            <w:tcW w:w="1581" w:type="dxa"/>
            <w:shd w:val="clear" w:color="auto" w:fill="auto"/>
          </w:tcPr>
          <w:p w14:paraId="776AF8A9" w14:textId="75B49AD7" w:rsidR="00650495" w:rsidRDefault="00650495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 * 10^(</w:t>
            </w:r>
            <w:r w:rsidRPr="003C422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8)</w:t>
            </w:r>
          </w:p>
        </w:tc>
      </w:tr>
      <w:tr w:rsidR="00650495" w14:paraId="62F85BEA" w14:textId="77777777" w:rsidTr="00987C2B">
        <w:tc>
          <w:tcPr>
            <w:tcW w:w="4531" w:type="dxa"/>
            <w:shd w:val="clear" w:color="auto" w:fill="auto"/>
          </w:tcPr>
          <w:p w14:paraId="6CA1BC76" w14:textId="01B985AA" w:rsidR="00650495" w:rsidRDefault="00650495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5/6 Putative Excitatory Neurons Entrainment to Intralaminar 60-90 Hz LFP</w:t>
            </w:r>
          </w:p>
        </w:tc>
        <w:tc>
          <w:tcPr>
            <w:tcW w:w="2268" w:type="dxa"/>
            <w:shd w:val="clear" w:color="auto" w:fill="auto"/>
          </w:tcPr>
          <w:p w14:paraId="13C7F11B" w14:textId="72A9015B" w:rsidR="00650495" w:rsidRDefault="0083136F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  <w:tc>
          <w:tcPr>
            <w:tcW w:w="2410" w:type="dxa"/>
            <w:shd w:val="clear" w:color="auto" w:fill="auto"/>
          </w:tcPr>
          <w:p w14:paraId="7879648F" w14:textId="20F7FA76" w:rsidR="00650495" w:rsidRDefault="00365090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3</w:t>
            </w:r>
          </w:p>
        </w:tc>
        <w:tc>
          <w:tcPr>
            <w:tcW w:w="1581" w:type="dxa"/>
            <w:shd w:val="clear" w:color="auto" w:fill="auto"/>
          </w:tcPr>
          <w:p w14:paraId="6413B44A" w14:textId="38CEE72A" w:rsidR="00650495" w:rsidRDefault="00365090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9 * 10^(</w:t>
            </w:r>
            <w:r w:rsidRPr="003C422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4)</w:t>
            </w:r>
          </w:p>
        </w:tc>
      </w:tr>
      <w:tr w:rsidR="00650495" w14:paraId="6A56C65C" w14:textId="77777777" w:rsidTr="00741587">
        <w:tc>
          <w:tcPr>
            <w:tcW w:w="4531" w:type="dxa"/>
            <w:shd w:val="clear" w:color="auto" w:fill="auto"/>
          </w:tcPr>
          <w:p w14:paraId="183D8C2F" w14:textId="76E45EE5" w:rsidR="00650495" w:rsidRDefault="00650495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5/6 Putative Inhibitory Neurons Entrainment to Intralaminar 2-7.5 Hz LFP</w:t>
            </w:r>
          </w:p>
        </w:tc>
        <w:tc>
          <w:tcPr>
            <w:tcW w:w="2268" w:type="dxa"/>
            <w:shd w:val="clear" w:color="auto" w:fill="auto"/>
          </w:tcPr>
          <w:p w14:paraId="0C37A5A5" w14:textId="5AAC7584" w:rsidR="00650495" w:rsidRDefault="00E32C8D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0</w:t>
            </w:r>
            <w:r w:rsidR="00650495">
              <w:rPr>
                <w:rFonts w:ascii="Arial" w:hAnsi="Arial" w:cs="Arial"/>
                <w:sz w:val="20"/>
                <w:szCs w:val="20"/>
              </w:rPr>
              <w:t xml:space="preserve"> * 10^(</w:t>
            </w:r>
            <w:r w:rsidR="00650495" w:rsidRPr="003C4227">
              <w:rPr>
                <w:rFonts w:ascii="Arial" w:hAnsi="Arial" w:cs="Arial"/>
                <w:sz w:val="20"/>
                <w:szCs w:val="20"/>
              </w:rPr>
              <w:t>-</w:t>
            </w:r>
            <w:r w:rsidR="007F5A42">
              <w:rPr>
                <w:rFonts w:ascii="Arial" w:hAnsi="Arial" w:cs="Arial"/>
                <w:sz w:val="20"/>
                <w:szCs w:val="20"/>
              </w:rPr>
              <w:t>6</w:t>
            </w:r>
            <w:r w:rsidR="0065049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4DDA51C1" w14:textId="7192106D" w:rsidR="00650495" w:rsidRDefault="00650495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F5A42">
              <w:rPr>
                <w:rFonts w:ascii="Arial" w:hAnsi="Arial" w:cs="Arial"/>
                <w:sz w:val="20"/>
                <w:szCs w:val="20"/>
              </w:rPr>
              <w:t>391</w:t>
            </w:r>
          </w:p>
        </w:tc>
        <w:tc>
          <w:tcPr>
            <w:tcW w:w="1581" w:type="dxa"/>
            <w:shd w:val="clear" w:color="auto" w:fill="auto"/>
          </w:tcPr>
          <w:p w14:paraId="4B7F3666" w14:textId="10203188" w:rsidR="00650495" w:rsidRDefault="00650495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D832AD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 xml:space="preserve"> * 10^(</w:t>
            </w:r>
            <w:r w:rsidRPr="003C4227">
              <w:rPr>
                <w:rFonts w:ascii="Arial" w:hAnsi="Arial" w:cs="Arial"/>
                <w:sz w:val="20"/>
                <w:szCs w:val="20"/>
              </w:rPr>
              <w:t>-</w:t>
            </w:r>
            <w:r w:rsidR="00D832AD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50495" w14:paraId="6B23C92D" w14:textId="77777777" w:rsidTr="00741587">
        <w:tc>
          <w:tcPr>
            <w:tcW w:w="4531" w:type="dxa"/>
            <w:shd w:val="clear" w:color="auto" w:fill="auto"/>
          </w:tcPr>
          <w:p w14:paraId="1E04B96D" w14:textId="61FFFE62" w:rsidR="00650495" w:rsidRDefault="00650495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5/6 Putative Inhibitory Neurons Entrainment to Intralaminar 60-90 Hz LFP</w:t>
            </w:r>
          </w:p>
        </w:tc>
        <w:tc>
          <w:tcPr>
            <w:tcW w:w="2268" w:type="dxa"/>
            <w:shd w:val="clear" w:color="auto" w:fill="auto"/>
          </w:tcPr>
          <w:p w14:paraId="364A43B2" w14:textId="7FBBD82B" w:rsidR="00650495" w:rsidRDefault="008A1FD6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2410" w:type="dxa"/>
            <w:shd w:val="clear" w:color="auto" w:fill="auto"/>
          </w:tcPr>
          <w:p w14:paraId="5A13C6E0" w14:textId="231209B3" w:rsidR="00650495" w:rsidRDefault="008A1FD6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2</w:t>
            </w:r>
          </w:p>
        </w:tc>
        <w:tc>
          <w:tcPr>
            <w:tcW w:w="1581" w:type="dxa"/>
            <w:shd w:val="clear" w:color="auto" w:fill="auto"/>
          </w:tcPr>
          <w:p w14:paraId="43C15697" w14:textId="53B26CF1" w:rsidR="00650495" w:rsidRDefault="007D0B6F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</w:tr>
      <w:tr w:rsidR="00650495" w14:paraId="4286C99E" w14:textId="77777777" w:rsidTr="00741587">
        <w:tc>
          <w:tcPr>
            <w:tcW w:w="4531" w:type="dxa"/>
            <w:shd w:val="clear" w:color="auto" w:fill="auto"/>
          </w:tcPr>
          <w:p w14:paraId="56E9B9E2" w14:textId="39B73096" w:rsidR="00650495" w:rsidRDefault="00650495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2/3 Putative Excitatory Neurons Entrainment to L4 2-7.5 Hz LFP</w:t>
            </w:r>
          </w:p>
        </w:tc>
        <w:tc>
          <w:tcPr>
            <w:tcW w:w="2268" w:type="dxa"/>
            <w:shd w:val="clear" w:color="auto" w:fill="auto"/>
          </w:tcPr>
          <w:p w14:paraId="5F8CFABA" w14:textId="7CD13DEE" w:rsidR="00650495" w:rsidRDefault="00650495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0</w:t>
            </w:r>
          </w:p>
        </w:tc>
        <w:tc>
          <w:tcPr>
            <w:tcW w:w="2410" w:type="dxa"/>
            <w:shd w:val="clear" w:color="auto" w:fill="auto"/>
          </w:tcPr>
          <w:p w14:paraId="3E7B936D" w14:textId="7B4EAEDC" w:rsidR="00650495" w:rsidRDefault="00650495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  <w:tc>
          <w:tcPr>
            <w:tcW w:w="1581" w:type="dxa"/>
            <w:shd w:val="clear" w:color="auto" w:fill="auto"/>
          </w:tcPr>
          <w:p w14:paraId="25D39EFB" w14:textId="060F4FCA" w:rsidR="00650495" w:rsidRDefault="00650495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650495" w14:paraId="7F254ACA" w14:textId="77777777" w:rsidTr="00741587">
        <w:tc>
          <w:tcPr>
            <w:tcW w:w="4531" w:type="dxa"/>
            <w:shd w:val="clear" w:color="auto" w:fill="auto"/>
          </w:tcPr>
          <w:p w14:paraId="47F18259" w14:textId="0777B446" w:rsidR="00650495" w:rsidRDefault="00650495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4 Putative Excitatory Neurons Entrainment to L2/3 2-20 Hz LFP</w:t>
            </w:r>
          </w:p>
        </w:tc>
        <w:tc>
          <w:tcPr>
            <w:tcW w:w="2268" w:type="dxa"/>
            <w:shd w:val="clear" w:color="auto" w:fill="auto"/>
          </w:tcPr>
          <w:p w14:paraId="172262E8" w14:textId="3D11152E" w:rsidR="00650495" w:rsidRDefault="00650495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6 * 10^(</w:t>
            </w:r>
            <w:r w:rsidRPr="003C4227">
              <w:rPr>
                <w:rFonts w:ascii="Arial" w:hAnsi="Arial" w:cs="Arial"/>
                <w:sz w:val="20"/>
                <w:szCs w:val="20"/>
              </w:rPr>
              <w:t>-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1D391834" w14:textId="61FF53EA" w:rsidR="00650495" w:rsidRDefault="00650495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9</w:t>
            </w:r>
          </w:p>
        </w:tc>
        <w:tc>
          <w:tcPr>
            <w:tcW w:w="1581" w:type="dxa"/>
            <w:shd w:val="clear" w:color="auto" w:fill="auto"/>
          </w:tcPr>
          <w:p w14:paraId="32624607" w14:textId="099D3410" w:rsidR="00650495" w:rsidRDefault="00650495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 * 10^(</w:t>
            </w:r>
            <w:r w:rsidRPr="003C422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7)</w:t>
            </w:r>
          </w:p>
        </w:tc>
      </w:tr>
      <w:tr w:rsidR="00650495" w14:paraId="0CFBF7EF" w14:textId="77777777" w:rsidTr="00741587">
        <w:tc>
          <w:tcPr>
            <w:tcW w:w="4531" w:type="dxa"/>
            <w:shd w:val="clear" w:color="auto" w:fill="auto"/>
          </w:tcPr>
          <w:p w14:paraId="54B315D4" w14:textId="09FCF11C" w:rsidR="00650495" w:rsidRDefault="00650495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2/3 Putative Excitatory Neurons Entrainment to L5 2-7.5 Hz LFP</w:t>
            </w:r>
          </w:p>
        </w:tc>
        <w:tc>
          <w:tcPr>
            <w:tcW w:w="2268" w:type="dxa"/>
            <w:shd w:val="clear" w:color="auto" w:fill="auto"/>
          </w:tcPr>
          <w:p w14:paraId="755935F6" w14:textId="30F4F880" w:rsidR="00650495" w:rsidRDefault="00650495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4</w:t>
            </w:r>
          </w:p>
        </w:tc>
        <w:tc>
          <w:tcPr>
            <w:tcW w:w="2410" w:type="dxa"/>
            <w:shd w:val="clear" w:color="auto" w:fill="auto"/>
          </w:tcPr>
          <w:p w14:paraId="7A78174C" w14:textId="5B9B073A" w:rsidR="00650495" w:rsidRDefault="00650495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3</w:t>
            </w:r>
          </w:p>
        </w:tc>
        <w:tc>
          <w:tcPr>
            <w:tcW w:w="1581" w:type="dxa"/>
            <w:shd w:val="clear" w:color="auto" w:fill="auto"/>
          </w:tcPr>
          <w:p w14:paraId="6C22C567" w14:textId="659032F7" w:rsidR="00650495" w:rsidRDefault="00650495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650495" w14:paraId="7679D26C" w14:textId="77777777" w:rsidTr="00741587">
        <w:tc>
          <w:tcPr>
            <w:tcW w:w="4531" w:type="dxa"/>
            <w:shd w:val="clear" w:color="auto" w:fill="auto"/>
          </w:tcPr>
          <w:p w14:paraId="39633483" w14:textId="3730F41D" w:rsidR="00650495" w:rsidRDefault="00650495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5 Putative Excitatory Neurons Entrainment to L2/3 2-20 Hz LFP</w:t>
            </w:r>
          </w:p>
        </w:tc>
        <w:tc>
          <w:tcPr>
            <w:tcW w:w="2268" w:type="dxa"/>
            <w:shd w:val="clear" w:color="auto" w:fill="auto"/>
          </w:tcPr>
          <w:p w14:paraId="2DE25145" w14:textId="6342DF1D" w:rsidR="00650495" w:rsidRDefault="00650495" w:rsidP="00650495">
            <w:pPr>
              <w:rPr>
                <w:rFonts w:ascii="Arial" w:hAnsi="Arial" w:cs="Arial"/>
                <w:sz w:val="20"/>
                <w:szCs w:val="20"/>
              </w:rPr>
            </w:pPr>
            <w:r w:rsidRPr="003C4227">
              <w:rPr>
                <w:rFonts w:ascii="Arial" w:hAnsi="Arial" w:cs="Arial"/>
                <w:sz w:val="20"/>
                <w:szCs w:val="20"/>
              </w:rPr>
              <w:t>3.42</w:t>
            </w:r>
            <w:r>
              <w:rPr>
                <w:rFonts w:ascii="Arial" w:hAnsi="Arial" w:cs="Arial"/>
                <w:sz w:val="20"/>
                <w:szCs w:val="20"/>
              </w:rPr>
              <w:t xml:space="preserve"> * 10^(</w:t>
            </w:r>
            <w:r w:rsidRPr="003C4227">
              <w:rPr>
                <w:rFonts w:ascii="Arial" w:hAnsi="Arial" w:cs="Arial"/>
                <w:sz w:val="20"/>
                <w:szCs w:val="20"/>
              </w:rPr>
              <w:t>-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5E548913" w14:textId="4F9D25CE" w:rsidR="00650495" w:rsidRDefault="00650495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2</w:t>
            </w:r>
          </w:p>
        </w:tc>
        <w:tc>
          <w:tcPr>
            <w:tcW w:w="1581" w:type="dxa"/>
            <w:shd w:val="clear" w:color="auto" w:fill="auto"/>
          </w:tcPr>
          <w:p w14:paraId="6C1B82E7" w14:textId="7843BF37" w:rsidR="00650495" w:rsidRDefault="00650495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8 * 10^(</w:t>
            </w:r>
            <w:r w:rsidRPr="003C422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5)</w:t>
            </w:r>
          </w:p>
        </w:tc>
      </w:tr>
      <w:tr w:rsidR="00650495" w14:paraId="5688D820" w14:textId="77777777" w:rsidTr="00741587">
        <w:tc>
          <w:tcPr>
            <w:tcW w:w="4531" w:type="dxa"/>
            <w:shd w:val="clear" w:color="auto" w:fill="auto"/>
          </w:tcPr>
          <w:p w14:paraId="3A8A78D7" w14:textId="03241521" w:rsidR="00650495" w:rsidRDefault="00650495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1 Putative Excitatory Neurons Entrainment to Intralaminar 2-7.5 Hz LFP</w:t>
            </w:r>
          </w:p>
        </w:tc>
        <w:tc>
          <w:tcPr>
            <w:tcW w:w="2268" w:type="dxa"/>
            <w:shd w:val="clear" w:color="auto" w:fill="auto"/>
          </w:tcPr>
          <w:p w14:paraId="6D4A9077" w14:textId="0A595FC5" w:rsidR="00650495" w:rsidRDefault="00650495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2410" w:type="dxa"/>
            <w:shd w:val="clear" w:color="auto" w:fill="auto"/>
          </w:tcPr>
          <w:p w14:paraId="6095268E" w14:textId="23836837" w:rsidR="00650495" w:rsidRDefault="00650495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2</w:t>
            </w:r>
          </w:p>
        </w:tc>
        <w:tc>
          <w:tcPr>
            <w:tcW w:w="1581" w:type="dxa"/>
            <w:shd w:val="clear" w:color="auto" w:fill="auto"/>
          </w:tcPr>
          <w:p w14:paraId="54F50334" w14:textId="1F42B81B" w:rsidR="00650495" w:rsidRDefault="00650495" w:rsidP="006504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</w:tr>
    </w:tbl>
    <w:p w14:paraId="7ADE89D0" w14:textId="278B1DBA" w:rsidR="00772C18" w:rsidRDefault="00F84690">
      <w:pPr>
        <w:rPr>
          <w:rFonts w:ascii="Arial" w:hAnsi="Arial" w:cs="Arial"/>
          <w:sz w:val="20"/>
          <w:szCs w:val="20"/>
        </w:rPr>
      </w:pPr>
      <w:r w:rsidRPr="00741587">
        <w:rPr>
          <w:rFonts w:ascii="Arial" w:hAnsi="Arial" w:cs="Arial"/>
          <w:b/>
          <w:bCs/>
          <w:sz w:val="20"/>
          <w:szCs w:val="20"/>
        </w:rPr>
        <w:t>Supplementary Table 1</w:t>
      </w:r>
      <w:r w:rsidRPr="00F84690">
        <w:rPr>
          <w:rFonts w:ascii="Arial" w:hAnsi="Arial" w:cs="Arial"/>
          <w:sz w:val="20"/>
          <w:szCs w:val="20"/>
        </w:rPr>
        <w:t xml:space="preserve">. Statistical analysis of </w:t>
      </w:r>
      <w:r w:rsidR="00AC0CAB" w:rsidRPr="004A1A68">
        <w:rPr>
          <w:rFonts w:ascii="Arial" w:hAnsi="Arial" w:cs="Arial"/>
          <w:sz w:val="20"/>
          <w:szCs w:val="20"/>
        </w:rPr>
        <w:t xml:space="preserve">Watson-Williams </w:t>
      </w:r>
      <w:r w:rsidR="00AC0CAB">
        <w:rPr>
          <w:rFonts w:ascii="Arial" w:hAnsi="Arial" w:cs="Arial"/>
          <w:sz w:val="20"/>
          <w:szCs w:val="20"/>
        </w:rPr>
        <w:t>test for the</w:t>
      </w:r>
      <w:r w:rsidR="006E1F47">
        <w:rPr>
          <w:rFonts w:ascii="Arial" w:hAnsi="Arial" w:cs="Arial"/>
          <w:sz w:val="20"/>
          <w:szCs w:val="20"/>
        </w:rPr>
        <w:t xml:space="preserve"> </w:t>
      </w:r>
      <w:r w:rsidR="006E1F47" w:rsidRPr="006E1F47">
        <w:rPr>
          <w:rFonts w:ascii="Arial" w:hAnsi="Arial" w:cs="Arial"/>
          <w:sz w:val="20"/>
          <w:szCs w:val="20"/>
        </w:rPr>
        <w:t>resultant mean entrainment angles</w:t>
      </w:r>
      <w:r w:rsidRPr="00F84690">
        <w:rPr>
          <w:rFonts w:ascii="Arial" w:hAnsi="Arial" w:cs="Arial"/>
          <w:sz w:val="20"/>
          <w:szCs w:val="20"/>
        </w:rPr>
        <w:t xml:space="preserve">; significance </w:t>
      </w:r>
      <w:r w:rsidRPr="00741587">
        <w:rPr>
          <w:rFonts w:ascii="Arial" w:hAnsi="Arial" w:cs="Arial"/>
          <w:i/>
          <w:iCs/>
          <w:sz w:val="20"/>
          <w:szCs w:val="20"/>
        </w:rPr>
        <w:t>p</w:t>
      </w:r>
      <w:r w:rsidRPr="00F84690">
        <w:rPr>
          <w:rFonts w:ascii="Arial" w:hAnsi="Arial" w:cs="Arial"/>
          <w:sz w:val="20"/>
          <w:szCs w:val="20"/>
        </w:rPr>
        <w:t>&lt;0.05.</w:t>
      </w:r>
    </w:p>
    <w:p w14:paraId="7C97B398" w14:textId="38911289" w:rsidR="001F6347" w:rsidRDefault="001F634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2268"/>
        <w:gridCol w:w="2410"/>
        <w:gridCol w:w="1581"/>
      </w:tblGrid>
      <w:tr w:rsidR="00D810DA" w14:paraId="7FCBB2B3" w14:textId="77777777" w:rsidTr="00957AD6">
        <w:tc>
          <w:tcPr>
            <w:tcW w:w="4531" w:type="dxa"/>
            <w:shd w:val="clear" w:color="auto" w:fill="auto"/>
          </w:tcPr>
          <w:p w14:paraId="439BCB70" w14:textId="77777777" w:rsidR="00D810DA" w:rsidRDefault="00D810DA" w:rsidP="00957A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AD85876" w14:textId="77777777" w:rsidR="00D810DA" w:rsidRDefault="00D810DA" w:rsidP="0095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ute: Early Chronic</w:t>
            </w:r>
          </w:p>
        </w:tc>
        <w:tc>
          <w:tcPr>
            <w:tcW w:w="2410" w:type="dxa"/>
            <w:shd w:val="clear" w:color="auto" w:fill="auto"/>
          </w:tcPr>
          <w:p w14:paraId="68C6795C" w14:textId="77777777" w:rsidR="00D810DA" w:rsidRDefault="00D810DA" w:rsidP="0095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arly Chronic: Chronic</w:t>
            </w:r>
          </w:p>
        </w:tc>
        <w:tc>
          <w:tcPr>
            <w:tcW w:w="1581" w:type="dxa"/>
            <w:shd w:val="clear" w:color="auto" w:fill="auto"/>
          </w:tcPr>
          <w:p w14:paraId="212ABE1A" w14:textId="77777777" w:rsidR="00D810DA" w:rsidRDefault="00D810DA" w:rsidP="0095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ute: Chronic</w:t>
            </w:r>
          </w:p>
        </w:tc>
      </w:tr>
      <w:tr w:rsidR="00D810DA" w14:paraId="56090532" w14:textId="77777777" w:rsidTr="00957AD6">
        <w:tc>
          <w:tcPr>
            <w:tcW w:w="4531" w:type="dxa"/>
            <w:shd w:val="clear" w:color="auto" w:fill="auto"/>
          </w:tcPr>
          <w:p w14:paraId="44937344" w14:textId="77777777" w:rsidR="00D810DA" w:rsidRDefault="00D810DA" w:rsidP="0095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4 Putative Excitatory Neurons Entrainment to Intralaminar 2-7.5 Hz LFP</w:t>
            </w:r>
          </w:p>
        </w:tc>
        <w:tc>
          <w:tcPr>
            <w:tcW w:w="2268" w:type="dxa"/>
            <w:shd w:val="clear" w:color="auto" w:fill="auto"/>
          </w:tcPr>
          <w:p w14:paraId="67B9C374" w14:textId="06ED9372" w:rsidR="00D810DA" w:rsidRPr="005D4448" w:rsidRDefault="0051261C" w:rsidP="0095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gt; 0.1</w:t>
            </w:r>
          </w:p>
        </w:tc>
        <w:tc>
          <w:tcPr>
            <w:tcW w:w="2410" w:type="dxa"/>
            <w:shd w:val="clear" w:color="auto" w:fill="auto"/>
          </w:tcPr>
          <w:p w14:paraId="5C8C2B7B" w14:textId="285DE68F" w:rsidR="00D810DA" w:rsidRDefault="0051261C" w:rsidP="0095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gt; 0.1</w:t>
            </w:r>
          </w:p>
        </w:tc>
        <w:tc>
          <w:tcPr>
            <w:tcW w:w="1581" w:type="dxa"/>
            <w:shd w:val="clear" w:color="auto" w:fill="auto"/>
          </w:tcPr>
          <w:p w14:paraId="086CEE92" w14:textId="00E6FAA3" w:rsidR="00D810DA" w:rsidRDefault="0051261C" w:rsidP="0095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gt; 0.1</w:t>
            </w:r>
          </w:p>
        </w:tc>
      </w:tr>
      <w:tr w:rsidR="00B56FAB" w14:paraId="3CCF12DA" w14:textId="77777777" w:rsidTr="00957AD6">
        <w:tc>
          <w:tcPr>
            <w:tcW w:w="4531" w:type="dxa"/>
            <w:shd w:val="clear" w:color="auto" w:fill="auto"/>
          </w:tcPr>
          <w:p w14:paraId="331924CF" w14:textId="77777777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4 Putative Inhibitory Neurons Entrainment to Intralaminar 2-7.5 Hz LFP</w:t>
            </w:r>
          </w:p>
        </w:tc>
        <w:tc>
          <w:tcPr>
            <w:tcW w:w="2268" w:type="dxa"/>
            <w:shd w:val="clear" w:color="auto" w:fill="auto"/>
          </w:tcPr>
          <w:p w14:paraId="66A5E446" w14:textId="50789FA2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2</w:t>
            </w:r>
          </w:p>
        </w:tc>
        <w:tc>
          <w:tcPr>
            <w:tcW w:w="2410" w:type="dxa"/>
            <w:shd w:val="clear" w:color="auto" w:fill="auto"/>
          </w:tcPr>
          <w:p w14:paraId="053351C9" w14:textId="53E4CEDF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81" w:type="dxa"/>
            <w:shd w:val="clear" w:color="auto" w:fill="auto"/>
          </w:tcPr>
          <w:p w14:paraId="1CD54544" w14:textId="55CFEEDE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B56FAB" w14:paraId="64BCA16E" w14:textId="77777777" w:rsidTr="00957AD6">
        <w:tc>
          <w:tcPr>
            <w:tcW w:w="4531" w:type="dxa"/>
            <w:shd w:val="clear" w:color="auto" w:fill="auto"/>
          </w:tcPr>
          <w:p w14:paraId="6F13042B" w14:textId="77777777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4 Putative Inhibitory Neurons Entrainment to Intralaminar 80-90 Hz LFP</w:t>
            </w:r>
          </w:p>
        </w:tc>
        <w:tc>
          <w:tcPr>
            <w:tcW w:w="2268" w:type="dxa"/>
            <w:shd w:val="clear" w:color="auto" w:fill="auto"/>
          </w:tcPr>
          <w:p w14:paraId="4793D0B2" w14:textId="1C24C7DF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gt; 0.1</w:t>
            </w:r>
          </w:p>
        </w:tc>
        <w:tc>
          <w:tcPr>
            <w:tcW w:w="2410" w:type="dxa"/>
            <w:shd w:val="clear" w:color="auto" w:fill="auto"/>
          </w:tcPr>
          <w:p w14:paraId="0CBA05DF" w14:textId="483B11DC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81" w:type="dxa"/>
            <w:shd w:val="clear" w:color="auto" w:fill="auto"/>
          </w:tcPr>
          <w:p w14:paraId="5780013F" w14:textId="46A5E8D3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B56FAB" w14:paraId="240DE010" w14:textId="77777777" w:rsidTr="00957AD6">
        <w:tc>
          <w:tcPr>
            <w:tcW w:w="4531" w:type="dxa"/>
            <w:shd w:val="clear" w:color="auto" w:fill="auto"/>
          </w:tcPr>
          <w:p w14:paraId="3389E71B" w14:textId="77777777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2/3 Putative Excitatory Neurons Entrainment to Intralaminar 2-7.5 Hz LFP</w:t>
            </w:r>
          </w:p>
        </w:tc>
        <w:tc>
          <w:tcPr>
            <w:tcW w:w="2268" w:type="dxa"/>
            <w:shd w:val="clear" w:color="auto" w:fill="auto"/>
          </w:tcPr>
          <w:p w14:paraId="4C73D119" w14:textId="0D515C67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gt; 0.1</w:t>
            </w:r>
          </w:p>
        </w:tc>
        <w:tc>
          <w:tcPr>
            <w:tcW w:w="2410" w:type="dxa"/>
            <w:shd w:val="clear" w:color="auto" w:fill="auto"/>
          </w:tcPr>
          <w:p w14:paraId="12298134" w14:textId="293B09EB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gt; 0.1</w:t>
            </w:r>
          </w:p>
        </w:tc>
        <w:tc>
          <w:tcPr>
            <w:tcW w:w="1581" w:type="dxa"/>
            <w:shd w:val="clear" w:color="auto" w:fill="auto"/>
          </w:tcPr>
          <w:p w14:paraId="5D4E688D" w14:textId="1B000C87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2</w:t>
            </w:r>
          </w:p>
        </w:tc>
      </w:tr>
      <w:tr w:rsidR="00B56FAB" w14:paraId="70D06F9B" w14:textId="77777777" w:rsidTr="00957AD6">
        <w:tc>
          <w:tcPr>
            <w:tcW w:w="4531" w:type="dxa"/>
            <w:shd w:val="clear" w:color="auto" w:fill="auto"/>
          </w:tcPr>
          <w:p w14:paraId="43597C6F" w14:textId="77777777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2/3 Putative Excitatory Neurons Entrainment to Intralaminar 60-90 Hz LFP</w:t>
            </w:r>
          </w:p>
        </w:tc>
        <w:tc>
          <w:tcPr>
            <w:tcW w:w="2268" w:type="dxa"/>
            <w:shd w:val="clear" w:color="auto" w:fill="auto"/>
          </w:tcPr>
          <w:p w14:paraId="5B07981F" w14:textId="21D77D1F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2</w:t>
            </w:r>
          </w:p>
        </w:tc>
        <w:tc>
          <w:tcPr>
            <w:tcW w:w="2410" w:type="dxa"/>
            <w:shd w:val="clear" w:color="auto" w:fill="auto"/>
          </w:tcPr>
          <w:p w14:paraId="4D63C962" w14:textId="044B320D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 w:rsidRPr="00C82D45">
              <w:rPr>
                <w:rFonts w:ascii="Arial" w:hAnsi="Arial" w:cs="Arial"/>
                <w:sz w:val="20"/>
                <w:szCs w:val="20"/>
              </w:rPr>
              <w:t>0.0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82D45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1</w:t>
            </w:r>
          </w:p>
        </w:tc>
        <w:tc>
          <w:tcPr>
            <w:tcW w:w="1581" w:type="dxa"/>
            <w:shd w:val="clear" w:color="auto" w:fill="auto"/>
          </w:tcPr>
          <w:p w14:paraId="08319291" w14:textId="46132238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gt; 0.1</w:t>
            </w:r>
          </w:p>
        </w:tc>
      </w:tr>
      <w:tr w:rsidR="00B56FAB" w14:paraId="3A9009C7" w14:textId="77777777" w:rsidTr="00957AD6">
        <w:tc>
          <w:tcPr>
            <w:tcW w:w="4531" w:type="dxa"/>
            <w:shd w:val="clear" w:color="auto" w:fill="auto"/>
          </w:tcPr>
          <w:p w14:paraId="07569096" w14:textId="77777777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5/6 Putative Excitatory Neurons Entrainment to Intralaminar 2-7.5 Hz LFP</w:t>
            </w:r>
          </w:p>
        </w:tc>
        <w:tc>
          <w:tcPr>
            <w:tcW w:w="2268" w:type="dxa"/>
            <w:shd w:val="clear" w:color="auto" w:fill="auto"/>
          </w:tcPr>
          <w:p w14:paraId="1EF586F6" w14:textId="6BA1FED9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1</w:t>
            </w:r>
          </w:p>
        </w:tc>
        <w:tc>
          <w:tcPr>
            <w:tcW w:w="2410" w:type="dxa"/>
            <w:shd w:val="clear" w:color="auto" w:fill="auto"/>
          </w:tcPr>
          <w:p w14:paraId="4C47553F" w14:textId="0843C34D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gt; 0.1</w:t>
            </w:r>
          </w:p>
        </w:tc>
        <w:tc>
          <w:tcPr>
            <w:tcW w:w="1581" w:type="dxa"/>
            <w:shd w:val="clear" w:color="auto" w:fill="auto"/>
          </w:tcPr>
          <w:p w14:paraId="679E2F78" w14:textId="4892D8A3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1</w:t>
            </w:r>
          </w:p>
        </w:tc>
      </w:tr>
      <w:tr w:rsidR="00B56FAB" w14:paraId="477BF522" w14:textId="77777777" w:rsidTr="00957AD6">
        <w:tc>
          <w:tcPr>
            <w:tcW w:w="4531" w:type="dxa"/>
            <w:shd w:val="clear" w:color="auto" w:fill="auto"/>
          </w:tcPr>
          <w:p w14:paraId="42D3E272" w14:textId="77777777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5/6 Putative Excitatory Neurons Entrainment to Intralaminar 60-90 Hz LFP</w:t>
            </w:r>
          </w:p>
        </w:tc>
        <w:tc>
          <w:tcPr>
            <w:tcW w:w="2268" w:type="dxa"/>
            <w:shd w:val="clear" w:color="auto" w:fill="auto"/>
          </w:tcPr>
          <w:p w14:paraId="55A3105F" w14:textId="4E5F28B4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gt; 0.1</w:t>
            </w:r>
          </w:p>
        </w:tc>
        <w:tc>
          <w:tcPr>
            <w:tcW w:w="2410" w:type="dxa"/>
            <w:shd w:val="clear" w:color="auto" w:fill="auto"/>
          </w:tcPr>
          <w:p w14:paraId="6BB7E7FF" w14:textId="2598BFFF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gt; 0.1</w:t>
            </w:r>
          </w:p>
        </w:tc>
        <w:tc>
          <w:tcPr>
            <w:tcW w:w="1581" w:type="dxa"/>
            <w:shd w:val="clear" w:color="auto" w:fill="auto"/>
          </w:tcPr>
          <w:p w14:paraId="094C1987" w14:textId="10E2B9AE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 w:rsidRPr="00C82D45">
              <w:rPr>
                <w:rFonts w:ascii="Arial" w:hAnsi="Arial" w:cs="Arial"/>
                <w:sz w:val="20"/>
                <w:szCs w:val="20"/>
              </w:rPr>
              <w:t>0.0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82D45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1</w:t>
            </w:r>
          </w:p>
        </w:tc>
      </w:tr>
      <w:tr w:rsidR="00B56FAB" w14:paraId="68BB1EFC" w14:textId="77777777" w:rsidTr="00957AD6">
        <w:tc>
          <w:tcPr>
            <w:tcW w:w="4531" w:type="dxa"/>
            <w:shd w:val="clear" w:color="auto" w:fill="auto"/>
          </w:tcPr>
          <w:p w14:paraId="7977EFD1" w14:textId="77777777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5/6 Putative Inhibitory Neurons Entrainment to Intralaminar 2-7.5 Hz LFP</w:t>
            </w:r>
          </w:p>
        </w:tc>
        <w:tc>
          <w:tcPr>
            <w:tcW w:w="2268" w:type="dxa"/>
            <w:shd w:val="clear" w:color="auto" w:fill="auto"/>
          </w:tcPr>
          <w:p w14:paraId="0938164C" w14:textId="601E44DD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1</w:t>
            </w:r>
          </w:p>
        </w:tc>
        <w:tc>
          <w:tcPr>
            <w:tcW w:w="2410" w:type="dxa"/>
            <w:shd w:val="clear" w:color="auto" w:fill="auto"/>
          </w:tcPr>
          <w:p w14:paraId="47BC0E57" w14:textId="4432A7E9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gt; 0.1</w:t>
            </w:r>
          </w:p>
        </w:tc>
        <w:tc>
          <w:tcPr>
            <w:tcW w:w="1581" w:type="dxa"/>
            <w:shd w:val="clear" w:color="auto" w:fill="auto"/>
          </w:tcPr>
          <w:p w14:paraId="147F0A4E" w14:textId="504EC366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5</w:t>
            </w:r>
          </w:p>
        </w:tc>
      </w:tr>
      <w:tr w:rsidR="00B56FAB" w14:paraId="62A35105" w14:textId="77777777" w:rsidTr="00957AD6">
        <w:tc>
          <w:tcPr>
            <w:tcW w:w="4531" w:type="dxa"/>
            <w:shd w:val="clear" w:color="auto" w:fill="auto"/>
          </w:tcPr>
          <w:p w14:paraId="6DA0A2C7" w14:textId="77777777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5/6 Putative Inhibitory Neurons Entrainment to Intralaminar 60-90 Hz LFP</w:t>
            </w:r>
          </w:p>
        </w:tc>
        <w:tc>
          <w:tcPr>
            <w:tcW w:w="2268" w:type="dxa"/>
            <w:shd w:val="clear" w:color="auto" w:fill="auto"/>
          </w:tcPr>
          <w:p w14:paraId="4691A873" w14:textId="7A930D3E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gt; 0.1</w:t>
            </w:r>
          </w:p>
        </w:tc>
        <w:tc>
          <w:tcPr>
            <w:tcW w:w="2410" w:type="dxa"/>
            <w:shd w:val="clear" w:color="auto" w:fill="auto"/>
          </w:tcPr>
          <w:p w14:paraId="5CF81CDE" w14:textId="21448F34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5</w:t>
            </w:r>
          </w:p>
        </w:tc>
        <w:tc>
          <w:tcPr>
            <w:tcW w:w="1581" w:type="dxa"/>
            <w:shd w:val="clear" w:color="auto" w:fill="auto"/>
          </w:tcPr>
          <w:p w14:paraId="3578495D" w14:textId="3B6B804A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5</w:t>
            </w:r>
          </w:p>
        </w:tc>
      </w:tr>
      <w:tr w:rsidR="00B56FAB" w14:paraId="39D19C23" w14:textId="77777777" w:rsidTr="00957AD6">
        <w:tc>
          <w:tcPr>
            <w:tcW w:w="4531" w:type="dxa"/>
            <w:shd w:val="clear" w:color="auto" w:fill="auto"/>
          </w:tcPr>
          <w:p w14:paraId="2E681DA9" w14:textId="401660E8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2/3 Putative Excitatory Neurons Entrainment to L4 2-7.5 Hz LFP</w:t>
            </w:r>
          </w:p>
        </w:tc>
        <w:tc>
          <w:tcPr>
            <w:tcW w:w="2268" w:type="dxa"/>
            <w:shd w:val="clear" w:color="auto" w:fill="auto"/>
          </w:tcPr>
          <w:p w14:paraId="6B46A4FF" w14:textId="35E0119E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gt; 0.1</w:t>
            </w:r>
          </w:p>
        </w:tc>
        <w:tc>
          <w:tcPr>
            <w:tcW w:w="2410" w:type="dxa"/>
            <w:shd w:val="clear" w:color="auto" w:fill="auto"/>
          </w:tcPr>
          <w:p w14:paraId="1034CB38" w14:textId="7A200BEA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gt; 0.1</w:t>
            </w:r>
          </w:p>
        </w:tc>
        <w:tc>
          <w:tcPr>
            <w:tcW w:w="1581" w:type="dxa"/>
            <w:shd w:val="clear" w:color="auto" w:fill="auto"/>
          </w:tcPr>
          <w:p w14:paraId="5464CB21" w14:textId="58BF498F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 w:rsidRPr="00741587">
              <w:rPr>
                <w:rFonts w:ascii="Arial" w:hAnsi="Arial" w:cs="Arial"/>
                <w:sz w:val="20"/>
                <w:szCs w:val="20"/>
              </w:rPr>
              <w:t>0.0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41587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1</w:t>
            </w:r>
          </w:p>
        </w:tc>
      </w:tr>
      <w:tr w:rsidR="00B56FAB" w14:paraId="4AAB8AA9" w14:textId="77777777" w:rsidTr="00957AD6">
        <w:tc>
          <w:tcPr>
            <w:tcW w:w="4531" w:type="dxa"/>
            <w:shd w:val="clear" w:color="auto" w:fill="auto"/>
          </w:tcPr>
          <w:p w14:paraId="395FBAD0" w14:textId="77777777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4 Putative Excitatory Neurons Entrainment to L2/3 2-20 Hz LFP</w:t>
            </w:r>
          </w:p>
        </w:tc>
        <w:tc>
          <w:tcPr>
            <w:tcW w:w="2268" w:type="dxa"/>
            <w:shd w:val="clear" w:color="auto" w:fill="auto"/>
          </w:tcPr>
          <w:p w14:paraId="288E9E12" w14:textId="5EA61A61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1</w:t>
            </w:r>
          </w:p>
        </w:tc>
        <w:tc>
          <w:tcPr>
            <w:tcW w:w="2410" w:type="dxa"/>
            <w:shd w:val="clear" w:color="auto" w:fill="auto"/>
          </w:tcPr>
          <w:p w14:paraId="0252F095" w14:textId="38C2F631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gt; 0.1</w:t>
            </w:r>
          </w:p>
        </w:tc>
        <w:tc>
          <w:tcPr>
            <w:tcW w:w="1581" w:type="dxa"/>
            <w:shd w:val="clear" w:color="auto" w:fill="auto"/>
          </w:tcPr>
          <w:p w14:paraId="42E44804" w14:textId="5EEB1899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1</w:t>
            </w:r>
          </w:p>
        </w:tc>
      </w:tr>
      <w:tr w:rsidR="00B56FAB" w14:paraId="46740E7D" w14:textId="77777777" w:rsidTr="00957AD6">
        <w:tc>
          <w:tcPr>
            <w:tcW w:w="4531" w:type="dxa"/>
            <w:shd w:val="clear" w:color="auto" w:fill="auto"/>
          </w:tcPr>
          <w:p w14:paraId="31F351A2" w14:textId="77777777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2/3 Putative Excitatory Neurons Entrainment to L5 2-7.5 Hz LFP</w:t>
            </w:r>
          </w:p>
        </w:tc>
        <w:tc>
          <w:tcPr>
            <w:tcW w:w="2268" w:type="dxa"/>
            <w:shd w:val="clear" w:color="auto" w:fill="auto"/>
          </w:tcPr>
          <w:p w14:paraId="5E8F7E54" w14:textId="7396730E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gt; 0.1</w:t>
            </w:r>
          </w:p>
        </w:tc>
        <w:tc>
          <w:tcPr>
            <w:tcW w:w="2410" w:type="dxa"/>
            <w:shd w:val="clear" w:color="auto" w:fill="auto"/>
          </w:tcPr>
          <w:p w14:paraId="41EE4B7C" w14:textId="1C4FFEA7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gt; 0.1</w:t>
            </w:r>
          </w:p>
        </w:tc>
        <w:tc>
          <w:tcPr>
            <w:tcW w:w="1581" w:type="dxa"/>
            <w:shd w:val="clear" w:color="auto" w:fill="auto"/>
          </w:tcPr>
          <w:p w14:paraId="6DD2AE42" w14:textId="087AD42C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gt; 0.1</w:t>
            </w:r>
          </w:p>
        </w:tc>
      </w:tr>
      <w:tr w:rsidR="00B56FAB" w14:paraId="1832DF57" w14:textId="77777777" w:rsidTr="00957AD6">
        <w:tc>
          <w:tcPr>
            <w:tcW w:w="4531" w:type="dxa"/>
            <w:shd w:val="clear" w:color="auto" w:fill="auto"/>
          </w:tcPr>
          <w:p w14:paraId="6D5CBCA1" w14:textId="77777777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5 Putative Excitatory Neurons Entrainment to L2/3 2-20 Hz LFP</w:t>
            </w:r>
          </w:p>
        </w:tc>
        <w:tc>
          <w:tcPr>
            <w:tcW w:w="2268" w:type="dxa"/>
            <w:shd w:val="clear" w:color="auto" w:fill="auto"/>
          </w:tcPr>
          <w:p w14:paraId="19BD69EC" w14:textId="2187B3E2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2</w:t>
            </w:r>
          </w:p>
        </w:tc>
        <w:tc>
          <w:tcPr>
            <w:tcW w:w="2410" w:type="dxa"/>
            <w:shd w:val="clear" w:color="auto" w:fill="auto"/>
          </w:tcPr>
          <w:p w14:paraId="129538E9" w14:textId="4D296FBF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gt; 0.1</w:t>
            </w:r>
          </w:p>
        </w:tc>
        <w:tc>
          <w:tcPr>
            <w:tcW w:w="1581" w:type="dxa"/>
            <w:shd w:val="clear" w:color="auto" w:fill="auto"/>
          </w:tcPr>
          <w:p w14:paraId="01B502A3" w14:textId="5CDCB1D4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1</w:t>
            </w:r>
          </w:p>
        </w:tc>
      </w:tr>
      <w:tr w:rsidR="00B56FAB" w14:paraId="0C2D9D1A" w14:textId="77777777" w:rsidTr="00957AD6">
        <w:tc>
          <w:tcPr>
            <w:tcW w:w="4531" w:type="dxa"/>
            <w:shd w:val="clear" w:color="auto" w:fill="auto"/>
          </w:tcPr>
          <w:p w14:paraId="72AEC1F4" w14:textId="77777777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1 Putative Excitatory Neurons Entrainment to Intralaminar 2-7.5 Hz LFP</w:t>
            </w:r>
          </w:p>
        </w:tc>
        <w:tc>
          <w:tcPr>
            <w:tcW w:w="2268" w:type="dxa"/>
            <w:shd w:val="clear" w:color="auto" w:fill="auto"/>
          </w:tcPr>
          <w:p w14:paraId="3553AB12" w14:textId="29D7DDE8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2</w:t>
            </w:r>
          </w:p>
        </w:tc>
        <w:tc>
          <w:tcPr>
            <w:tcW w:w="2410" w:type="dxa"/>
            <w:shd w:val="clear" w:color="auto" w:fill="auto"/>
          </w:tcPr>
          <w:p w14:paraId="65D6AE13" w14:textId="5968E59F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gt; 0.1</w:t>
            </w:r>
          </w:p>
        </w:tc>
        <w:tc>
          <w:tcPr>
            <w:tcW w:w="1581" w:type="dxa"/>
            <w:shd w:val="clear" w:color="auto" w:fill="auto"/>
          </w:tcPr>
          <w:p w14:paraId="77E0F540" w14:textId="283DE486" w:rsidR="00B56FAB" w:rsidRDefault="00B56FAB" w:rsidP="00B56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gt; 0.1</w:t>
            </w:r>
          </w:p>
        </w:tc>
      </w:tr>
    </w:tbl>
    <w:p w14:paraId="4CF0A3DE" w14:textId="7E168E20" w:rsidR="00D810DA" w:rsidRPr="00FC2EAD" w:rsidRDefault="00D810DA" w:rsidP="00D810DA">
      <w:pPr>
        <w:rPr>
          <w:rFonts w:ascii="Arial" w:hAnsi="Arial" w:cs="Arial"/>
          <w:sz w:val="20"/>
          <w:szCs w:val="20"/>
        </w:rPr>
      </w:pPr>
      <w:r w:rsidRPr="00C82D45">
        <w:rPr>
          <w:rFonts w:ascii="Arial" w:hAnsi="Arial" w:cs="Arial"/>
          <w:b/>
          <w:bCs/>
          <w:sz w:val="20"/>
          <w:szCs w:val="20"/>
        </w:rPr>
        <w:t>Supplementary Table</w:t>
      </w:r>
      <w:r w:rsidRPr="00F84690">
        <w:rPr>
          <w:rFonts w:ascii="Arial" w:hAnsi="Arial" w:cs="Arial"/>
          <w:sz w:val="20"/>
          <w:szCs w:val="20"/>
        </w:rPr>
        <w:t xml:space="preserve"> </w:t>
      </w:r>
      <w:r w:rsidRPr="00741587">
        <w:rPr>
          <w:rFonts w:ascii="Arial" w:hAnsi="Arial" w:cs="Arial"/>
          <w:b/>
          <w:bCs/>
          <w:sz w:val="20"/>
          <w:szCs w:val="20"/>
        </w:rPr>
        <w:t>2</w:t>
      </w:r>
      <w:r w:rsidRPr="00F84690">
        <w:rPr>
          <w:rFonts w:ascii="Arial" w:hAnsi="Arial" w:cs="Arial"/>
          <w:sz w:val="20"/>
          <w:szCs w:val="20"/>
        </w:rPr>
        <w:t xml:space="preserve">. Statistical analysis of </w:t>
      </w:r>
      <w:r w:rsidR="00F34566" w:rsidRPr="004A1A68">
        <w:rPr>
          <w:rFonts w:ascii="Arial" w:hAnsi="Arial" w:cs="Arial"/>
          <w:sz w:val="20"/>
          <w:szCs w:val="20"/>
        </w:rPr>
        <w:t xml:space="preserve">Kuiper test </w:t>
      </w:r>
      <w:r w:rsidR="00ED7E6B" w:rsidRPr="00ED7E6B">
        <w:rPr>
          <w:rFonts w:ascii="Arial" w:hAnsi="Arial" w:cs="Arial"/>
          <w:sz w:val="20"/>
          <w:szCs w:val="20"/>
        </w:rPr>
        <w:t>distribution of entrainment angles</w:t>
      </w:r>
      <w:r w:rsidRPr="00F84690">
        <w:rPr>
          <w:rFonts w:ascii="Arial" w:hAnsi="Arial" w:cs="Arial"/>
          <w:sz w:val="20"/>
          <w:szCs w:val="20"/>
        </w:rPr>
        <w:t xml:space="preserve">; significance </w:t>
      </w:r>
      <w:r w:rsidRPr="00C82D45">
        <w:rPr>
          <w:rFonts w:ascii="Arial" w:hAnsi="Arial" w:cs="Arial"/>
          <w:i/>
          <w:iCs/>
          <w:sz w:val="20"/>
          <w:szCs w:val="20"/>
        </w:rPr>
        <w:t>p</w:t>
      </w:r>
      <w:r w:rsidRPr="00F84690">
        <w:rPr>
          <w:rFonts w:ascii="Arial" w:hAnsi="Arial" w:cs="Arial"/>
          <w:sz w:val="20"/>
          <w:szCs w:val="20"/>
        </w:rPr>
        <w:t>&lt;0.05.</w:t>
      </w:r>
    </w:p>
    <w:p w14:paraId="715D3860" w14:textId="77777777" w:rsidR="00D810DA" w:rsidRPr="00FC2EAD" w:rsidRDefault="00D810DA">
      <w:pPr>
        <w:rPr>
          <w:rFonts w:ascii="Arial" w:hAnsi="Arial" w:cs="Arial"/>
          <w:sz w:val="20"/>
          <w:szCs w:val="20"/>
        </w:rPr>
      </w:pPr>
    </w:p>
    <w:sectPr w:rsidR="00D810DA" w:rsidRPr="00FC2EAD" w:rsidSect="00EC6BC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93AFC4" w14:textId="77777777" w:rsidR="00636308" w:rsidRDefault="00636308" w:rsidP="00F568FC">
      <w:pPr>
        <w:spacing w:after="0" w:line="240" w:lineRule="auto"/>
      </w:pPr>
      <w:r>
        <w:separator/>
      </w:r>
    </w:p>
  </w:endnote>
  <w:endnote w:type="continuationSeparator" w:id="0">
    <w:p w14:paraId="43E6AE83" w14:textId="77777777" w:rsidR="00636308" w:rsidRDefault="00636308" w:rsidP="00F568FC">
      <w:pPr>
        <w:spacing w:after="0" w:line="240" w:lineRule="auto"/>
      </w:pPr>
      <w:r>
        <w:continuationSeparator/>
      </w:r>
    </w:p>
  </w:endnote>
  <w:endnote w:type="continuationNotice" w:id="1">
    <w:p w14:paraId="37FA438F" w14:textId="77777777" w:rsidR="00636308" w:rsidRDefault="0063630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6363E" w14:textId="77777777" w:rsidR="00636308" w:rsidRDefault="00636308" w:rsidP="00F568FC">
      <w:pPr>
        <w:spacing w:after="0" w:line="240" w:lineRule="auto"/>
      </w:pPr>
      <w:r>
        <w:separator/>
      </w:r>
    </w:p>
  </w:footnote>
  <w:footnote w:type="continuationSeparator" w:id="0">
    <w:p w14:paraId="6C82356F" w14:textId="77777777" w:rsidR="00636308" w:rsidRDefault="00636308" w:rsidP="00F568FC">
      <w:pPr>
        <w:spacing w:after="0" w:line="240" w:lineRule="auto"/>
      </w:pPr>
      <w:r>
        <w:continuationSeparator/>
      </w:r>
    </w:p>
  </w:footnote>
  <w:footnote w:type="continuationNotice" w:id="1">
    <w:p w14:paraId="38FFE735" w14:textId="77777777" w:rsidR="00636308" w:rsidRDefault="0063630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32A71"/>
    <w:multiLevelType w:val="hybridMultilevel"/>
    <w:tmpl w:val="15664368"/>
    <w:lvl w:ilvl="0" w:tplc="5674FC2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D74F55"/>
    <w:multiLevelType w:val="multilevel"/>
    <w:tmpl w:val="63A6465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43F6C9D"/>
    <w:multiLevelType w:val="hybridMultilevel"/>
    <w:tmpl w:val="EC74E488"/>
    <w:lvl w:ilvl="0" w:tplc="F74E0C5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50202C"/>
    <w:multiLevelType w:val="hybridMultilevel"/>
    <w:tmpl w:val="ABC082EE"/>
    <w:lvl w:ilvl="0" w:tplc="EFC01B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50A35"/>
    <w:multiLevelType w:val="multilevel"/>
    <w:tmpl w:val="83F6158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7C87C48"/>
    <w:multiLevelType w:val="hybridMultilevel"/>
    <w:tmpl w:val="B2E6B098"/>
    <w:lvl w:ilvl="0" w:tplc="8408A68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AB2212"/>
    <w:multiLevelType w:val="hybridMultilevel"/>
    <w:tmpl w:val="817C1A18"/>
    <w:lvl w:ilvl="0" w:tplc="C32E6B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2679142">
    <w:abstractNumId w:val="5"/>
  </w:num>
  <w:num w:numId="2" w16cid:durableId="146630161">
    <w:abstractNumId w:val="3"/>
  </w:num>
  <w:num w:numId="3" w16cid:durableId="1125586078">
    <w:abstractNumId w:val="0"/>
  </w:num>
  <w:num w:numId="4" w16cid:durableId="564730013">
    <w:abstractNumId w:val="6"/>
  </w:num>
  <w:num w:numId="5" w16cid:durableId="739404219">
    <w:abstractNumId w:val="1"/>
  </w:num>
  <w:num w:numId="6" w16cid:durableId="653459882">
    <w:abstractNumId w:val="4"/>
  </w:num>
  <w:num w:numId="7" w16cid:durableId="7302776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materi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eztsv2ifttplepe0dv0z0izpp0tva5dsvp&quot;&gt;My EndNote Library&lt;record-ids&gt;&lt;item&gt;16&lt;/item&gt;&lt;item&gt;43&lt;/item&gt;&lt;item&gt;47&lt;/item&gt;&lt;item&gt;49&lt;/item&gt;&lt;item&gt;51&lt;/item&gt;&lt;item&gt;57&lt;/item&gt;&lt;item&gt;59&lt;/item&gt;&lt;item&gt;61&lt;/item&gt;&lt;item&gt;62&lt;/item&gt;&lt;item&gt;64&lt;/item&gt;&lt;item&gt;79&lt;/item&gt;&lt;item&gt;153&lt;/item&gt;&lt;item&gt;181&lt;/item&gt;&lt;item&gt;197&lt;/item&gt;&lt;item&gt;327&lt;/item&gt;&lt;item&gt;415&lt;/item&gt;&lt;item&gt;582&lt;/item&gt;&lt;item&gt;612&lt;/item&gt;&lt;item&gt;613&lt;/item&gt;&lt;item&gt;636&lt;/item&gt;&lt;item&gt;637&lt;/item&gt;&lt;item&gt;638&lt;/item&gt;&lt;item&gt;640&lt;/item&gt;&lt;item&gt;641&lt;/item&gt;&lt;item&gt;642&lt;/item&gt;&lt;item&gt;643&lt;/item&gt;&lt;item&gt;644&lt;/item&gt;&lt;item&gt;700&lt;/item&gt;&lt;/record-ids&gt;&lt;/item&gt;&lt;/Libraries&gt;"/>
  </w:docVars>
  <w:rsids>
    <w:rsidRoot w:val="00E5344A"/>
    <w:rsid w:val="0000028B"/>
    <w:rsid w:val="000006D9"/>
    <w:rsid w:val="00000B9E"/>
    <w:rsid w:val="00000E54"/>
    <w:rsid w:val="00000EC3"/>
    <w:rsid w:val="000011DF"/>
    <w:rsid w:val="00001AF2"/>
    <w:rsid w:val="00001D3E"/>
    <w:rsid w:val="00001FE5"/>
    <w:rsid w:val="0000258F"/>
    <w:rsid w:val="00002BDF"/>
    <w:rsid w:val="000033E2"/>
    <w:rsid w:val="000036B0"/>
    <w:rsid w:val="000036EE"/>
    <w:rsid w:val="0000386E"/>
    <w:rsid w:val="00003941"/>
    <w:rsid w:val="00003AFF"/>
    <w:rsid w:val="000041B9"/>
    <w:rsid w:val="000043AA"/>
    <w:rsid w:val="000045A0"/>
    <w:rsid w:val="00004809"/>
    <w:rsid w:val="0000498D"/>
    <w:rsid w:val="00004A1E"/>
    <w:rsid w:val="00004A82"/>
    <w:rsid w:val="00004B8C"/>
    <w:rsid w:val="00004CFC"/>
    <w:rsid w:val="00004D55"/>
    <w:rsid w:val="00004DB8"/>
    <w:rsid w:val="00005006"/>
    <w:rsid w:val="000051C7"/>
    <w:rsid w:val="0000591C"/>
    <w:rsid w:val="00005A6A"/>
    <w:rsid w:val="00005EC6"/>
    <w:rsid w:val="00005FC6"/>
    <w:rsid w:val="00006074"/>
    <w:rsid w:val="0000634E"/>
    <w:rsid w:val="000063F6"/>
    <w:rsid w:val="00006674"/>
    <w:rsid w:val="000068C2"/>
    <w:rsid w:val="00006A31"/>
    <w:rsid w:val="00006A71"/>
    <w:rsid w:val="0000710A"/>
    <w:rsid w:val="000079CC"/>
    <w:rsid w:val="00007A7E"/>
    <w:rsid w:val="000100AE"/>
    <w:rsid w:val="00010193"/>
    <w:rsid w:val="000102E6"/>
    <w:rsid w:val="00010923"/>
    <w:rsid w:val="00011219"/>
    <w:rsid w:val="000117F7"/>
    <w:rsid w:val="00011805"/>
    <w:rsid w:val="00011883"/>
    <w:rsid w:val="0001199A"/>
    <w:rsid w:val="00011A69"/>
    <w:rsid w:val="000122D1"/>
    <w:rsid w:val="00012313"/>
    <w:rsid w:val="00012470"/>
    <w:rsid w:val="00012555"/>
    <w:rsid w:val="00012BB9"/>
    <w:rsid w:val="00012EC3"/>
    <w:rsid w:val="000130C2"/>
    <w:rsid w:val="00013119"/>
    <w:rsid w:val="00013271"/>
    <w:rsid w:val="0001350C"/>
    <w:rsid w:val="00013562"/>
    <w:rsid w:val="000135FF"/>
    <w:rsid w:val="00013A92"/>
    <w:rsid w:val="00013C9A"/>
    <w:rsid w:val="00013EBC"/>
    <w:rsid w:val="00013EE8"/>
    <w:rsid w:val="0001404C"/>
    <w:rsid w:val="000141E3"/>
    <w:rsid w:val="0001457E"/>
    <w:rsid w:val="000145A6"/>
    <w:rsid w:val="00014B1E"/>
    <w:rsid w:val="000153F0"/>
    <w:rsid w:val="00015F53"/>
    <w:rsid w:val="0001621F"/>
    <w:rsid w:val="00016CD6"/>
    <w:rsid w:val="000170C4"/>
    <w:rsid w:val="0001726F"/>
    <w:rsid w:val="0001732D"/>
    <w:rsid w:val="000178E1"/>
    <w:rsid w:val="00017A8E"/>
    <w:rsid w:val="00020E98"/>
    <w:rsid w:val="0002130D"/>
    <w:rsid w:val="00021579"/>
    <w:rsid w:val="00021590"/>
    <w:rsid w:val="00021787"/>
    <w:rsid w:val="000217D9"/>
    <w:rsid w:val="00021ADF"/>
    <w:rsid w:val="00021C46"/>
    <w:rsid w:val="00021CFA"/>
    <w:rsid w:val="00022C1D"/>
    <w:rsid w:val="00022F34"/>
    <w:rsid w:val="0002323C"/>
    <w:rsid w:val="00023502"/>
    <w:rsid w:val="0002360D"/>
    <w:rsid w:val="000237CC"/>
    <w:rsid w:val="0002387B"/>
    <w:rsid w:val="000239D8"/>
    <w:rsid w:val="00023F9B"/>
    <w:rsid w:val="000240FF"/>
    <w:rsid w:val="00024246"/>
    <w:rsid w:val="0002445F"/>
    <w:rsid w:val="000245B2"/>
    <w:rsid w:val="00024658"/>
    <w:rsid w:val="0002492A"/>
    <w:rsid w:val="00024E33"/>
    <w:rsid w:val="0002502E"/>
    <w:rsid w:val="0002531D"/>
    <w:rsid w:val="00025525"/>
    <w:rsid w:val="00025B48"/>
    <w:rsid w:val="00025C2B"/>
    <w:rsid w:val="00025E17"/>
    <w:rsid w:val="000263B7"/>
    <w:rsid w:val="00026562"/>
    <w:rsid w:val="00026AC8"/>
    <w:rsid w:val="00026B6F"/>
    <w:rsid w:val="00026BE3"/>
    <w:rsid w:val="00026C41"/>
    <w:rsid w:val="00026DD3"/>
    <w:rsid w:val="00026FB3"/>
    <w:rsid w:val="000270DC"/>
    <w:rsid w:val="00027707"/>
    <w:rsid w:val="00027892"/>
    <w:rsid w:val="00027CA0"/>
    <w:rsid w:val="00027D4E"/>
    <w:rsid w:val="000301C7"/>
    <w:rsid w:val="0003052D"/>
    <w:rsid w:val="00030658"/>
    <w:rsid w:val="00030A7B"/>
    <w:rsid w:val="00030A8C"/>
    <w:rsid w:val="00030E79"/>
    <w:rsid w:val="00030E83"/>
    <w:rsid w:val="0003100F"/>
    <w:rsid w:val="000310FB"/>
    <w:rsid w:val="000311C0"/>
    <w:rsid w:val="000312FF"/>
    <w:rsid w:val="00031398"/>
    <w:rsid w:val="00032475"/>
    <w:rsid w:val="00032CC9"/>
    <w:rsid w:val="00032CED"/>
    <w:rsid w:val="00032F4A"/>
    <w:rsid w:val="0003319D"/>
    <w:rsid w:val="00033362"/>
    <w:rsid w:val="00033A65"/>
    <w:rsid w:val="00033AC5"/>
    <w:rsid w:val="00033B40"/>
    <w:rsid w:val="00034333"/>
    <w:rsid w:val="0003460B"/>
    <w:rsid w:val="00035308"/>
    <w:rsid w:val="000356DE"/>
    <w:rsid w:val="0003575C"/>
    <w:rsid w:val="000363F5"/>
    <w:rsid w:val="000365E9"/>
    <w:rsid w:val="00036762"/>
    <w:rsid w:val="00036F3C"/>
    <w:rsid w:val="000376F3"/>
    <w:rsid w:val="00037D0D"/>
    <w:rsid w:val="00037EA9"/>
    <w:rsid w:val="00037EF0"/>
    <w:rsid w:val="00040036"/>
    <w:rsid w:val="00040172"/>
    <w:rsid w:val="000406C3"/>
    <w:rsid w:val="0004090A"/>
    <w:rsid w:val="00040A00"/>
    <w:rsid w:val="00040DB4"/>
    <w:rsid w:val="00040F6D"/>
    <w:rsid w:val="00040F9D"/>
    <w:rsid w:val="000411F9"/>
    <w:rsid w:val="00041AA4"/>
    <w:rsid w:val="00041B2C"/>
    <w:rsid w:val="00041B3A"/>
    <w:rsid w:val="00041FCE"/>
    <w:rsid w:val="000420CB"/>
    <w:rsid w:val="00042792"/>
    <w:rsid w:val="0004324D"/>
    <w:rsid w:val="000432A8"/>
    <w:rsid w:val="0004336D"/>
    <w:rsid w:val="000435C9"/>
    <w:rsid w:val="00043C4B"/>
    <w:rsid w:val="00044D0D"/>
    <w:rsid w:val="00044F0E"/>
    <w:rsid w:val="0004516D"/>
    <w:rsid w:val="000459D0"/>
    <w:rsid w:val="00045AAE"/>
    <w:rsid w:val="00045BA6"/>
    <w:rsid w:val="00045DCB"/>
    <w:rsid w:val="00045DD7"/>
    <w:rsid w:val="00046438"/>
    <w:rsid w:val="0004693D"/>
    <w:rsid w:val="00046BE6"/>
    <w:rsid w:val="00046E24"/>
    <w:rsid w:val="00047291"/>
    <w:rsid w:val="00047461"/>
    <w:rsid w:val="0004770F"/>
    <w:rsid w:val="0004798A"/>
    <w:rsid w:val="000509EE"/>
    <w:rsid w:val="00050B56"/>
    <w:rsid w:val="00050EA2"/>
    <w:rsid w:val="00051243"/>
    <w:rsid w:val="000514F3"/>
    <w:rsid w:val="00051621"/>
    <w:rsid w:val="00051B51"/>
    <w:rsid w:val="00051FA5"/>
    <w:rsid w:val="0005214A"/>
    <w:rsid w:val="000522B4"/>
    <w:rsid w:val="00052364"/>
    <w:rsid w:val="00052393"/>
    <w:rsid w:val="0005256B"/>
    <w:rsid w:val="00052E2F"/>
    <w:rsid w:val="00052FAA"/>
    <w:rsid w:val="00053019"/>
    <w:rsid w:val="00053457"/>
    <w:rsid w:val="00053F14"/>
    <w:rsid w:val="000547D6"/>
    <w:rsid w:val="00054BC6"/>
    <w:rsid w:val="00054C16"/>
    <w:rsid w:val="00054FC1"/>
    <w:rsid w:val="0005513A"/>
    <w:rsid w:val="000551BE"/>
    <w:rsid w:val="000551DF"/>
    <w:rsid w:val="0005556C"/>
    <w:rsid w:val="0005581C"/>
    <w:rsid w:val="000558ED"/>
    <w:rsid w:val="00055A03"/>
    <w:rsid w:val="00055E78"/>
    <w:rsid w:val="00055F3B"/>
    <w:rsid w:val="00055F58"/>
    <w:rsid w:val="00056154"/>
    <w:rsid w:val="0005620F"/>
    <w:rsid w:val="0005622A"/>
    <w:rsid w:val="00056D73"/>
    <w:rsid w:val="00056E95"/>
    <w:rsid w:val="000573E1"/>
    <w:rsid w:val="000574CB"/>
    <w:rsid w:val="000574DC"/>
    <w:rsid w:val="00057638"/>
    <w:rsid w:val="00057938"/>
    <w:rsid w:val="0005794F"/>
    <w:rsid w:val="00057B84"/>
    <w:rsid w:val="00057F2B"/>
    <w:rsid w:val="0006044A"/>
    <w:rsid w:val="00060D12"/>
    <w:rsid w:val="0006151C"/>
    <w:rsid w:val="000620D7"/>
    <w:rsid w:val="000622B4"/>
    <w:rsid w:val="00062485"/>
    <w:rsid w:val="0006255C"/>
    <w:rsid w:val="0006281F"/>
    <w:rsid w:val="00062A56"/>
    <w:rsid w:val="00062A94"/>
    <w:rsid w:val="00062CD9"/>
    <w:rsid w:val="0006332D"/>
    <w:rsid w:val="00063880"/>
    <w:rsid w:val="00063DA0"/>
    <w:rsid w:val="00063EBD"/>
    <w:rsid w:val="00063EF7"/>
    <w:rsid w:val="000644CB"/>
    <w:rsid w:val="000644F5"/>
    <w:rsid w:val="0006483E"/>
    <w:rsid w:val="00064A1D"/>
    <w:rsid w:val="0006505A"/>
    <w:rsid w:val="000650C9"/>
    <w:rsid w:val="0006537B"/>
    <w:rsid w:val="00065A08"/>
    <w:rsid w:val="00065DD1"/>
    <w:rsid w:val="0006652E"/>
    <w:rsid w:val="00066949"/>
    <w:rsid w:val="00066A1D"/>
    <w:rsid w:val="00066B0A"/>
    <w:rsid w:val="000674A2"/>
    <w:rsid w:val="00067B7D"/>
    <w:rsid w:val="0007099A"/>
    <w:rsid w:val="00070B4D"/>
    <w:rsid w:val="00070D70"/>
    <w:rsid w:val="00070DA5"/>
    <w:rsid w:val="0007120F"/>
    <w:rsid w:val="000712EC"/>
    <w:rsid w:val="00071C25"/>
    <w:rsid w:val="000720A0"/>
    <w:rsid w:val="00072589"/>
    <w:rsid w:val="000728ED"/>
    <w:rsid w:val="00072E7B"/>
    <w:rsid w:val="000731F5"/>
    <w:rsid w:val="00073A23"/>
    <w:rsid w:val="00073E28"/>
    <w:rsid w:val="000746F2"/>
    <w:rsid w:val="000746FA"/>
    <w:rsid w:val="00075249"/>
    <w:rsid w:val="00075447"/>
    <w:rsid w:val="000756CA"/>
    <w:rsid w:val="000777C8"/>
    <w:rsid w:val="000778E8"/>
    <w:rsid w:val="00077AEE"/>
    <w:rsid w:val="00077BF8"/>
    <w:rsid w:val="000800DC"/>
    <w:rsid w:val="00080495"/>
    <w:rsid w:val="0008054F"/>
    <w:rsid w:val="000809F3"/>
    <w:rsid w:val="00080A29"/>
    <w:rsid w:val="00080C41"/>
    <w:rsid w:val="00080EA2"/>
    <w:rsid w:val="000815FF"/>
    <w:rsid w:val="00081702"/>
    <w:rsid w:val="00081865"/>
    <w:rsid w:val="0008188A"/>
    <w:rsid w:val="0008197D"/>
    <w:rsid w:val="000828EE"/>
    <w:rsid w:val="00082903"/>
    <w:rsid w:val="00082D52"/>
    <w:rsid w:val="00083573"/>
    <w:rsid w:val="00083816"/>
    <w:rsid w:val="00083A9B"/>
    <w:rsid w:val="00084556"/>
    <w:rsid w:val="00084693"/>
    <w:rsid w:val="000847B4"/>
    <w:rsid w:val="00084A5D"/>
    <w:rsid w:val="00084A5E"/>
    <w:rsid w:val="00084CE5"/>
    <w:rsid w:val="00084D44"/>
    <w:rsid w:val="0008547E"/>
    <w:rsid w:val="00085EF2"/>
    <w:rsid w:val="000860BF"/>
    <w:rsid w:val="000860DC"/>
    <w:rsid w:val="000860FF"/>
    <w:rsid w:val="00086644"/>
    <w:rsid w:val="00086682"/>
    <w:rsid w:val="000867B7"/>
    <w:rsid w:val="00086881"/>
    <w:rsid w:val="00086A1D"/>
    <w:rsid w:val="00086DB0"/>
    <w:rsid w:val="00086FC6"/>
    <w:rsid w:val="00087526"/>
    <w:rsid w:val="0008778B"/>
    <w:rsid w:val="00087B1D"/>
    <w:rsid w:val="00087DAF"/>
    <w:rsid w:val="0009013F"/>
    <w:rsid w:val="000904C5"/>
    <w:rsid w:val="00090818"/>
    <w:rsid w:val="000908C2"/>
    <w:rsid w:val="00090ABA"/>
    <w:rsid w:val="00090E60"/>
    <w:rsid w:val="00090FFA"/>
    <w:rsid w:val="000915DF"/>
    <w:rsid w:val="000919BA"/>
    <w:rsid w:val="00091B47"/>
    <w:rsid w:val="00092750"/>
    <w:rsid w:val="00092A4D"/>
    <w:rsid w:val="00092F94"/>
    <w:rsid w:val="0009346A"/>
    <w:rsid w:val="00093B92"/>
    <w:rsid w:val="000943DC"/>
    <w:rsid w:val="00094603"/>
    <w:rsid w:val="00094DEB"/>
    <w:rsid w:val="000956F2"/>
    <w:rsid w:val="000957B5"/>
    <w:rsid w:val="0009695E"/>
    <w:rsid w:val="00097396"/>
    <w:rsid w:val="0009755B"/>
    <w:rsid w:val="000977A7"/>
    <w:rsid w:val="00097AA1"/>
    <w:rsid w:val="00097CE7"/>
    <w:rsid w:val="00097E62"/>
    <w:rsid w:val="000A019D"/>
    <w:rsid w:val="000A0426"/>
    <w:rsid w:val="000A051A"/>
    <w:rsid w:val="000A0DBB"/>
    <w:rsid w:val="000A0E4B"/>
    <w:rsid w:val="000A0FD9"/>
    <w:rsid w:val="000A1244"/>
    <w:rsid w:val="000A1761"/>
    <w:rsid w:val="000A189D"/>
    <w:rsid w:val="000A1D20"/>
    <w:rsid w:val="000A1DC8"/>
    <w:rsid w:val="000A23A6"/>
    <w:rsid w:val="000A255E"/>
    <w:rsid w:val="000A2A16"/>
    <w:rsid w:val="000A2B61"/>
    <w:rsid w:val="000A2D59"/>
    <w:rsid w:val="000A2EF4"/>
    <w:rsid w:val="000A3370"/>
    <w:rsid w:val="000A3408"/>
    <w:rsid w:val="000A355D"/>
    <w:rsid w:val="000A38D1"/>
    <w:rsid w:val="000A38F7"/>
    <w:rsid w:val="000A5805"/>
    <w:rsid w:val="000A5A3D"/>
    <w:rsid w:val="000A5DED"/>
    <w:rsid w:val="000A60E3"/>
    <w:rsid w:val="000A61EA"/>
    <w:rsid w:val="000A636B"/>
    <w:rsid w:val="000A63C0"/>
    <w:rsid w:val="000A6810"/>
    <w:rsid w:val="000A68EB"/>
    <w:rsid w:val="000A6CC4"/>
    <w:rsid w:val="000A6DCD"/>
    <w:rsid w:val="000A6E84"/>
    <w:rsid w:val="000A6EAD"/>
    <w:rsid w:val="000A7160"/>
    <w:rsid w:val="000A76E6"/>
    <w:rsid w:val="000A77BE"/>
    <w:rsid w:val="000A796B"/>
    <w:rsid w:val="000A7CCD"/>
    <w:rsid w:val="000A7E0D"/>
    <w:rsid w:val="000B00FC"/>
    <w:rsid w:val="000B026C"/>
    <w:rsid w:val="000B0AC1"/>
    <w:rsid w:val="000B0B33"/>
    <w:rsid w:val="000B0E84"/>
    <w:rsid w:val="000B11A3"/>
    <w:rsid w:val="000B14DC"/>
    <w:rsid w:val="000B16A8"/>
    <w:rsid w:val="000B177E"/>
    <w:rsid w:val="000B18AC"/>
    <w:rsid w:val="000B1A15"/>
    <w:rsid w:val="000B1D40"/>
    <w:rsid w:val="000B220B"/>
    <w:rsid w:val="000B2968"/>
    <w:rsid w:val="000B2BC4"/>
    <w:rsid w:val="000B2C43"/>
    <w:rsid w:val="000B2C70"/>
    <w:rsid w:val="000B316B"/>
    <w:rsid w:val="000B32EB"/>
    <w:rsid w:val="000B3648"/>
    <w:rsid w:val="000B3B87"/>
    <w:rsid w:val="000B443A"/>
    <w:rsid w:val="000B4775"/>
    <w:rsid w:val="000B49B9"/>
    <w:rsid w:val="000B4A16"/>
    <w:rsid w:val="000B51B0"/>
    <w:rsid w:val="000B53D9"/>
    <w:rsid w:val="000B556B"/>
    <w:rsid w:val="000B5882"/>
    <w:rsid w:val="000B61F7"/>
    <w:rsid w:val="000B628C"/>
    <w:rsid w:val="000B63B6"/>
    <w:rsid w:val="000B6487"/>
    <w:rsid w:val="000B65C5"/>
    <w:rsid w:val="000B6658"/>
    <w:rsid w:val="000B696E"/>
    <w:rsid w:val="000B7172"/>
    <w:rsid w:val="000B7FAC"/>
    <w:rsid w:val="000C01E6"/>
    <w:rsid w:val="000C0BF5"/>
    <w:rsid w:val="000C0C1C"/>
    <w:rsid w:val="000C0C4F"/>
    <w:rsid w:val="000C0CEF"/>
    <w:rsid w:val="000C0E0E"/>
    <w:rsid w:val="000C1B4D"/>
    <w:rsid w:val="000C1F45"/>
    <w:rsid w:val="000C2F31"/>
    <w:rsid w:val="000C3008"/>
    <w:rsid w:val="000C3155"/>
    <w:rsid w:val="000C37CC"/>
    <w:rsid w:val="000C391E"/>
    <w:rsid w:val="000C3ADB"/>
    <w:rsid w:val="000C4285"/>
    <w:rsid w:val="000C43D1"/>
    <w:rsid w:val="000C4967"/>
    <w:rsid w:val="000C4A26"/>
    <w:rsid w:val="000C4A5D"/>
    <w:rsid w:val="000C4ACF"/>
    <w:rsid w:val="000C4DF3"/>
    <w:rsid w:val="000C51A6"/>
    <w:rsid w:val="000C5266"/>
    <w:rsid w:val="000C54D2"/>
    <w:rsid w:val="000C59E6"/>
    <w:rsid w:val="000C5F9B"/>
    <w:rsid w:val="000C683C"/>
    <w:rsid w:val="000C692C"/>
    <w:rsid w:val="000C6A49"/>
    <w:rsid w:val="000C6BD2"/>
    <w:rsid w:val="000C6C9D"/>
    <w:rsid w:val="000C7201"/>
    <w:rsid w:val="000C75CA"/>
    <w:rsid w:val="000C761B"/>
    <w:rsid w:val="000C7D6C"/>
    <w:rsid w:val="000C7D70"/>
    <w:rsid w:val="000D0640"/>
    <w:rsid w:val="000D0D3A"/>
    <w:rsid w:val="000D1171"/>
    <w:rsid w:val="000D177C"/>
    <w:rsid w:val="000D19EC"/>
    <w:rsid w:val="000D2006"/>
    <w:rsid w:val="000D2163"/>
    <w:rsid w:val="000D21C1"/>
    <w:rsid w:val="000D229C"/>
    <w:rsid w:val="000D2311"/>
    <w:rsid w:val="000D2312"/>
    <w:rsid w:val="000D245C"/>
    <w:rsid w:val="000D2686"/>
    <w:rsid w:val="000D280C"/>
    <w:rsid w:val="000D2C5F"/>
    <w:rsid w:val="000D2C7F"/>
    <w:rsid w:val="000D2E79"/>
    <w:rsid w:val="000D30AB"/>
    <w:rsid w:val="000D31A4"/>
    <w:rsid w:val="000D3435"/>
    <w:rsid w:val="000D34C6"/>
    <w:rsid w:val="000D3BF1"/>
    <w:rsid w:val="000D3DD7"/>
    <w:rsid w:val="000D42B6"/>
    <w:rsid w:val="000D4675"/>
    <w:rsid w:val="000D4680"/>
    <w:rsid w:val="000D4C3B"/>
    <w:rsid w:val="000D4CC7"/>
    <w:rsid w:val="000D4E63"/>
    <w:rsid w:val="000D5055"/>
    <w:rsid w:val="000D5079"/>
    <w:rsid w:val="000D52A0"/>
    <w:rsid w:val="000D53B5"/>
    <w:rsid w:val="000D55AE"/>
    <w:rsid w:val="000D571C"/>
    <w:rsid w:val="000D5DD0"/>
    <w:rsid w:val="000D61E5"/>
    <w:rsid w:val="000D638B"/>
    <w:rsid w:val="000D63E5"/>
    <w:rsid w:val="000D64E4"/>
    <w:rsid w:val="000D6686"/>
    <w:rsid w:val="000D66BB"/>
    <w:rsid w:val="000D694B"/>
    <w:rsid w:val="000D6AA6"/>
    <w:rsid w:val="000D6B8D"/>
    <w:rsid w:val="000D6BA8"/>
    <w:rsid w:val="000D6C45"/>
    <w:rsid w:val="000D6DC9"/>
    <w:rsid w:val="000D6E68"/>
    <w:rsid w:val="000D7D63"/>
    <w:rsid w:val="000D7FC2"/>
    <w:rsid w:val="000E015C"/>
    <w:rsid w:val="000E0592"/>
    <w:rsid w:val="000E0A53"/>
    <w:rsid w:val="000E0FD4"/>
    <w:rsid w:val="000E16E6"/>
    <w:rsid w:val="000E1744"/>
    <w:rsid w:val="000E17C6"/>
    <w:rsid w:val="000E1A61"/>
    <w:rsid w:val="000E1D8B"/>
    <w:rsid w:val="000E210C"/>
    <w:rsid w:val="000E2487"/>
    <w:rsid w:val="000E24F2"/>
    <w:rsid w:val="000E2869"/>
    <w:rsid w:val="000E2872"/>
    <w:rsid w:val="000E2D37"/>
    <w:rsid w:val="000E2EA3"/>
    <w:rsid w:val="000E320E"/>
    <w:rsid w:val="000E3257"/>
    <w:rsid w:val="000E326F"/>
    <w:rsid w:val="000E35CE"/>
    <w:rsid w:val="000E394E"/>
    <w:rsid w:val="000E3A07"/>
    <w:rsid w:val="000E3C8D"/>
    <w:rsid w:val="000E3CFF"/>
    <w:rsid w:val="000E4037"/>
    <w:rsid w:val="000E4A8C"/>
    <w:rsid w:val="000E4AA3"/>
    <w:rsid w:val="000E4F04"/>
    <w:rsid w:val="000E5439"/>
    <w:rsid w:val="000E5655"/>
    <w:rsid w:val="000E574A"/>
    <w:rsid w:val="000E6313"/>
    <w:rsid w:val="000E6428"/>
    <w:rsid w:val="000E6A3F"/>
    <w:rsid w:val="000E6B54"/>
    <w:rsid w:val="000E771A"/>
    <w:rsid w:val="000E7825"/>
    <w:rsid w:val="000E7D50"/>
    <w:rsid w:val="000E7DCF"/>
    <w:rsid w:val="000F097E"/>
    <w:rsid w:val="000F0A94"/>
    <w:rsid w:val="000F0B32"/>
    <w:rsid w:val="000F0C58"/>
    <w:rsid w:val="000F1063"/>
    <w:rsid w:val="000F10C8"/>
    <w:rsid w:val="000F173C"/>
    <w:rsid w:val="000F18C8"/>
    <w:rsid w:val="000F288E"/>
    <w:rsid w:val="000F2A32"/>
    <w:rsid w:val="000F2D1B"/>
    <w:rsid w:val="000F2D3E"/>
    <w:rsid w:val="000F330F"/>
    <w:rsid w:val="000F3B44"/>
    <w:rsid w:val="000F4423"/>
    <w:rsid w:val="000F4E82"/>
    <w:rsid w:val="000F51FF"/>
    <w:rsid w:val="000F54C4"/>
    <w:rsid w:val="000F5670"/>
    <w:rsid w:val="000F56DB"/>
    <w:rsid w:val="000F5A36"/>
    <w:rsid w:val="000F61FA"/>
    <w:rsid w:val="000F638A"/>
    <w:rsid w:val="000F64DD"/>
    <w:rsid w:val="000F68B3"/>
    <w:rsid w:val="000F69DC"/>
    <w:rsid w:val="000F6A65"/>
    <w:rsid w:val="000F6AF4"/>
    <w:rsid w:val="000F72AC"/>
    <w:rsid w:val="000F7839"/>
    <w:rsid w:val="000F7B4D"/>
    <w:rsid w:val="000F7E51"/>
    <w:rsid w:val="000F7F3A"/>
    <w:rsid w:val="001003DF"/>
    <w:rsid w:val="00100633"/>
    <w:rsid w:val="00100BF2"/>
    <w:rsid w:val="00100CEA"/>
    <w:rsid w:val="001010AB"/>
    <w:rsid w:val="00101BCC"/>
    <w:rsid w:val="00101C2C"/>
    <w:rsid w:val="00101DD0"/>
    <w:rsid w:val="00101EBB"/>
    <w:rsid w:val="00102057"/>
    <w:rsid w:val="0010227B"/>
    <w:rsid w:val="0010235E"/>
    <w:rsid w:val="001025F3"/>
    <w:rsid w:val="00102F39"/>
    <w:rsid w:val="0010356D"/>
    <w:rsid w:val="00103694"/>
    <w:rsid w:val="001042F1"/>
    <w:rsid w:val="00104654"/>
    <w:rsid w:val="00104DEE"/>
    <w:rsid w:val="00104E56"/>
    <w:rsid w:val="00104F9A"/>
    <w:rsid w:val="00105339"/>
    <w:rsid w:val="00105345"/>
    <w:rsid w:val="001058A9"/>
    <w:rsid w:val="00105F46"/>
    <w:rsid w:val="00105F49"/>
    <w:rsid w:val="00106069"/>
    <w:rsid w:val="0010678B"/>
    <w:rsid w:val="00106ADA"/>
    <w:rsid w:val="00106BCD"/>
    <w:rsid w:val="00106E8F"/>
    <w:rsid w:val="001075A0"/>
    <w:rsid w:val="00107631"/>
    <w:rsid w:val="0011065F"/>
    <w:rsid w:val="0011087E"/>
    <w:rsid w:val="00110C56"/>
    <w:rsid w:val="00111498"/>
    <w:rsid w:val="001118FF"/>
    <w:rsid w:val="0011193A"/>
    <w:rsid w:val="00111DE7"/>
    <w:rsid w:val="00111E09"/>
    <w:rsid w:val="001121AC"/>
    <w:rsid w:val="00112400"/>
    <w:rsid w:val="001125B8"/>
    <w:rsid w:val="001127A3"/>
    <w:rsid w:val="00112AC1"/>
    <w:rsid w:val="0011313D"/>
    <w:rsid w:val="001131F4"/>
    <w:rsid w:val="0011365D"/>
    <w:rsid w:val="001137DC"/>
    <w:rsid w:val="0011386B"/>
    <w:rsid w:val="00113A28"/>
    <w:rsid w:val="00113A6E"/>
    <w:rsid w:val="00113A92"/>
    <w:rsid w:val="00113C81"/>
    <w:rsid w:val="00113FBC"/>
    <w:rsid w:val="001141FF"/>
    <w:rsid w:val="0011499E"/>
    <w:rsid w:val="00114CB5"/>
    <w:rsid w:val="00115010"/>
    <w:rsid w:val="0011519D"/>
    <w:rsid w:val="001157B0"/>
    <w:rsid w:val="00115993"/>
    <w:rsid w:val="00115C34"/>
    <w:rsid w:val="00115F52"/>
    <w:rsid w:val="001162B8"/>
    <w:rsid w:val="0011641A"/>
    <w:rsid w:val="0011650C"/>
    <w:rsid w:val="00116544"/>
    <w:rsid w:val="001166FD"/>
    <w:rsid w:val="00116989"/>
    <w:rsid w:val="00116B11"/>
    <w:rsid w:val="00116F7A"/>
    <w:rsid w:val="001176B0"/>
    <w:rsid w:val="00117BF4"/>
    <w:rsid w:val="00117DAE"/>
    <w:rsid w:val="0012028E"/>
    <w:rsid w:val="001208C5"/>
    <w:rsid w:val="0012095E"/>
    <w:rsid w:val="00120A73"/>
    <w:rsid w:val="0012134D"/>
    <w:rsid w:val="0012169C"/>
    <w:rsid w:val="001217DE"/>
    <w:rsid w:val="00121AB4"/>
    <w:rsid w:val="00121BC7"/>
    <w:rsid w:val="00122000"/>
    <w:rsid w:val="0012255B"/>
    <w:rsid w:val="001226D4"/>
    <w:rsid w:val="00122FE2"/>
    <w:rsid w:val="001235F1"/>
    <w:rsid w:val="00123648"/>
    <w:rsid w:val="00123737"/>
    <w:rsid w:val="00123739"/>
    <w:rsid w:val="00123BCB"/>
    <w:rsid w:val="00123D0A"/>
    <w:rsid w:val="001246A8"/>
    <w:rsid w:val="001247F1"/>
    <w:rsid w:val="00124890"/>
    <w:rsid w:val="00124AE9"/>
    <w:rsid w:val="00125496"/>
    <w:rsid w:val="00125793"/>
    <w:rsid w:val="00125A3E"/>
    <w:rsid w:val="00125B52"/>
    <w:rsid w:val="00125B87"/>
    <w:rsid w:val="00125C2F"/>
    <w:rsid w:val="00125C84"/>
    <w:rsid w:val="00125D80"/>
    <w:rsid w:val="00125EE3"/>
    <w:rsid w:val="00126038"/>
    <w:rsid w:val="0012645B"/>
    <w:rsid w:val="00126530"/>
    <w:rsid w:val="00126687"/>
    <w:rsid w:val="001267EB"/>
    <w:rsid w:val="001268B4"/>
    <w:rsid w:val="001268BF"/>
    <w:rsid w:val="00126DD9"/>
    <w:rsid w:val="001271F9"/>
    <w:rsid w:val="00127E87"/>
    <w:rsid w:val="00127F60"/>
    <w:rsid w:val="0013012B"/>
    <w:rsid w:val="0013036B"/>
    <w:rsid w:val="00130551"/>
    <w:rsid w:val="001306C6"/>
    <w:rsid w:val="001308A6"/>
    <w:rsid w:val="00130A33"/>
    <w:rsid w:val="00131196"/>
    <w:rsid w:val="0013171B"/>
    <w:rsid w:val="0013182B"/>
    <w:rsid w:val="00131C76"/>
    <w:rsid w:val="00131D9A"/>
    <w:rsid w:val="00131EB3"/>
    <w:rsid w:val="00131F97"/>
    <w:rsid w:val="0013204C"/>
    <w:rsid w:val="00132105"/>
    <w:rsid w:val="001324CC"/>
    <w:rsid w:val="00132591"/>
    <w:rsid w:val="0013262E"/>
    <w:rsid w:val="00132808"/>
    <w:rsid w:val="00132987"/>
    <w:rsid w:val="00132C48"/>
    <w:rsid w:val="00132CEA"/>
    <w:rsid w:val="00132E39"/>
    <w:rsid w:val="001330A5"/>
    <w:rsid w:val="001331D8"/>
    <w:rsid w:val="00133705"/>
    <w:rsid w:val="00133D3C"/>
    <w:rsid w:val="00134784"/>
    <w:rsid w:val="0013493A"/>
    <w:rsid w:val="00134969"/>
    <w:rsid w:val="001351D9"/>
    <w:rsid w:val="0013526C"/>
    <w:rsid w:val="001354C7"/>
    <w:rsid w:val="001355F0"/>
    <w:rsid w:val="001356BB"/>
    <w:rsid w:val="0013588F"/>
    <w:rsid w:val="00135EF1"/>
    <w:rsid w:val="00135F52"/>
    <w:rsid w:val="0013605A"/>
    <w:rsid w:val="00136156"/>
    <w:rsid w:val="0013616D"/>
    <w:rsid w:val="001361A8"/>
    <w:rsid w:val="00136442"/>
    <w:rsid w:val="001364CE"/>
    <w:rsid w:val="00136554"/>
    <w:rsid w:val="0013660F"/>
    <w:rsid w:val="00136751"/>
    <w:rsid w:val="00136834"/>
    <w:rsid w:val="00136A83"/>
    <w:rsid w:val="00136D34"/>
    <w:rsid w:val="0013710C"/>
    <w:rsid w:val="001376D2"/>
    <w:rsid w:val="00137813"/>
    <w:rsid w:val="0013784C"/>
    <w:rsid w:val="001378D3"/>
    <w:rsid w:val="0013798C"/>
    <w:rsid w:val="001403E3"/>
    <w:rsid w:val="0014055D"/>
    <w:rsid w:val="00141125"/>
    <w:rsid w:val="00141435"/>
    <w:rsid w:val="0014152F"/>
    <w:rsid w:val="001415E3"/>
    <w:rsid w:val="00141C28"/>
    <w:rsid w:val="00141CC9"/>
    <w:rsid w:val="00141CF9"/>
    <w:rsid w:val="00141EDA"/>
    <w:rsid w:val="00141FDD"/>
    <w:rsid w:val="00142435"/>
    <w:rsid w:val="001425AC"/>
    <w:rsid w:val="00142D43"/>
    <w:rsid w:val="00143428"/>
    <w:rsid w:val="001434F7"/>
    <w:rsid w:val="00143632"/>
    <w:rsid w:val="00143FFB"/>
    <w:rsid w:val="00144A9B"/>
    <w:rsid w:val="00144C5D"/>
    <w:rsid w:val="00144D0B"/>
    <w:rsid w:val="00144E9B"/>
    <w:rsid w:val="00145675"/>
    <w:rsid w:val="00145A4B"/>
    <w:rsid w:val="00145B36"/>
    <w:rsid w:val="00145C01"/>
    <w:rsid w:val="001463BE"/>
    <w:rsid w:val="001463D4"/>
    <w:rsid w:val="00146895"/>
    <w:rsid w:val="00146F67"/>
    <w:rsid w:val="001470C1"/>
    <w:rsid w:val="00147833"/>
    <w:rsid w:val="001479AB"/>
    <w:rsid w:val="00147BBB"/>
    <w:rsid w:val="00147E72"/>
    <w:rsid w:val="00150087"/>
    <w:rsid w:val="001502A9"/>
    <w:rsid w:val="0015037F"/>
    <w:rsid w:val="0015049B"/>
    <w:rsid w:val="00150739"/>
    <w:rsid w:val="00150D29"/>
    <w:rsid w:val="00150F48"/>
    <w:rsid w:val="0015185A"/>
    <w:rsid w:val="001519C4"/>
    <w:rsid w:val="00152049"/>
    <w:rsid w:val="00152249"/>
    <w:rsid w:val="001523B5"/>
    <w:rsid w:val="00152667"/>
    <w:rsid w:val="00152880"/>
    <w:rsid w:val="00152893"/>
    <w:rsid w:val="00152BE7"/>
    <w:rsid w:val="00152D72"/>
    <w:rsid w:val="00152F74"/>
    <w:rsid w:val="00152F89"/>
    <w:rsid w:val="001530B9"/>
    <w:rsid w:val="0015328B"/>
    <w:rsid w:val="0015381B"/>
    <w:rsid w:val="0015389C"/>
    <w:rsid w:val="00153914"/>
    <w:rsid w:val="00153A5F"/>
    <w:rsid w:val="00153D50"/>
    <w:rsid w:val="001540E4"/>
    <w:rsid w:val="001541C6"/>
    <w:rsid w:val="00154291"/>
    <w:rsid w:val="001543CE"/>
    <w:rsid w:val="00154943"/>
    <w:rsid w:val="00154C46"/>
    <w:rsid w:val="0015507B"/>
    <w:rsid w:val="0015566A"/>
    <w:rsid w:val="00155859"/>
    <w:rsid w:val="001559D3"/>
    <w:rsid w:val="001560F4"/>
    <w:rsid w:val="0015639E"/>
    <w:rsid w:val="001565FC"/>
    <w:rsid w:val="0015684A"/>
    <w:rsid w:val="00156B7F"/>
    <w:rsid w:val="00156BBA"/>
    <w:rsid w:val="00156BC1"/>
    <w:rsid w:val="001572E2"/>
    <w:rsid w:val="00157D5C"/>
    <w:rsid w:val="00160014"/>
    <w:rsid w:val="0016028F"/>
    <w:rsid w:val="001605AF"/>
    <w:rsid w:val="001605C1"/>
    <w:rsid w:val="001606F7"/>
    <w:rsid w:val="00160710"/>
    <w:rsid w:val="00160CD4"/>
    <w:rsid w:val="00160D72"/>
    <w:rsid w:val="00160F5E"/>
    <w:rsid w:val="00161250"/>
    <w:rsid w:val="001614A4"/>
    <w:rsid w:val="001614D6"/>
    <w:rsid w:val="0016191B"/>
    <w:rsid w:val="00161992"/>
    <w:rsid w:val="00161DBF"/>
    <w:rsid w:val="00161FFF"/>
    <w:rsid w:val="00162056"/>
    <w:rsid w:val="00162126"/>
    <w:rsid w:val="001622A6"/>
    <w:rsid w:val="00162307"/>
    <w:rsid w:val="00162611"/>
    <w:rsid w:val="001626FB"/>
    <w:rsid w:val="00162ADD"/>
    <w:rsid w:val="00162AEB"/>
    <w:rsid w:val="00162D6C"/>
    <w:rsid w:val="00163163"/>
    <w:rsid w:val="001632E4"/>
    <w:rsid w:val="001633BB"/>
    <w:rsid w:val="00163401"/>
    <w:rsid w:val="00163570"/>
    <w:rsid w:val="00163A83"/>
    <w:rsid w:val="00163B40"/>
    <w:rsid w:val="00163B5F"/>
    <w:rsid w:val="00163C8D"/>
    <w:rsid w:val="00164157"/>
    <w:rsid w:val="001642D8"/>
    <w:rsid w:val="00164308"/>
    <w:rsid w:val="0016435A"/>
    <w:rsid w:val="00164422"/>
    <w:rsid w:val="0016448E"/>
    <w:rsid w:val="00164B86"/>
    <w:rsid w:val="001652C5"/>
    <w:rsid w:val="00165997"/>
    <w:rsid w:val="00165A04"/>
    <w:rsid w:val="00165B48"/>
    <w:rsid w:val="00165B49"/>
    <w:rsid w:val="00166088"/>
    <w:rsid w:val="001665B0"/>
    <w:rsid w:val="001666B1"/>
    <w:rsid w:val="00166A25"/>
    <w:rsid w:val="00166D21"/>
    <w:rsid w:val="00166D7E"/>
    <w:rsid w:val="00166E52"/>
    <w:rsid w:val="001674CD"/>
    <w:rsid w:val="00167647"/>
    <w:rsid w:val="001678C8"/>
    <w:rsid w:val="001678E3"/>
    <w:rsid w:val="00167FED"/>
    <w:rsid w:val="001700DB"/>
    <w:rsid w:val="00170334"/>
    <w:rsid w:val="001709D0"/>
    <w:rsid w:val="00170E34"/>
    <w:rsid w:val="00171387"/>
    <w:rsid w:val="0017166E"/>
    <w:rsid w:val="00171C5D"/>
    <w:rsid w:val="00171F96"/>
    <w:rsid w:val="0017266D"/>
    <w:rsid w:val="00172838"/>
    <w:rsid w:val="00172AB4"/>
    <w:rsid w:val="00172BB4"/>
    <w:rsid w:val="00173228"/>
    <w:rsid w:val="001737F3"/>
    <w:rsid w:val="001738A2"/>
    <w:rsid w:val="0017392B"/>
    <w:rsid w:val="00173AA0"/>
    <w:rsid w:val="00173B5C"/>
    <w:rsid w:val="00173FF4"/>
    <w:rsid w:val="0017429E"/>
    <w:rsid w:val="0017430D"/>
    <w:rsid w:val="0017431C"/>
    <w:rsid w:val="001744B6"/>
    <w:rsid w:val="001746CA"/>
    <w:rsid w:val="001749A9"/>
    <w:rsid w:val="001750FC"/>
    <w:rsid w:val="00175292"/>
    <w:rsid w:val="001759A8"/>
    <w:rsid w:val="001759A9"/>
    <w:rsid w:val="001759EE"/>
    <w:rsid w:val="00175C3E"/>
    <w:rsid w:val="00175ED2"/>
    <w:rsid w:val="00175F7D"/>
    <w:rsid w:val="00176182"/>
    <w:rsid w:val="00176864"/>
    <w:rsid w:val="00176BAC"/>
    <w:rsid w:val="00176FB4"/>
    <w:rsid w:val="00177845"/>
    <w:rsid w:val="00177CB0"/>
    <w:rsid w:val="001800A0"/>
    <w:rsid w:val="0018011F"/>
    <w:rsid w:val="001801A7"/>
    <w:rsid w:val="00180318"/>
    <w:rsid w:val="0018050F"/>
    <w:rsid w:val="001806E9"/>
    <w:rsid w:val="0018072E"/>
    <w:rsid w:val="00180CF0"/>
    <w:rsid w:val="001810FF"/>
    <w:rsid w:val="00181272"/>
    <w:rsid w:val="00181353"/>
    <w:rsid w:val="00181468"/>
    <w:rsid w:val="00181633"/>
    <w:rsid w:val="00181664"/>
    <w:rsid w:val="001817C7"/>
    <w:rsid w:val="00181BF1"/>
    <w:rsid w:val="00181F02"/>
    <w:rsid w:val="0018214F"/>
    <w:rsid w:val="001821AA"/>
    <w:rsid w:val="00182470"/>
    <w:rsid w:val="00182557"/>
    <w:rsid w:val="00182708"/>
    <w:rsid w:val="00182741"/>
    <w:rsid w:val="001827D9"/>
    <w:rsid w:val="00182AD2"/>
    <w:rsid w:val="00182D9D"/>
    <w:rsid w:val="00182E4F"/>
    <w:rsid w:val="00182E63"/>
    <w:rsid w:val="00182FD7"/>
    <w:rsid w:val="0018318B"/>
    <w:rsid w:val="00183340"/>
    <w:rsid w:val="00183344"/>
    <w:rsid w:val="00183710"/>
    <w:rsid w:val="00183B6F"/>
    <w:rsid w:val="00183BE4"/>
    <w:rsid w:val="00184093"/>
    <w:rsid w:val="00184376"/>
    <w:rsid w:val="001843E9"/>
    <w:rsid w:val="00184A42"/>
    <w:rsid w:val="00184AC5"/>
    <w:rsid w:val="00184F02"/>
    <w:rsid w:val="00185205"/>
    <w:rsid w:val="001853D5"/>
    <w:rsid w:val="00185418"/>
    <w:rsid w:val="0018541C"/>
    <w:rsid w:val="001854A9"/>
    <w:rsid w:val="00185816"/>
    <w:rsid w:val="00185965"/>
    <w:rsid w:val="00185E87"/>
    <w:rsid w:val="0018614B"/>
    <w:rsid w:val="00186511"/>
    <w:rsid w:val="0018701C"/>
    <w:rsid w:val="001870A4"/>
    <w:rsid w:val="00187D2C"/>
    <w:rsid w:val="0019008D"/>
    <w:rsid w:val="001901D3"/>
    <w:rsid w:val="0019080A"/>
    <w:rsid w:val="00190A61"/>
    <w:rsid w:val="00191140"/>
    <w:rsid w:val="001912C5"/>
    <w:rsid w:val="00191A37"/>
    <w:rsid w:val="0019215A"/>
    <w:rsid w:val="00192D95"/>
    <w:rsid w:val="00192E4D"/>
    <w:rsid w:val="00192EED"/>
    <w:rsid w:val="001933C9"/>
    <w:rsid w:val="00193670"/>
    <w:rsid w:val="001938E7"/>
    <w:rsid w:val="00193CD5"/>
    <w:rsid w:val="00194683"/>
    <w:rsid w:val="0019497F"/>
    <w:rsid w:val="00194BD7"/>
    <w:rsid w:val="00194CDF"/>
    <w:rsid w:val="00194E0F"/>
    <w:rsid w:val="00194E17"/>
    <w:rsid w:val="001951C7"/>
    <w:rsid w:val="001953B9"/>
    <w:rsid w:val="001957EE"/>
    <w:rsid w:val="0019603B"/>
    <w:rsid w:val="00196129"/>
    <w:rsid w:val="00196292"/>
    <w:rsid w:val="001963CC"/>
    <w:rsid w:val="001967A9"/>
    <w:rsid w:val="001968A0"/>
    <w:rsid w:val="001968C5"/>
    <w:rsid w:val="00196CAB"/>
    <w:rsid w:val="00196CD4"/>
    <w:rsid w:val="00196EC3"/>
    <w:rsid w:val="001970CF"/>
    <w:rsid w:val="00197513"/>
    <w:rsid w:val="00197583"/>
    <w:rsid w:val="00197827"/>
    <w:rsid w:val="00197940"/>
    <w:rsid w:val="00197955"/>
    <w:rsid w:val="00197FA2"/>
    <w:rsid w:val="001A0102"/>
    <w:rsid w:val="001A0126"/>
    <w:rsid w:val="001A0371"/>
    <w:rsid w:val="001A0460"/>
    <w:rsid w:val="001A0712"/>
    <w:rsid w:val="001A0BDF"/>
    <w:rsid w:val="001A102B"/>
    <w:rsid w:val="001A1097"/>
    <w:rsid w:val="001A1A7A"/>
    <w:rsid w:val="001A1FE7"/>
    <w:rsid w:val="001A268D"/>
    <w:rsid w:val="001A2824"/>
    <w:rsid w:val="001A2F7F"/>
    <w:rsid w:val="001A312E"/>
    <w:rsid w:val="001A31CF"/>
    <w:rsid w:val="001A326A"/>
    <w:rsid w:val="001A391B"/>
    <w:rsid w:val="001A3E60"/>
    <w:rsid w:val="001A4010"/>
    <w:rsid w:val="001A47F8"/>
    <w:rsid w:val="001A4879"/>
    <w:rsid w:val="001A4A09"/>
    <w:rsid w:val="001A4C97"/>
    <w:rsid w:val="001A501D"/>
    <w:rsid w:val="001A508B"/>
    <w:rsid w:val="001A50E9"/>
    <w:rsid w:val="001A51A6"/>
    <w:rsid w:val="001A5297"/>
    <w:rsid w:val="001A545D"/>
    <w:rsid w:val="001A586E"/>
    <w:rsid w:val="001A5A21"/>
    <w:rsid w:val="001A5BE5"/>
    <w:rsid w:val="001A5C26"/>
    <w:rsid w:val="001A5C6B"/>
    <w:rsid w:val="001A5C90"/>
    <w:rsid w:val="001A5CCF"/>
    <w:rsid w:val="001A62B1"/>
    <w:rsid w:val="001A6511"/>
    <w:rsid w:val="001A71E7"/>
    <w:rsid w:val="001A7824"/>
    <w:rsid w:val="001A7A96"/>
    <w:rsid w:val="001B0078"/>
    <w:rsid w:val="001B00A7"/>
    <w:rsid w:val="001B0211"/>
    <w:rsid w:val="001B03FC"/>
    <w:rsid w:val="001B0C42"/>
    <w:rsid w:val="001B0E71"/>
    <w:rsid w:val="001B1055"/>
    <w:rsid w:val="001B19B6"/>
    <w:rsid w:val="001B1D68"/>
    <w:rsid w:val="001B2403"/>
    <w:rsid w:val="001B28D8"/>
    <w:rsid w:val="001B2AAF"/>
    <w:rsid w:val="001B2E9D"/>
    <w:rsid w:val="001B3A8F"/>
    <w:rsid w:val="001B3BC0"/>
    <w:rsid w:val="001B3DE6"/>
    <w:rsid w:val="001B3FC5"/>
    <w:rsid w:val="001B4457"/>
    <w:rsid w:val="001B44A9"/>
    <w:rsid w:val="001B452E"/>
    <w:rsid w:val="001B4BD5"/>
    <w:rsid w:val="001B4C6D"/>
    <w:rsid w:val="001B4D1C"/>
    <w:rsid w:val="001B4E41"/>
    <w:rsid w:val="001B514D"/>
    <w:rsid w:val="001B5570"/>
    <w:rsid w:val="001B57F0"/>
    <w:rsid w:val="001B5993"/>
    <w:rsid w:val="001B5A51"/>
    <w:rsid w:val="001B6132"/>
    <w:rsid w:val="001B62A1"/>
    <w:rsid w:val="001B6747"/>
    <w:rsid w:val="001B6775"/>
    <w:rsid w:val="001B6B90"/>
    <w:rsid w:val="001B6E74"/>
    <w:rsid w:val="001B6FA8"/>
    <w:rsid w:val="001B72E6"/>
    <w:rsid w:val="001B744C"/>
    <w:rsid w:val="001C0565"/>
    <w:rsid w:val="001C0748"/>
    <w:rsid w:val="001C07B4"/>
    <w:rsid w:val="001C0907"/>
    <w:rsid w:val="001C1705"/>
    <w:rsid w:val="001C1E00"/>
    <w:rsid w:val="001C225B"/>
    <w:rsid w:val="001C23B7"/>
    <w:rsid w:val="001C2B14"/>
    <w:rsid w:val="001C2F56"/>
    <w:rsid w:val="001C322B"/>
    <w:rsid w:val="001C3336"/>
    <w:rsid w:val="001C3356"/>
    <w:rsid w:val="001C3743"/>
    <w:rsid w:val="001C3B1B"/>
    <w:rsid w:val="001C3BB3"/>
    <w:rsid w:val="001C3EBE"/>
    <w:rsid w:val="001C4069"/>
    <w:rsid w:val="001C4232"/>
    <w:rsid w:val="001C4C46"/>
    <w:rsid w:val="001C50C0"/>
    <w:rsid w:val="001C528E"/>
    <w:rsid w:val="001C538D"/>
    <w:rsid w:val="001C5708"/>
    <w:rsid w:val="001C59DE"/>
    <w:rsid w:val="001C5CA7"/>
    <w:rsid w:val="001C5CD2"/>
    <w:rsid w:val="001C5DDD"/>
    <w:rsid w:val="001C5FD1"/>
    <w:rsid w:val="001C66A9"/>
    <w:rsid w:val="001C6BCB"/>
    <w:rsid w:val="001C6BCD"/>
    <w:rsid w:val="001C72DF"/>
    <w:rsid w:val="001C7A6E"/>
    <w:rsid w:val="001C7A8B"/>
    <w:rsid w:val="001C7F09"/>
    <w:rsid w:val="001D01B7"/>
    <w:rsid w:val="001D0363"/>
    <w:rsid w:val="001D0533"/>
    <w:rsid w:val="001D05EE"/>
    <w:rsid w:val="001D08D3"/>
    <w:rsid w:val="001D08FA"/>
    <w:rsid w:val="001D1180"/>
    <w:rsid w:val="001D118D"/>
    <w:rsid w:val="001D11B4"/>
    <w:rsid w:val="001D192B"/>
    <w:rsid w:val="001D1A08"/>
    <w:rsid w:val="001D1B9F"/>
    <w:rsid w:val="001D1E19"/>
    <w:rsid w:val="001D21A0"/>
    <w:rsid w:val="001D235A"/>
    <w:rsid w:val="001D2847"/>
    <w:rsid w:val="001D2AED"/>
    <w:rsid w:val="001D2E1F"/>
    <w:rsid w:val="001D2F83"/>
    <w:rsid w:val="001D3489"/>
    <w:rsid w:val="001D36BF"/>
    <w:rsid w:val="001D3A02"/>
    <w:rsid w:val="001D3AEB"/>
    <w:rsid w:val="001D3F84"/>
    <w:rsid w:val="001D4B4E"/>
    <w:rsid w:val="001D4BE1"/>
    <w:rsid w:val="001D5282"/>
    <w:rsid w:val="001D5619"/>
    <w:rsid w:val="001D5CBA"/>
    <w:rsid w:val="001D5FA6"/>
    <w:rsid w:val="001D6041"/>
    <w:rsid w:val="001D69EC"/>
    <w:rsid w:val="001D6FD3"/>
    <w:rsid w:val="001D703D"/>
    <w:rsid w:val="001D7211"/>
    <w:rsid w:val="001D7560"/>
    <w:rsid w:val="001D7EC9"/>
    <w:rsid w:val="001E047A"/>
    <w:rsid w:val="001E06AC"/>
    <w:rsid w:val="001E0A53"/>
    <w:rsid w:val="001E0C51"/>
    <w:rsid w:val="001E0D48"/>
    <w:rsid w:val="001E0EAC"/>
    <w:rsid w:val="001E1907"/>
    <w:rsid w:val="001E1D7C"/>
    <w:rsid w:val="001E1E6D"/>
    <w:rsid w:val="001E2081"/>
    <w:rsid w:val="001E22D1"/>
    <w:rsid w:val="001E327A"/>
    <w:rsid w:val="001E350B"/>
    <w:rsid w:val="001E3514"/>
    <w:rsid w:val="001E3A43"/>
    <w:rsid w:val="001E423E"/>
    <w:rsid w:val="001E4481"/>
    <w:rsid w:val="001E4791"/>
    <w:rsid w:val="001E488B"/>
    <w:rsid w:val="001E4957"/>
    <w:rsid w:val="001E4C81"/>
    <w:rsid w:val="001E53C6"/>
    <w:rsid w:val="001E578F"/>
    <w:rsid w:val="001E5CCC"/>
    <w:rsid w:val="001E61CD"/>
    <w:rsid w:val="001E6508"/>
    <w:rsid w:val="001E67F6"/>
    <w:rsid w:val="001E6AAC"/>
    <w:rsid w:val="001E7165"/>
    <w:rsid w:val="001E71B3"/>
    <w:rsid w:val="001E7383"/>
    <w:rsid w:val="001E7420"/>
    <w:rsid w:val="001E7453"/>
    <w:rsid w:val="001E7A60"/>
    <w:rsid w:val="001E7A94"/>
    <w:rsid w:val="001E7E56"/>
    <w:rsid w:val="001F0278"/>
    <w:rsid w:val="001F0A56"/>
    <w:rsid w:val="001F0DA8"/>
    <w:rsid w:val="001F0DAE"/>
    <w:rsid w:val="001F0F0E"/>
    <w:rsid w:val="001F163E"/>
    <w:rsid w:val="001F16DA"/>
    <w:rsid w:val="001F1BC5"/>
    <w:rsid w:val="001F1CD8"/>
    <w:rsid w:val="001F217C"/>
    <w:rsid w:val="001F21B3"/>
    <w:rsid w:val="001F2482"/>
    <w:rsid w:val="001F2B6E"/>
    <w:rsid w:val="001F2BB4"/>
    <w:rsid w:val="001F2E5B"/>
    <w:rsid w:val="001F3537"/>
    <w:rsid w:val="001F37D4"/>
    <w:rsid w:val="001F38E9"/>
    <w:rsid w:val="001F4674"/>
    <w:rsid w:val="001F4852"/>
    <w:rsid w:val="001F491D"/>
    <w:rsid w:val="001F4B68"/>
    <w:rsid w:val="001F4E76"/>
    <w:rsid w:val="001F4EF2"/>
    <w:rsid w:val="001F5131"/>
    <w:rsid w:val="001F55A6"/>
    <w:rsid w:val="001F5B19"/>
    <w:rsid w:val="001F5B3B"/>
    <w:rsid w:val="001F6347"/>
    <w:rsid w:val="001F6443"/>
    <w:rsid w:val="001F64CE"/>
    <w:rsid w:val="001F6B89"/>
    <w:rsid w:val="001F6D37"/>
    <w:rsid w:val="001F6E64"/>
    <w:rsid w:val="001F6E83"/>
    <w:rsid w:val="001F6EC8"/>
    <w:rsid w:val="001F6FF6"/>
    <w:rsid w:val="001F75ED"/>
    <w:rsid w:val="001F7605"/>
    <w:rsid w:val="001F77EB"/>
    <w:rsid w:val="001F7EC0"/>
    <w:rsid w:val="002000B2"/>
    <w:rsid w:val="00200BE6"/>
    <w:rsid w:val="00200CEC"/>
    <w:rsid w:val="00201298"/>
    <w:rsid w:val="0020156F"/>
    <w:rsid w:val="0020175C"/>
    <w:rsid w:val="00201785"/>
    <w:rsid w:val="00201896"/>
    <w:rsid w:val="002018FC"/>
    <w:rsid w:val="00201AA5"/>
    <w:rsid w:val="00201D01"/>
    <w:rsid w:val="00201E54"/>
    <w:rsid w:val="002029AB"/>
    <w:rsid w:val="00202A9D"/>
    <w:rsid w:val="00202B53"/>
    <w:rsid w:val="00202B75"/>
    <w:rsid w:val="00202C2B"/>
    <w:rsid w:val="00202D68"/>
    <w:rsid w:val="00202F3E"/>
    <w:rsid w:val="0020302E"/>
    <w:rsid w:val="0020305F"/>
    <w:rsid w:val="00203503"/>
    <w:rsid w:val="002038FB"/>
    <w:rsid w:val="002039BF"/>
    <w:rsid w:val="002042FB"/>
    <w:rsid w:val="00204950"/>
    <w:rsid w:val="00204978"/>
    <w:rsid w:val="00205154"/>
    <w:rsid w:val="00205315"/>
    <w:rsid w:val="002055AB"/>
    <w:rsid w:val="00205869"/>
    <w:rsid w:val="00205C63"/>
    <w:rsid w:val="00206143"/>
    <w:rsid w:val="0020641C"/>
    <w:rsid w:val="00206A6E"/>
    <w:rsid w:val="00206ED7"/>
    <w:rsid w:val="00206FB2"/>
    <w:rsid w:val="0020706C"/>
    <w:rsid w:val="002072AB"/>
    <w:rsid w:val="00207477"/>
    <w:rsid w:val="00207838"/>
    <w:rsid w:val="00207E56"/>
    <w:rsid w:val="0021012A"/>
    <w:rsid w:val="00211269"/>
    <w:rsid w:val="002112CC"/>
    <w:rsid w:val="002114C9"/>
    <w:rsid w:val="00211753"/>
    <w:rsid w:val="00211E1E"/>
    <w:rsid w:val="00212478"/>
    <w:rsid w:val="00212682"/>
    <w:rsid w:val="00212D92"/>
    <w:rsid w:val="002130CB"/>
    <w:rsid w:val="002135C5"/>
    <w:rsid w:val="00214098"/>
    <w:rsid w:val="00214390"/>
    <w:rsid w:val="002146EA"/>
    <w:rsid w:val="0021471D"/>
    <w:rsid w:val="00215122"/>
    <w:rsid w:val="00215405"/>
    <w:rsid w:val="0021549F"/>
    <w:rsid w:val="00215659"/>
    <w:rsid w:val="002156F2"/>
    <w:rsid w:val="002158BD"/>
    <w:rsid w:val="00215EDD"/>
    <w:rsid w:val="002164D3"/>
    <w:rsid w:val="00216ACF"/>
    <w:rsid w:val="00216D50"/>
    <w:rsid w:val="00216EEA"/>
    <w:rsid w:val="00217358"/>
    <w:rsid w:val="002173B7"/>
    <w:rsid w:val="002173CA"/>
    <w:rsid w:val="0021787A"/>
    <w:rsid w:val="00217D16"/>
    <w:rsid w:val="00220003"/>
    <w:rsid w:val="00220AEE"/>
    <w:rsid w:val="00220C75"/>
    <w:rsid w:val="00221801"/>
    <w:rsid w:val="00221878"/>
    <w:rsid w:val="002219FC"/>
    <w:rsid w:val="00221C39"/>
    <w:rsid w:val="002221FA"/>
    <w:rsid w:val="0022253B"/>
    <w:rsid w:val="00222B55"/>
    <w:rsid w:val="00223364"/>
    <w:rsid w:val="00223676"/>
    <w:rsid w:val="00223969"/>
    <w:rsid w:val="00223CB5"/>
    <w:rsid w:val="00223D8A"/>
    <w:rsid w:val="002240AD"/>
    <w:rsid w:val="00224203"/>
    <w:rsid w:val="00224584"/>
    <w:rsid w:val="002247E5"/>
    <w:rsid w:val="00224832"/>
    <w:rsid w:val="002249AB"/>
    <w:rsid w:val="00224F6E"/>
    <w:rsid w:val="0022551E"/>
    <w:rsid w:val="00226D42"/>
    <w:rsid w:val="00226F39"/>
    <w:rsid w:val="00227240"/>
    <w:rsid w:val="00227309"/>
    <w:rsid w:val="0022765E"/>
    <w:rsid w:val="002277A8"/>
    <w:rsid w:val="00227F25"/>
    <w:rsid w:val="00227F8A"/>
    <w:rsid w:val="00227FB7"/>
    <w:rsid w:val="0023010B"/>
    <w:rsid w:val="002303FA"/>
    <w:rsid w:val="00230BDD"/>
    <w:rsid w:val="00230D61"/>
    <w:rsid w:val="00230FC8"/>
    <w:rsid w:val="0023142E"/>
    <w:rsid w:val="0023173F"/>
    <w:rsid w:val="00231752"/>
    <w:rsid w:val="00231A57"/>
    <w:rsid w:val="00231B4F"/>
    <w:rsid w:val="00231E65"/>
    <w:rsid w:val="0023227B"/>
    <w:rsid w:val="0023230E"/>
    <w:rsid w:val="00232656"/>
    <w:rsid w:val="0023284F"/>
    <w:rsid w:val="00232E3F"/>
    <w:rsid w:val="00233185"/>
    <w:rsid w:val="00233498"/>
    <w:rsid w:val="00233952"/>
    <w:rsid w:val="002344E7"/>
    <w:rsid w:val="0023493D"/>
    <w:rsid w:val="00234A33"/>
    <w:rsid w:val="00234F2F"/>
    <w:rsid w:val="002352F2"/>
    <w:rsid w:val="002359F2"/>
    <w:rsid w:val="0023600F"/>
    <w:rsid w:val="002360EE"/>
    <w:rsid w:val="00236339"/>
    <w:rsid w:val="0023640F"/>
    <w:rsid w:val="00236860"/>
    <w:rsid w:val="0023690E"/>
    <w:rsid w:val="002369A2"/>
    <w:rsid w:val="00237275"/>
    <w:rsid w:val="00237880"/>
    <w:rsid w:val="00237D05"/>
    <w:rsid w:val="00240315"/>
    <w:rsid w:val="00240402"/>
    <w:rsid w:val="002408B0"/>
    <w:rsid w:val="00240D40"/>
    <w:rsid w:val="00240ECA"/>
    <w:rsid w:val="00241015"/>
    <w:rsid w:val="002417E5"/>
    <w:rsid w:val="002418A1"/>
    <w:rsid w:val="00241C27"/>
    <w:rsid w:val="00241E0A"/>
    <w:rsid w:val="00241F23"/>
    <w:rsid w:val="00241F69"/>
    <w:rsid w:val="00242136"/>
    <w:rsid w:val="00242151"/>
    <w:rsid w:val="00242D31"/>
    <w:rsid w:val="00242D5B"/>
    <w:rsid w:val="002430E8"/>
    <w:rsid w:val="0024310E"/>
    <w:rsid w:val="002435E3"/>
    <w:rsid w:val="002436D6"/>
    <w:rsid w:val="002437B3"/>
    <w:rsid w:val="002437D1"/>
    <w:rsid w:val="00243A2D"/>
    <w:rsid w:val="00243E30"/>
    <w:rsid w:val="002442F0"/>
    <w:rsid w:val="00244B23"/>
    <w:rsid w:val="00244BAA"/>
    <w:rsid w:val="00244FDB"/>
    <w:rsid w:val="0024542C"/>
    <w:rsid w:val="00245485"/>
    <w:rsid w:val="002459BD"/>
    <w:rsid w:val="002459FF"/>
    <w:rsid w:val="00246559"/>
    <w:rsid w:val="002465C9"/>
    <w:rsid w:val="00246649"/>
    <w:rsid w:val="002469EC"/>
    <w:rsid w:val="00246BD5"/>
    <w:rsid w:val="00246EBF"/>
    <w:rsid w:val="00246EC3"/>
    <w:rsid w:val="00247121"/>
    <w:rsid w:val="00247239"/>
    <w:rsid w:val="00247792"/>
    <w:rsid w:val="00247C90"/>
    <w:rsid w:val="00247EB2"/>
    <w:rsid w:val="00247FDA"/>
    <w:rsid w:val="002504A5"/>
    <w:rsid w:val="00250CD5"/>
    <w:rsid w:val="00251004"/>
    <w:rsid w:val="0025102F"/>
    <w:rsid w:val="00251216"/>
    <w:rsid w:val="0025140C"/>
    <w:rsid w:val="0025218A"/>
    <w:rsid w:val="002522AA"/>
    <w:rsid w:val="0025230D"/>
    <w:rsid w:val="00252790"/>
    <w:rsid w:val="00252E58"/>
    <w:rsid w:val="00252E94"/>
    <w:rsid w:val="0025317B"/>
    <w:rsid w:val="002536C6"/>
    <w:rsid w:val="00253DDB"/>
    <w:rsid w:val="00254045"/>
    <w:rsid w:val="00254454"/>
    <w:rsid w:val="00254685"/>
    <w:rsid w:val="0025475B"/>
    <w:rsid w:val="00254AD1"/>
    <w:rsid w:val="002550BD"/>
    <w:rsid w:val="00255464"/>
    <w:rsid w:val="00255D33"/>
    <w:rsid w:val="00256A8E"/>
    <w:rsid w:val="00256B41"/>
    <w:rsid w:val="00256CB1"/>
    <w:rsid w:val="0025756D"/>
    <w:rsid w:val="00257697"/>
    <w:rsid w:val="00257825"/>
    <w:rsid w:val="002578AD"/>
    <w:rsid w:val="00257931"/>
    <w:rsid w:val="00257ACE"/>
    <w:rsid w:val="00257B32"/>
    <w:rsid w:val="00257E35"/>
    <w:rsid w:val="00260229"/>
    <w:rsid w:val="0026080E"/>
    <w:rsid w:val="00260D37"/>
    <w:rsid w:val="00260E97"/>
    <w:rsid w:val="002611AF"/>
    <w:rsid w:val="002611DB"/>
    <w:rsid w:val="0026135D"/>
    <w:rsid w:val="002617D6"/>
    <w:rsid w:val="00261AAB"/>
    <w:rsid w:val="00261DF3"/>
    <w:rsid w:val="00261F0F"/>
    <w:rsid w:val="0026206C"/>
    <w:rsid w:val="0026218D"/>
    <w:rsid w:val="00262389"/>
    <w:rsid w:val="002628BE"/>
    <w:rsid w:val="00262E06"/>
    <w:rsid w:val="0026310B"/>
    <w:rsid w:val="00263284"/>
    <w:rsid w:val="00263438"/>
    <w:rsid w:val="0026387C"/>
    <w:rsid w:val="002639FB"/>
    <w:rsid w:val="00263C00"/>
    <w:rsid w:val="00263D2B"/>
    <w:rsid w:val="002644DB"/>
    <w:rsid w:val="00264567"/>
    <w:rsid w:val="00264D64"/>
    <w:rsid w:val="00265A70"/>
    <w:rsid w:val="00265FDB"/>
    <w:rsid w:val="00266059"/>
    <w:rsid w:val="00266449"/>
    <w:rsid w:val="002668E3"/>
    <w:rsid w:val="0026698F"/>
    <w:rsid w:val="00266A75"/>
    <w:rsid w:val="00266F7C"/>
    <w:rsid w:val="00266FFD"/>
    <w:rsid w:val="002671E9"/>
    <w:rsid w:val="00267834"/>
    <w:rsid w:val="00267A9B"/>
    <w:rsid w:val="00267DE1"/>
    <w:rsid w:val="00267E51"/>
    <w:rsid w:val="00267E56"/>
    <w:rsid w:val="00267F4D"/>
    <w:rsid w:val="00270398"/>
    <w:rsid w:val="002703BE"/>
    <w:rsid w:val="002708CA"/>
    <w:rsid w:val="00270A97"/>
    <w:rsid w:val="002712AE"/>
    <w:rsid w:val="002712B0"/>
    <w:rsid w:val="002712F1"/>
    <w:rsid w:val="00271591"/>
    <w:rsid w:val="0027164B"/>
    <w:rsid w:val="00271E6B"/>
    <w:rsid w:val="00272184"/>
    <w:rsid w:val="00272320"/>
    <w:rsid w:val="00272364"/>
    <w:rsid w:val="00272C63"/>
    <w:rsid w:val="00273295"/>
    <w:rsid w:val="002737E6"/>
    <w:rsid w:val="002737FC"/>
    <w:rsid w:val="00273CBC"/>
    <w:rsid w:val="00273D50"/>
    <w:rsid w:val="002743E8"/>
    <w:rsid w:val="002744B9"/>
    <w:rsid w:val="0027470C"/>
    <w:rsid w:val="00274898"/>
    <w:rsid w:val="002748FC"/>
    <w:rsid w:val="00274A27"/>
    <w:rsid w:val="00274D3A"/>
    <w:rsid w:val="00275247"/>
    <w:rsid w:val="002754E4"/>
    <w:rsid w:val="00275838"/>
    <w:rsid w:val="00275B8E"/>
    <w:rsid w:val="00275CB4"/>
    <w:rsid w:val="00275CED"/>
    <w:rsid w:val="002761F3"/>
    <w:rsid w:val="0027629E"/>
    <w:rsid w:val="00276E24"/>
    <w:rsid w:val="00276E6C"/>
    <w:rsid w:val="00276FAA"/>
    <w:rsid w:val="00277825"/>
    <w:rsid w:val="00277A0D"/>
    <w:rsid w:val="00277EE7"/>
    <w:rsid w:val="0028074F"/>
    <w:rsid w:val="00280818"/>
    <w:rsid w:val="00280977"/>
    <w:rsid w:val="00280E02"/>
    <w:rsid w:val="00280E45"/>
    <w:rsid w:val="00280EED"/>
    <w:rsid w:val="002814C9"/>
    <w:rsid w:val="00281667"/>
    <w:rsid w:val="002817AC"/>
    <w:rsid w:val="0028189E"/>
    <w:rsid w:val="00281983"/>
    <w:rsid w:val="00282005"/>
    <w:rsid w:val="002820AC"/>
    <w:rsid w:val="00282249"/>
    <w:rsid w:val="00282716"/>
    <w:rsid w:val="0028283F"/>
    <w:rsid w:val="00282D54"/>
    <w:rsid w:val="00282DBE"/>
    <w:rsid w:val="00282ECD"/>
    <w:rsid w:val="00283239"/>
    <w:rsid w:val="002833E5"/>
    <w:rsid w:val="0028344F"/>
    <w:rsid w:val="00283CAC"/>
    <w:rsid w:val="00283CBC"/>
    <w:rsid w:val="0028403C"/>
    <w:rsid w:val="00284960"/>
    <w:rsid w:val="00284CEC"/>
    <w:rsid w:val="00284D59"/>
    <w:rsid w:val="00285813"/>
    <w:rsid w:val="00285B89"/>
    <w:rsid w:val="0028606B"/>
    <w:rsid w:val="002863CF"/>
    <w:rsid w:val="002865A2"/>
    <w:rsid w:val="0028661C"/>
    <w:rsid w:val="00286960"/>
    <w:rsid w:val="00286D5A"/>
    <w:rsid w:val="0028701E"/>
    <w:rsid w:val="002870BA"/>
    <w:rsid w:val="002877FE"/>
    <w:rsid w:val="00287D7E"/>
    <w:rsid w:val="00290486"/>
    <w:rsid w:val="00290A80"/>
    <w:rsid w:val="00290C34"/>
    <w:rsid w:val="00290D6A"/>
    <w:rsid w:val="00290DE4"/>
    <w:rsid w:val="00290F4D"/>
    <w:rsid w:val="00291096"/>
    <w:rsid w:val="002912F1"/>
    <w:rsid w:val="00291381"/>
    <w:rsid w:val="0029140D"/>
    <w:rsid w:val="00291596"/>
    <w:rsid w:val="0029192A"/>
    <w:rsid w:val="00291D5F"/>
    <w:rsid w:val="00292362"/>
    <w:rsid w:val="002927DB"/>
    <w:rsid w:val="002928DC"/>
    <w:rsid w:val="00292915"/>
    <w:rsid w:val="0029318D"/>
    <w:rsid w:val="00293F3E"/>
    <w:rsid w:val="002940CC"/>
    <w:rsid w:val="002946E5"/>
    <w:rsid w:val="0029473F"/>
    <w:rsid w:val="0029475A"/>
    <w:rsid w:val="002948A6"/>
    <w:rsid w:val="002948CD"/>
    <w:rsid w:val="00294C0B"/>
    <w:rsid w:val="00294E39"/>
    <w:rsid w:val="00294EE6"/>
    <w:rsid w:val="00294F6C"/>
    <w:rsid w:val="00295186"/>
    <w:rsid w:val="00295263"/>
    <w:rsid w:val="00295879"/>
    <w:rsid w:val="00295C50"/>
    <w:rsid w:val="00296011"/>
    <w:rsid w:val="002960F1"/>
    <w:rsid w:val="00296440"/>
    <w:rsid w:val="00296B02"/>
    <w:rsid w:val="00296FD2"/>
    <w:rsid w:val="00297193"/>
    <w:rsid w:val="00297363"/>
    <w:rsid w:val="00297413"/>
    <w:rsid w:val="00297698"/>
    <w:rsid w:val="00297931"/>
    <w:rsid w:val="00297981"/>
    <w:rsid w:val="00297B82"/>
    <w:rsid w:val="002A02B6"/>
    <w:rsid w:val="002A0521"/>
    <w:rsid w:val="002A06CF"/>
    <w:rsid w:val="002A0961"/>
    <w:rsid w:val="002A0C08"/>
    <w:rsid w:val="002A0D2F"/>
    <w:rsid w:val="002A10AA"/>
    <w:rsid w:val="002A1179"/>
    <w:rsid w:val="002A11E6"/>
    <w:rsid w:val="002A1FC9"/>
    <w:rsid w:val="002A214B"/>
    <w:rsid w:val="002A24FE"/>
    <w:rsid w:val="002A2C45"/>
    <w:rsid w:val="002A31DD"/>
    <w:rsid w:val="002A354E"/>
    <w:rsid w:val="002A38E6"/>
    <w:rsid w:val="002A39D9"/>
    <w:rsid w:val="002A3B02"/>
    <w:rsid w:val="002A4A09"/>
    <w:rsid w:val="002A4C73"/>
    <w:rsid w:val="002A51C8"/>
    <w:rsid w:val="002A53CD"/>
    <w:rsid w:val="002A54CF"/>
    <w:rsid w:val="002A57B1"/>
    <w:rsid w:val="002A590D"/>
    <w:rsid w:val="002A5A4E"/>
    <w:rsid w:val="002A5FC4"/>
    <w:rsid w:val="002A694E"/>
    <w:rsid w:val="002A6A65"/>
    <w:rsid w:val="002A6E84"/>
    <w:rsid w:val="002A6F2F"/>
    <w:rsid w:val="002A6F9A"/>
    <w:rsid w:val="002A73E7"/>
    <w:rsid w:val="002A77E9"/>
    <w:rsid w:val="002A77EC"/>
    <w:rsid w:val="002A79D5"/>
    <w:rsid w:val="002A7BC0"/>
    <w:rsid w:val="002A7E68"/>
    <w:rsid w:val="002A7ECF"/>
    <w:rsid w:val="002A7F78"/>
    <w:rsid w:val="002B00C9"/>
    <w:rsid w:val="002B0106"/>
    <w:rsid w:val="002B05D6"/>
    <w:rsid w:val="002B066F"/>
    <w:rsid w:val="002B0707"/>
    <w:rsid w:val="002B0A62"/>
    <w:rsid w:val="002B0B23"/>
    <w:rsid w:val="002B0B31"/>
    <w:rsid w:val="002B0CEA"/>
    <w:rsid w:val="002B0F57"/>
    <w:rsid w:val="002B0FE4"/>
    <w:rsid w:val="002B1473"/>
    <w:rsid w:val="002B1768"/>
    <w:rsid w:val="002B17DB"/>
    <w:rsid w:val="002B1A37"/>
    <w:rsid w:val="002B206E"/>
    <w:rsid w:val="002B25F7"/>
    <w:rsid w:val="002B29BB"/>
    <w:rsid w:val="002B369E"/>
    <w:rsid w:val="002B39A6"/>
    <w:rsid w:val="002B3F4F"/>
    <w:rsid w:val="002B4319"/>
    <w:rsid w:val="002B4AA8"/>
    <w:rsid w:val="002B4B00"/>
    <w:rsid w:val="002B4BED"/>
    <w:rsid w:val="002B4E2E"/>
    <w:rsid w:val="002B5335"/>
    <w:rsid w:val="002B5B7B"/>
    <w:rsid w:val="002B5BB4"/>
    <w:rsid w:val="002B6121"/>
    <w:rsid w:val="002B628C"/>
    <w:rsid w:val="002B63DC"/>
    <w:rsid w:val="002B65BF"/>
    <w:rsid w:val="002B683E"/>
    <w:rsid w:val="002B6B2E"/>
    <w:rsid w:val="002B6D3C"/>
    <w:rsid w:val="002B6D3F"/>
    <w:rsid w:val="002B6E67"/>
    <w:rsid w:val="002B74D9"/>
    <w:rsid w:val="002B763B"/>
    <w:rsid w:val="002B7703"/>
    <w:rsid w:val="002B7842"/>
    <w:rsid w:val="002B78BB"/>
    <w:rsid w:val="002B7A21"/>
    <w:rsid w:val="002C065B"/>
    <w:rsid w:val="002C07F7"/>
    <w:rsid w:val="002C0CC5"/>
    <w:rsid w:val="002C152F"/>
    <w:rsid w:val="002C16E5"/>
    <w:rsid w:val="002C1A59"/>
    <w:rsid w:val="002C1AE4"/>
    <w:rsid w:val="002C1BBC"/>
    <w:rsid w:val="002C1E3B"/>
    <w:rsid w:val="002C22BD"/>
    <w:rsid w:val="002C272D"/>
    <w:rsid w:val="002C2A3B"/>
    <w:rsid w:val="002C2ECA"/>
    <w:rsid w:val="002C2FFD"/>
    <w:rsid w:val="002C3577"/>
    <w:rsid w:val="002C36A5"/>
    <w:rsid w:val="002C36B2"/>
    <w:rsid w:val="002C42CD"/>
    <w:rsid w:val="002C44C1"/>
    <w:rsid w:val="002C4A84"/>
    <w:rsid w:val="002C4AD9"/>
    <w:rsid w:val="002C4CBD"/>
    <w:rsid w:val="002C4E64"/>
    <w:rsid w:val="002C567C"/>
    <w:rsid w:val="002C56B2"/>
    <w:rsid w:val="002C5BB7"/>
    <w:rsid w:val="002C5EE8"/>
    <w:rsid w:val="002C619F"/>
    <w:rsid w:val="002C64DF"/>
    <w:rsid w:val="002C66C1"/>
    <w:rsid w:val="002C6C9E"/>
    <w:rsid w:val="002C6CE0"/>
    <w:rsid w:val="002C7167"/>
    <w:rsid w:val="002C72BB"/>
    <w:rsid w:val="002C7313"/>
    <w:rsid w:val="002C74A8"/>
    <w:rsid w:val="002C782B"/>
    <w:rsid w:val="002C7EA6"/>
    <w:rsid w:val="002D01D8"/>
    <w:rsid w:val="002D02C2"/>
    <w:rsid w:val="002D0472"/>
    <w:rsid w:val="002D0E6D"/>
    <w:rsid w:val="002D1354"/>
    <w:rsid w:val="002D13E2"/>
    <w:rsid w:val="002D140A"/>
    <w:rsid w:val="002D1F54"/>
    <w:rsid w:val="002D2276"/>
    <w:rsid w:val="002D245F"/>
    <w:rsid w:val="002D25A8"/>
    <w:rsid w:val="002D2691"/>
    <w:rsid w:val="002D2705"/>
    <w:rsid w:val="002D2786"/>
    <w:rsid w:val="002D29D0"/>
    <w:rsid w:val="002D2A17"/>
    <w:rsid w:val="002D2BD6"/>
    <w:rsid w:val="002D3055"/>
    <w:rsid w:val="002D3297"/>
    <w:rsid w:val="002D3333"/>
    <w:rsid w:val="002D406E"/>
    <w:rsid w:val="002D4103"/>
    <w:rsid w:val="002D44B3"/>
    <w:rsid w:val="002D4590"/>
    <w:rsid w:val="002D5657"/>
    <w:rsid w:val="002D59C0"/>
    <w:rsid w:val="002D5D6E"/>
    <w:rsid w:val="002D5E12"/>
    <w:rsid w:val="002D601A"/>
    <w:rsid w:val="002D61CB"/>
    <w:rsid w:val="002D65CF"/>
    <w:rsid w:val="002D65E8"/>
    <w:rsid w:val="002D68ED"/>
    <w:rsid w:val="002D6AF3"/>
    <w:rsid w:val="002D6F43"/>
    <w:rsid w:val="002D7439"/>
    <w:rsid w:val="002D74EE"/>
    <w:rsid w:val="002D7D62"/>
    <w:rsid w:val="002D7FA3"/>
    <w:rsid w:val="002E00FD"/>
    <w:rsid w:val="002E0139"/>
    <w:rsid w:val="002E01FE"/>
    <w:rsid w:val="002E0255"/>
    <w:rsid w:val="002E0465"/>
    <w:rsid w:val="002E05CF"/>
    <w:rsid w:val="002E0678"/>
    <w:rsid w:val="002E0795"/>
    <w:rsid w:val="002E0F3E"/>
    <w:rsid w:val="002E1310"/>
    <w:rsid w:val="002E16C5"/>
    <w:rsid w:val="002E19AB"/>
    <w:rsid w:val="002E1ACC"/>
    <w:rsid w:val="002E1B52"/>
    <w:rsid w:val="002E1CA9"/>
    <w:rsid w:val="002E1CD2"/>
    <w:rsid w:val="002E1D2F"/>
    <w:rsid w:val="002E232A"/>
    <w:rsid w:val="002E2583"/>
    <w:rsid w:val="002E2E52"/>
    <w:rsid w:val="002E32BE"/>
    <w:rsid w:val="002E3358"/>
    <w:rsid w:val="002E34AD"/>
    <w:rsid w:val="002E361A"/>
    <w:rsid w:val="002E3CA7"/>
    <w:rsid w:val="002E4B40"/>
    <w:rsid w:val="002E4B46"/>
    <w:rsid w:val="002E56E7"/>
    <w:rsid w:val="002E5933"/>
    <w:rsid w:val="002E5CF9"/>
    <w:rsid w:val="002E632C"/>
    <w:rsid w:val="002E6483"/>
    <w:rsid w:val="002E6BBB"/>
    <w:rsid w:val="002E7283"/>
    <w:rsid w:val="002E779C"/>
    <w:rsid w:val="002E7CFC"/>
    <w:rsid w:val="002E7D3A"/>
    <w:rsid w:val="002E7F59"/>
    <w:rsid w:val="002F0B42"/>
    <w:rsid w:val="002F0CF1"/>
    <w:rsid w:val="002F0D66"/>
    <w:rsid w:val="002F1144"/>
    <w:rsid w:val="002F15D1"/>
    <w:rsid w:val="002F165F"/>
    <w:rsid w:val="002F1E95"/>
    <w:rsid w:val="002F22C8"/>
    <w:rsid w:val="002F2351"/>
    <w:rsid w:val="002F27A9"/>
    <w:rsid w:val="002F281C"/>
    <w:rsid w:val="002F297C"/>
    <w:rsid w:val="002F2A5C"/>
    <w:rsid w:val="002F31AB"/>
    <w:rsid w:val="002F3A54"/>
    <w:rsid w:val="002F3AB3"/>
    <w:rsid w:val="002F3B41"/>
    <w:rsid w:val="002F3B88"/>
    <w:rsid w:val="002F3D4C"/>
    <w:rsid w:val="002F3F5C"/>
    <w:rsid w:val="002F44DF"/>
    <w:rsid w:val="002F46EB"/>
    <w:rsid w:val="002F4918"/>
    <w:rsid w:val="002F4EF6"/>
    <w:rsid w:val="002F5D07"/>
    <w:rsid w:val="002F5E43"/>
    <w:rsid w:val="002F5F46"/>
    <w:rsid w:val="002F602C"/>
    <w:rsid w:val="002F6CB1"/>
    <w:rsid w:val="002F6D1F"/>
    <w:rsid w:val="002F6DF0"/>
    <w:rsid w:val="002F6F7E"/>
    <w:rsid w:val="002F707D"/>
    <w:rsid w:val="002F70DA"/>
    <w:rsid w:val="002F7299"/>
    <w:rsid w:val="002F75BE"/>
    <w:rsid w:val="002F7A60"/>
    <w:rsid w:val="002F7D4E"/>
    <w:rsid w:val="003000A6"/>
    <w:rsid w:val="00300225"/>
    <w:rsid w:val="003002AC"/>
    <w:rsid w:val="0030038D"/>
    <w:rsid w:val="003005D0"/>
    <w:rsid w:val="0030077C"/>
    <w:rsid w:val="00300AA4"/>
    <w:rsid w:val="00301052"/>
    <w:rsid w:val="00301677"/>
    <w:rsid w:val="00301B53"/>
    <w:rsid w:val="003021CF"/>
    <w:rsid w:val="003026ED"/>
    <w:rsid w:val="003027D9"/>
    <w:rsid w:val="00303028"/>
    <w:rsid w:val="00303089"/>
    <w:rsid w:val="0030339A"/>
    <w:rsid w:val="003033F7"/>
    <w:rsid w:val="00303CD3"/>
    <w:rsid w:val="00303EDC"/>
    <w:rsid w:val="003044E3"/>
    <w:rsid w:val="00304A24"/>
    <w:rsid w:val="00304A4A"/>
    <w:rsid w:val="00304B76"/>
    <w:rsid w:val="00304CF7"/>
    <w:rsid w:val="00304F1D"/>
    <w:rsid w:val="003050A7"/>
    <w:rsid w:val="00305132"/>
    <w:rsid w:val="00305215"/>
    <w:rsid w:val="00305744"/>
    <w:rsid w:val="00305A7B"/>
    <w:rsid w:val="00305F43"/>
    <w:rsid w:val="00306427"/>
    <w:rsid w:val="00306564"/>
    <w:rsid w:val="003066B1"/>
    <w:rsid w:val="00306912"/>
    <w:rsid w:val="003069EA"/>
    <w:rsid w:val="00306E60"/>
    <w:rsid w:val="00307028"/>
    <w:rsid w:val="00307108"/>
    <w:rsid w:val="0030757A"/>
    <w:rsid w:val="00310022"/>
    <w:rsid w:val="00310D81"/>
    <w:rsid w:val="00311246"/>
    <w:rsid w:val="003112CD"/>
    <w:rsid w:val="00311335"/>
    <w:rsid w:val="003116DA"/>
    <w:rsid w:val="003116EC"/>
    <w:rsid w:val="00311A7F"/>
    <w:rsid w:val="00311EB7"/>
    <w:rsid w:val="00311EE7"/>
    <w:rsid w:val="00311FAA"/>
    <w:rsid w:val="003122F2"/>
    <w:rsid w:val="003127CA"/>
    <w:rsid w:val="00312974"/>
    <w:rsid w:val="00313203"/>
    <w:rsid w:val="003136D5"/>
    <w:rsid w:val="00313AAA"/>
    <w:rsid w:val="00313BA0"/>
    <w:rsid w:val="00313DEC"/>
    <w:rsid w:val="003142B1"/>
    <w:rsid w:val="00314874"/>
    <w:rsid w:val="003149FE"/>
    <w:rsid w:val="00315139"/>
    <w:rsid w:val="00315468"/>
    <w:rsid w:val="003155D8"/>
    <w:rsid w:val="003156C1"/>
    <w:rsid w:val="003156E1"/>
    <w:rsid w:val="00315DE7"/>
    <w:rsid w:val="0031656E"/>
    <w:rsid w:val="00316BDD"/>
    <w:rsid w:val="00316E90"/>
    <w:rsid w:val="00317374"/>
    <w:rsid w:val="003178D8"/>
    <w:rsid w:val="00317EE2"/>
    <w:rsid w:val="0032020E"/>
    <w:rsid w:val="0032026D"/>
    <w:rsid w:val="00320398"/>
    <w:rsid w:val="00320910"/>
    <w:rsid w:val="003211FA"/>
    <w:rsid w:val="0032129B"/>
    <w:rsid w:val="0032145F"/>
    <w:rsid w:val="00322012"/>
    <w:rsid w:val="00322061"/>
    <w:rsid w:val="0032212D"/>
    <w:rsid w:val="0032240D"/>
    <w:rsid w:val="003225BE"/>
    <w:rsid w:val="00322876"/>
    <w:rsid w:val="0032289A"/>
    <w:rsid w:val="00322B9B"/>
    <w:rsid w:val="00322D53"/>
    <w:rsid w:val="0032323E"/>
    <w:rsid w:val="00323589"/>
    <w:rsid w:val="00323F7E"/>
    <w:rsid w:val="00324270"/>
    <w:rsid w:val="003243E3"/>
    <w:rsid w:val="00324426"/>
    <w:rsid w:val="003244FE"/>
    <w:rsid w:val="003246FC"/>
    <w:rsid w:val="00324CFD"/>
    <w:rsid w:val="00324FEF"/>
    <w:rsid w:val="00325579"/>
    <w:rsid w:val="003255A2"/>
    <w:rsid w:val="00325713"/>
    <w:rsid w:val="0032582E"/>
    <w:rsid w:val="00326363"/>
    <w:rsid w:val="00327F11"/>
    <w:rsid w:val="003303FF"/>
    <w:rsid w:val="003307FF"/>
    <w:rsid w:val="00330BBA"/>
    <w:rsid w:val="00330C93"/>
    <w:rsid w:val="0033115A"/>
    <w:rsid w:val="003311C3"/>
    <w:rsid w:val="00332B58"/>
    <w:rsid w:val="00332CB0"/>
    <w:rsid w:val="00333357"/>
    <w:rsid w:val="003334E5"/>
    <w:rsid w:val="003336B0"/>
    <w:rsid w:val="00333DD7"/>
    <w:rsid w:val="00334267"/>
    <w:rsid w:val="0033457E"/>
    <w:rsid w:val="00334AD7"/>
    <w:rsid w:val="00334B05"/>
    <w:rsid w:val="00334C6E"/>
    <w:rsid w:val="00334EF5"/>
    <w:rsid w:val="003351F1"/>
    <w:rsid w:val="00335334"/>
    <w:rsid w:val="00335357"/>
    <w:rsid w:val="00335784"/>
    <w:rsid w:val="00335CD4"/>
    <w:rsid w:val="00335D30"/>
    <w:rsid w:val="00335D43"/>
    <w:rsid w:val="0033636B"/>
    <w:rsid w:val="0033660D"/>
    <w:rsid w:val="00336750"/>
    <w:rsid w:val="00336A3C"/>
    <w:rsid w:val="00336B83"/>
    <w:rsid w:val="00336D02"/>
    <w:rsid w:val="00336E1D"/>
    <w:rsid w:val="00336F87"/>
    <w:rsid w:val="0033762C"/>
    <w:rsid w:val="00337CE8"/>
    <w:rsid w:val="003401D6"/>
    <w:rsid w:val="00340E12"/>
    <w:rsid w:val="00341396"/>
    <w:rsid w:val="00341464"/>
    <w:rsid w:val="0034154C"/>
    <w:rsid w:val="00341882"/>
    <w:rsid w:val="003418DE"/>
    <w:rsid w:val="00341BB1"/>
    <w:rsid w:val="00341C52"/>
    <w:rsid w:val="00341DA0"/>
    <w:rsid w:val="003421E7"/>
    <w:rsid w:val="00342C07"/>
    <w:rsid w:val="00342F4D"/>
    <w:rsid w:val="003437F4"/>
    <w:rsid w:val="00343BBD"/>
    <w:rsid w:val="00343E23"/>
    <w:rsid w:val="003442E1"/>
    <w:rsid w:val="00344A31"/>
    <w:rsid w:val="00344CE8"/>
    <w:rsid w:val="003452BB"/>
    <w:rsid w:val="0034530A"/>
    <w:rsid w:val="00345333"/>
    <w:rsid w:val="0034551A"/>
    <w:rsid w:val="00346496"/>
    <w:rsid w:val="00346524"/>
    <w:rsid w:val="00346EE3"/>
    <w:rsid w:val="00347E6C"/>
    <w:rsid w:val="00350268"/>
    <w:rsid w:val="0035027E"/>
    <w:rsid w:val="0035033E"/>
    <w:rsid w:val="00350565"/>
    <w:rsid w:val="003507A8"/>
    <w:rsid w:val="003508BF"/>
    <w:rsid w:val="003509E5"/>
    <w:rsid w:val="00350B8D"/>
    <w:rsid w:val="00350C0B"/>
    <w:rsid w:val="00350D37"/>
    <w:rsid w:val="003518DB"/>
    <w:rsid w:val="00351903"/>
    <w:rsid w:val="00351EAB"/>
    <w:rsid w:val="003521C3"/>
    <w:rsid w:val="003528B4"/>
    <w:rsid w:val="00352CFB"/>
    <w:rsid w:val="00352E3B"/>
    <w:rsid w:val="003534F3"/>
    <w:rsid w:val="00353830"/>
    <w:rsid w:val="0035394B"/>
    <w:rsid w:val="00353C7F"/>
    <w:rsid w:val="00353D21"/>
    <w:rsid w:val="00353DDB"/>
    <w:rsid w:val="00353E62"/>
    <w:rsid w:val="00354235"/>
    <w:rsid w:val="003544A3"/>
    <w:rsid w:val="00354795"/>
    <w:rsid w:val="00354905"/>
    <w:rsid w:val="00354A6D"/>
    <w:rsid w:val="00354D35"/>
    <w:rsid w:val="003550D9"/>
    <w:rsid w:val="003552D3"/>
    <w:rsid w:val="003558D3"/>
    <w:rsid w:val="00355927"/>
    <w:rsid w:val="0035593C"/>
    <w:rsid w:val="0035596C"/>
    <w:rsid w:val="00356F77"/>
    <w:rsid w:val="00357195"/>
    <w:rsid w:val="00357286"/>
    <w:rsid w:val="00357718"/>
    <w:rsid w:val="0035782C"/>
    <w:rsid w:val="00357C2B"/>
    <w:rsid w:val="00357E93"/>
    <w:rsid w:val="003601A7"/>
    <w:rsid w:val="00360FAE"/>
    <w:rsid w:val="00361210"/>
    <w:rsid w:val="003612CE"/>
    <w:rsid w:val="00361761"/>
    <w:rsid w:val="00361AF6"/>
    <w:rsid w:val="00361CA5"/>
    <w:rsid w:val="00361F85"/>
    <w:rsid w:val="00361F96"/>
    <w:rsid w:val="00362170"/>
    <w:rsid w:val="003628E1"/>
    <w:rsid w:val="00363053"/>
    <w:rsid w:val="00363088"/>
    <w:rsid w:val="0036316A"/>
    <w:rsid w:val="003636B2"/>
    <w:rsid w:val="00363782"/>
    <w:rsid w:val="0036379F"/>
    <w:rsid w:val="00363BBA"/>
    <w:rsid w:val="00364176"/>
    <w:rsid w:val="003641B4"/>
    <w:rsid w:val="00364444"/>
    <w:rsid w:val="003644D9"/>
    <w:rsid w:val="00364611"/>
    <w:rsid w:val="0036485A"/>
    <w:rsid w:val="003649BD"/>
    <w:rsid w:val="00364B53"/>
    <w:rsid w:val="00364BC5"/>
    <w:rsid w:val="00364EF1"/>
    <w:rsid w:val="00365090"/>
    <w:rsid w:val="003655E8"/>
    <w:rsid w:val="00365C74"/>
    <w:rsid w:val="00365F92"/>
    <w:rsid w:val="003661FD"/>
    <w:rsid w:val="00366267"/>
    <w:rsid w:val="00366464"/>
    <w:rsid w:val="0036661C"/>
    <w:rsid w:val="0036693B"/>
    <w:rsid w:val="00366B43"/>
    <w:rsid w:val="00366BD2"/>
    <w:rsid w:val="00366D89"/>
    <w:rsid w:val="00366DED"/>
    <w:rsid w:val="00366E36"/>
    <w:rsid w:val="00366EE8"/>
    <w:rsid w:val="003670E8"/>
    <w:rsid w:val="00367192"/>
    <w:rsid w:val="003671FA"/>
    <w:rsid w:val="00367772"/>
    <w:rsid w:val="003678EF"/>
    <w:rsid w:val="00367C27"/>
    <w:rsid w:val="00367E1C"/>
    <w:rsid w:val="003705EE"/>
    <w:rsid w:val="00370DF4"/>
    <w:rsid w:val="00370FB5"/>
    <w:rsid w:val="003710CC"/>
    <w:rsid w:val="00372082"/>
    <w:rsid w:val="0037255B"/>
    <w:rsid w:val="00372580"/>
    <w:rsid w:val="003725BD"/>
    <w:rsid w:val="00372782"/>
    <w:rsid w:val="0037282C"/>
    <w:rsid w:val="00372859"/>
    <w:rsid w:val="0037290D"/>
    <w:rsid w:val="00372D87"/>
    <w:rsid w:val="00373083"/>
    <w:rsid w:val="003734E7"/>
    <w:rsid w:val="00373715"/>
    <w:rsid w:val="003737EE"/>
    <w:rsid w:val="00373A43"/>
    <w:rsid w:val="00373D10"/>
    <w:rsid w:val="00374071"/>
    <w:rsid w:val="003742CB"/>
    <w:rsid w:val="003743D8"/>
    <w:rsid w:val="003745C6"/>
    <w:rsid w:val="003747CA"/>
    <w:rsid w:val="003748DB"/>
    <w:rsid w:val="00374E81"/>
    <w:rsid w:val="00374EBC"/>
    <w:rsid w:val="00375180"/>
    <w:rsid w:val="00375263"/>
    <w:rsid w:val="003752B9"/>
    <w:rsid w:val="00375307"/>
    <w:rsid w:val="00375866"/>
    <w:rsid w:val="003759CE"/>
    <w:rsid w:val="00375A86"/>
    <w:rsid w:val="00375ED1"/>
    <w:rsid w:val="00376329"/>
    <w:rsid w:val="003777A3"/>
    <w:rsid w:val="00377D2A"/>
    <w:rsid w:val="00377E04"/>
    <w:rsid w:val="003800BE"/>
    <w:rsid w:val="00380751"/>
    <w:rsid w:val="00380828"/>
    <w:rsid w:val="00380ECC"/>
    <w:rsid w:val="00381456"/>
    <w:rsid w:val="0038184A"/>
    <w:rsid w:val="00381881"/>
    <w:rsid w:val="003818A5"/>
    <w:rsid w:val="00381CE2"/>
    <w:rsid w:val="00381D18"/>
    <w:rsid w:val="00381FC7"/>
    <w:rsid w:val="00382000"/>
    <w:rsid w:val="00382A71"/>
    <w:rsid w:val="00383304"/>
    <w:rsid w:val="00383795"/>
    <w:rsid w:val="00383A1E"/>
    <w:rsid w:val="00384880"/>
    <w:rsid w:val="00384D9B"/>
    <w:rsid w:val="00385048"/>
    <w:rsid w:val="003852D6"/>
    <w:rsid w:val="00385E60"/>
    <w:rsid w:val="00386D62"/>
    <w:rsid w:val="00386E07"/>
    <w:rsid w:val="00386FE2"/>
    <w:rsid w:val="00387182"/>
    <w:rsid w:val="0038736A"/>
    <w:rsid w:val="00387384"/>
    <w:rsid w:val="003876B0"/>
    <w:rsid w:val="00387B0D"/>
    <w:rsid w:val="00387FFA"/>
    <w:rsid w:val="003902A2"/>
    <w:rsid w:val="0039038B"/>
    <w:rsid w:val="003904B3"/>
    <w:rsid w:val="0039091A"/>
    <w:rsid w:val="00390CBD"/>
    <w:rsid w:val="00391401"/>
    <w:rsid w:val="0039147A"/>
    <w:rsid w:val="003915F7"/>
    <w:rsid w:val="00391656"/>
    <w:rsid w:val="00391BC7"/>
    <w:rsid w:val="00392224"/>
    <w:rsid w:val="00392368"/>
    <w:rsid w:val="00392391"/>
    <w:rsid w:val="00392461"/>
    <w:rsid w:val="00392497"/>
    <w:rsid w:val="003925D2"/>
    <w:rsid w:val="00392837"/>
    <w:rsid w:val="00392B01"/>
    <w:rsid w:val="00392C83"/>
    <w:rsid w:val="00392D77"/>
    <w:rsid w:val="00392EAA"/>
    <w:rsid w:val="0039333A"/>
    <w:rsid w:val="003933D8"/>
    <w:rsid w:val="00393A44"/>
    <w:rsid w:val="00393C71"/>
    <w:rsid w:val="00393E23"/>
    <w:rsid w:val="00393E6D"/>
    <w:rsid w:val="00394999"/>
    <w:rsid w:val="00394AF7"/>
    <w:rsid w:val="00394DDA"/>
    <w:rsid w:val="00394EB8"/>
    <w:rsid w:val="00395AC0"/>
    <w:rsid w:val="00396068"/>
    <w:rsid w:val="003961F2"/>
    <w:rsid w:val="00396318"/>
    <w:rsid w:val="003964D5"/>
    <w:rsid w:val="0039652C"/>
    <w:rsid w:val="00396653"/>
    <w:rsid w:val="003968A3"/>
    <w:rsid w:val="003968B2"/>
    <w:rsid w:val="0039694C"/>
    <w:rsid w:val="0039713B"/>
    <w:rsid w:val="0039747F"/>
    <w:rsid w:val="003974CF"/>
    <w:rsid w:val="00397BA6"/>
    <w:rsid w:val="00397C42"/>
    <w:rsid w:val="00397F2B"/>
    <w:rsid w:val="00397FD4"/>
    <w:rsid w:val="003A0054"/>
    <w:rsid w:val="003A02E3"/>
    <w:rsid w:val="003A04D2"/>
    <w:rsid w:val="003A071A"/>
    <w:rsid w:val="003A14DF"/>
    <w:rsid w:val="003A19A5"/>
    <w:rsid w:val="003A1B59"/>
    <w:rsid w:val="003A1F6E"/>
    <w:rsid w:val="003A232A"/>
    <w:rsid w:val="003A29F9"/>
    <w:rsid w:val="003A2BDC"/>
    <w:rsid w:val="003A2C91"/>
    <w:rsid w:val="003A357E"/>
    <w:rsid w:val="003A3A4F"/>
    <w:rsid w:val="003A3A93"/>
    <w:rsid w:val="003A3D7F"/>
    <w:rsid w:val="003A3F4E"/>
    <w:rsid w:val="003A3F9D"/>
    <w:rsid w:val="003A40DB"/>
    <w:rsid w:val="003A4199"/>
    <w:rsid w:val="003A4315"/>
    <w:rsid w:val="003A43CC"/>
    <w:rsid w:val="003A4A7F"/>
    <w:rsid w:val="003A4C93"/>
    <w:rsid w:val="003A52AA"/>
    <w:rsid w:val="003A5632"/>
    <w:rsid w:val="003A574E"/>
    <w:rsid w:val="003A5793"/>
    <w:rsid w:val="003A5989"/>
    <w:rsid w:val="003A59E5"/>
    <w:rsid w:val="003A5C14"/>
    <w:rsid w:val="003A5ED8"/>
    <w:rsid w:val="003A6054"/>
    <w:rsid w:val="003A6658"/>
    <w:rsid w:val="003A6C0E"/>
    <w:rsid w:val="003A6C8A"/>
    <w:rsid w:val="003A6ED6"/>
    <w:rsid w:val="003A71EF"/>
    <w:rsid w:val="003A7522"/>
    <w:rsid w:val="003A7865"/>
    <w:rsid w:val="003A790D"/>
    <w:rsid w:val="003A7955"/>
    <w:rsid w:val="003A7D59"/>
    <w:rsid w:val="003A7E7B"/>
    <w:rsid w:val="003B0564"/>
    <w:rsid w:val="003B0616"/>
    <w:rsid w:val="003B0873"/>
    <w:rsid w:val="003B0D07"/>
    <w:rsid w:val="003B0E81"/>
    <w:rsid w:val="003B1373"/>
    <w:rsid w:val="003B140A"/>
    <w:rsid w:val="003B1843"/>
    <w:rsid w:val="003B1D98"/>
    <w:rsid w:val="003B1E28"/>
    <w:rsid w:val="003B1EAB"/>
    <w:rsid w:val="003B203B"/>
    <w:rsid w:val="003B20F3"/>
    <w:rsid w:val="003B2436"/>
    <w:rsid w:val="003B24A7"/>
    <w:rsid w:val="003B24FB"/>
    <w:rsid w:val="003B2672"/>
    <w:rsid w:val="003B2C63"/>
    <w:rsid w:val="003B2C69"/>
    <w:rsid w:val="003B2D4A"/>
    <w:rsid w:val="003B2D87"/>
    <w:rsid w:val="003B2F76"/>
    <w:rsid w:val="003B30E7"/>
    <w:rsid w:val="003B3118"/>
    <w:rsid w:val="003B3227"/>
    <w:rsid w:val="003B33EE"/>
    <w:rsid w:val="003B3769"/>
    <w:rsid w:val="003B3CC2"/>
    <w:rsid w:val="003B3E60"/>
    <w:rsid w:val="003B40B0"/>
    <w:rsid w:val="003B4151"/>
    <w:rsid w:val="003B4569"/>
    <w:rsid w:val="003B4F70"/>
    <w:rsid w:val="003B4F81"/>
    <w:rsid w:val="003B5624"/>
    <w:rsid w:val="003B5A1F"/>
    <w:rsid w:val="003B5B11"/>
    <w:rsid w:val="003B5B6B"/>
    <w:rsid w:val="003B5EA2"/>
    <w:rsid w:val="003B5EC5"/>
    <w:rsid w:val="003B5F0E"/>
    <w:rsid w:val="003B603E"/>
    <w:rsid w:val="003B621C"/>
    <w:rsid w:val="003B6BA4"/>
    <w:rsid w:val="003B6D26"/>
    <w:rsid w:val="003B797A"/>
    <w:rsid w:val="003B7A47"/>
    <w:rsid w:val="003B7AD5"/>
    <w:rsid w:val="003B7D48"/>
    <w:rsid w:val="003B7EB5"/>
    <w:rsid w:val="003B7F7B"/>
    <w:rsid w:val="003B7FC2"/>
    <w:rsid w:val="003C0192"/>
    <w:rsid w:val="003C02FA"/>
    <w:rsid w:val="003C035D"/>
    <w:rsid w:val="003C0608"/>
    <w:rsid w:val="003C0656"/>
    <w:rsid w:val="003C06E7"/>
    <w:rsid w:val="003C0719"/>
    <w:rsid w:val="003C07E4"/>
    <w:rsid w:val="003C0959"/>
    <w:rsid w:val="003C0CD6"/>
    <w:rsid w:val="003C131A"/>
    <w:rsid w:val="003C17AD"/>
    <w:rsid w:val="003C1954"/>
    <w:rsid w:val="003C1F1B"/>
    <w:rsid w:val="003C1FA5"/>
    <w:rsid w:val="003C208E"/>
    <w:rsid w:val="003C2712"/>
    <w:rsid w:val="003C28F1"/>
    <w:rsid w:val="003C2942"/>
    <w:rsid w:val="003C2963"/>
    <w:rsid w:val="003C2B97"/>
    <w:rsid w:val="003C2D24"/>
    <w:rsid w:val="003C33E1"/>
    <w:rsid w:val="003C34FC"/>
    <w:rsid w:val="003C35A0"/>
    <w:rsid w:val="003C35F2"/>
    <w:rsid w:val="003C36F5"/>
    <w:rsid w:val="003C3A67"/>
    <w:rsid w:val="003C4227"/>
    <w:rsid w:val="003C427D"/>
    <w:rsid w:val="003C42F4"/>
    <w:rsid w:val="003C4318"/>
    <w:rsid w:val="003C435B"/>
    <w:rsid w:val="003C4687"/>
    <w:rsid w:val="003C4A4E"/>
    <w:rsid w:val="003C4FE8"/>
    <w:rsid w:val="003C51FB"/>
    <w:rsid w:val="003C5264"/>
    <w:rsid w:val="003C53AB"/>
    <w:rsid w:val="003C53AD"/>
    <w:rsid w:val="003C547D"/>
    <w:rsid w:val="003C54F5"/>
    <w:rsid w:val="003C5711"/>
    <w:rsid w:val="003C5F09"/>
    <w:rsid w:val="003C6399"/>
    <w:rsid w:val="003C6A5A"/>
    <w:rsid w:val="003C6B57"/>
    <w:rsid w:val="003C6DE5"/>
    <w:rsid w:val="003C7239"/>
    <w:rsid w:val="003C7270"/>
    <w:rsid w:val="003C74B4"/>
    <w:rsid w:val="003C785B"/>
    <w:rsid w:val="003C7E79"/>
    <w:rsid w:val="003C7EDC"/>
    <w:rsid w:val="003D020A"/>
    <w:rsid w:val="003D0298"/>
    <w:rsid w:val="003D0B6A"/>
    <w:rsid w:val="003D0F10"/>
    <w:rsid w:val="003D0FC6"/>
    <w:rsid w:val="003D1384"/>
    <w:rsid w:val="003D17DD"/>
    <w:rsid w:val="003D1A36"/>
    <w:rsid w:val="003D1BB1"/>
    <w:rsid w:val="003D21A8"/>
    <w:rsid w:val="003D28F5"/>
    <w:rsid w:val="003D2938"/>
    <w:rsid w:val="003D29B7"/>
    <w:rsid w:val="003D2BF2"/>
    <w:rsid w:val="003D2EFF"/>
    <w:rsid w:val="003D301A"/>
    <w:rsid w:val="003D31EB"/>
    <w:rsid w:val="003D320B"/>
    <w:rsid w:val="003D3225"/>
    <w:rsid w:val="003D3234"/>
    <w:rsid w:val="003D3BEE"/>
    <w:rsid w:val="003D3F42"/>
    <w:rsid w:val="003D4228"/>
    <w:rsid w:val="003D45BA"/>
    <w:rsid w:val="003D4749"/>
    <w:rsid w:val="003D48CE"/>
    <w:rsid w:val="003D4BFA"/>
    <w:rsid w:val="003D4DC4"/>
    <w:rsid w:val="003D4E99"/>
    <w:rsid w:val="003D5040"/>
    <w:rsid w:val="003D520E"/>
    <w:rsid w:val="003D5299"/>
    <w:rsid w:val="003D5510"/>
    <w:rsid w:val="003D5557"/>
    <w:rsid w:val="003D5B92"/>
    <w:rsid w:val="003D5BE6"/>
    <w:rsid w:val="003D647B"/>
    <w:rsid w:val="003D668D"/>
    <w:rsid w:val="003D66E4"/>
    <w:rsid w:val="003D683C"/>
    <w:rsid w:val="003D69BF"/>
    <w:rsid w:val="003D6B86"/>
    <w:rsid w:val="003D6DF6"/>
    <w:rsid w:val="003D6F2A"/>
    <w:rsid w:val="003D74D8"/>
    <w:rsid w:val="003D7EC5"/>
    <w:rsid w:val="003D7EDA"/>
    <w:rsid w:val="003E0060"/>
    <w:rsid w:val="003E053A"/>
    <w:rsid w:val="003E0591"/>
    <w:rsid w:val="003E08ED"/>
    <w:rsid w:val="003E0BD7"/>
    <w:rsid w:val="003E0C73"/>
    <w:rsid w:val="003E0E61"/>
    <w:rsid w:val="003E0E6C"/>
    <w:rsid w:val="003E0EDE"/>
    <w:rsid w:val="003E0FD3"/>
    <w:rsid w:val="003E117B"/>
    <w:rsid w:val="003E158C"/>
    <w:rsid w:val="003E16C9"/>
    <w:rsid w:val="003E17E4"/>
    <w:rsid w:val="003E1F68"/>
    <w:rsid w:val="003E22CD"/>
    <w:rsid w:val="003E24B4"/>
    <w:rsid w:val="003E27CF"/>
    <w:rsid w:val="003E3133"/>
    <w:rsid w:val="003E3518"/>
    <w:rsid w:val="003E36A4"/>
    <w:rsid w:val="003E3734"/>
    <w:rsid w:val="003E3AFB"/>
    <w:rsid w:val="003E3F03"/>
    <w:rsid w:val="003E3F41"/>
    <w:rsid w:val="003E49DA"/>
    <w:rsid w:val="003E4A1A"/>
    <w:rsid w:val="003E4A3D"/>
    <w:rsid w:val="003E4FF7"/>
    <w:rsid w:val="003E5A78"/>
    <w:rsid w:val="003E5BE4"/>
    <w:rsid w:val="003E6069"/>
    <w:rsid w:val="003E69E7"/>
    <w:rsid w:val="003E7724"/>
    <w:rsid w:val="003E79D9"/>
    <w:rsid w:val="003E7AF4"/>
    <w:rsid w:val="003E7BCA"/>
    <w:rsid w:val="003F0069"/>
    <w:rsid w:val="003F011B"/>
    <w:rsid w:val="003F04EE"/>
    <w:rsid w:val="003F0A9A"/>
    <w:rsid w:val="003F10C7"/>
    <w:rsid w:val="003F1174"/>
    <w:rsid w:val="003F15D4"/>
    <w:rsid w:val="003F1647"/>
    <w:rsid w:val="003F1A31"/>
    <w:rsid w:val="003F1ADD"/>
    <w:rsid w:val="003F1C34"/>
    <w:rsid w:val="003F1E05"/>
    <w:rsid w:val="003F22EB"/>
    <w:rsid w:val="003F27D7"/>
    <w:rsid w:val="003F2FB4"/>
    <w:rsid w:val="003F3608"/>
    <w:rsid w:val="003F3838"/>
    <w:rsid w:val="003F3A44"/>
    <w:rsid w:val="003F42CE"/>
    <w:rsid w:val="003F446E"/>
    <w:rsid w:val="003F4A3A"/>
    <w:rsid w:val="003F4D63"/>
    <w:rsid w:val="003F5135"/>
    <w:rsid w:val="003F52C8"/>
    <w:rsid w:val="003F58B4"/>
    <w:rsid w:val="003F5BE5"/>
    <w:rsid w:val="003F5DE9"/>
    <w:rsid w:val="003F5E17"/>
    <w:rsid w:val="003F6AFC"/>
    <w:rsid w:val="003F6DB3"/>
    <w:rsid w:val="003F70B4"/>
    <w:rsid w:val="003F712F"/>
    <w:rsid w:val="003F741A"/>
    <w:rsid w:val="003F74E8"/>
    <w:rsid w:val="003F79D3"/>
    <w:rsid w:val="003F7B56"/>
    <w:rsid w:val="003F7BAE"/>
    <w:rsid w:val="003F7D76"/>
    <w:rsid w:val="003F7F57"/>
    <w:rsid w:val="00400209"/>
    <w:rsid w:val="004002E9"/>
    <w:rsid w:val="0040071E"/>
    <w:rsid w:val="0040084A"/>
    <w:rsid w:val="00400A67"/>
    <w:rsid w:val="00400CC9"/>
    <w:rsid w:val="00400F88"/>
    <w:rsid w:val="00400FBB"/>
    <w:rsid w:val="0040115A"/>
    <w:rsid w:val="00401484"/>
    <w:rsid w:val="00401665"/>
    <w:rsid w:val="00401686"/>
    <w:rsid w:val="00401852"/>
    <w:rsid w:val="00402063"/>
    <w:rsid w:val="004022A3"/>
    <w:rsid w:val="004022AD"/>
    <w:rsid w:val="00402964"/>
    <w:rsid w:val="00402A75"/>
    <w:rsid w:val="00402CDB"/>
    <w:rsid w:val="00402F73"/>
    <w:rsid w:val="004031A7"/>
    <w:rsid w:val="004031DA"/>
    <w:rsid w:val="004032A3"/>
    <w:rsid w:val="00403478"/>
    <w:rsid w:val="00404262"/>
    <w:rsid w:val="0040468A"/>
    <w:rsid w:val="00404E22"/>
    <w:rsid w:val="00404ED1"/>
    <w:rsid w:val="00404FD6"/>
    <w:rsid w:val="00405054"/>
    <w:rsid w:val="00405B25"/>
    <w:rsid w:val="00405C6C"/>
    <w:rsid w:val="00405EC2"/>
    <w:rsid w:val="00406147"/>
    <w:rsid w:val="004062A2"/>
    <w:rsid w:val="0040752C"/>
    <w:rsid w:val="00407942"/>
    <w:rsid w:val="004079EC"/>
    <w:rsid w:val="00407DBE"/>
    <w:rsid w:val="00407DD4"/>
    <w:rsid w:val="00407E88"/>
    <w:rsid w:val="00407E96"/>
    <w:rsid w:val="00407F7F"/>
    <w:rsid w:val="00407FE9"/>
    <w:rsid w:val="004107C2"/>
    <w:rsid w:val="00410873"/>
    <w:rsid w:val="00411189"/>
    <w:rsid w:val="00411839"/>
    <w:rsid w:val="00411983"/>
    <w:rsid w:val="0041198F"/>
    <w:rsid w:val="00411F69"/>
    <w:rsid w:val="00412642"/>
    <w:rsid w:val="0041269B"/>
    <w:rsid w:val="004127A9"/>
    <w:rsid w:val="00412DC2"/>
    <w:rsid w:val="00413188"/>
    <w:rsid w:val="004131C2"/>
    <w:rsid w:val="004139CD"/>
    <w:rsid w:val="00414112"/>
    <w:rsid w:val="00415509"/>
    <w:rsid w:val="004158CA"/>
    <w:rsid w:val="00415B62"/>
    <w:rsid w:val="00415CFF"/>
    <w:rsid w:val="00415D29"/>
    <w:rsid w:val="00416480"/>
    <w:rsid w:val="004164E3"/>
    <w:rsid w:val="004164E8"/>
    <w:rsid w:val="0041652A"/>
    <w:rsid w:val="004167AA"/>
    <w:rsid w:val="00416880"/>
    <w:rsid w:val="00416DDB"/>
    <w:rsid w:val="00416E56"/>
    <w:rsid w:val="00417107"/>
    <w:rsid w:val="00417197"/>
    <w:rsid w:val="0041748B"/>
    <w:rsid w:val="004178CD"/>
    <w:rsid w:val="004179E5"/>
    <w:rsid w:val="004179FF"/>
    <w:rsid w:val="00417DE3"/>
    <w:rsid w:val="00417E63"/>
    <w:rsid w:val="004200DA"/>
    <w:rsid w:val="004201CF"/>
    <w:rsid w:val="0042068B"/>
    <w:rsid w:val="004208AB"/>
    <w:rsid w:val="004214E6"/>
    <w:rsid w:val="00421E7B"/>
    <w:rsid w:val="0042232B"/>
    <w:rsid w:val="00422932"/>
    <w:rsid w:val="00422F0F"/>
    <w:rsid w:val="0042310B"/>
    <w:rsid w:val="00423389"/>
    <w:rsid w:val="00423A18"/>
    <w:rsid w:val="00423D81"/>
    <w:rsid w:val="0042454B"/>
    <w:rsid w:val="00424A44"/>
    <w:rsid w:val="00424E42"/>
    <w:rsid w:val="00424E6B"/>
    <w:rsid w:val="004250DC"/>
    <w:rsid w:val="00425156"/>
    <w:rsid w:val="00425247"/>
    <w:rsid w:val="00425BE9"/>
    <w:rsid w:val="00425D28"/>
    <w:rsid w:val="00425E1F"/>
    <w:rsid w:val="00426039"/>
    <w:rsid w:val="00426958"/>
    <w:rsid w:val="00426BA7"/>
    <w:rsid w:val="0042751C"/>
    <w:rsid w:val="004307E2"/>
    <w:rsid w:val="00430898"/>
    <w:rsid w:val="00430A88"/>
    <w:rsid w:val="00430DB4"/>
    <w:rsid w:val="004312CE"/>
    <w:rsid w:val="00431851"/>
    <w:rsid w:val="0043191E"/>
    <w:rsid w:val="00431C4C"/>
    <w:rsid w:val="00431CC3"/>
    <w:rsid w:val="004321F2"/>
    <w:rsid w:val="00432390"/>
    <w:rsid w:val="004327D6"/>
    <w:rsid w:val="004327FF"/>
    <w:rsid w:val="00432878"/>
    <w:rsid w:val="00432B83"/>
    <w:rsid w:val="00432D8B"/>
    <w:rsid w:val="00432FF7"/>
    <w:rsid w:val="0043322F"/>
    <w:rsid w:val="0043328E"/>
    <w:rsid w:val="00433452"/>
    <w:rsid w:val="00433B01"/>
    <w:rsid w:val="00433B7D"/>
    <w:rsid w:val="00433B9B"/>
    <w:rsid w:val="00433C03"/>
    <w:rsid w:val="00433FDB"/>
    <w:rsid w:val="00434029"/>
    <w:rsid w:val="004340C7"/>
    <w:rsid w:val="00434B8B"/>
    <w:rsid w:val="00434F8A"/>
    <w:rsid w:val="004351E5"/>
    <w:rsid w:val="004352E9"/>
    <w:rsid w:val="00435420"/>
    <w:rsid w:val="0043551B"/>
    <w:rsid w:val="004356D4"/>
    <w:rsid w:val="004359C6"/>
    <w:rsid w:val="00435A1B"/>
    <w:rsid w:val="00435AFF"/>
    <w:rsid w:val="00435B65"/>
    <w:rsid w:val="00435C70"/>
    <w:rsid w:val="00435FB7"/>
    <w:rsid w:val="00436165"/>
    <w:rsid w:val="004363B2"/>
    <w:rsid w:val="004364D7"/>
    <w:rsid w:val="00436A45"/>
    <w:rsid w:val="00436DD4"/>
    <w:rsid w:val="00436F96"/>
    <w:rsid w:val="00437087"/>
    <w:rsid w:val="00437324"/>
    <w:rsid w:val="004375E0"/>
    <w:rsid w:val="00437737"/>
    <w:rsid w:val="00437A5C"/>
    <w:rsid w:val="00437B5C"/>
    <w:rsid w:val="00440516"/>
    <w:rsid w:val="00440D06"/>
    <w:rsid w:val="00440F3D"/>
    <w:rsid w:val="00441EDE"/>
    <w:rsid w:val="00441FF6"/>
    <w:rsid w:val="00442053"/>
    <w:rsid w:val="00442147"/>
    <w:rsid w:val="00442228"/>
    <w:rsid w:val="0044224D"/>
    <w:rsid w:val="004423FF"/>
    <w:rsid w:val="0044276A"/>
    <w:rsid w:val="004428E5"/>
    <w:rsid w:val="00442A00"/>
    <w:rsid w:val="00442EE5"/>
    <w:rsid w:val="00443179"/>
    <w:rsid w:val="004433D4"/>
    <w:rsid w:val="004434CC"/>
    <w:rsid w:val="004436D4"/>
    <w:rsid w:val="00443AEC"/>
    <w:rsid w:val="00443CB5"/>
    <w:rsid w:val="00443DDC"/>
    <w:rsid w:val="004440D9"/>
    <w:rsid w:val="00444194"/>
    <w:rsid w:val="00444484"/>
    <w:rsid w:val="00444503"/>
    <w:rsid w:val="00444658"/>
    <w:rsid w:val="004449F9"/>
    <w:rsid w:val="00444A11"/>
    <w:rsid w:val="00444C43"/>
    <w:rsid w:val="00444C68"/>
    <w:rsid w:val="00444F19"/>
    <w:rsid w:val="00444F87"/>
    <w:rsid w:val="00445410"/>
    <w:rsid w:val="00445870"/>
    <w:rsid w:val="00445BDE"/>
    <w:rsid w:val="004462FF"/>
    <w:rsid w:val="00446509"/>
    <w:rsid w:val="00446713"/>
    <w:rsid w:val="004467C7"/>
    <w:rsid w:val="004469D7"/>
    <w:rsid w:val="00446BBF"/>
    <w:rsid w:val="00446DF3"/>
    <w:rsid w:val="00446F82"/>
    <w:rsid w:val="004470F8"/>
    <w:rsid w:val="00447392"/>
    <w:rsid w:val="004475CA"/>
    <w:rsid w:val="00447783"/>
    <w:rsid w:val="0044785F"/>
    <w:rsid w:val="004478E1"/>
    <w:rsid w:val="00447A89"/>
    <w:rsid w:val="00447E48"/>
    <w:rsid w:val="0045014D"/>
    <w:rsid w:val="00450292"/>
    <w:rsid w:val="004502A7"/>
    <w:rsid w:val="00450381"/>
    <w:rsid w:val="00450644"/>
    <w:rsid w:val="00450A3C"/>
    <w:rsid w:val="00450B2F"/>
    <w:rsid w:val="00451228"/>
    <w:rsid w:val="00451365"/>
    <w:rsid w:val="00451739"/>
    <w:rsid w:val="00451D3D"/>
    <w:rsid w:val="004520F0"/>
    <w:rsid w:val="00452834"/>
    <w:rsid w:val="00452971"/>
    <w:rsid w:val="00453304"/>
    <w:rsid w:val="00453603"/>
    <w:rsid w:val="00453707"/>
    <w:rsid w:val="00453720"/>
    <w:rsid w:val="00453A9C"/>
    <w:rsid w:val="00454144"/>
    <w:rsid w:val="00454271"/>
    <w:rsid w:val="004542C8"/>
    <w:rsid w:val="00454BE6"/>
    <w:rsid w:val="00454E89"/>
    <w:rsid w:val="00454F9C"/>
    <w:rsid w:val="004550F7"/>
    <w:rsid w:val="00455435"/>
    <w:rsid w:val="004554BD"/>
    <w:rsid w:val="00455656"/>
    <w:rsid w:val="0045637F"/>
    <w:rsid w:val="00456663"/>
    <w:rsid w:val="0045673C"/>
    <w:rsid w:val="00456BA4"/>
    <w:rsid w:val="00456C87"/>
    <w:rsid w:val="0045720C"/>
    <w:rsid w:val="00457262"/>
    <w:rsid w:val="0045748D"/>
    <w:rsid w:val="00457644"/>
    <w:rsid w:val="004577BF"/>
    <w:rsid w:val="00457873"/>
    <w:rsid w:val="00457B85"/>
    <w:rsid w:val="00457D68"/>
    <w:rsid w:val="00460062"/>
    <w:rsid w:val="00460909"/>
    <w:rsid w:val="00460CAA"/>
    <w:rsid w:val="00460D7A"/>
    <w:rsid w:val="00460D90"/>
    <w:rsid w:val="00461017"/>
    <w:rsid w:val="0046133C"/>
    <w:rsid w:val="004613F5"/>
    <w:rsid w:val="00461571"/>
    <w:rsid w:val="00461598"/>
    <w:rsid w:val="0046173D"/>
    <w:rsid w:val="00461796"/>
    <w:rsid w:val="00461AAF"/>
    <w:rsid w:val="00461D31"/>
    <w:rsid w:val="00461E11"/>
    <w:rsid w:val="00461EE9"/>
    <w:rsid w:val="00461FC3"/>
    <w:rsid w:val="0046286F"/>
    <w:rsid w:val="004629CE"/>
    <w:rsid w:val="0046317D"/>
    <w:rsid w:val="004635BC"/>
    <w:rsid w:val="00463617"/>
    <w:rsid w:val="00463DB8"/>
    <w:rsid w:val="004644CB"/>
    <w:rsid w:val="004645D0"/>
    <w:rsid w:val="00464E55"/>
    <w:rsid w:val="00465370"/>
    <w:rsid w:val="00465379"/>
    <w:rsid w:val="004653DA"/>
    <w:rsid w:val="0046548D"/>
    <w:rsid w:val="004655E4"/>
    <w:rsid w:val="0046569C"/>
    <w:rsid w:val="00465859"/>
    <w:rsid w:val="00465AD4"/>
    <w:rsid w:val="00465B02"/>
    <w:rsid w:val="00465C0B"/>
    <w:rsid w:val="00465C63"/>
    <w:rsid w:val="00465C7C"/>
    <w:rsid w:val="00465F95"/>
    <w:rsid w:val="0046615C"/>
    <w:rsid w:val="0046651F"/>
    <w:rsid w:val="00466586"/>
    <w:rsid w:val="00466859"/>
    <w:rsid w:val="00466894"/>
    <w:rsid w:val="00466A21"/>
    <w:rsid w:val="00466E60"/>
    <w:rsid w:val="0046712F"/>
    <w:rsid w:val="004678E5"/>
    <w:rsid w:val="00467FF8"/>
    <w:rsid w:val="00470646"/>
    <w:rsid w:val="00470B85"/>
    <w:rsid w:val="00470D7F"/>
    <w:rsid w:val="004711FB"/>
    <w:rsid w:val="00471479"/>
    <w:rsid w:val="00471BD5"/>
    <w:rsid w:val="004720E1"/>
    <w:rsid w:val="00472156"/>
    <w:rsid w:val="0047254F"/>
    <w:rsid w:val="00472946"/>
    <w:rsid w:val="00472A09"/>
    <w:rsid w:val="00473067"/>
    <w:rsid w:val="00473269"/>
    <w:rsid w:val="004735A6"/>
    <w:rsid w:val="00473823"/>
    <w:rsid w:val="00473B2B"/>
    <w:rsid w:val="00473CE5"/>
    <w:rsid w:val="00473D57"/>
    <w:rsid w:val="004742B2"/>
    <w:rsid w:val="004749F6"/>
    <w:rsid w:val="00475256"/>
    <w:rsid w:val="004755C6"/>
    <w:rsid w:val="00475635"/>
    <w:rsid w:val="0047580C"/>
    <w:rsid w:val="00475B58"/>
    <w:rsid w:val="00475C8C"/>
    <w:rsid w:val="00476C2C"/>
    <w:rsid w:val="00476F6B"/>
    <w:rsid w:val="00477323"/>
    <w:rsid w:val="004775F6"/>
    <w:rsid w:val="004777DB"/>
    <w:rsid w:val="00477A05"/>
    <w:rsid w:val="00477B18"/>
    <w:rsid w:val="00477C8A"/>
    <w:rsid w:val="00477E3E"/>
    <w:rsid w:val="00480181"/>
    <w:rsid w:val="004802E2"/>
    <w:rsid w:val="00480C48"/>
    <w:rsid w:val="00481206"/>
    <w:rsid w:val="004819AD"/>
    <w:rsid w:val="00482898"/>
    <w:rsid w:val="00482EBF"/>
    <w:rsid w:val="00482F59"/>
    <w:rsid w:val="00483239"/>
    <w:rsid w:val="00483669"/>
    <w:rsid w:val="004836F3"/>
    <w:rsid w:val="0048374A"/>
    <w:rsid w:val="004837E5"/>
    <w:rsid w:val="00483976"/>
    <w:rsid w:val="00483CB5"/>
    <w:rsid w:val="004842E2"/>
    <w:rsid w:val="00484396"/>
    <w:rsid w:val="004845BE"/>
    <w:rsid w:val="00484937"/>
    <w:rsid w:val="00484D84"/>
    <w:rsid w:val="00484F3C"/>
    <w:rsid w:val="004854D1"/>
    <w:rsid w:val="0048552A"/>
    <w:rsid w:val="004856C2"/>
    <w:rsid w:val="00485A53"/>
    <w:rsid w:val="00485EB3"/>
    <w:rsid w:val="004861FA"/>
    <w:rsid w:val="00486208"/>
    <w:rsid w:val="004865AC"/>
    <w:rsid w:val="004869DE"/>
    <w:rsid w:val="00486B45"/>
    <w:rsid w:val="00486C97"/>
    <w:rsid w:val="004873B9"/>
    <w:rsid w:val="00487954"/>
    <w:rsid w:val="0049059F"/>
    <w:rsid w:val="00490732"/>
    <w:rsid w:val="00490AD0"/>
    <w:rsid w:val="00490ADC"/>
    <w:rsid w:val="004910B6"/>
    <w:rsid w:val="00491342"/>
    <w:rsid w:val="004914D9"/>
    <w:rsid w:val="004917EA"/>
    <w:rsid w:val="00491863"/>
    <w:rsid w:val="004918EF"/>
    <w:rsid w:val="004922E4"/>
    <w:rsid w:val="004922F2"/>
    <w:rsid w:val="00492396"/>
    <w:rsid w:val="004923E6"/>
    <w:rsid w:val="0049242C"/>
    <w:rsid w:val="004926CF"/>
    <w:rsid w:val="00492CD4"/>
    <w:rsid w:val="00493184"/>
    <w:rsid w:val="004935F3"/>
    <w:rsid w:val="00493644"/>
    <w:rsid w:val="004936A7"/>
    <w:rsid w:val="00493884"/>
    <w:rsid w:val="004939BE"/>
    <w:rsid w:val="004940A8"/>
    <w:rsid w:val="004945B8"/>
    <w:rsid w:val="00494B12"/>
    <w:rsid w:val="00494E11"/>
    <w:rsid w:val="0049515F"/>
    <w:rsid w:val="0049572E"/>
    <w:rsid w:val="004957B4"/>
    <w:rsid w:val="00495956"/>
    <w:rsid w:val="00495E16"/>
    <w:rsid w:val="004962FE"/>
    <w:rsid w:val="0049654E"/>
    <w:rsid w:val="00496687"/>
    <w:rsid w:val="00496AEA"/>
    <w:rsid w:val="00497297"/>
    <w:rsid w:val="00497998"/>
    <w:rsid w:val="004A0301"/>
    <w:rsid w:val="004A0375"/>
    <w:rsid w:val="004A06E1"/>
    <w:rsid w:val="004A0736"/>
    <w:rsid w:val="004A0893"/>
    <w:rsid w:val="004A0B8B"/>
    <w:rsid w:val="004A1194"/>
    <w:rsid w:val="004A1655"/>
    <w:rsid w:val="004A1876"/>
    <w:rsid w:val="004A198F"/>
    <w:rsid w:val="004A1A68"/>
    <w:rsid w:val="004A1EE2"/>
    <w:rsid w:val="004A1F70"/>
    <w:rsid w:val="004A2378"/>
    <w:rsid w:val="004A251C"/>
    <w:rsid w:val="004A29A4"/>
    <w:rsid w:val="004A350C"/>
    <w:rsid w:val="004A3659"/>
    <w:rsid w:val="004A3AC3"/>
    <w:rsid w:val="004A3C13"/>
    <w:rsid w:val="004A406B"/>
    <w:rsid w:val="004A4461"/>
    <w:rsid w:val="004A4655"/>
    <w:rsid w:val="004A4A1A"/>
    <w:rsid w:val="004A4B16"/>
    <w:rsid w:val="004A4B98"/>
    <w:rsid w:val="004A4D0D"/>
    <w:rsid w:val="004A4FEA"/>
    <w:rsid w:val="004A512B"/>
    <w:rsid w:val="004A5313"/>
    <w:rsid w:val="004A6120"/>
    <w:rsid w:val="004A620D"/>
    <w:rsid w:val="004A6367"/>
    <w:rsid w:val="004A67E8"/>
    <w:rsid w:val="004A6C78"/>
    <w:rsid w:val="004A6D12"/>
    <w:rsid w:val="004A6ED3"/>
    <w:rsid w:val="004A6FB4"/>
    <w:rsid w:val="004A70F3"/>
    <w:rsid w:val="004A73A6"/>
    <w:rsid w:val="004B064F"/>
    <w:rsid w:val="004B10A2"/>
    <w:rsid w:val="004B10CE"/>
    <w:rsid w:val="004B12B0"/>
    <w:rsid w:val="004B1664"/>
    <w:rsid w:val="004B1694"/>
    <w:rsid w:val="004B1697"/>
    <w:rsid w:val="004B1717"/>
    <w:rsid w:val="004B182C"/>
    <w:rsid w:val="004B1D58"/>
    <w:rsid w:val="004B1E46"/>
    <w:rsid w:val="004B1E77"/>
    <w:rsid w:val="004B208B"/>
    <w:rsid w:val="004B2229"/>
    <w:rsid w:val="004B24A4"/>
    <w:rsid w:val="004B2534"/>
    <w:rsid w:val="004B27E1"/>
    <w:rsid w:val="004B289F"/>
    <w:rsid w:val="004B2FC3"/>
    <w:rsid w:val="004B3233"/>
    <w:rsid w:val="004B330A"/>
    <w:rsid w:val="004B3F17"/>
    <w:rsid w:val="004B424E"/>
    <w:rsid w:val="004B448D"/>
    <w:rsid w:val="004B4599"/>
    <w:rsid w:val="004B460F"/>
    <w:rsid w:val="004B5B10"/>
    <w:rsid w:val="004B5D1D"/>
    <w:rsid w:val="004B6270"/>
    <w:rsid w:val="004B631D"/>
    <w:rsid w:val="004B6943"/>
    <w:rsid w:val="004B6A03"/>
    <w:rsid w:val="004B6AD9"/>
    <w:rsid w:val="004B6BFE"/>
    <w:rsid w:val="004B7820"/>
    <w:rsid w:val="004B7E03"/>
    <w:rsid w:val="004B7E1B"/>
    <w:rsid w:val="004B7E75"/>
    <w:rsid w:val="004B7E9F"/>
    <w:rsid w:val="004C0225"/>
    <w:rsid w:val="004C02BF"/>
    <w:rsid w:val="004C050E"/>
    <w:rsid w:val="004C09B1"/>
    <w:rsid w:val="004C0A53"/>
    <w:rsid w:val="004C12AD"/>
    <w:rsid w:val="004C139D"/>
    <w:rsid w:val="004C13E0"/>
    <w:rsid w:val="004C15AE"/>
    <w:rsid w:val="004C15E7"/>
    <w:rsid w:val="004C17E7"/>
    <w:rsid w:val="004C1A26"/>
    <w:rsid w:val="004C1AEC"/>
    <w:rsid w:val="004C1F15"/>
    <w:rsid w:val="004C2093"/>
    <w:rsid w:val="004C23D0"/>
    <w:rsid w:val="004C2936"/>
    <w:rsid w:val="004C2A8C"/>
    <w:rsid w:val="004C2BB3"/>
    <w:rsid w:val="004C2CF5"/>
    <w:rsid w:val="004C3130"/>
    <w:rsid w:val="004C37CB"/>
    <w:rsid w:val="004C3B25"/>
    <w:rsid w:val="004C43D2"/>
    <w:rsid w:val="004C4C3D"/>
    <w:rsid w:val="004C4CEC"/>
    <w:rsid w:val="004C525D"/>
    <w:rsid w:val="004C5552"/>
    <w:rsid w:val="004C578E"/>
    <w:rsid w:val="004C5BAB"/>
    <w:rsid w:val="004C5C4C"/>
    <w:rsid w:val="004C5E6D"/>
    <w:rsid w:val="004C6070"/>
    <w:rsid w:val="004C65F0"/>
    <w:rsid w:val="004C68E9"/>
    <w:rsid w:val="004C6B79"/>
    <w:rsid w:val="004C7057"/>
    <w:rsid w:val="004C70E0"/>
    <w:rsid w:val="004C791F"/>
    <w:rsid w:val="004C7D73"/>
    <w:rsid w:val="004D01F3"/>
    <w:rsid w:val="004D05A9"/>
    <w:rsid w:val="004D0C2F"/>
    <w:rsid w:val="004D0E56"/>
    <w:rsid w:val="004D11EB"/>
    <w:rsid w:val="004D15AC"/>
    <w:rsid w:val="004D15C1"/>
    <w:rsid w:val="004D1D26"/>
    <w:rsid w:val="004D20EE"/>
    <w:rsid w:val="004D221D"/>
    <w:rsid w:val="004D2360"/>
    <w:rsid w:val="004D23B7"/>
    <w:rsid w:val="004D25AD"/>
    <w:rsid w:val="004D267F"/>
    <w:rsid w:val="004D26C7"/>
    <w:rsid w:val="004D35A4"/>
    <w:rsid w:val="004D3683"/>
    <w:rsid w:val="004D3912"/>
    <w:rsid w:val="004D3B29"/>
    <w:rsid w:val="004D4151"/>
    <w:rsid w:val="004D4541"/>
    <w:rsid w:val="004D4848"/>
    <w:rsid w:val="004D4F8B"/>
    <w:rsid w:val="004D54A6"/>
    <w:rsid w:val="004D5538"/>
    <w:rsid w:val="004D59F9"/>
    <w:rsid w:val="004D5AFE"/>
    <w:rsid w:val="004D5EC7"/>
    <w:rsid w:val="004D617F"/>
    <w:rsid w:val="004D6212"/>
    <w:rsid w:val="004D68DB"/>
    <w:rsid w:val="004D68E2"/>
    <w:rsid w:val="004D7026"/>
    <w:rsid w:val="004D7247"/>
    <w:rsid w:val="004D7509"/>
    <w:rsid w:val="004D7C41"/>
    <w:rsid w:val="004D7D6E"/>
    <w:rsid w:val="004E1516"/>
    <w:rsid w:val="004E1524"/>
    <w:rsid w:val="004E15DF"/>
    <w:rsid w:val="004E18F3"/>
    <w:rsid w:val="004E21B9"/>
    <w:rsid w:val="004E223B"/>
    <w:rsid w:val="004E28C1"/>
    <w:rsid w:val="004E2E86"/>
    <w:rsid w:val="004E307F"/>
    <w:rsid w:val="004E35A0"/>
    <w:rsid w:val="004E36F1"/>
    <w:rsid w:val="004E371D"/>
    <w:rsid w:val="004E3772"/>
    <w:rsid w:val="004E39D3"/>
    <w:rsid w:val="004E3A54"/>
    <w:rsid w:val="004E3AF0"/>
    <w:rsid w:val="004E3B77"/>
    <w:rsid w:val="004E3DE1"/>
    <w:rsid w:val="004E4023"/>
    <w:rsid w:val="004E4114"/>
    <w:rsid w:val="004E426F"/>
    <w:rsid w:val="004E43AA"/>
    <w:rsid w:val="004E44F7"/>
    <w:rsid w:val="004E458E"/>
    <w:rsid w:val="004E46C8"/>
    <w:rsid w:val="004E4BBB"/>
    <w:rsid w:val="004E4CD0"/>
    <w:rsid w:val="004E4DED"/>
    <w:rsid w:val="004E4EDE"/>
    <w:rsid w:val="004E51C1"/>
    <w:rsid w:val="004E540D"/>
    <w:rsid w:val="004E5808"/>
    <w:rsid w:val="004E5AF9"/>
    <w:rsid w:val="004E5D0A"/>
    <w:rsid w:val="004E610E"/>
    <w:rsid w:val="004E624B"/>
    <w:rsid w:val="004E657F"/>
    <w:rsid w:val="004E6626"/>
    <w:rsid w:val="004E66B5"/>
    <w:rsid w:val="004E6A0E"/>
    <w:rsid w:val="004E6B3D"/>
    <w:rsid w:val="004E6D6B"/>
    <w:rsid w:val="004E7169"/>
    <w:rsid w:val="004E728E"/>
    <w:rsid w:val="004E73E4"/>
    <w:rsid w:val="004E77C3"/>
    <w:rsid w:val="004E7828"/>
    <w:rsid w:val="004E79F6"/>
    <w:rsid w:val="004E7ED4"/>
    <w:rsid w:val="004F02A8"/>
    <w:rsid w:val="004F05A6"/>
    <w:rsid w:val="004F068C"/>
    <w:rsid w:val="004F077D"/>
    <w:rsid w:val="004F0AE8"/>
    <w:rsid w:val="004F0C78"/>
    <w:rsid w:val="004F1149"/>
    <w:rsid w:val="004F141A"/>
    <w:rsid w:val="004F1DDF"/>
    <w:rsid w:val="004F22E9"/>
    <w:rsid w:val="004F24D5"/>
    <w:rsid w:val="004F263D"/>
    <w:rsid w:val="004F26FD"/>
    <w:rsid w:val="004F2A30"/>
    <w:rsid w:val="004F2B1B"/>
    <w:rsid w:val="004F30B9"/>
    <w:rsid w:val="004F355F"/>
    <w:rsid w:val="004F3775"/>
    <w:rsid w:val="004F38A8"/>
    <w:rsid w:val="004F3A2D"/>
    <w:rsid w:val="004F3CF9"/>
    <w:rsid w:val="004F3DDD"/>
    <w:rsid w:val="004F4613"/>
    <w:rsid w:val="004F46E2"/>
    <w:rsid w:val="004F472C"/>
    <w:rsid w:val="004F4965"/>
    <w:rsid w:val="004F4F7E"/>
    <w:rsid w:val="004F553D"/>
    <w:rsid w:val="004F55E6"/>
    <w:rsid w:val="004F56E2"/>
    <w:rsid w:val="004F58DB"/>
    <w:rsid w:val="004F6375"/>
    <w:rsid w:val="004F63F7"/>
    <w:rsid w:val="004F69D7"/>
    <w:rsid w:val="004F6B27"/>
    <w:rsid w:val="004F7350"/>
    <w:rsid w:val="004F74F7"/>
    <w:rsid w:val="004F7DF9"/>
    <w:rsid w:val="004F7F0E"/>
    <w:rsid w:val="004F7F80"/>
    <w:rsid w:val="0050069D"/>
    <w:rsid w:val="005006AC"/>
    <w:rsid w:val="005007E8"/>
    <w:rsid w:val="00500A90"/>
    <w:rsid w:val="00500D49"/>
    <w:rsid w:val="00500D9E"/>
    <w:rsid w:val="00500E1B"/>
    <w:rsid w:val="005014BA"/>
    <w:rsid w:val="00501561"/>
    <w:rsid w:val="0050169B"/>
    <w:rsid w:val="0050172B"/>
    <w:rsid w:val="00502006"/>
    <w:rsid w:val="005026C6"/>
    <w:rsid w:val="005027E7"/>
    <w:rsid w:val="00502B82"/>
    <w:rsid w:val="00503638"/>
    <w:rsid w:val="005036A9"/>
    <w:rsid w:val="005039E9"/>
    <w:rsid w:val="00503F63"/>
    <w:rsid w:val="00504490"/>
    <w:rsid w:val="005045ED"/>
    <w:rsid w:val="005047F5"/>
    <w:rsid w:val="00504D8F"/>
    <w:rsid w:val="00505264"/>
    <w:rsid w:val="0050549F"/>
    <w:rsid w:val="005056FC"/>
    <w:rsid w:val="00505ACA"/>
    <w:rsid w:val="005069B0"/>
    <w:rsid w:val="00506A40"/>
    <w:rsid w:val="00506B87"/>
    <w:rsid w:val="0050706B"/>
    <w:rsid w:val="005070CA"/>
    <w:rsid w:val="0050745E"/>
    <w:rsid w:val="00507645"/>
    <w:rsid w:val="00507A87"/>
    <w:rsid w:val="00507AFD"/>
    <w:rsid w:val="00507B7C"/>
    <w:rsid w:val="00507DD4"/>
    <w:rsid w:val="00510186"/>
    <w:rsid w:val="00510217"/>
    <w:rsid w:val="00510222"/>
    <w:rsid w:val="005108CC"/>
    <w:rsid w:val="00510C3E"/>
    <w:rsid w:val="00511504"/>
    <w:rsid w:val="00511DF7"/>
    <w:rsid w:val="005123BC"/>
    <w:rsid w:val="0051242A"/>
    <w:rsid w:val="0051249C"/>
    <w:rsid w:val="0051261C"/>
    <w:rsid w:val="00512671"/>
    <w:rsid w:val="005127A6"/>
    <w:rsid w:val="0051282F"/>
    <w:rsid w:val="005133EE"/>
    <w:rsid w:val="0051380B"/>
    <w:rsid w:val="00513A9A"/>
    <w:rsid w:val="00513C52"/>
    <w:rsid w:val="00514534"/>
    <w:rsid w:val="0051482A"/>
    <w:rsid w:val="00514D75"/>
    <w:rsid w:val="00514F9B"/>
    <w:rsid w:val="0051506B"/>
    <w:rsid w:val="0051532D"/>
    <w:rsid w:val="005156BD"/>
    <w:rsid w:val="005157FD"/>
    <w:rsid w:val="005159C9"/>
    <w:rsid w:val="005159F5"/>
    <w:rsid w:val="00516487"/>
    <w:rsid w:val="0051660F"/>
    <w:rsid w:val="00516713"/>
    <w:rsid w:val="00517472"/>
    <w:rsid w:val="00517493"/>
    <w:rsid w:val="005179A0"/>
    <w:rsid w:val="00517C2C"/>
    <w:rsid w:val="00520291"/>
    <w:rsid w:val="0052073A"/>
    <w:rsid w:val="00520E7B"/>
    <w:rsid w:val="00521468"/>
    <w:rsid w:val="00521771"/>
    <w:rsid w:val="005218F0"/>
    <w:rsid w:val="00521DFC"/>
    <w:rsid w:val="00521E99"/>
    <w:rsid w:val="00521FC9"/>
    <w:rsid w:val="005222D7"/>
    <w:rsid w:val="00522301"/>
    <w:rsid w:val="0052278A"/>
    <w:rsid w:val="00523012"/>
    <w:rsid w:val="005231AE"/>
    <w:rsid w:val="00523948"/>
    <w:rsid w:val="0052394D"/>
    <w:rsid w:val="00523D3F"/>
    <w:rsid w:val="00523F13"/>
    <w:rsid w:val="0052418C"/>
    <w:rsid w:val="005246F5"/>
    <w:rsid w:val="005247AD"/>
    <w:rsid w:val="005248A2"/>
    <w:rsid w:val="00524CD0"/>
    <w:rsid w:val="00524E78"/>
    <w:rsid w:val="005251C9"/>
    <w:rsid w:val="00525246"/>
    <w:rsid w:val="00525247"/>
    <w:rsid w:val="0052530B"/>
    <w:rsid w:val="00525344"/>
    <w:rsid w:val="00525463"/>
    <w:rsid w:val="0052559B"/>
    <w:rsid w:val="005259C5"/>
    <w:rsid w:val="00525AFF"/>
    <w:rsid w:val="00525DBB"/>
    <w:rsid w:val="0052614E"/>
    <w:rsid w:val="0052629F"/>
    <w:rsid w:val="00526378"/>
    <w:rsid w:val="005268E0"/>
    <w:rsid w:val="00526AB6"/>
    <w:rsid w:val="00526DD8"/>
    <w:rsid w:val="005273C1"/>
    <w:rsid w:val="0052758B"/>
    <w:rsid w:val="005275B3"/>
    <w:rsid w:val="005277F4"/>
    <w:rsid w:val="00527AE1"/>
    <w:rsid w:val="00527B2F"/>
    <w:rsid w:val="00527F83"/>
    <w:rsid w:val="005302D2"/>
    <w:rsid w:val="005303A6"/>
    <w:rsid w:val="005304A6"/>
    <w:rsid w:val="00530780"/>
    <w:rsid w:val="005309AC"/>
    <w:rsid w:val="00530F5F"/>
    <w:rsid w:val="005314CC"/>
    <w:rsid w:val="005317D2"/>
    <w:rsid w:val="005317ED"/>
    <w:rsid w:val="0053190B"/>
    <w:rsid w:val="00531A03"/>
    <w:rsid w:val="00531A4D"/>
    <w:rsid w:val="00531B65"/>
    <w:rsid w:val="00532DCD"/>
    <w:rsid w:val="00532E07"/>
    <w:rsid w:val="00532FCB"/>
    <w:rsid w:val="00532FFE"/>
    <w:rsid w:val="00533128"/>
    <w:rsid w:val="005331FA"/>
    <w:rsid w:val="0053332F"/>
    <w:rsid w:val="00533473"/>
    <w:rsid w:val="00533670"/>
    <w:rsid w:val="00533BC7"/>
    <w:rsid w:val="0053409F"/>
    <w:rsid w:val="00534226"/>
    <w:rsid w:val="0053425E"/>
    <w:rsid w:val="005342F9"/>
    <w:rsid w:val="00534737"/>
    <w:rsid w:val="005348DF"/>
    <w:rsid w:val="00534907"/>
    <w:rsid w:val="005349B4"/>
    <w:rsid w:val="00534BE8"/>
    <w:rsid w:val="00534F09"/>
    <w:rsid w:val="0053535F"/>
    <w:rsid w:val="00535621"/>
    <w:rsid w:val="005359DC"/>
    <w:rsid w:val="00536051"/>
    <w:rsid w:val="00536349"/>
    <w:rsid w:val="005365F5"/>
    <w:rsid w:val="00536A69"/>
    <w:rsid w:val="00536ADA"/>
    <w:rsid w:val="00536C8B"/>
    <w:rsid w:val="005370F5"/>
    <w:rsid w:val="00537453"/>
    <w:rsid w:val="005374D9"/>
    <w:rsid w:val="00537775"/>
    <w:rsid w:val="00537A00"/>
    <w:rsid w:val="00537DA7"/>
    <w:rsid w:val="005403E3"/>
    <w:rsid w:val="005404DE"/>
    <w:rsid w:val="005406CB"/>
    <w:rsid w:val="0054070E"/>
    <w:rsid w:val="005407AB"/>
    <w:rsid w:val="00540A23"/>
    <w:rsid w:val="00540DE1"/>
    <w:rsid w:val="00541562"/>
    <w:rsid w:val="00541EF4"/>
    <w:rsid w:val="005421B4"/>
    <w:rsid w:val="00542598"/>
    <w:rsid w:val="0054274A"/>
    <w:rsid w:val="0054339C"/>
    <w:rsid w:val="005433E9"/>
    <w:rsid w:val="00544060"/>
    <w:rsid w:val="005440C8"/>
    <w:rsid w:val="0054464F"/>
    <w:rsid w:val="00544B49"/>
    <w:rsid w:val="00544C3C"/>
    <w:rsid w:val="00544EB4"/>
    <w:rsid w:val="005454E4"/>
    <w:rsid w:val="00545617"/>
    <w:rsid w:val="005458B8"/>
    <w:rsid w:val="005459CD"/>
    <w:rsid w:val="00545B95"/>
    <w:rsid w:val="00546BD4"/>
    <w:rsid w:val="00546FC8"/>
    <w:rsid w:val="005472BF"/>
    <w:rsid w:val="005476E5"/>
    <w:rsid w:val="0054777A"/>
    <w:rsid w:val="0054791C"/>
    <w:rsid w:val="005479A7"/>
    <w:rsid w:val="00547DF3"/>
    <w:rsid w:val="00550263"/>
    <w:rsid w:val="0055150D"/>
    <w:rsid w:val="005518CE"/>
    <w:rsid w:val="00551A5A"/>
    <w:rsid w:val="0055371A"/>
    <w:rsid w:val="0055375F"/>
    <w:rsid w:val="00554510"/>
    <w:rsid w:val="00554527"/>
    <w:rsid w:val="0055541B"/>
    <w:rsid w:val="00555458"/>
    <w:rsid w:val="00555877"/>
    <w:rsid w:val="00555991"/>
    <w:rsid w:val="00555EF1"/>
    <w:rsid w:val="00556125"/>
    <w:rsid w:val="005563CD"/>
    <w:rsid w:val="0055641C"/>
    <w:rsid w:val="005566EA"/>
    <w:rsid w:val="0055686E"/>
    <w:rsid w:val="00556B0B"/>
    <w:rsid w:val="00556E67"/>
    <w:rsid w:val="00556F85"/>
    <w:rsid w:val="00556FA8"/>
    <w:rsid w:val="005573FA"/>
    <w:rsid w:val="00557420"/>
    <w:rsid w:val="00557E51"/>
    <w:rsid w:val="0056040F"/>
    <w:rsid w:val="00560756"/>
    <w:rsid w:val="00560CC4"/>
    <w:rsid w:val="00560DDD"/>
    <w:rsid w:val="00560E43"/>
    <w:rsid w:val="00561074"/>
    <w:rsid w:val="0056147C"/>
    <w:rsid w:val="00561482"/>
    <w:rsid w:val="00561546"/>
    <w:rsid w:val="00561B91"/>
    <w:rsid w:val="00561CB3"/>
    <w:rsid w:val="005622AE"/>
    <w:rsid w:val="0056257B"/>
    <w:rsid w:val="0056263E"/>
    <w:rsid w:val="005626B2"/>
    <w:rsid w:val="0056299A"/>
    <w:rsid w:val="00562A71"/>
    <w:rsid w:val="00562BB1"/>
    <w:rsid w:val="00562C9F"/>
    <w:rsid w:val="00562CEF"/>
    <w:rsid w:val="00562DFB"/>
    <w:rsid w:val="0056304B"/>
    <w:rsid w:val="005633EF"/>
    <w:rsid w:val="00563437"/>
    <w:rsid w:val="0056359B"/>
    <w:rsid w:val="005637A8"/>
    <w:rsid w:val="00563AB6"/>
    <w:rsid w:val="00563C11"/>
    <w:rsid w:val="00563EBE"/>
    <w:rsid w:val="005649E5"/>
    <w:rsid w:val="00565259"/>
    <w:rsid w:val="0056558E"/>
    <w:rsid w:val="00565DE0"/>
    <w:rsid w:val="00566024"/>
    <w:rsid w:val="00566A0C"/>
    <w:rsid w:val="00566C63"/>
    <w:rsid w:val="00567361"/>
    <w:rsid w:val="00567ABC"/>
    <w:rsid w:val="005701C3"/>
    <w:rsid w:val="005701C9"/>
    <w:rsid w:val="005706F7"/>
    <w:rsid w:val="00570868"/>
    <w:rsid w:val="00570B6D"/>
    <w:rsid w:val="00570D8A"/>
    <w:rsid w:val="00570FAC"/>
    <w:rsid w:val="0057116E"/>
    <w:rsid w:val="00571321"/>
    <w:rsid w:val="00571510"/>
    <w:rsid w:val="005717D5"/>
    <w:rsid w:val="005719B2"/>
    <w:rsid w:val="00572032"/>
    <w:rsid w:val="00572772"/>
    <w:rsid w:val="00572896"/>
    <w:rsid w:val="00572C4B"/>
    <w:rsid w:val="00572D51"/>
    <w:rsid w:val="00573A5B"/>
    <w:rsid w:val="00573AE0"/>
    <w:rsid w:val="00573C93"/>
    <w:rsid w:val="00573EC9"/>
    <w:rsid w:val="00574BAF"/>
    <w:rsid w:val="00575042"/>
    <w:rsid w:val="00575066"/>
    <w:rsid w:val="005751F7"/>
    <w:rsid w:val="005751FB"/>
    <w:rsid w:val="00575361"/>
    <w:rsid w:val="005755F3"/>
    <w:rsid w:val="0057566F"/>
    <w:rsid w:val="005757BE"/>
    <w:rsid w:val="005758F5"/>
    <w:rsid w:val="00576463"/>
    <w:rsid w:val="0057660C"/>
    <w:rsid w:val="00576660"/>
    <w:rsid w:val="00576758"/>
    <w:rsid w:val="00576886"/>
    <w:rsid w:val="005769A4"/>
    <w:rsid w:val="00576FC4"/>
    <w:rsid w:val="00577CC4"/>
    <w:rsid w:val="00577D2D"/>
    <w:rsid w:val="00577D31"/>
    <w:rsid w:val="005801D8"/>
    <w:rsid w:val="0058049E"/>
    <w:rsid w:val="0058059F"/>
    <w:rsid w:val="005808AE"/>
    <w:rsid w:val="00580A41"/>
    <w:rsid w:val="00580BBE"/>
    <w:rsid w:val="00580C2B"/>
    <w:rsid w:val="00580C7B"/>
    <w:rsid w:val="00580DC7"/>
    <w:rsid w:val="00580FDE"/>
    <w:rsid w:val="00581332"/>
    <w:rsid w:val="005814FF"/>
    <w:rsid w:val="005817F5"/>
    <w:rsid w:val="00581903"/>
    <w:rsid w:val="00581A0A"/>
    <w:rsid w:val="00581AB4"/>
    <w:rsid w:val="00581CFF"/>
    <w:rsid w:val="005820C6"/>
    <w:rsid w:val="00582EDD"/>
    <w:rsid w:val="005831F9"/>
    <w:rsid w:val="005834F6"/>
    <w:rsid w:val="005838CB"/>
    <w:rsid w:val="00583B2A"/>
    <w:rsid w:val="005841F9"/>
    <w:rsid w:val="00584548"/>
    <w:rsid w:val="00584848"/>
    <w:rsid w:val="005849DB"/>
    <w:rsid w:val="00584D03"/>
    <w:rsid w:val="00585029"/>
    <w:rsid w:val="0058512D"/>
    <w:rsid w:val="00586306"/>
    <w:rsid w:val="00586309"/>
    <w:rsid w:val="00586448"/>
    <w:rsid w:val="00586B8C"/>
    <w:rsid w:val="00586C05"/>
    <w:rsid w:val="00586CDA"/>
    <w:rsid w:val="00586D06"/>
    <w:rsid w:val="00586D4F"/>
    <w:rsid w:val="00587100"/>
    <w:rsid w:val="00587371"/>
    <w:rsid w:val="00587922"/>
    <w:rsid w:val="00590534"/>
    <w:rsid w:val="005907F4"/>
    <w:rsid w:val="00590A1A"/>
    <w:rsid w:val="00590BB7"/>
    <w:rsid w:val="005910CE"/>
    <w:rsid w:val="005911A9"/>
    <w:rsid w:val="00591584"/>
    <w:rsid w:val="00591608"/>
    <w:rsid w:val="005917D6"/>
    <w:rsid w:val="005917FB"/>
    <w:rsid w:val="00591E95"/>
    <w:rsid w:val="0059259B"/>
    <w:rsid w:val="00592E76"/>
    <w:rsid w:val="00592E8B"/>
    <w:rsid w:val="00592EE0"/>
    <w:rsid w:val="00593274"/>
    <w:rsid w:val="00593381"/>
    <w:rsid w:val="0059382D"/>
    <w:rsid w:val="00593A2C"/>
    <w:rsid w:val="00593D83"/>
    <w:rsid w:val="00594474"/>
    <w:rsid w:val="0059451A"/>
    <w:rsid w:val="00594756"/>
    <w:rsid w:val="00594830"/>
    <w:rsid w:val="005949F6"/>
    <w:rsid w:val="00594F6B"/>
    <w:rsid w:val="0059593C"/>
    <w:rsid w:val="00595C5C"/>
    <w:rsid w:val="00595D86"/>
    <w:rsid w:val="00595E3D"/>
    <w:rsid w:val="00595FC7"/>
    <w:rsid w:val="0059606D"/>
    <w:rsid w:val="00596422"/>
    <w:rsid w:val="00596571"/>
    <w:rsid w:val="005966B9"/>
    <w:rsid w:val="00596760"/>
    <w:rsid w:val="005967EB"/>
    <w:rsid w:val="005969F1"/>
    <w:rsid w:val="00596BBE"/>
    <w:rsid w:val="00596CA1"/>
    <w:rsid w:val="00596EB4"/>
    <w:rsid w:val="00597332"/>
    <w:rsid w:val="00597714"/>
    <w:rsid w:val="0059785B"/>
    <w:rsid w:val="005978B1"/>
    <w:rsid w:val="005A0089"/>
    <w:rsid w:val="005A0358"/>
    <w:rsid w:val="005A03B9"/>
    <w:rsid w:val="005A12C1"/>
    <w:rsid w:val="005A147B"/>
    <w:rsid w:val="005A1AC0"/>
    <w:rsid w:val="005A1B15"/>
    <w:rsid w:val="005A1FA7"/>
    <w:rsid w:val="005A25FC"/>
    <w:rsid w:val="005A299F"/>
    <w:rsid w:val="005A2E9B"/>
    <w:rsid w:val="005A321D"/>
    <w:rsid w:val="005A352D"/>
    <w:rsid w:val="005A3889"/>
    <w:rsid w:val="005A3B37"/>
    <w:rsid w:val="005A3CD9"/>
    <w:rsid w:val="005A3E04"/>
    <w:rsid w:val="005A4496"/>
    <w:rsid w:val="005A44BC"/>
    <w:rsid w:val="005A4870"/>
    <w:rsid w:val="005A48F1"/>
    <w:rsid w:val="005A4A93"/>
    <w:rsid w:val="005A4E9C"/>
    <w:rsid w:val="005A5202"/>
    <w:rsid w:val="005A5372"/>
    <w:rsid w:val="005A55FD"/>
    <w:rsid w:val="005A560B"/>
    <w:rsid w:val="005A5686"/>
    <w:rsid w:val="005A58D6"/>
    <w:rsid w:val="005A59A2"/>
    <w:rsid w:val="005A5B71"/>
    <w:rsid w:val="005A5BEC"/>
    <w:rsid w:val="005A6836"/>
    <w:rsid w:val="005A688F"/>
    <w:rsid w:val="005A6940"/>
    <w:rsid w:val="005A699E"/>
    <w:rsid w:val="005A6B8F"/>
    <w:rsid w:val="005A7C19"/>
    <w:rsid w:val="005A7CA3"/>
    <w:rsid w:val="005A7E27"/>
    <w:rsid w:val="005B0427"/>
    <w:rsid w:val="005B055A"/>
    <w:rsid w:val="005B06C9"/>
    <w:rsid w:val="005B1051"/>
    <w:rsid w:val="005B107E"/>
    <w:rsid w:val="005B1524"/>
    <w:rsid w:val="005B164A"/>
    <w:rsid w:val="005B16CB"/>
    <w:rsid w:val="005B17DD"/>
    <w:rsid w:val="005B18B2"/>
    <w:rsid w:val="005B1ABD"/>
    <w:rsid w:val="005B1CEF"/>
    <w:rsid w:val="005B1F47"/>
    <w:rsid w:val="005B2050"/>
    <w:rsid w:val="005B2308"/>
    <w:rsid w:val="005B2B72"/>
    <w:rsid w:val="005B2E60"/>
    <w:rsid w:val="005B3174"/>
    <w:rsid w:val="005B3192"/>
    <w:rsid w:val="005B327A"/>
    <w:rsid w:val="005B37D7"/>
    <w:rsid w:val="005B3883"/>
    <w:rsid w:val="005B3F8A"/>
    <w:rsid w:val="005B3FA9"/>
    <w:rsid w:val="005B4527"/>
    <w:rsid w:val="005B48A5"/>
    <w:rsid w:val="005B4B79"/>
    <w:rsid w:val="005B4C69"/>
    <w:rsid w:val="005B4F2F"/>
    <w:rsid w:val="005B4FD9"/>
    <w:rsid w:val="005B510C"/>
    <w:rsid w:val="005B54D7"/>
    <w:rsid w:val="005B54F9"/>
    <w:rsid w:val="005B6165"/>
    <w:rsid w:val="005B68DC"/>
    <w:rsid w:val="005B6ADC"/>
    <w:rsid w:val="005B6E22"/>
    <w:rsid w:val="005B7035"/>
    <w:rsid w:val="005B7049"/>
    <w:rsid w:val="005B7B83"/>
    <w:rsid w:val="005C0368"/>
    <w:rsid w:val="005C0C3C"/>
    <w:rsid w:val="005C1233"/>
    <w:rsid w:val="005C13E7"/>
    <w:rsid w:val="005C1630"/>
    <w:rsid w:val="005C1978"/>
    <w:rsid w:val="005C19C0"/>
    <w:rsid w:val="005C1BD0"/>
    <w:rsid w:val="005C1DFE"/>
    <w:rsid w:val="005C2585"/>
    <w:rsid w:val="005C28AB"/>
    <w:rsid w:val="005C2D01"/>
    <w:rsid w:val="005C2D60"/>
    <w:rsid w:val="005C2D74"/>
    <w:rsid w:val="005C2F2C"/>
    <w:rsid w:val="005C30E0"/>
    <w:rsid w:val="005C31DC"/>
    <w:rsid w:val="005C368A"/>
    <w:rsid w:val="005C3820"/>
    <w:rsid w:val="005C3E96"/>
    <w:rsid w:val="005C3FB4"/>
    <w:rsid w:val="005C45FC"/>
    <w:rsid w:val="005C47DF"/>
    <w:rsid w:val="005C4D4B"/>
    <w:rsid w:val="005C4E14"/>
    <w:rsid w:val="005C4FE6"/>
    <w:rsid w:val="005C5576"/>
    <w:rsid w:val="005C662A"/>
    <w:rsid w:val="005C6832"/>
    <w:rsid w:val="005C6942"/>
    <w:rsid w:val="005C6B22"/>
    <w:rsid w:val="005C6BA1"/>
    <w:rsid w:val="005C6E73"/>
    <w:rsid w:val="005C7140"/>
    <w:rsid w:val="005C71F5"/>
    <w:rsid w:val="005C7A2C"/>
    <w:rsid w:val="005C7CC6"/>
    <w:rsid w:val="005C7DA8"/>
    <w:rsid w:val="005D03B5"/>
    <w:rsid w:val="005D0569"/>
    <w:rsid w:val="005D0768"/>
    <w:rsid w:val="005D0E1B"/>
    <w:rsid w:val="005D0EEB"/>
    <w:rsid w:val="005D103D"/>
    <w:rsid w:val="005D1669"/>
    <w:rsid w:val="005D18B7"/>
    <w:rsid w:val="005D1951"/>
    <w:rsid w:val="005D1B35"/>
    <w:rsid w:val="005D1CDA"/>
    <w:rsid w:val="005D247B"/>
    <w:rsid w:val="005D26A2"/>
    <w:rsid w:val="005D2A0B"/>
    <w:rsid w:val="005D2AB2"/>
    <w:rsid w:val="005D305F"/>
    <w:rsid w:val="005D32BD"/>
    <w:rsid w:val="005D3362"/>
    <w:rsid w:val="005D336A"/>
    <w:rsid w:val="005D368E"/>
    <w:rsid w:val="005D389F"/>
    <w:rsid w:val="005D3A17"/>
    <w:rsid w:val="005D3C83"/>
    <w:rsid w:val="005D3D49"/>
    <w:rsid w:val="005D4037"/>
    <w:rsid w:val="005D4064"/>
    <w:rsid w:val="005D43CB"/>
    <w:rsid w:val="005D4448"/>
    <w:rsid w:val="005D4827"/>
    <w:rsid w:val="005D4CBE"/>
    <w:rsid w:val="005D5024"/>
    <w:rsid w:val="005D5268"/>
    <w:rsid w:val="005D53BE"/>
    <w:rsid w:val="005D54A1"/>
    <w:rsid w:val="005D5D05"/>
    <w:rsid w:val="005D5D64"/>
    <w:rsid w:val="005D5FDB"/>
    <w:rsid w:val="005D67A5"/>
    <w:rsid w:val="005D6E1B"/>
    <w:rsid w:val="005D71A1"/>
    <w:rsid w:val="005D7483"/>
    <w:rsid w:val="005D7664"/>
    <w:rsid w:val="005D787A"/>
    <w:rsid w:val="005D7B07"/>
    <w:rsid w:val="005D7FCA"/>
    <w:rsid w:val="005E0547"/>
    <w:rsid w:val="005E0A78"/>
    <w:rsid w:val="005E0B29"/>
    <w:rsid w:val="005E0D53"/>
    <w:rsid w:val="005E0DAD"/>
    <w:rsid w:val="005E0FD2"/>
    <w:rsid w:val="005E11B9"/>
    <w:rsid w:val="005E129A"/>
    <w:rsid w:val="005E12E8"/>
    <w:rsid w:val="005E1C56"/>
    <w:rsid w:val="005E1F43"/>
    <w:rsid w:val="005E2641"/>
    <w:rsid w:val="005E2834"/>
    <w:rsid w:val="005E2B50"/>
    <w:rsid w:val="005E2BC9"/>
    <w:rsid w:val="005E2D25"/>
    <w:rsid w:val="005E33A6"/>
    <w:rsid w:val="005E35FD"/>
    <w:rsid w:val="005E3984"/>
    <w:rsid w:val="005E3A55"/>
    <w:rsid w:val="005E4480"/>
    <w:rsid w:val="005E452E"/>
    <w:rsid w:val="005E4722"/>
    <w:rsid w:val="005E47C4"/>
    <w:rsid w:val="005E4ADF"/>
    <w:rsid w:val="005E4E3A"/>
    <w:rsid w:val="005E514A"/>
    <w:rsid w:val="005E64A4"/>
    <w:rsid w:val="005E65D4"/>
    <w:rsid w:val="005E6DEF"/>
    <w:rsid w:val="005E6F9E"/>
    <w:rsid w:val="005E7063"/>
    <w:rsid w:val="005E7109"/>
    <w:rsid w:val="005E7646"/>
    <w:rsid w:val="005E76AA"/>
    <w:rsid w:val="005E7753"/>
    <w:rsid w:val="005E7E8F"/>
    <w:rsid w:val="005F0219"/>
    <w:rsid w:val="005F03D2"/>
    <w:rsid w:val="005F0600"/>
    <w:rsid w:val="005F0698"/>
    <w:rsid w:val="005F0D3D"/>
    <w:rsid w:val="005F0ECC"/>
    <w:rsid w:val="005F15E5"/>
    <w:rsid w:val="005F1623"/>
    <w:rsid w:val="005F2071"/>
    <w:rsid w:val="005F230A"/>
    <w:rsid w:val="005F2339"/>
    <w:rsid w:val="005F2458"/>
    <w:rsid w:val="005F24CF"/>
    <w:rsid w:val="005F2CC4"/>
    <w:rsid w:val="005F2EE3"/>
    <w:rsid w:val="005F3E08"/>
    <w:rsid w:val="005F40F0"/>
    <w:rsid w:val="005F41C0"/>
    <w:rsid w:val="005F43AB"/>
    <w:rsid w:val="005F44BF"/>
    <w:rsid w:val="005F473F"/>
    <w:rsid w:val="005F4BDD"/>
    <w:rsid w:val="005F4CC5"/>
    <w:rsid w:val="005F4DC9"/>
    <w:rsid w:val="005F5737"/>
    <w:rsid w:val="005F5ABB"/>
    <w:rsid w:val="005F5F28"/>
    <w:rsid w:val="005F6381"/>
    <w:rsid w:val="005F6A42"/>
    <w:rsid w:val="005F7410"/>
    <w:rsid w:val="005F7757"/>
    <w:rsid w:val="005F7E08"/>
    <w:rsid w:val="00600038"/>
    <w:rsid w:val="006001B8"/>
    <w:rsid w:val="00600859"/>
    <w:rsid w:val="00600974"/>
    <w:rsid w:val="00600A9C"/>
    <w:rsid w:val="00600BC9"/>
    <w:rsid w:val="00600CD2"/>
    <w:rsid w:val="00601021"/>
    <w:rsid w:val="0060161B"/>
    <w:rsid w:val="0060220A"/>
    <w:rsid w:val="006024DF"/>
    <w:rsid w:val="0060266B"/>
    <w:rsid w:val="0060280C"/>
    <w:rsid w:val="006029AF"/>
    <w:rsid w:val="006029F9"/>
    <w:rsid w:val="00602B45"/>
    <w:rsid w:val="006032BB"/>
    <w:rsid w:val="0060348F"/>
    <w:rsid w:val="0060353E"/>
    <w:rsid w:val="0060371F"/>
    <w:rsid w:val="00603A24"/>
    <w:rsid w:val="00603D1A"/>
    <w:rsid w:val="0060410D"/>
    <w:rsid w:val="006041AE"/>
    <w:rsid w:val="0060427D"/>
    <w:rsid w:val="00604344"/>
    <w:rsid w:val="00604419"/>
    <w:rsid w:val="00604617"/>
    <w:rsid w:val="006047A7"/>
    <w:rsid w:val="00604DCE"/>
    <w:rsid w:val="0060527A"/>
    <w:rsid w:val="00605B14"/>
    <w:rsid w:val="006060BB"/>
    <w:rsid w:val="0060652B"/>
    <w:rsid w:val="006065DA"/>
    <w:rsid w:val="006066C4"/>
    <w:rsid w:val="0060672A"/>
    <w:rsid w:val="00606782"/>
    <w:rsid w:val="0060681A"/>
    <w:rsid w:val="00606A74"/>
    <w:rsid w:val="00606D4D"/>
    <w:rsid w:val="006072E9"/>
    <w:rsid w:val="006074C2"/>
    <w:rsid w:val="0060763E"/>
    <w:rsid w:val="00607842"/>
    <w:rsid w:val="00607B7F"/>
    <w:rsid w:val="00607DF8"/>
    <w:rsid w:val="00607E21"/>
    <w:rsid w:val="00607F01"/>
    <w:rsid w:val="00607F97"/>
    <w:rsid w:val="006100D5"/>
    <w:rsid w:val="0061011D"/>
    <w:rsid w:val="0061022D"/>
    <w:rsid w:val="00610464"/>
    <w:rsid w:val="006105E8"/>
    <w:rsid w:val="006105F7"/>
    <w:rsid w:val="00610733"/>
    <w:rsid w:val="006109ED"/>
    <w:rsid w:val="00610CED"/>
    <w:rsid w:val="00610D43"/>
    <w:rsid w:val="00610D56"/>
    <w:rsid w:val="00610E71"/>
    <w:rsid w:val="00611120"/>
    <w:rsid w:val="00611378"/>
    <w:rsid w:val="00611787"/>
    <w:rsid w:val="00611FDE"/>
    <w:rsid w:val="006127EE"/>
    <w:rsid w:val="00612D19"/>
    <w:rsid w:val="0061311A"/>
    <w:rsid w:val="00613DA1"/>
    <w:rsid w:val="0061406C"/>
    <w:rsid w:val="00614249"/>
    <w:rsid w:val="00614686"/>
    <w:rsid w:val="00614BC2"/>
    <w:rsid w:val="00614BCC"/>
    <w:rsid w:val="00614D24"/>
    <w:rsid w:val="00614ED8"/>
    <w:rsid w:val="006155E1"/>
    <w:rsid w:val="006159F8"/>
    <w:rsid w:val="00615D7B"/>
    <w:rsid w:val="00615F7C"/>
    <w:rsid w:val="0061602F"/>
    <w:rsid w:val="0061611D"/>
    <w:rsid w:val="006162B3"/>
    <w:rsid w:val="00616435"/>
    <w:rsid w:val="00616D80"/>
    <w:rsid w:val="00616E2A"/>
    <w:rsid w:val="0061742B"/>
    <w:rsid w:val="006174D8"/>
    <w:rsid w:val="00617A73"/>
    <w:rsid w:val="00617DA7"/>
    <w:rsid w:val="00617F70"/>
    <w:rsid w:val="006200C3"/>
    <w:rsid w:val="00620102"/>
    <w:rsid w:val="00620320"/>
    <w:rsid w:val="0062037E"/>
    <w:rsid w:val="0062074B"/>
    <w:rsid w:val="006208C5"/>
    <w:rsid w:val="00620F0F"/>
    <w:rsid w:val="00620F88"/>
    <w:rsid w:val="00621049"/>
    <w:rsid w:val="00621165"/>
    <w:rsid w:val="006212B9"/>
    <w:rsid w:val="00621353"/>
    <w:rsid w:val="00621742"/>
    <w:rsid w:val="00621AA5"/>
    <w:rsid w:val="00621D7A"/>
    <w:rsid w:val="00622798"/>
    <w:rsid w:val="006229EE"/>
    <w:rsid w:val="00622C3D"/>
    <w:rsid w:val="00622CBB"/>
    <w:rsid w:val="00622D16"/>
    <w:rsid w:val="00623080"/>
    <w:rsid w:val="006231BB"/>
    <w:rsid w:val="00623587"/>
    <w:rsid w:val="006239A0"/>
    <w:rsid w:val="006240FC"/>
    <w:rsid w:val="0062432F"/>
    <w:rsid w:val="006244C3"/>
    <w:rsid w:val="00624E45"/>
    <w:rsid w:val="00625744"/>
    <w:rsid w:val="00625B21"/>
    <w:rsid w:val="00625B82"/>
    <w:rsid w:val="00625BFF"/>
    <w:rsid w:val="00625CB7"/>
    <w:rsid w:val="00625CE3"/>
    <w:rsid w:val="00625D65"/>
    <w:rsid w:val="00625E05"/>
    <w:rsid w:val="0062605B"/>
    <w:rsid w:val="006267EF"/>
    <w:rsid w:val="0062681D"/>
    <w:rsid w:val="006269CB"/>
    <w:rsid w:val="00626D23"/>
    <w:rsid w:val="00626D67"/>
    <w:rsid w:val="00627251"/>
    <w:rsid w:val="006273C2"/>
    <w:rsid w:val="0062771F"/>
    <w:rsid w:val="006277A1"/>
    <w:rsid w:val="00627E97"/>
    <w:rsid w:val="0063016D"/>
    <w:rsid w:val="006303BB"/>
    <w:rsid w:val="006303FB"/>
    <w:rsid w:val="00630684"/>
    <w:rsid w:val="006307E7"/>
    <w:rsid w:val="00630886"/>
    <w:rsid w:val="00630A35"/>
    <w:rsid w:val="00630E77"/>
    <w:rsid w:val="0063111A"/>
    <w:rsid w:val="00631124"/>
    <w:rsid w:val="006322B3"/>
    <w:rsid w:val="00632334"/>
    <w:rsid w:val="00632932"/>
    <w:rsid w:val="00632957"/>
    <w:rsid w:val="0063296D"/>
    <w:rsid w:val="00632974"/>
    <w:rsid w:val="00632A37"/>
    <w:rsid w:val="006331A1"/>
    <w:rsid w:val="006336E0"/>
    <w:rsid w:val="00633D52"/>
    <w:rsid w:val="00634159"/>
    <w:rsid w:val="00634377"/>
    <w:rsid w:val="0063448A"/>
    <w:rsid w:val="006344D4"/>
    <w:rsid w:val="006353B9"/>
    <w:rsid w:val="0063584C"/>
    <w:rsid w:val="00636308"/>
    <w:rsid w:val="00636338"/>
    <w:rsid w:val="00636586"/>
    <w:rsid w:val="00636D3E"/>
    <w:rsid w:val="00637015"/>
    <w:rsid w:val="00637129"/>
    <w:rsid w:val="00637343"/>
    <w:rsid w:val="006374B8"/>
    <w:rsid w:val="00637553"/>
    <w:rsid w:val="00637569"/>
    <w:rsid w:val="0063772C"/>
    <w:rsid w:val="00637856"/>
    <w:rsid w:val="00637986"/>
    <w:rsid w:val="006379FA"/>
    <w:rsid w:val="00637BB8"/>
    <w:rsid w:val="00637CC4"/>
    <w:rsid w:val="00640378"/>
    <w:rsid w:val="006404C0"/>
    <w:rsid w:val="006406E1"/>
    <w:rsid w:val="00640AB3"/>
    <w:rsid w:val="00640C42"/>
    <w:rsid w:val="00640D8B"/>
    <w:rsid w:val="00641505"/>
    <w:rsid w:val="00641604"/>
    <w:rsid w:val="0064246D"/>
    <w:rsid w:val="0064274D"/>
    <w:rsid w:val="00642C52"/>
    <w:rsid w:val="00642D26"/>
    <w:rsid w:val="00642EC8"/>
    <w:rsid w:val="00642F23"/>
    <w:rsid w:val="00643095"/>
    <w:rsid w:val="006436E4"/>
    <w:rsid w:val="00643A47"/>
    <w:rsid w:val="0064456C"/>
    <w:rsid w:val="00644965"/>
    <w:rsid w:val="00644C81"/>
    <w:rsid w:val="0064576B"/>
    <w:rsid w:val="00645788"/>
    <w:rsid w:val="006459AA"/>
    <w:rsid w:val="00645B69"/>
    <w:rsid w:val="00645CFB"/>
    <w:rsid w:val="006461D8"/>
    <w:rsid w:val="0064657D"/>
    <w:rsid w:val="006469CF"/>
    <w:rsid w:val="00646B6F"/>
    <w:rsid w:val="00647483"/>
    <w:rsid w:val="006475CA"/>
    <w:rsid w:val="00647836"/>
    <w:rsid w:val="00647CA6"/>
    <w:rsid w:val="00650495"/>
    <w:rsid w:val="00650888"/>
    <w:rsid w:val="00650A27"/>
    <w:rsid w:val="00650A48"/>
    <w:rsid w:val="00650C8A"/>
    <w:rsid w:val="00650CF9"/>
    <w:rsid w:val="006510E4"/>
    <w:rsid w:val="006511A0"/>
    <w:rsid w:val="00651260"/>
    <w:rsid w:val="0065194A"/>
    <w:rsid w:val="006520FB"/>
    <w:rsid w:val="00652632"/>
    <w:rsid w:val="006527E0"/>
    <w:rsid w:val="006527F9"/>
    <w:rsid w:val="00652B65"/>
    <w:rsid w:val="00652CB2"/>
    <w:rsid w:val="00653272"/>
    <w:rsid w:val="00653441"/>
    <w:rsid w:val="00653589"/>
    <w:rsid w:val="00653952"/>
    <w:rsid w:val="00653B09"/>
    <w:rsid w:val="00653C88"/>
    <w:rsid w:val="00653FC5"/>
    <w:rsid w:val="00654154"/>
    <w:rsid w:val="006541EC"/>
    <w:rsid w:val="00654A70"/>
    <w:rsid w:val="00655307"/>
    <w:rsid w:val="0065536A"/>
    <w:rsid w:val="0065551A"/>
    <w:rsid w:val="006555B6"/>
    <w:rsid w:val="006559EE"/>
    <w:rsid w:val="00655A88"/>
    <w:rsid w:val="00655B13"/>
    <w:rsid w:val="00655DB7"/>
    <w:rsid w:val="00656052"/>
    <w:rsid w:val="006561AA"/>
    <w:rsid w:val="00656227"/>
    <w:rsid w:val="0065631F"/>
    <w:rsid w:val="0065664D"/>
    <w:rsid w:val="00656876"/>
    <w:rsid w:val="006569E8"/>
    <w:rsid w:val="00656DC1"/>
    <w:rsid w:val="00656F5C"/>
    <w:rsid w:val="00657130"/>
    <w:rsid w:val="00657400"/>
    <w:rsid w:val="0065751C"/>
    <w:rsid w:val="0065774F"/>
    <w:rsid w:val="006578B5"/>
    <w:rsid w:val="006579D7"/>
    <w:rsid w:val="0066094D"/>
    <w:rsid w:val="00660B9D"/>
    <w:rsid w:val="00660E87"/>
    <w:rsid w:val="006611EE"/>
    <w:rsid w:val="00661633"/>
    <w:rsid w:val="00661D72"/>
    <w:rsid w:val="00662089"/>
    <w:rsid w:val="0066209D"/>
    <w:rsid w:val="0066212A"/>
    <w:rsid w:val="006622C3"/>
    <w:rsid w:val="006625BF"/>
    <w:rsid w:val="00662BB7"/>
    <w:rsid w:val="00662C2F"/>
    <w:rsid w:val="00662EB9"/>
    <w:rsid w:val="00663180"/>
    <w:rsid w:val="006638D1"/>
    <w:rsid w:val="00664358"/>
    <w:rsid w:val="0066441A"/>
    <w:rsid w:val="00664749"/>
    <w:rsid w:val="006649BB"/>
    <w:rsid w:val="00664A36"/>
    <w:rsid w:val="006653EC"/>
    <w:rsid w:val="0066541D"/>
    <w:rsid w:val="006654C4"/>
    <w:rsid w:val="00665577"/>
    <w:rsid w:val="0066565F"/>
    <w:rsid w:val="006657E3"/>
    <w:rsid w:val="006659D6"/>
    <w:rsid w:val="00666008"/>
    <w:rsid w:val="00666149"/>
    <w:rsid w:val="0066620F"/>
    <w:rsid w:val="00666948"/>
    <w:rsid w:val="00666ABC"/>
    <w:rsid w:val="00666EE1"/>
    <w:rsid w:val="00666F31"/>
    <w:rsid w:val="0066701F"/>
    <w:rsid w:val="00667462"/>
    <w:rsid w:val="00667CE5"/>
    <w:rsid w:val="00667F53"/>
    <w:rsid w:val="00670290"/>
    <w:rsid w:val="006704A6"/>
    <w:rsid w:val="006705A9"/>
    <w:rsid w:val="006707A8"/>
    <w:rsid w:val="00670809"/>
    <w:rsid w:val="0067087D"/>
    <w:rsid w:val="00670C19"/>
    <w:rsid w:val="0067118E"/>
    <w:rsid w:val="006711B1"/>
    <w:rsid w:val="00671694"/>
    <w:rsid w:val="00671891"/>
    <w:rsid w:val="006719AB"/>
    <w:rsid w:val="00672007"/>
    <w:rsid w:val="006725C5"/>
    <w:rsid w:val="0067293E"/>
    <w:rsid w:val="00672BE5"/>
    <w:rsid w:val="00672C15"/>
    <w:rsid w:val="00672D65"/>
    <w:rsid w:val="00672E31"/>
    <w:rsid w:val="00672EAB"/>
    <w:rsid w:val="00672F67"/>
    <w:rsid w:val="00673233"/>
    <w:rsid w:val="006732D4"/>
    <w:rsid w:val="0067362F"/>
    <w:rsid w:val="006737CC"/>
    <w:rsid w:val="00673AD2"/>
    <w:rsid w:val="00674254"/>
    <w:rsid w:val="0067453C"/>
    <w:rsid w:val="00674957"/>
    <w:rsid w:val="00674DD1"/>
    <w:rsid w:val="00674DED"/>
    <w:rsid w:val="006753B3"/>
    <w:rsid w:val="00675573"/>
    <w:rsid w:val="0067560F"/>
    <w:rsid w:val="0067569E"/>
    <w:rsid w:val="0067582A"/>
    <w:rsid w:val="00675C3E"/>
    <w:rsid w:val="00675C48"/>
    <w:rsid w:val="00675D56"/>
    <w:rsid w:val="00676104"/>
    <w:rsid w:val="00676905"/>
    <w:rsid w:val="00677177"/>
    <w:rsid w:val="006776D7"/>
    <w:rsid w:val="006777B3"/>
    <w:rsid w:val="00677835"/>
    <w:rsid w:val="00677946"/>
    <w:rsid w:val="0067796E"/>
    <w:rsid w:val="00677B54"/>
    <w:rsid w:val="00677D11"/>
    <w:rsid w:val="00677EDD"/>
    <w:rsid w:val="0068035F"/>
    <w:rsid w:val="0068058A"/>
    <w:rsid w:val="006809E5"/>
    <w:rsid w:val="00680D63"/>
    <w:rsid w:val="00681BC2"/>
    <w:rsid w:val="00681C65"/>
    <w:rsid w:val="00681DD3"/>
    <w:rsid w:val="0068222E"/>
    <w:rsid w:val="006823D4"/>
    <w:rsid w:val="006828E1"/>
    <w:rsid w:val="00682D2D"/>
    <w:rsid w:val="006830BA"/>
    <w:rsid w:val="00683292"/>
    <w:rsid w:val="00683302"/>
    <w:rsid w:val="006836B8"/>
    <w:rsid w:val="006837EB"/>
    <w:rsid w:val="006839BF"/>
    <w:rsid w:val="00684AC2"/>
    <w:rsid w:val="00684D46"/>
    <w:rsid w:val="006854F4"/>
    <w:rsid w:val="006859A8"/>
    <w:rsid w:val="0068617E"/>
    <w:rsid w:val="006864A6"/>
    <w:rsid w:val="00686CB6"/>
    <w:rsid w:val="00687709"/>
    <w:rsid w:val="0068771F"/>
    <w:rsid w:val="00687ED2"/>
    <w:rsid w:val="00687F6C"/>
    <w:rsid w:val="0069014D"/>
    <w:rsid w:val="00690B73"/>
    <w:rsid w:val="00690E6C"/>
    <w:rsid w:val="00690FE2"/>
    <w:rsid w:val="006910A9"/>
    <w:rsid w:val="00691444"/>
    <w:rsid w:val="00691600"/>
    <w:rsid w:val="00691E04"/>
    <w:rsid w:val="006920DA"/>
    <w:rsid w:val="00692104"/>
    <w:rsid w:val="00692127"/>
    <w:rsid w:val="006921F5"/>
    <w:rsid w:val="00692521"/>
    <w:rsid w:val="006928FD"/>
    <w:rsid w:val="00692BCD"/>
    <w:rsid w:val="0069303C"/>
    <w:rsid w:val="00693435"/>
    <w:rsid w:val="00693D82"/>
    <w:rsid w:val="00694C1B"/>
    <w:rsid w:val="00694F20"/>
    <w:rsid w:val="00695053"/>
    <w:rsid w:val="0069567B"/>
    <w:rsid w:val="006958AF"/>
    <w:rsid w:val="00696094"/>
    <w:rsid w:val="00696095"/>
    <w:rsid w:val="0069616A"/>
    <w:rsid w:val="006963A6"/>
    <w:rsid w:val="00696713"/>
    <w:rsid w:val="0069679D"/>
    <w:rsid w:val="00696DE0"/>
    <w:rsid w:val="00697056"/>
    <w:rsid w:val="006972F5"/>
    <w:rsid w:val="00697454"/>
    <w:rsid w:val="006974DB"/>
    <w:rsid w:val="00697909"/>
    <w:rsid w:val="00697EC2"/>
    <w:rsid w:val="006A03E4"/>
    <w:rsid w:val="006A05B1"/>
    <w:rsid w:val="006A0D48"/>
    <w:rsid w:val="006A0D7D"/>
    <w:rsid w:val="006A0DA5"/>
    <w:rsid w:val="006A0EF0"/>
    <w:rsid w:val="006A1392"/>
    <w:rsid w:val="006A152A"/>
    <w:rsid w:val="006A1717"/>
    <w:rsid w:val="006A19B8"/>
    <w:rsid w:val="006A23B9"/>
    <w:rsid w:val="006A29A3"/>
    <w:rsid w:val="006A2EE1"/>
    <w:rsid w:val="006A3454"/>
    <w:rsid w:val="006A3965"/>
    <w:rsid w:val="006A3C89"/>
    <w:rsid w:val="006A3EA7"/>
    <w:rsid w:val="006A4114"/>
    <w:rsid w:val="006A4237"/>
    <w:rsid w:val="006A439E"/>
    <w:rsid w:val="006A477F"/>
    <w:rsid w:val="006A4B7B"/>
    <w:rsid w:val="006A4FC8"/>
    <w:rsid w:val="006A5214"/>
    <w:rsid w:val="006A5363"/>
    <w:rsid w:val="006A53E1"/>
    <w:rsid w:val="006A57AE"/>
    <w:rsid w:val="006A5C72"/>
    <w:rsid w:val="006A6388"/>
    <w:rsid w:val="006A63B0"/>
    <w:rsid w:val="006A648F"/>
    <w:rsid w:val="006A67F1"/>
    <w:rsid w:val="006A693A"/>
    <w:rsid w:val="006A6BA8"/>
    <w:rsid w:val="006A6CB7"/>
    <w:rsid w:val="006A6E52"/>
    <w:rsid w:val="006A7FD8"/>
    <w:rsid w:val="006B0190"/>
    <w:rsid w:val="006B0279"/>
    <w:rsid w:val="006B055D"/>
    <w:rsid w:val="006B1187"/>
    <w:rsid w:val="006B11E8"/>
    <w:rsid w:val="006B164E"/>
    <w:rsid w:val="006B1795"/>
    <w:rsid w:val="006B1AB6"/>
    <w:rsid w:val="006B1C47"/>
    <w:rsid w:val="006B1CEA"/>
    <w:rsid w:val="006B1E4F"/>
    <w:rsid w:val="006B2732"/>
    <w:rsid w:val="006B2745"/>
    <w:rsid w:val="006B2AB1"/>
    <w:rsid w:val="006B2C3C"/>
    <w:rsid w:val="006B2FF6"/>
    <w:rsid w:val="006B31A9"/>
    <w:rsid w:val="006B3231"/>
    <w:rsid w:val="006B33E1"/>
    <w:rsid w:val="006B35D4"/>
    <w:rsid w:val="006B3A6F"/>
    <w:rsid w:val="006B446D"/>
    <w:rsid w:val="006B4B52"/>
    <w:rsid w:val="006B4BE6"/>
    <w:rsid w:val="006B4E53"/>
    <w:rsid w:val="006B500B"/>
    <w:rsid w:val="006B5176"/>
    <w:rsid w:val="006B56C2"/>
    <w:rsid w:val="006B57FD"/>
    <w:rsid w:val="006B5A45"/>
    <w:rsid w:val="006B5B7C"/>
    <w:rsid w:val="006B60F0"/>
    <w:rsid w:val="006B62D6"/>
    <w:rsid w:val="006B6928"/>
    <w:rsid w:val="006B69D7"/>
    <w:rsid w:val="006B6BBE"/>
    <w:rsid w:val="006B71DB"/>
    <w:rsid w:val="006B76A8"/>
    <w:rsid w:val="006B7754"/>
    <w:rsid w:val="006B795E"/>
    <w:rsid w:val="006C06FA"/>
    <w:rsid w:val="006C0BAD"/>
    <w:rsid w:val="006C0BD3"/>
    <w:rsid w:val="006C0D98"/>
    <w:rsid w:val="006C0DC3"/>
    <w:rsid w:val="006C13FD"/>
    <w:rsid w:val="006C1AB3"/>
    <w:rsid w:val="006C1BD6"/>
    <w:rsid w:val="006C1BE6"/>
    <w:rsid w:val="006C22D6"/>
    <w:rsid w:val="006C230C"/>
    <w:rsid w:val="006C231E"/>
    <w:rsid w:val="006C2856"/>
    <w:rsid w:val="006C2A6C"/>
    <w:rsid w:val="006C2BEC"/>
    <w:rsid w:val="006C2BF0"/>
    <w:rsid w:val="006C3142"/>
    <w:rsid w:val="006C3150"/>
    <w:rsid w:val="006C3469"/>
    <w:rsid w:val="006C35A7"/>
    <w:rsid w:val="006C3AD2"/>
    <w:rsid w:val="006C3BA1"/>
    <w:rsid w:val="006C3E17"/>
    <w:rsid w:val="006C3E57"/>
    <w:rsid w:val="006C403E"/>
    <w:rsid w:val="006C40EF"/>
    <w:rsid w:val="006C410F"/>
    <w:rsid w:val="006C43E6"/>
    <w:rsid w:val="006C4485"/>
    <w:rsid w:val="006C469A"/>
    <w:rsid w:val="006C4A20"/>
    <w:rsid w:val="006C4ABA"/>
    <w:rsid w:val="006C4E4D"/>
    <w:rsid w:val="006C4F8B"/>
    <w:rsid w:val="006C516C"/>
    <w:rsid w:val="006C51E8"/>
    <w:rsid w:val="006C5C3F"/>
    <w:rsid w:val="006C5C63"/>
    <w:rsid w:val="006C5CA8"/>
    <w:rsid w:val="006C5DEF"/>
    <w:rsid w:val="006C5F11"/>
    <w:rsid w:val="006C6553"/>
    <w:rsid w:val="006C666E"/>
    <w:rsid w:val="006C67BF"/>
    <w:rsid w:val="006C67D7"/>
    <w:rsid w:val="006C6ADA"/>
    <w:rsid w:val="006C6C54"/>
    <w:rsid w:val="006C78FA"/>
    <w:rsid w:val="006C7E8C"/>
    <w:rsid w:val="006D0194"/>
    <w:rsid w:val="006D0201"/>
    <w:rsid w:val="006D086A"/>
    <w:rsid w:val="006D0933"/>
    <w:rsid w:val="006D0B92"/>
    <w:rsid w:val="006D0E8F"/>
    <w:rsid w:val="006D0F5A"/>
    <w:rsid w:val="006D1CDE"/>
    <w:rsid w:val="006D2122"/>
    <w:rsid w:val="006D2284"/>
    <w:rsid w:val="006D2524"/>
    <w:rsid w:val="006D25F7"/>
    <w:rsid w:val="006D262B"/>
    <w:rsid w:val="006D28DC"/>
    <w:rsid w:val="006D2F9A"/>
    <w:rsid w:val="006D2FF2"/>
    <w:rsid w:val="006D3705"/>
    <w:rsid w:val="006D37C8"/>
    <w:rsid w:val="006D39D1"/>
    <w:rsid w:val="006D4048"/>
    <w:rsid w:val="006D4504"/>
    <w:rsid w:val="006D45B7"/>
    <w:rsid w:val="006D4659"/>
    <w:rsid w:val="006D47A7"/>
    <w:rsid w:val="006D47DC"/>
    <w:rsid w:val="006D4FEB"/>
    <w:rsid w:val="006D573F"/>
    <w:rsid w:val="006D5811"/>
    <w:rsid w:val="006D588D"/>
    <w:rsid w:val="006D58F1"/>
    <w:rsid w:val="006D5EC4"/>
    <w:rsid w:val="006D5F0E"/>
    <w:rsid w:val="006D6015"/>
    <w:rsid w:val="006D6567"/>
    <w:rsid w:val="006D6C64"/>
    <w:rsid w:val="006D6EE2"/>
    <w:rsid w:val="006D6F0A"/>
    <w:rsid w:val="006E02FD"/>
    <w:rsid w:val="006E0336"/>
    <w:rsid w:val="006E044D"/>
    <w:rsid w:val="006E071B"/>
    <w:rsid w:val="006E08BF"/>
    <w:rsid w:val="006E0F97"/>
    <w:rsid w:val="006E10A7"/>
    <w:rsid w:val="006E122D"/>
    <w:rsid w:val="006E145C"/>
    <w:rsid w:val="006E1B68"/>
    <w:rsid w:val="006E1D6D"/>
    <w:rsid w:val="006E1E22"/>
    <w:rsid w:val="006E1F47"/>
    <w:rsid w:val="006E219B"/>
    <w:rsid w:val="006E2304"/>
    <w:rsid w:val="006E230A"/>
    <w:rsid w:val="006E2433"/>
    <w:rsid w:val="006E24CF"/>
    <w:rsid w:val="006E2B71"/>
    <w:rsid w:val="006E2FB9"/>
    <w:rsid w:val="006E310B"/>
    <w:rsid w:val="006E3D6F"/>
    <w:rsid w:val="006E3EC7"/>
    <w:rsid w:val="006E418B"/>
    <w:rsid w:val="006E4279"/>
    <w:rsid w:val="006E43DB"/>
    <w:rsid w:val="006E44A7"/>
    <w:rsid w:val="006E44CC"/>
    <w:rsid w:val="006E47FB"/>
    <w:rsid w:val="006E48FE"/>
    <w:rsid w:val="006E4B01"/>
    <w:rsid w:val="006E5679"/>
    <w:rsid w:val="006E56A5"/>
    <w:rsid w:val="006E58E9"/>
    <w:rsid w:val="006E5B13"/>
    <w:rsid w:val="006E6223"/>
    <w:rsid w:val="006E6917"/>
    <w:rsid w:val="006E6B9A"/>
    <w:rsid w:val="006E6F63"/>
    <w:rsid w:val="006E73F5"/>
    <w:rsid w:val="006E799B"/>
    <w:rsid w:val="006E79D5"/>
    <w:rsid w:val="006E7A2D"/>
    <w:rsid w:val="006E7EC9"/>
    <w:rsid w:val="006F0158"/>
    <w:rsid w:val="006F0365"/>
    <w:rsid w:val="006F09F8"/>
    <w:rsid w:val="006F0FF3"/>
    <w:rsid w:val="006F1587"/>
    <w:rsid w:val="006F15F2"/>
    <w:rsid w:val="006F1744"/>
    <w:rsid w:val="006F1C84"/>
    <w:rsid w:val="006F1E83"/>
    <w:rsid w:val="006F2331"/>
    <w:rsid w:val="006F23BB"/>
    <w:rsid w:val="006F23EE"/>
    <w:rsid w:val="006F2C77"/>
    <w:rsid w:val="006F31D2"/>
    <w:rsid w:val="006F333B"/>
    <w:rsid w:val="006F358D"/>
    <w:rsid w:val="006F396E"/>
    <w:rsid w:val="006F3A29"/>
    <w:rsid w:val="006F3D54"/>
    <w:rsid w:val="006F3E25"/>
    <w:rsid w:val="006F407B"/>
    <w:rsid w:val="006F436D"/>
    <w:rsid w:val="006F4518"/>
    <w:rsid w:val="006F551C"/>
    <w:rsid w:val="006F5809"/>
    <w:rsid w:val="006F5B4C"/>
    <w:rsid w:val="006F5C41"/>
    <w:rsid w:val="006F5CBD"/>
    <w:rsid w:val="006F5DA0"/>
    <w:rsid w:val="006F683E"/>
    <w:rsid w:val="006F6AF1"/>
    <w:rsid w:val="006F6B6D"/>
    <w:rsid w:val="006F6BD2"/>
    <w:rsid w:val="006F6D1F"/>
    <w:rsid w:val="006F6E7F"/>
    <w:rsid w:val="006F6F3C"/>
    <w:rsid w:val="006F70B3"/>
    <w:rsid w:val="006F7371"/>
    <w:rsid w:val="006F766D"/>
    <w:rsid w:val="006F78AD"/>
    <w:rsid w:val="007003B1"/>
    <w:rsid w:val="00700FD8"/>
    <w:rsid w:val="00701509"/>
    <w:rsid w:val="00701555"/>
    <w:rsid w:val="007017C7"/>
    <w:rsid w:val="007019F5"/>
    <w:rsid w:val="00701A5C"/>
    <w:rsid w:val="00701B4F"/>
    <w:rsid w:val="00701F7D"/>
    <w:rsid w:val="00702146"/>
    <w:rsid w:val="00702368"/>
    <w:rsid w:val="007023DC"/>
    <w:rsid w:val="00702671"/>
    <w:rsid w:val="007026AA"/>
    <w:rsid w:val="00702906"/>
    <w:rsid w:val="0070296A"/>
    <w:rsid w:val="00702C73"/>
    <w:rsid w:val="00703402"/>
    <w:rsid w:val="0070372E"/>
    <w:rsid w:val="00703991"/>
    <w:rsid w:val="00703D21"/>
    <w:rsid w:val="00703DA1"/>
    <w:rsid w:val="00703FE9"/>
    <w:rsid w:val="00704198"/>
    <w:rsid w:val="0070431D"/>
    <w:rsid w:val="0070432E"/>
    <w:rsid w:val="00704548"/>
    <w:rsid w:val="007046EE"/>
    <w:rsid w:val="00704701"/>
    <w:rsid w:val="007051E9"/>
    <w:rsid w:val="0070591A"/>
    <w:rsid w:val="00705A2D"/>
    <w:rsid w:val="007061F4"/>
    <w:rsid w:val="0070631C"/>
    <w:rsid w:val="00706524"/>
    <w:rsid w:val="0070667D"/>
    <w:rsid w:val="007068CB"/>
    <w:rsid w:val="00706B20"/>
    <w:rsid w:val="00706BC6"/>
    <w:rsid w:val="00706F0A"/>
    <w:rsid w:val="00707284"/>
    <w:rsid w:val="007077E5"/>
    <w:rsid w:val="00707A82"/>
    <w:rsid w:val="00710243"/>
    <w:rsid w:val="00710443"/>
    <w:rsid w:val="00710506"/>
    <w:rsid w:val="0071064A"/>
    <w:rsid w:val="007108C6"/>
    <w:rsid w:val="00710AF5"/>
    <w:rsid w:val="00710EA0"/>
    <w:rsid w:val="007114C9"/>
    <w:rsid w:val="00711624"/>
    <w:rsid w:val="0071177C"/>
    <w:rsid w:val="00711798"/>
    <w:rsid w:val="007118D1"/>
    <w:rsid w:val="007118DD"/>
    <w:rsid w:val="0071198E"/>
    <w:rsid w:val="00711AF9"/>
    <w:rsid w:val="00711F15"/>
    <w:rsid w:val="00711FFD"/>
    <w:rsid w:val="00712142"/>
    <w:rsid w:val="00712611"/>
    <w:rsid w:val="00712674"/>
    <w:rsid w:val="0071273C"/>
    <w:rsid w:val="007129E3"/>
    <w:rsid w:val="00712A48"/>
    <w:rsid w:val="00712C50"/>
    <w:rsid w:val="00713268"/>
    <w:rsid w:val="0071328E"/>
    <w:rsid w:val="007133F3"/>
    <w:rsid w:val="007134C0"/>
    <w:rsid w:val="007135F6"/>
    <w:rsid w:val="007138BF"/>
    <w:rsid w:val="00713FDB"/>
    <w:rsid w:val="0071411D"/>
    <w:rsid w:val="00714263"/>
    <w:rsid w:val="0071429A"/>
    <w:rsid w:val="00714585"/>
    <w:rsid w:val="0071468F"/>
    <w:rsid w:val="00714A27"/>
    <w:rsid w:val="00714D86"/>
    <w:rsid w:val="00715180"/>
    <w:rsid w:val="0071529D"/>
    <w:rsid w:val="00715357"/>
    <w:rsid w:val="007155DB"/>
    <w:rsid w:val="007157EF"/>
    <w:rsid w:val="00715E21"/>
    <w:rsid w:val="0071627E"/>
    <w:rsid w:val="00716705"/>
    <w:rsid w:val="00716978"/>
    <w:rsid w:val="007169CA"/>
    <w:rsid w:val="00716C53"/>
    <w:rsid w:val="00716E18"/>
    <w:rsid w:val="00716FF7"/>
    <w:rsid w:val="007173FB"/>
    <w:rsid w:val="00717430"/>
    <w:rsid w:val="0071751A"/>
    <w:rsid w:val="007175F2"/>
    <w:rsid w:val="00717C60"/>
    <w:rsid w:val="00717DA8"/>
    <w:rsid w:val="00717EA1"/>
    <w:rsid w:val="00720984"/>
    <w:rsid w:val="007209C7"/>
    <w:rsid w:val="00720A4A"/>
    <w:rsid w:val="00720DB2"/>
    <w:rsid w:val="00721157"/>
    <w:rsid w:val="00721384"/>
    <w:rsid w:val="007219BA"/>
    <w:rsid w:val="00721A13"/>
    <w:rsid w:val="00721B0E"/>
    <w:rsid w:val="00721BBD"/>
    <w:rsid w:val="00721D25"/>
    <w:rsid w:val="00721D50"/>
    <w:rsid w:val="00721F42"/>
    <w:rsid w:val="00722215"/>
    <w:rsid w:val="00722434"/>
    <w:rsid w:val="007225CC"/>
    <w:rsid w:val="00722AA6"/>
    <w:rsid w:val="00722C96"/>
    <w:rsid w:val="00722EA8"/>
    <w:rsid w:val="00722FC6"/>
    <w:rsid w:val="007231F7"/>
    <w:rsid w:val="007233CC"/>
    <w:rsid w:val="00723732"/>
    <w:rsid w:val="00723ED2"/>
    <w:rsid w:val="00723FCA"/>
    <w:rsid w:val="00724029"/>
    <w:rsid w:val="00724214"/>
    <w:rsid w:val="007246C6"/>
    <w:rsid w:val="0072498E"/>
    <w:rsid w:val="00724A3B"/>
    <w:rsid w:val="00724D59"/>
    <w:rsid w:val="00725A91"/>
    <w:rsid w:val="00725DD0"/>
    <w:rsid w:val="00725FD4"/>
    <w:rsid w:val="007260D6"/>
    <w:rsid w:val="0072622E"/>
    <w:rsid w:val="00726359"/>
    <w:rsid w:val="0072662C"/>
    <w:rsid w:val="0072698B"/>
    <w:rsid w:val="0072698F"/>
    <w:rsid w:val="007271EA"/>
    <w:rsid w:val="0072738F"/>
    <w:rsid w:val="00727394"/>
    <w:rsid w:val="00727786"/>
    <w:rsid w:val="00727F15"/>
    <w:rsid w:val="00730958"/>
    <w:rsid w:val="007309D0"/>
    <w:rsid w:val="00730E0A"/>
    <w:rsid w:val="0073145D"/>
    <w:rsid w:val="0073161E"/>
    <w:rsid w:val="00731A5C"/>
    <w:rsid w:val="00731B75"/>
    <w:rsid w:val="00731D62"/>
    <w:rsid w:val="00731E5C"/>
    <w:rsid w:val="0073223E"/>
    <w:rsid w:val="007324D6"/>
    <w:rsid w:val="00732AC2"/>
    <w:rsid w:val="00732CFD"/>
    <w:rsid w:val="0073307C"/>
    <w:rsid w:val="0073330A"/>
    <w:rsid w:val="007336C7"/>
    <w:rsid w:val="0073399D"/>
    <w:rsid w:val="00733A71"/>
    <w:rsid w:val="00733DA4"/>
    <w:rsid w:val="00733DFA"/>
    <w:rsid w:val="0073419A"/>
    <w:rsid w:val="00734216"/>
    <w:rsid w:val="00734535"/>
    <w:rsid w:val="0073461B"/>
    <w:rsid w:val="007351BC"/>
    <w:rsid w:val="0073556F"/>
    <w:rsid w:val="00736066"/>
    <w:rsid w:val="00736318"/>
    <w:rsid w:val="00736644"/>
    <w:rsid w:val="0073676D"/>
    <w:rsid w:val="00736CA9"/>
    <w:rsid w:val="007374D4"/>
    <w:rsid w:val="007375E0"/>
    <w:rsid w:val="00737640"/>
    <w:rsid w:val="00737722"/>
    <w:rsid w:val="00737A70"/>
    <w:rsid w:val="0074002B"/>
    <w:rsid w:val="007401A8"/>
    <w:rsid w:val="007404DE"/>
    <w:rsid w:val="00740507"/>
    <w:rsid w:val="007408CF"/>
    <w:rsid w:val="007412FD"/>
    <w:rsid w:val="00741587"/>
    <w:rsid w:val="007417B5"/>
    <w:rsid w:val="00741A47"/>
    <w:rsid w:val="00741AA6"/>
    <w:rsid w:val="00741F1C"/>
    <w:rsid w:val="0074204C"/>
    <w:rsid w:val="00742106"/>
    <w:rsid w:val="007423E7"/>
    <w:rsid w:val="00742460"/>
    <w:rsid w:val="00742630"/>
    <w:rsid w:val="0074298F"/>
    <w:rsid w:val="0074299C"/>
    <w:rsid w:val="00742AA2"/>
    <w:rsid w:val="00742B25"/>
    <w:rsid w:val="00742B3A"/>
    <w:rsid w:val="00742D38"/>
    <w:rsid w:val="00742D6C"/>
    <w:rsid w:val="00743D48"/>
    <w:rsid w:val="00743FFF"/>
    <w:rsid w:val="007443C9"/>
    <w:rsid w:val="007446E6"/>
    <w:rsid w:val="00744A53"/>
    <w:rsid w:val="007450AE"/>
    <w:rsid w:val="007452E0"/>
    <w:rsid w:val="007455F8"/>
    <w:rsid w:val="00745713"/>
    <w:rsid w:val="00745B99"/>
    <w:rsid w:val="00745BD0"/>
    <w:rsid w:val="00745EDB"/>
    <w:rsid w:val="00746535"/>
    <w:rsid w:val="00746CBD"/>
    <w:rsid w:val="00746F50"/>
    <w:rsid w:val="00746F9E"/>
    <w:rsid w:val="0074749D"/>
    <w:rsid w:val="00747627"/>
    <w:rsid w:val="007476B0"/>
    <w:rsid w:val="00747953"/>
    <w:rsid w:val="00747BAA"/>
    <w:rsid w:val="00750082"/>
    <w:rsid w:val="007500A3"/>
    <w:rsid w:val="0075035D"/>
    <w:rsid w:val="0075044D"/>
    <w:rsid w:val="00750609"/>
    <w:rsid w:val="00750731"/>
    <w:rsid w:val="007507CB"/>
    <w:rsid w:val="007509CF"/>
    <w:rsid w:val="00750BFB"/>
    <w:rsid w:val="00750ED5"/>
    <w:rsid w:val="00750FD1"/>
    <w:rsid w:val="00751868"/>
    <w:rsid w:val="00751D46"/>
    <w:rsid w:val="00751EBD"/>
    <w:rsid w:val="00752145"/>
    <w:rsid w:val="007523D9"/>
    <w:rsid w:val="007524FA"/>
    <w:rsid w:val="00753235"/>
    <w:rsid w:val="00753545"/>
    <w:rsid w:val="00753634"/>
    <w:rsid w:val="0075365B"/>
    <w:rsid w:val="00753720"/>
    <w:rsid w:val="007539CF"/>
    <w:rsid w:val="00753DF3"/>
    <w:rsid w:val="00754259"/>
    <w:rsid w:val="00754414"/>
    <w:rsid w:val="0075476A"/>
    <w:rsid w:val="007547E0"/>
    <w:rsid w:val="00754858"/>
    <w:rsid w:val="00754B28"/>
    <w:rsid w:val="00755260"/>
    <w:rsid w:val="00755C59"/>
    <w:rsid w:val="0075601D"/>
    <w:rsid w:val="007562CD"/>
    <w:rsid w:val="007566FD"/>
    <w:rsid w:val="00756A7C"/>
    <w:rsid w:val="00756CC4"/>
    <w:rsid w:val="00757288"/>
    <w:rsid w:val="00757593"/>
    <w:rsid w:val="00757B0A"/>
    <w:rsid w:val="00757FA3"/>
    <w:rsid w:val="007605DB"/>
    <w:rsid w:val="0076096E"/>
    <w:rsid w:val="00760B3F"/>
    <w:rsid w:val="00761232"/>
    <w:rsid w:val="007613A0"/>
    <w:rsid w:val="00761E06"/>
    <w:rsid w:val="00761E9E"/>
    <w:rsid w:val="00761FBD"/>
    <w:rsid w:val="0076239B"/>
    <w:rsid w:val="00762451"/>
    <w:rsid w:val="00762ACA"/>
    <w:rsid w:val="00762D82"/>
    <w:rsid w:val="007630EB"/>
    <w:rsid w:val="00763154"/>
    <w:rsid w:val="0076374D"/>
    <w:rsid w:val="00763CEF"/>
    <w:rsid w:val="00763D32"/>
    <w:rsid w:val="00764540"/>
    <w:rsid w:val="00764965"/>
    <w:rsid w:val="007649EC"/>
    <w:rsid w:val="00764B64"/>
    <w:rsid w:val="00764EAB"/>
    <w:rsid w:val="00764F10"/>
    <w:rsid w:val="0076515A"/>
    <w:rsid w:val="00765508"/>
    <w:rsid w:val="00765C4A"/>
    <w:rsid w:val="00765D1F"/>
    <w:rsid w:val="0076621B"/>
    <w:rsid w:val="00766A55"/>
    <w:rsid w:val="00766A91"/>
    <w:rsid w:val="00766B86"/>
    <w:rsid w:val="00766E67"/>
    <w:rsid w:val="00766E70"/>
    <w:rsid w:val="007670D3"/>
    <w:rsid w:val="007674A7"/>
    <w:rsid w:val="007704BA"/>
    <w:rsid w:val="00771349"/>
    <w:rsid w:val="00771671"/>
    <w:rsid w:val="007719AA"/>
    <w:rsid w:val="00771DAC"/>
    <w:rsid w:val="00772038"/>
    <w:rsid w:val="007721E4"/>
    <w:rsid w:val="007723C0"/>
    <w:rsid w:val="007728B5"/>
    <w:rsid w:val="007728D1"/>
    <w:rsid w:val="007729C3"/>
    <w:rsid w:val="00772A0F"/>
    <w:rsid w:val="00772C18"/>
    <w:rsid w:val="00772CC7"/>
    <w:rsid w:val="00772D58"/>
    <w:rsid w:val="00772F04"/>
    <w:rsid w:val="00773079"/>
    <w:rsid w:val="007731D3"/>
    <w:rsid w:val="0077330F"/>
    <w:rsid w:val="007735A9"/>
    <w:rsid w:val="00773B4B"/>
    <w:rsid w:val="00773DE3"/>
    <w:rsid w:val="00773FA2"/>
    <w:rsid w:val="007742CB"/>
    <w:rsid w:val="007744E9"/>
    <w:rsid w:val="0077472E"/>
    <w:rsid w:val="0077488B"/>
    <w:rsid w:val="007748B0"/>
    <w:rsid w:val="00774E9D"/>
    <w:rsid w:val="00775328"/>
    <w:rsid w:val="00775A51"/>
    <w:rsid w:val="00775CD4"/>
    <w:rsid w:val="00775CF2"/>
    <w:rsid w:val="00776178"/>
    <w:rsid w:val="0077630A"/>
    <w:rsid w:val="00776AE8"/>
    <w:rsid w:val="00776B61"/>
    <w:rsid w:val="00777088"/>
    <w:rsid w:val="0077725D"/>
    <w:rsid w:val="00777345"/>
    <w:rsid w:val="00777450"/>
    <w:rsid w:val="0077785D"/>
    <w:rsid w:val="00777EA5"/>
    <w:rsid w:val="00777F36"/>
    <w:rsid w:val="00780199"/>
    <w:rsid w:val="00780492"/>
    <w:rsid w:val="007806A3"/>
    <w:rsid w:val="00780B00"/>
    <w:rsid w:val="00780C5D"/>
    <w:rsid w:val="00780D50"/>
    <w:rsid w:val="007811D1"/>
    <w:rsid w:val="007816A1"/>
    <w:rsid w:val="00782198"/>
    <w:rsid w:val="00782E45"/>
    <w:rsid w:val="00782F8F"/>
    <w:rsid w:val="0078309E"/>
    <w:rsid w:val="00783720"/>
    <w:rsid w:val="007839EE"/>
    <w:rsid w:val="00783AF9"/>
    <w:rsid w:val="00783C07"/>
    <w:rsid w:val="00783C8D"/>
    <w:rsid w:val="00783D93"/>
    <w:rsid w:val="007840D3"/>
    <w:rsid w:val="0078415E"/>
    <w:rsid w:val="0078420E"/>
    <w:rsid w:val="007846C1"/>
    <w:rsid w:val="007847F4"/>
    <w:rsid w:val="007856E9"/>
    <w:rsid w:val="007859F7"/>
    <w:rsid w:val="0078612B"/>
    <w:rsid w:val="0078669A"/>
    <w:rsid w:val="00786706"/>
    <w:rsid w:val="007867C9"/>
    <w:rsid w:val="00786DAD"/>
    <w:rsid w:val="00786DC3"/>
    <w:rsid w:val="0078720A"/>
    <w:rsid w:val="00787628"/>
    <w:rsid w:val="00787A20"/>
    <w:rsid w:val="00787EA3"/>
    <w:rsid w:val="00790183"/>
    <w:rsid w:val="0079029A"/>
    <w:rsid w:val="00790582"/>
    <w:rsid w:val="007906BC"/>
    <w:rsid w:val="00790952"/>
    <w:rsid w:val="00791056"/>
    <w:rsid w:val="00791B9F"/>
    <w:rsid w:val="00791CC8"/>
    <w:rsid w:val="00791DEF"/>
    <w:rsid w:val="00791E4B"/>
    <w:rsid w:val="007922C0"/>
    <w:rsid w:val="0079233D"/>
    <w:rsid w:val="00792B21"/>
    <w:rsid w:val="00792E7E"/>
    <w:rsid w:val="00793820"/>
    <w:rsid w:val="00793B28"/>
    <w:rsid w:val="00793BD7"/>
    <w:rsid w:val="00793C8A"/>
    <w:rsid w:val="00793C93"/>
    <w:rsid w:val="00793C9C"/>
    <w:rsid w:val="00794366"/>
    <w:rsid w:val="00794C65"/>
    <w:rsid w:val="007957CF"/>
    <w:rsid w:val="007959C8"/>
    <w:rsid w:val="00795E3E"/>
    <w:rsid w:val="007962E6"/>
    <w:rsid w:val="0079683A"/>
    <w:rsid w:val="00796FE8"/>
    <w:rsid w:val="00797451"/>
    <w:rsid w:val="007974A7"/>
    <w:rsid w:val="007979FD"/>
    <w:rsid w:val="00797D88"/>
    <w:rsid w:val="00797DF7"/>
    <w:rsid w:val="00797FB3"/>
    <w:rsid w:val="00797FC1"/>
    <w:rsid w:val="007A0016"/>
    <w:rsid w:val="007A05DF"/>
    <w:rsid w:val="007A0666"/>
    <w:rsid w:val="007A0685"/>
    <w:rsid w:val="007A09CB"/>
    <w:rsid w:val="007A1316"/>
    <w:rsid w:val="007A1700"/>
    <w:rsid w:val="007A194F"/>
    <w:rsid w:val="007A199F"/>
    <w:rsid w:val="007A1D8C"/>
    <w:rsid w:val="007A1DAE"/>
    <w:rsid w:val="007A1F46"/>
    <w:rsid w:val="007A1F56"/>
    <w:rsid w:val="007A2092"/>
    <w:rsid w:val="007A22BE"/>
    <w:rsid w:val="007A232F"/>
    <w:rsid w:val="007A23E4"/>
    <w:rsid w:val="007A24A1"/>
    <w:rsid w:val="007A2D90"/>
    <w:rsid w:val="007A306D"/>
    <w:rsid w:val="007A355C"/>
    <w:rsid w:val="007A394C"/>
    <w:rsid w:val="007A3A3F"/>
    <w:rsid w:val="007A4280"/>
    <w:rsid w:val="007A42EC"/>
    <w:rsid w:val="007A4687"/>
    <w:rsid w:val="007A483B"/>
    <w:rsid w:val="007A49A7"/>
    <w:rsid w:val="007A50D6"/>
    <w:rsid w:val="007A5287"/>
    <w:rsid w:val="007A58D8"/>
    <w:rsid w:val="007A5A32"/>
    <w:rsid w:val="007A5D69"/>
    <w:rsid w:val="007A6082"/>
    <w:rsid w:val="007A658B"/>
    <w:rsid w:val="007A667C"/>
    <w:rsid w:val="007A6882"/>
    <w:rsid w:val="007A7078"/>
    <w:rsid w:val="007A7E1A"/>
    <w:rsid w:val="007B0923"/>
    <w:rsid w:val="007B09C9"/>
    <w:rsid w:val="007B0D67"/>
    <w:rsid w:val="007B0DD9"/>
    <w:rsid w:val="007B1559"/>
    <w:rsid w:val="007B166A"/>
    <w:rsid w:val="007B1708"/>
    <w:rsid w:val="007B2251"/>
    <w:rsid w:val="007B2475"/>
    <w:rsid w:val="007B249F"/>
    <w:rsid w:val="007B2582"/>
    <w:rsid w:val="007B25FC"/>
    <w:rsid w:val="007B2A49"/>
    <w:rsid w:val="007B2BDC"/>
    <w:rsid w:val="007B2CC6"/>
    <w:rsid w:val="007B2DA2"/>
    <w:rsid w:val="007B2DE8"/>
    <w:rsid w:val="007B3117"/>
    <w:rsid w:val="007B3622"/>
    <w:rsid w:val="007B3638"/>
    <w:rsid w:val="007B3CDB"/>
    <w:rsid w:val="007B4169"/>
    <w:rsid w:val="007B42C3"/>
    <w:rsid w:val="007B45DF"/>
    <w:rsid w:val="007B45FA"/>
    <w:rsid w:val="007B4642"/>
    <w:rsid w:val="007B4967"/>
    <w:rsid w:val="007B54DA"/>
    <w:rsid w:val="007B59D4"/>
    <w:rsid w:val="007B5A62"/>
    <w:rsid w:val="007B5C94"/>
    <w:rsid w:val="007B5CB9"/>
    <w:rsid w:val="007B6452"/>
    <w:rsid w:val="007B6ED9"/>
    <w:rsid w:val="007B73AC"/>
    <w:rsid w:val="007B7534"/>
    <w:rsid w:val="007B763C"/>
    <w:rsid w:val="007B7B0B"/>
    <w:rsid w:val="007B7BBC"/>
    <w:rsid w:val="007B7CED"/>
    <w:rsid w:val="007C008B"/>
    <w:rsid w:val="007C0360"/>
    <w:rsid w:val="007C03E4"/>
    <w:rsid w:val="007C05CD"/>
    <w:rsid w:val="007C069B"/>
    <w:rsid w:val="007C0745"/>
    <w:rsid w:val="007C0840"/>
    <w:rsid w:val="007C1155"/>
    <w:rsid w:val="007C1308"/>
    <w:rsid w:val="007C1721"/>
    <w:rsid w:val="007C1886"/>
    <w:rsid w:val="007C1FDD"/>
    <w:rsid w:val="007C22EB"/>
    <w:rsid w:val="007C235A"/>
    <w:rsid w:val="007C277B"/>
    <w:rsid w:val="007C2807"/>
    <w:rsid w:val="007C2CAB"/>
    <w:rsid w:val="007C2ECE"/>
    <w:rsid w:val="007C2F7C"/>
    <w:rsid w:val="007C336E"/>
    <w:rsid w:val="007C3620"/>
    <w:rsid w:val="007C3F47"/>
    <w:rsid w:val="007C3FB2"/>
    <w:rsid w:val="007C4022"/>
    <w:rsid w:val="007C48EE"/>
    <w:rsid w:val="007C48F7"/>
    <w:rsid w:val="007C49C3"/>
    <w:rsid w:val="007C4C76"/>
    <w:rsid w:val="007C4C87"/>
    <w:rsid w:val="007C534C"/>
    <w:rsid w:val="007C583C"/>
    <w:rsid w:val="007C58B7"/>
    <w:rsid w:val="007C5A6B"/>
    <w:rsid w:val="007C5B2C"/>
    <w:rsid w:val="007C5FF8"/>
    <w:rsid w:val="007C617B"/>
    <w:rsid w:val="007C640A"/>
    <w:rsid w:val="007C654B"/>
    <w:rsid w:val="007C6B40"/>
    <w:rsid w:val="007C6D34"/>
    <w:rsid w:val="007C6D41"/>
    <w:rsid w:val="007C7409"/>
    <w:rsid w:val="007C74D6"/>
    <w:rsid w:val="007C7817"/>
    <w:rsid w:val="007C78BD"/>
    <w:rsid w:val="007C7BB7"/>
    <w:rsid w:val="007D0249"/>
    <w:rsid w:val="007D09F5"/>
    <w:rsid w:val="007D0B6F"/>
    <w:rsid w:val="007D0C84"/>
    <w:rsid w:val="007D0F16"/>
    <w:rsid w:val="007D0F23"/>
    <w:rsid w:val="007D1722"/>
    <w:rsid w:val="007D1A3B"/>
    <w:rsid w:val="007D1CE8"/>
    <w:rsid w:val="007D1E40"/>
    <w:rsid w:val="007D1F1A"/>
    <w:rsid w:val="007D2059"/>
    <w:rsid w:val="007D20D3"/>
    <w:rsid w:val="007D23AB"/>
    <w:rsid w:val="007D2537"/>
    <w:rsid w:val="007D38DC"/>
    <w:rsid w:val="007D4223"/>
    <w:rsid w:val="007D4429"/>
    <w:rsid w:val="007D4C2F"/>
    <w:rsid w:val="007D4E0F"/>
    <w:rsid w:val="007D521A"/>
    <w:rsid w:val="007D5225"/>
    <w:rsid w:val="007D5263"/>
    <w:rsid w:val="007D53AA"/>
    <w:rsid w:val="007D5520"/>
    <w:rsid w:val="007D5E14"/>
    <w:rsid w:val="007D61EB"/>
    <w:rsid w:val="007D6362"/>
    <w:rsid w:val="007D68F5"/>
    <w:rsid w:val="007D6A45"/>
    <w:rsid w:val="007D6A59"/>
    <w:rsid w:val="007D6BCC"/>
    <w:rsid w:val="007D7013"/>
    <w:rsid w:val="007D7376"/>
    <w:rsid w:val="007D760B"/>
    <w:rsid w:val="007D792D"/>
    <w:rsid w:val="007D79F6"/>
    <w:rsid w:val="007D7B6E"/>
    <w:rsid w:val="007D7C0E"/>
    <w:rsid w:val="007E025F"/>
    <w:rsid w:val="007E053C"/>
    <w:rsid w:val="007E05C3"/>
    <w:rsid w:val="007E0A4B"/>
    <w:rsid w:val="007E0AF7"/>
    <w:rsid w:val="007E0B28"/>
    <w:rsid w:val="007E0EEE"/>
    <w:rsid w:val="007E0FEF"/>
    <w:rsid w:val="007E1BE4"/>
    <w:rsid w:val="007E1ED0"/>
    <w:rsid w:val="007E259E"/>
    <w:rsid w:val="007E270A"/>
    <w:rsid w:val="007E2A52"/>
    <w:rsid w:val="007E2CE9"/>
    <w:rsid w:val="007E345C"/>
    <w:rsid w:val="007E39F9"/>
    <w:rsid w:val="007E3B59"/>
    <w:rsid w:val="007E413A"/>
    <w:rsid w:val="007E4141"/>
    <w:rsid w:val="007E46BB"/>
    <w:rsid w:val="007E47E0"/>
    <w:rsid w:val="007E49CF"/>
    <w:rsid w:val="007E4B7B"/>
    <w:rsid w:val="007E4D4B"/>
    <w:rsid w:val="007E4EAE"/>
    <w:rsid w:val="007E4F4C"/>
    <w:rsid w:val="007E5142"/>
    <w:rsid w:val="007E52CB"/>
    <w:rsid w:val="007E53AD"/>
    <w:rsid w:val="007E5B19"/>
    <w:rsid w:val="007E60A2"/>
    <w:rsid w:val="007E6199"/>
    <w:rsid w:val="007E6702"/>
    <w:rsid w:val="007E7521"/>
    <w:rsid w:val="007E7AD8"/>
    <w:rsid w:val="007E7D72"/>
    <w:rsid w:val="007E7D88"/>
    <w:rsid w:val="007F028A"/>
    <w:rsid w:val="007F031D"/>
    <w:rsid w:val="007F037D"/>
    <w:rsid w:val="007F04E8"/>
    <w:rsid w:val="007F0799"/>
    <w:rsid w:val="007F10EC"/>
    <w:rsid w:val="007F1B18"/>
    <w:rsid w:val="007F1F91"/>
    <w:rsid w:val="007F22AF"/>
    <w:rsid w:val="007F22DB"/>
    <w:rsid w:val="007F23F5"/>
    <w:rsid w:val="007F2CAF"/>
    <w:rsid w:val="007F2F5D"/>
    <w:rsid w:val="007F3201"/>
    <w:rsid w:val="007F4020"/>
    <w:rsid w:val="007F4458"/>
    <w:rsid w:val="007F4D1C"/>
    <w:rsid w:val="007F4DFC"/>
    <w:rsid w:val="007F4ED1"/>
    <w:rsid w:val="007F5A42"/>
    <w:rsid w:val="007F5DC5"/>
    <w:rsid w:val="007F68AA"/>
    <w:rsid w:val="007F6A50"/>
    <w:rsid w:val="007F6B68"/>
    <w:rsid w:val="007F6C78"/>
    <w:rsid w:val="007F6F19"/>
    <w:rsid w:val="007F6F2A"/>
    <w:rsid w:val="007F729B"/>
    <w:rsid w:val="007F7318"/>
    <w:rsid w:val="007F75B9"/>
    <w:rsid w:val="007F7DAB"/>
    <w:rsid w:val="007F7FB4"/>
    <w:rsid w:val="008001B8"/>
    <w:rsid w:val="0080062B"/>
    <w:rsid w:val="0080069B"/>
    <w:rsid w:val="00800D37"/>
    <w:rsid w:val="008010E7"/>
    <w:rsid w:val="00801784"/>
    <w:rsid w:val="00801AEC"/>
    <w:rsid w:val="00801F80"/>
    <w:rsid w:val="0080299F"/>
    <w:rsid w:val="00802BCF"/>
    <w:rsid w:val="00802F4C"/>
    <w:rsid w:val="00803AF3"/>
    <w:rsid w:val="00803C39"/>
    <w:rsid w:val="00804520"/>
    <w:rsid w:val="00804801"/>
    <w:rsid w:val="008048DB"/>
    <w:rsid w:val="00804C3A"/>
    <w:rsid w:val="00804C65"/>
    <w:rsid w:val="00804F8C"/>
    <w:rsid w:val="00805409"/>
    <w:rsid w:val="008056E3"/>
    <w:rsid w:val="00805871"/>
    <w:rsid w:val="0080608F"/>
    <w:rsid w:val="0080671F"/>
    <w:rsid w:val="0081091D"/>
    <w:rsid w:val="008111E1"/>
    <w:rsid w:val="00811ACA"/>
    <w:rsid w:val="00811CED"/>
    <w:rsid w:val="00812171"/>
    <w:rsid w:val="00812343"/>
    <w:rsid w:val="00812EDF"/>
    <w:rsid w:val="008130C9"/>
    <w:rsid w:val="00813273"/>
    <w:rsid w:val="008134E9"/>
    <w:rsid w:val="0081362B"/>
    <w:rsid w:val="008137C4"/>
    <w:rsid w:val="00813903"/>
    <w:rsid w:val="00813CED"/>
    <w:rsid w:val="00814001"/>
    <w:rsid w:val="008140DD"/>
    <w:rsid w:val="00814772"/>
    <w:rsid w:val="00814CFF"/>
    <w:rsid w:val="00814E4E"/>
    <w:rsid w:val="00814ECC"/>
    <w:rsid w:val="00815062"/>
    <w:rsid w:val="008151AE"/>
    <w:rsid w:val="008151E2"/>
    <w:rsid w:val="00815209"/>
    <w:rsid w:val="00815227"/>
    <w:rsid w:val="00815BEE"/>
    <w:rsid w:val="00815C87"/>
    <w:rsid w:val="00816152"/>
    <w:rsid w:val="0081661D"/>
    <w:rsid w:val="00816BE1"/>
    <w:rsid w:val="00816C4B"/>
    <w:rsid w:val="00816FBF"/>
    <w:rsid w:val="00817060"/>
    <w:rsid w:val="008170CC"/>
    <w:rsid w:val="008172E0"/>
    <w:rsid w:val="00817EEC"/>
    <w:rsid w:val="00820556"/>
    <w:rsid w:val="00820592"/>
    <w:rsid w:val="00820A23"/>
    <w:rsid w:val="00820B2B"/>
    <w:rsid w:val="00820C43"/>
    <w:rsid w:val="00820DCA"/>
    <w:rsid w:val="00820E47"/>
    <w:rsid w:val="008216E7"/>
    <w:rsid w:val="008218B4"/>
    <w:rsid w:val="00821C86"/>
    <w:rsid w:val="00821C8A"/>
    <w:rsid w:val="008223C2"/>
    <w:rsid w:val="0082245A"/>
    <w:rsid w:val="0082255A"/>
    <w:rsid w:val="00822E2D"/>
    <w:rsid w:val="008232CD"/>
    <w:rsid w:val="008235C8"/>
    <w:rsid w:val="0082374F"/>
    <w:rsid w:val="00823A50"/>
    <w:rsid w:val="00823E9D"/>
    <w:rsid w:val="008241D1"/>
    <w:rsid w:val="0082448D"/>
    <w:rsid w:val="008246CE"/>
    <w:rsid w:val="0082476F"/>
    <w:rsid w:val="00824BA9"/>
    <w:rsid w:val="00824CE5"/>
    <w:rsid w:val="00824D53"/>
    <w:rsid w:val="00824D9C"/>
    <w:rsid w:val="00824F1E"/>
    <w:rsid w:val="008252A4"/>
    <w:rsid w:val="008259D8"/>
    <w:rsid w:val="00825B2F"/>
    <w:rsid w:val="00825B33"/>
    <w:rsid w:val="00825EA0"/>
    <w:rsid w:val="00826153"/>
    <w:rsid w:val="00826187"/>
    <w:rsid w:val="008262B6"/>
    <w:rsid w:val="0082634F"/>
    <w:rsid w:val="00826415"/>
    <w:rsid w:val="00826662"/>
    <w:rsid w:val="00826709"/>
    <w:rsid w:val="00826802"/>
    <w:rsid w:val="00826B37"/>
    <w:rsid w:val="00827570"/>
    <w:rsid w:val="00827761"/>
    <w:rsid w:val="0082799B"/>
    <w:rsid w:val="00827B85"/>
    <w:rsid w:val="00827C49"/>
    <w:rsid w:val="0083019A"/>
    <w:rsid w:val="008306C1"/>
    <w:rsid w:val="008307C1"/>
    <w:rsid w:val="00830D25"/>
    <w:rsid w:val="00830DD9"/>
    <w:rsid w:val="00830FC1"/>
    <w:rsid w:val="0083136F"/>
    <w:rsid w:val="00831BE5"/>
    <w:rsid w:val="00831DCE"/>
    <w:rsid w:val="0083219B"/>
    <w:rsid w:val="00832255"/>
    <w:rsid w:val="00832353"/>
    <w:rsid w:val="008323BA"/>
    <w:rsid w:val="0083243A"/>
    <w:rsid w:val="00832964"/>
    <w:rsid w:val="00832A45"/>
    <w:rsid w:val="00832FF3"/>
    <w:rsid w:val="00833080"/>
    <w:rsid w:val="00833610"/>
    <w:rsid w:val="0083391A"/>
    <w:rsid w:val="00833ACB"/>
    <w:rsid w:val="0083456A"/>
    <w:rsid w:val="008349E2"/>
    <w:rsid w:val="008349F1"/>
    <w:rsid w:val="00834A90"/>
    <w:rsid w:val="00835777"/>
    <w:rsid w:val="0083669E"/>
    <w:rsid w:val="008367C5"/>
    <w:rsid w:val="00836811"/>
    <w:rsid w:val="0083681F"/>
    <w:rsid w:val="0083687E"/>
    <w:rsid w:val="008368BB"/>
    <w:rsid w:val="00836A37"/>
    <w:rsid w:val="00836ACA"/>
    <w:rsid w:val="00836CF2"/>
    <w:rsid w:val="00836D68"/>
    <w:rsid w:val="00836FE4"/>
    <w:rsid w:val="00837214"/>
    <w:rsid w:val="00837669"/>
    <w:rsid w:val="00837B25"/>
    <w:rsid w:val="00837DDE"/>
    <w:rsid w:val="00837E22"/>
    <w:rsid w:val="00837E4D"/>
    <w:rsid w:val="00840010"/>
    <w:rsid w:val="0084065C"/>
    <w:rsid w:val="008408C6"/>
    <w:rsid w:val="00840C60"/>
    <w:rsid w:val="00840C6F"/>
    <w:rsid w:val="008415FA"/>
    <w:rsid w:val="00841750"/>
    <w:rsid w:val="008418AA"/>
    <w:rsid w:val="008418DC"/>
    <w:rsid w:val="008422B3"/>
    <w:rsid w:val="008424F3"/>
    <w:rsid w:val="0084272E"/>
    <w:rsid w:val="008427FE"/>
    <w:rsid w:val="00842833"/>
    <w:rsid w:val="00842CB1"/>
    <w:rsid w:val="00842D29"/>
    <w:rsid w:val="00843A61"/>
    <w:rsid w:val="00843B97"/>
    <w:rsid w:val="00844382"/>
    <w:rsid w:val="00844503"/>
    <w:rsid w:val="008446EA"/>
    <w:rsid w:val="00844A0E"/>
    <w:rsid w:val="00844A7A"/>
    <w:rsid w:val="00844CF6"/>
    <w:rsid w:val="00844F06"/>
    <w:rsid w:val="00844FB5"/>
    <w:rsid w:val="00844FCB"/>
    <w:rsid w:val="00845299"/>
    <w:rsid w:val="00845331"/>
    <w:rsid w:val="0084536B"/>
    <w:rsid w:val="008453DA"/>
    <w:rsid w:val="008454CC"/>
    <w:rsid w:val="008456EA"/>
    <w:rsid w:val="00845A58"/>
    <w:rsid w:val="00845D34"/>
    <w:rsid w:val="008468CA"/>
    <w:rsid w:val="00846D6F"/>
    <w:rsid w:val="00847240"/>
    <w:rsid w:val="00847612"/>
    <w:rsid w:val="008476F3"/>
    <w:rsid w:val="00850A6D"/>
    <w:rsid w:val="00850B7E"/>
    <w:rsid w:val="00850E00"/>
    <w:rsid w:val="00850F96"/>
    <w:rsid w:val="0085150D"/>
    <w:rsid w:val="0085191E"/>
    <w:rsid w:val="00851A8C"/>
    <w:rsid w:val="0085202C"/>
    <w:rsid w:val="00852797"/>
    <w:rsid w:val="00852AF9"/>
    <w:rsid w:val="00852C09"/>
    <w:rsid w:val="00852C8D"/>
    <w:rsid w:val="00852E8D"/>
    <w:rsid w:val="0085332F"/>
    <w:rsid w:val="00853AD4"/>
    <w:rsid w:val="00853C68"/>
    <w:rsid w:val="00853CAF"/>
    <w:rsid w:val="00853D75"/>
    <w:rsid w:val="008541FA"/>
    <w:rsid w:val="008546A0"/>
    <w:rsid w:val="00854714"/>
    <w:rsid w:val="00854763"/>
    <w:rsid w:val="00854D9F"/>
    <w:rsid w:val="00855423"/>
    <w:rsid w:val="00855B86"/>
    <w:rsid w:val="00856698"/>
    <w:rsid w:val="008566F7"/>
    <w:rsid w:val="00856B88"/>
    <w:rsid w:val="00856C1E"/>
    <w:rsid w:val="008572BB"/>
    <w:rsid w:val="0085772A"/>
    <w:rsid w:val="00857793"/>
    <w:rsid w:val="00857896"/>
    <w:rsid w:val="008578C1"/>
    <w:rsid w:val="00857B3D"/>
    <w:rsid w:val="00860344"/>
    <w:rsid w:val="008603A6"/>
    <w:rsid w:val="00860684"/>
    <w:rsid w:val="008608A5"/>
    <w:rsid w:val="008608BE"/>
    <w:rsid w:val="00860A7B"/>
    <w:rsid w:val="00860A9F"/>
    <w:rsid w:val="00860AE0"/>
    <w:rsid w:val="00860BAC"/>
    <w:rsid w:val="00860C68"/>
    <w:rsid w:val="00860CD0"/>
    <w:rsid w:val="00860CE3"/>
    <w:rsid w:val="00860D7E"/>
    <w:rsid w:val="00860F89"/>
    <w:rsid w:val="008617DC"/>
    <w:rsid w:val="008619D7"/>
    <w:rsid w:val="008622AC"/>
    <w:rsid w:val="00862582"/>
    <w:rsid w:val="0086277D"/>
    <w:rsid w:val="00862F2C"/>
    <w:rsid w:val="00862F2D"/>
    <w:rsid w:val="00862FFA"/>
    <w:rsid w:val="0086303C"/>
    <w:rsid w:val="00863097"/>
    <w:rsid w:val="00863237"/>
    <w:rsid w:val="00863241"/>
    <w:rsid w:val="008633FB"/>
    <w:rsid w:val="00863692"/>
    <w:rsid w:val="00863854"/>
    <w:rsid w:val="00863872"/>
    <w:rsid w:val="0086457E"/>
    <w:rsid w:val="00864AEC"/>
    <w:rsid w:val="00864BBB"/>
    <w:rsid w:val="00864D2D"/>
    <w:rsid w:val="00864F0D"/>
    <w:rsid w:val="00865552"/>
    <w:rsid w:val="00865741"/>
    <w:rsid w:val="00865921"/>
    <w:rsid w:val="00865A4F"/>
    <w:rsid w:val="00865F67"/>
    <w:rsid w:val="00866268"/>
    <w:rsid w:val="008662F4"/>
    <w:rsid w:val="00866CB5"/>
    <w:rsid w:val="00866E87"/>
    <w:rsid w:val="00867361"/>
    <w:rsid w:val="0086781E"/>
    <w:rsid w:val="00867BA1"/>
    <w:rsid w:val="00867C48"/>
    <w:rsid w:val="00867CB5"/>
    <w:rsid w:val="00867D03"/>
    <w:rsid w:val="00867F3D"/>
    <w:rsid w:val="008700C0"/>
    <w:rsid w:val="008702E3"/>
    <w:rsid w:val="00870349"/>
    <w:rsid w:val="008703A2"/>
    <w:rsid w:val="008703BC"/>
    <w:rsid w:val="008703ED"/>
    <w:rsid w:val="00870A64"/>
    <w:rsid w:val="00870B30"/>
    <w:rsid w:val="00870BD8"/>
    <w:rsid w:val="00870C5C"/>
    <w:rsid w:val="00870EAA"/>
    <w:rsid w:val="00870F61"/>
    <w:rsid w:val="00871129"/>
    <w:rsid w:val="0087118A"/>
    <w:rsid w:val="008711E1"/>
    <w:rsid w:val="008712A3"/>
    <w:rsid w:val="00871359"/>
    <w:rsid w:val="00871A19"/>
    <w:rsid w:val="00871C83"/>
    <w:rsid w:val="00871DC8"/>
    <w:rsid w:val="00872737"/>
    <w:rsid w:val="00872835"/>
    <w:rsid w:val="00872AC6"/>
    <w:rsid w:val="00872B3F"/>
    <w:rsid w:val="00872B7E"/>
    <w:rsid w:val="00872FA8"/>
    <w:rsid w:val="008730B0"/>
    <w:rsid w:val="008730B3"/>
    <w:rsid w:val="0087339C"/>
    <w:rsid w:val="00873AA3"/>
    <w:rsid w:val="00874001"/>
    <w:rsid w:val="008740A4"/>
    <w:rsid w:val="008741DB"/>
    <w:rsid w:val="008743F9"/>
    <w:rsid w:val="00874972"/>
    <w:rsid w:val="00874E2C"/>
    <w:rsid w:val="00874E9D"/>
    <w:rsid w:val="00875528"/>
    <w:rsid w:val="0087598E"/>
    <w:rsid w:val="00875E59"/>
    <w:rsid w:val="0087615D"/>
    <w:rsid w:val="0087697A"/>
    <w:rsid w:val="00876C30"/>
    <w:rsid w:val="00877298"/>
    <w:rsid w:val="00877513"/>
    <w:rsid w:val="0087757A"/>
    <w:rsid w:val="008779CA"/>
    <w:rsid w:val="00877B2B"/>
    <w:rsid w:val="00877B8D"/>
    <w:rsid w:val="00877D18"/>
    <w:rsid w:val="00880266"/>
    <w:rsid w:val="008807DF"/>
    <w:rsid w:val="00880E63"/>
    <w:rsid w:val="0088156F"/>
    <w:rsid w:val="00881999"/>
    <w:rsid w:val="00881A47"/>
    <w:rsid w:val="00881BB5"/>
    <w:rsid w:val="00881C02"/>
    <w:rsid w:val="00881C0A"/>
    <w:rsid w:val="00881F25"/>
    <w:rsid w:val="00882311"/>
    <w:rsid w:val="00883268"/>
    <w:rsid w:val="008833BC"/>
    <w:rsid w:val="008834C0"/>
    <w:rsid w:val="00883FA3"/>
    <w:rsid w:val="008840E8"/>
    <w:rsid w:val="008842F1"/>
    <w:rsid w:val="00884802"/>
    <w:rsid w:val="008852CF"/>
    <w:rsid w:val="00885FCF"/>
    <w:rsid w:val="008861F4"/>
    <w:rsid w:val="00886204"/>
    <w:rsid w:val="0088631D"/>
    <w:rsid w:val="0088699E"/>
    <w:rsid w:val="00886CF1"/>
    <w:rsid w:val="0088748C"/>
    <w:rsid w:val="00887EEF"/>
    <w:rsid w:val="00890461"/>
    <w:rsid w:val="008905C6"/>
    <w:rsid w:val="00890625"/>
    <w:rsid w:val="00890E7A"/>
    <w:rsid w:val="00891117"/>
    <w:rsid w:val="0089153F"/>
    <w:rsid w:val="00891825"/>
    <w:rsid w:val="00891891"/>
    <w:rsid w:val="008918C1"/>
    <w:rsid w:val="00891BC0"/>
    <w:rsid w:val="008926F1"/>
    <w:rsid w:val="0089272F"/>
    <w:rsid w:val="00892740"/>
    <w:rsid w:val="008929C6"/>
    <w:rsid w:val="008929E5"/>
    <w:rsid w:val="00892C1B"/>
    <w:rsid w:val="00892C58"/>
    <w:rsid w:val="00893918"/>
    <w:rsid w:val="00893962"/>
    <w:rsid w:val="00893C70"/>
    <w:rsid w:val="00893CDB"/>
    <w:rsid w:val="0089496C"/>
    <w:rsid w:val="0089566A"/>
    <w:rsid w:val="00895685"/>
    <w:rsid w:val="00895C7E"/>
    <w:rsid w:val="00895D55"/>
    <w:rsid w:val="0089641E"/>
    <w:rsid w:val="00896435"/>
    <w:rsid w:val="008968D7"/>
    <w:rsid w:val="00896BAC"/>
    <w:rsid w:val="00896EC9"/>
    <w:rsid w:val="008974F8"/>
    <w:rsid w:val="00897E77"/>
    <w:rsid w:val="00897F0E"/>
    <w:rsid w:val="008A0254"/>
    <w:rsid w:val="008A0332"/>
    <w:rsid w:val="008A03FD"/>
    <w:rsid w:val="008A0640"/>
    <w:rsid w:val="008A0758"/>
    <w:rsid w:val="008A0D07"/>
    <w:rsid w:val="008A0F85"/>
    <w:rsid w:val="008A10C3"/>
    <w:rsid w:val="008A15BC"/>
    <w:rsid w:val="008A1EFD"/>
    <w:rsid w:val="008A1FD6"/>
    <w:rsid w:val="008A2464"/>
    <w:rsid w:val="008A27C1"/>
    <w:rsid w:val="008A2A41"/>
    <w:rsid w:val="008A2C3E"/>
    <w:rsid w:val="008A2DA1"/>
    <w:rsid w:val="008A2DDA"/>
    <w:rsid w:val="008A3A2A"/>
    <w:rsid w:val="008A3C48"/>
    <w:rsid w:val="008A3FA2"/>
    <w:rsid w:val="008A40B9"/>
    <w:rsid w:val="008A4174"/>
    <w:rsid w:val="008A4391"/>
    <w:rsid w:val="008A43AC"/>
    <w:rsid w:val="008A4467"/>
    <w:rsid w:val="008A4C8F"/>
    <w:rsid w:val="008A52C0"/>
    <w:rsid w:val="008A53F8"/>
    <w:rsid w:val="008A571F"/>
    <w:rsid w:val="008A5BA1"/>
    <w:rsid w:val="008A5D7D"/>
    <w:rsid w:val="008A5F77"/>
    <w:rsid w:val="008A6257"/>
    <w:rsid w:val="008A6437"/>
    <w:rsid w:val="008A64B8"/>
    <w:rsid w:val="008A651F"/>
    <w:rsid w:val="008A682F"/>
    <w:rsid w:val="008A6B72"/>
    <w:rsid w:val="008A6F57"/>
    <w:rsid w:val="008A76E3"/>
    <w:rsid w:val="008A77E0"/>
    <w:rsid w:val="008A7B44"/>
    <w:rsid w:val="008A7BF3"/>
    <w:rsid w:val="008A7E8E"/>
    <w:rsid w:val="008A7EB4"/>
    <w:rsid w:val="008A7FF0"/>
    <w:rsid w:val="008B01E8"/>
    <w:rsid w:val="008B0210"/>
    <w:rsid w:val="008B028A"/>
    <w:rsid w:val="008B0783"/>
    <w:rsid w:val="008B0968"/>
    <w:rsid w:val="008B0B51"/>
    <w:rsid w:val="008B0C99"/>
    <w:rsid w:val="008B0F2B"/>
    <w:rsid w:val="008B102F"/>
    <w:rsid w:val="008B108A"/>
    <w:rsid w:val="008B10BF"/>
    <w:rsid w:val="008B1433"/>
    <w:rsid w:val="008B159C"/>
    <w:rsid w:val="008B17E4"/>
    <w:rsid w:val="008B1879"/>
    <w:rsid w:val="008B1C99"/>
    <w:rsid w:val="008B1F6D"/>
    <w:rsid w:val="008B2138"/>
    <w:rsid w:val="008B216C"/>
    <w:rsid w:val="008B2649"/>
    <w:rsid w:val="008B26DC"/>
    <w:rsid w:val="008B29B5"/>
    <w:rsid w:val="008B2B9A"/>
    <w:rsid w:val="008B2D68"/>
    <w:rsid w:val="008B3237"/>
    <w:rsid w:val="008B3450"/>
    <w:rsid w:val="008B3BCA"/>
    <w:rsid w:val="008B3C5D"/>
    <w:rsid w:val="008B3F73"/>
    <w:rsid w:val="008B3FD0"/>
    <w:rsid w:val="008B44EF"/>
    <w:rsid w:val="008B45B8"/>
    <w:rsid w:val="008B46E3"/>
    <w:rsid w:val="008B4B76"/>
    <w:rsid w:val="008B5C01"/>
    <w:rsid w:val="008B5C1D"/>
    <w:rsid w:val="008B5FF5"/>
    <w:rsid w:val="008B617B"/>
    <w:rsid w:val="008B62FD"/>
    <w:rsid w:val="008B6378"/>
    <w:rsid w:val="008B6843"/>
    <w:rsid w:val="008B6C53"/>
    <w:rsid w:val="008B6E05"/>
    <w:rsid w:val="008B6F45"/>
    <w:rsid w:val="008B74E4"/>
    <w:rsid w:val="008B7B86"/>
    <w:rsid w:val="008B7E1B"/>
    <w:rsid w:val="008C04EC"/>
    <w:rsid w:val="008C07ED"/>
    <w:rsid w:val="008C0F96"/>
    <w:rsid w:val="008C17FD"/>
    <w:rsid w:val="008C1D8C"/>
    <w:rsid w:val="008C2008"/>
    <w:rsid w:val="008C207D"/>
    <w:rsid w:val="008C214A"/>
    <w:rsid w:val="008C2528"/>
    <w:rsid w:val="008C28B1"/>
    <w:rsid w:val="008C2BE0"/>
    <w:rsid w:val="008C2E54"/>
    <w:rsid w:val="008C2F96"/>
    <w:rsid w:val="008C3D02"/>
    <w:rsid w:val="008C42CF"/>
    <w:rsid w:val="008C43E9"/>
    <w:rsid w:val="008C467C"/>
    <w:rsid w:val="008C4E35"/>
    <w:rsid w:val="008C527B"/>
    <w:rsid w:val="008C5415"/>
    <w:rsid w:val="008C5BC7"/>
    <w:rsid w:val="008C5CF2"/>
    <w:rsid w:val="008C642A"/>
    <w:rsid w:val="008C65DE"/>
    <w:rsid w:val="008C66D4"/>
    <w:rsid w:val="008C6798"/>
    <w:rsid w:val="008C6892"/>
    <w:rsid w:val="008C6B52"/>
    <w:rsid w:val="008C6E35"/>
    <w:rsid w:val="008C706E"/>
    <w:rsid w:val="008C72DF"/>
    <w:rsid w:val="008C737B"/>
    <w:rsid w:val="008C789E"/>
    <w:rsid w:val="008C796B"/>
    <w:rsid w:val="008C7BBC"/>
    <w:rsid w:val="008C7DA1"/>
    <w:rsid w:val="008D04D2"/>
    <w:rsid w:val="008D08D5"/>
    <w:rsid w:val="008D0A9A"/>
    <w:rsid w:val="008D15A5"/>
    <w:rsid w:val="008D176B"/>
    <w:rsid w:val="008D17A4"/>
    <w:rsid w:val="008D24E5"/>
    <w:rsid w:val="008D27F5"/>
    <w:rsid w:val="008D286D"/>
    <w:rsid w:val="008D2E4C"/>
    <w:rsid w:val="008D31C0"/>
    <w:rsid w:val="008D3430"/>
    <w:rsid w:val="008D363B"/>
    <w:rsid w:val="008D3EF9"/>
    <w:rsid w:val="008D4206"/>
    <w:rsid w:val="008D4532"/>
    <w:rsid w:val="008D49EA"/>
    <w:rsid w:val="008D4D32"/>
    <w:rsid w:val="008D5071"/>
    <w:rsid w:val="008D51AE"/>
    <w:rsid w:val="008D51DC"/>
    <w:rsid w:val="008D54FE"/>
    <w:rsid w:val="008D567A"/>
    <w:rsid w:val="008D58F0"/>
    <w:rsid w:val="008D5C1B"/>
    <w:rsid w:val="008D6124"/>
    <w:rsid w:val="008D62D5"/>
    <w:rsid w:val="008D66F3"/>
    <w:rsid w:val="008D67A3"/>
    <w:rsid w:val="008D6821"/>
    <w:rsid w:val="008D6A3E"/>
    <w:rsid w:val="008D6A4E"/>
    <w:rsid w:val="008D6B23"/>
    <w:rsid w:val="008D6C18"/>
    <w:rsid w:val="008D6F05"/>
    <w:rsid w:val="008D72CA"/>
    <w:rsid w:val="008D74BB"/>
    <w:rsid w:val="008D7B60"/>
    <w:rsid w:val="008D7CDF"/>
    <w:rsid w:val="008D7D96"/>
    <w:rsid w:val="008E0029"/>
    <w:rsid w:val="008E01ED"/>
    <w:rsid w:val="008E076F"/>
    <w:rsid w:val="008E0D37"/>
    <w:rsid w:val="008E13FC"/>
    <w:rsid w:val="008E1620"/>
    <w:rsid w:val="008E1A10"/>
    <w:rsid w:val="008E1F82"/>
    <w:rsid w:val="008E299B"/>
    <w:rsid w:val="008E2ABB"/>
    <w:rsid w:val="008E2AC0"/>
    <w:rsid w:val="008E31A6"/>
    <w:rsid w:val="008E320C"/>
    <w:rsid w:val="008E3400"/>
    <w:rsid w:val="008E35F3"/>
    <w:rsid w:val="008E37A5"/>
    <w:rsid w:val="008E390A"/>
    <w:rsid w:val="008E43BA"/>
    <w:rsid w:val="008E4854"/>
    <w:rsid w:val="008E4BD9"/>
    <w:rsid w:val="008E4C56"/>
    <w:rsid w:val="008E583F"/>
    <w:rsid w:val="008E5BEE"/>
    <w:rsid w:val="008E5E8A"/>
    <w:rsid w:val="008E698D"/>
    <w:rsid w:val="008E69EC"/>
    <w:rsid w:val="008E70C4"/>
    <w:rsid w:val="008E720F"/>
    <w:rsid w:val="008E7839"/>
    <w:rsid w:val="008E78DE"/>
    <w:rsid w:val="008E7BE6"/>
    <w:rsid w:val="008E7C15"/>
    <w:rsid w:val="008F0373"/>
    <w:rsid w:val="008F0692"/>
    <w:rsid w:val="008F0C5D"/>
    <w:rsid w:val="008F1862"/>
    <w:rsid w:val="008F18FE"/>
    <w:rsid w:val="008F1946"/>
    <w:rsid w:val="008F1BE8"/>
    <w:rsid w:val="008F1E39"/>
    <w:rsid w:val="008F225A"/>
    <w:rsid w:val="008F25AC"/>
    <w:rsid w:val="008F26A2"/>
    <w:rsid w:val="008F272C"/>
    <w:rsid w:val="008F2972"/>
    <w:rsid w:val="008F2A1D"/>
    <w:rsid w:val="008F31D3"/>
    <w:rsid w:val="008F329C"/>
    <w:rsid w:val="008F335C"/>
    <w:rsid w:val="008F3E79"/>
    <w:rsid w:val="008F4E12"/>
    <w:rsid w:val="008F4E88"/>
    <w:rsid w:val="008F4F36"/>
    <w:rsid w:val="008F50C5"/>
    <w:rsid w:val="008F52E4"/>
    <w:rsid w:val="008F54A0"/>
    <w:rsid w:val="008F55FA"/>
    <w:rsid w:val="008F5AB8"/>
    <w:rsid w:val="008F5C3C"/>
    <w:rsid w:val="008F5CBE"/>
    <w:rsid w:val="008F5D2C"/>
    <w:rsid w:val="008F634A"/>
    <w:rsid w:val="008F6752"/>
    <w:rsid w:val="008F68C2"/>
    <w:rsid w:val="008F69E0"/>
    <w:rsid w:val="008F6AA1"/>
    <w:rsid w:val="008F6DE2"/>
    <w:rsid w:val="008F74ED"/>
    <w:rsid w:val="008F752C"/>
    <w:rsid w:val="008F75B1"/>
    <w:rsid w:val="008F7643"/>
    <w:rsid w:val="008F7A81"/>
    <w:rsid w:val="008F7BA4"/>
    <w:rsid w:val="008F7E98"/>
    <w:rsid w:val="008F7EBB"/>
    <w:rsid w:val="00900CBD"/>
    <w:rsid w:val="009018B9"/>
    <w:rsid w:val="009019F8"/>
    <w:rsid w:val="00901A4A"/>
    <w:rsid w:val="00901AE4"/>
    <w:rsid w:val="00901B28"/>
    <w:rsid w:val="00901FB8"/>
    <w:rsid w:val="0090264E"/>
    <w:rsid w:val="009027DA"/>
    <w:rsid w:val="00902AF1"/>
    <w:rsid w:val="00903878"/>
    <w:rsid w:val="00903BB5"/>
    <w:rsid w:val="00903D51"/>
    <w:rsid w:val="009043BF"/>
    <w:rsid w:val="0090443F"/>
    <w:rsid w:val="009050B4"/>
    <w:rsid w:val="009050F8"/>
    <w:rsid w:val="00905567"/>
    <w:rsid w:val="009059B6"/>
    <w:rsid w:val="00905C69"/>
    <w:rsid w:val="00905EC1"/>
    <w:rsid w:val="009062B5"/>
    <w:rsid w:val="009062C9"/>
    <w:rsid w:val="00906369"/>
    <w:rsid w:val="009064DE"/>
    <w:rsid w:val="0090656A"/>
    <w:rsid w:val="009065FA"/>
    <w:rsid w:val="00906EE2"/>
    <w:rsid w:val="009070D4"/>
    <w:rsid w:val="009074EE"/>
    <w:rsid w:val="00907662"/>
    <w:rsid w:val="009077DC"/>
    <w:rsid w:val="0090786D"/>
    <w:rsid w:val="00907AF8"/>
    <w:rsid w:val="00907D70"/>
    <w:rsid w:val="00907FD5"/>
    <w:rsid w:val="00911209"/>
    <w:rsid w:val="009113A7"/>
    <w:rsid w:val="00911D16"/>
    <w:rsid w:val="00911D5D"/>
    <w:rsid w:val="00912037"/>
    <w:rsid w:val="00912346"/>
    <w:rsid w:val="009123E3"/>
    <w:rsid w:val="00912429"/>
    <w:rsid w:val="009130A9"/>
    <w:rsid w:val="009133CB"/>
    <w:rsid w:val="0091379B"/>
    <w:rsid w:val="00913815"/>
    <w:rsid w:val="009148E3"/>
    <w:rsid w:val="00914E83"/>
    <w:rsid w:val="0091549D"/>
    <w:rsid w:val="0091594C"/>
    <w:rsid w:val="0091596D"/>
    <w:rsid w:val="009159C7"/>
    <w:rsid w:val="00915ADC"/>
    <w:rsid w:val="009164BC"/>
    <w:rsid w:val="00916890"/>
    <w:rsid w:val="009168C6"/>
    <w:rsid w:val="00916B56"/>
    <w:rsid w:val="00916E39"/>
    <w:rsid w:val="00916FA9"/>
    <w:rsid w:val="009177F2"/>
    <w:rsid w:val="00917A0A"/>
    <w:rsid w:val="0092020E"/>
    <w:rsid w:val="00920243"/>
    <w:rsid w:val="00920464"/>
    <w:rsid w:val="00920565"/>
    <w:rsid w:val="0092076E"/>
    <w:rsid w:val="0092094D"/>
    <w:rsid w:val="00920973"/>
    <w:rsid w:val="00920A70"/>
    <w:rsid w:val="00920D97"/>
    <w:rsid w:val="0092115B"/>
    <w:rsid w:val="00921391"/>
    <w:rsid w:val="00921A63"/>
    <w:rsid w:val="00921E5E"/>
    <w:rsid w:val="0092209C"/>
    <w:rsid w:val="0092234F"/>
    <w:rsid w:val="00922D5D"/>
    <w:rsid w:val="00922E01"/>
    <w:rsid w:val="009234F2"/>
    <w:rsid w:val="009235EE"/>
    <w:rsid w:val="00923712"/>
    <w:rsid w:val="00924325"/>
    <w:rsid w:val="009246C2"/>
    <w:rsid w:val="00924CCD"/>
    <w:rsid w:val="00924F9A"/>
    <w:rsid w:val="00925539"/>
    <w:rsid w:val="00925B34"/>
    <w:rsid w:val="00925B42"/>
    <w:rsid w:val="00925B53"/>
    <w:rsid w:val="00925B9F"/>
    <w:rsid w:val="00925D3E"/>
    <w:rsid w:val="00926071"/>
    <w:rsid w:val="0092626B"/>
    <w:rsid w:val="0092629B"/>
    <w:rsid w:val="009267AB"/>
    <w:rsid w:val="00926A8B"/>
    <w:rsid w:val="00926AB9"/>
    <w:rsid w:val="00926B2E"/>
    <w:rsid w:val="00926D01"/>
    <w:rsid w:val="00927216"/>
    <w:rsid w:val="00927F2F"/>
    <w:rsid w:val="00930A0D"/>
    <w:rsid w:val="009314A8"/>
    <w:rsid w:val="009314F0"/>
    <w:rsid w:val="0093164F"/>
    <w:rsid w:val="00931679"/>
    <w:rsid w:val="00931737"/>
    <w:rsid w:val="00931964"/>
    <w:rsid w:val="00931AA8"/>
    <w:rsid w:val="00931AA9"/>
    <w:rsid w:val="00931F56"/>
    <w:rsid w:val="00932376"/>
    <w:rsid w:val="00932B4E"/>
    <w:rsid w:val="00932EAF"/>
    <w:rsid w:val="00932EE1"/>
    <w:rsid w:val="0093302A"/>
    <w:rsid w:val="009332A6"/>
    <w:rsid w:val="00933D8D"/>
    <w:rsid w:val="00933FDB"/>
    <w:rsid w:val="00934022"/>
    <w:rsid w:val="0093404B"/>
    <w:rsid w:val="009345AF"/>
    <w:rsid w:val="009345BF"/>
    <w:rsid w:val="00934881"/>
    <w:rsid w:val="00934967"/>
    <w:rsid w:val="00934A89"/>
    <w:rsid w:val="00934C3D"/>
    <w:rsid w:val="00934D35"/>
    <w:rsid w:val="009351A7"/>
    <w:rsid w:val="00935380"/>
    <w:rsid w:val="009357C8"/>
    <w:rsid w:val="00935E21"/>
    <w:rsid w:val="0093611E"/>
    <w:rsid w:val="00936526"/>
    <w:rsid w:val="009365FB"/>
    <w:rsid w:val="009368B4"/>
    <w:rsid w:val="009368E6"/>
    <w:rsid w:val="00940365"/>
    <w:rsid w:val="00940E01"/>
    <w:rsid w:val="00940FD7"/>
    <w:rsid w:val="00941C0E"/>
    <w:rsid w:val="00941C86"/>
    <w:rsid w:val="0094216C"/>
    <w:rsid w:val="009424F9"/>
    <w:rsid w:val="0094267C"/>
    <w:rsid w:val="0094282F"/>
    <w:rsid w:val="00942A0E"/>
    <w:rsid w:val="00942B6C"/>
    <w:rsid w:val="00942C25"/>
    <w:rsid w:val="00942F91"/>
    <w:rsid w:val="009430EC"/>
    <w:rsid w:val="0094310B"/>
    <w:rsid w:val="00943C22"/>
    <w:rsid w:val="00943D31"/>
    <w:rsid w:val="0094432C"/>
    <w:rsid w:val="00944396"/>
    <w:rsid w:val="00944589"/>
    <w:rsid w:val="00944658"/>
    <w:rsid w:val="00944805"/>
    <w:rsid w:val="00944DC5"/>
    <w:rsid w:val="00945005"/>
    <w:rsid w:val="009452A2"/>
    <w:rsid w:val="0094535B"/>
    <w:rsid w:val="0094537D"/>
    <w:rsid w:val="009456C3"/>
    <w:rsid w:val="0094575F"/>
    <w:rsid w:val="009459DB"/>
    <w:rsid w:val="00946CDC"/>
    <w:rsid w:val="00946E37"/>
    <w:rsid w:val="00946F00"/>
    <w:rsid w:val="00947319"/>
    <w:rsid w:val="009478AA"/>
    <w:rsid w:val="00947D98"/>
    <w:rsid w:val="00950069"/>
    <w:rsid w:val="0095014B"/>
    <w:rsid w:val="00950283"/>
    <w:rsid w:val="009503B8"/>
    <w:rsid w:val="009503C3"/>
    <w:rsid w:val="0095076A"/>
    <w:rsid w:val="00950EBF"/>
    <w:rsid w:val="0095109F"/>
    <w:rsid w:val="009511D4"/>
    <w:rsid w:val="00951558"/>
    <w:rsid w:val="00951BEC"/>
    <w:rsid w:val="009520F0"/>
    <w:rsid w:val="009523D9"/>
    <w:rsid w:val="009523DD"/>
    <w:rsid w:val="00952521"/>
    <w:rsid w:val="0095258F"/>
    <w:rsid w:val="009525E5"/>
    <w:rsid w:val="009527E3"/>
    <w:rsid w:val="009528B3"/>
    <w:rsid w:val="0095356D"/>
    <w:rsid w:val="00953703"/>
    <w:rsid w:val="009537C6"/>
    <w:rsid w:val="009538E6"/>
    <w:rsid w:val="00953B54"/>
    <w:rsid w:val="00953DA3"/>
    <w:rsid w:val="00954080"/>
    <w:rsid w:val="009540CD"/>
    <w:rsid w:val="0095462D"/>
    <w:rsid w:val="0095487B"/>
    <w:rsid w:val="009548EC"/>
    <w:rsid w:val="00954FE9"/>
    <w:rsid w:val="009553BC"/>
    <w:rsid w:val="0095565A"/>
    <w:rsid w:val="00955872"/>
    <w:rsid w:val="00956018"/>
    <w:rsid w:val="009561D4"/>
    <w:rsid w:val="009561ED"/>
    <w:rsid w:val="0095647D"/>
    <w:rsid w:val="00956613"/>
    <w:rsid w:val="00956CAD"/>
    <w:rsid w:val="00956D84"/>
    <w:rsid w:val="009572DA"/>
    <w:rsid w:val="009575EA"/>
    <w:rsid w:val="009577DE"/>
    <w:rsid w:val="00957AD6"/>
    <w:rsid w:val="00957AF9"/>
    <w:rsid w:val="00957F8D"/>
    <w:rsid w:val="009605AB"/>
    <w:rsid w:val="00960A27"/>
    <w:rsid w:val="00961106"/>
    <w:rsid w:val="0096123D"/>
    <w:rsid w:val="009615E8"/>
    <w:rsid w:val="00961756"/>
    <w:rsid w:val="0096193E"/>
    <w:rsid w:val="009622AD"/>
    <w:rsid w:val="00962329"/>
    <w:rsid w:val="00962722"/>
    <w:rsid w:val="00962C54"/>
    <w:rsid w:val="00963246"/>
    <w:rsid w:val="009632ED"/>
    <w:rsid w:val="0096341F"/>
    <w:rsid w:val="009635D2"/>
    <w:rsid w:val="00963685"/>
    <w:rsid w:val="0096390C"/>
    <w:rsid w:val="00963F45"/>
    <w:rsid w:val="00963FCA"/>
    <w:rsid w:val="009643F0"/>
    <w:rsid w:val="00964681"/>
    <w:rsid w:val="0096481E"/>
    <w:rsid w:val="00964901"/>
    <w:rsid w:val="00964BD0"/>
    <w:rsid w:val="00964D60"/>
    <w:rsid w:val="00965084"/>
    <w:rsid w:val="0096528F"/>
    <w:rsid w:val="00965583"/>
    <w:rsid w:val="00965612"/>
    <w:rsid w:val="00965682"/>
    <w:rsid w:val="00965A1A"/>
    <w:rsid w:val="00965D5F"/>
    <w:rsid w:val="009660A5"/>
    <w:rsid w:val="0096662B"/>
    <w:rsid w:val="00966AA0"/>
    <w:rsid w:val="00966E8C"/>
    <w:rsid w:val="00966FAA"/>
    <w:rsid w:val="00967611"/>
    <w:rsid w:val="00967738"/>
    <w:rsid w:val="00967AB4"/>
    <w:rsid w:val="00967C0D"/>
    <w:rsid w:val="0097016B"/>
    <w:rsid w:val="0097031F"/>
    <w:rsid w:val="00970741"/>
    <w:rsid w:val="009708DE"/>
    <w:rsid w:val="00970CD2"/>
    <w:rsid w:val="00970D74"/>
    <w:rsid w:val="00970E47"/>
    <w:rsid w:val="0097101E"/>
    <w:rsid w:val="009713BF"/>
    <w:rsid w:val="00971524"/>
    <w:rsid w:val="00971693"/>
    <w:rsid w:val="00971DDC"/>
    <w:rsid w:val="00971FD6"/>
    <w:rsid w:val="00972081"/>
    <w:rsid w:val="00972379"/>
    <w:rsid w:val="009723A7"/>
    <w:rsid w:val="00972427"/>
    <w:rsid w:val="009725FC"/>
    <w:rsid w:val="00972C4D"/>
    <w:rsid w:val="009734E7"/>
    <w:rsid w:val="00973C41"/>
    <w:rsid w:val="009740C4"/>
    <w:rsid w:val="00974614"/>
    <w:rsid w:val="00974707"/>
    <w:rsid w:val="00974C4D"/>
    <w:rsid w:val="00974E3B"/>
    <w:rsid w:val="00974EF7"/>
    <w:rsid w:val="00975224"/>
    <w:rsid w:val="0097531E"/>
    <w:rsid w:val="00975427"/>
    <w:rsid w:val="00975A89"/>
    <w:rsid w:val="00975D3F"/>
    <w:rsid w:val="00976336"/>
    <w:rsid w:val="009766CB"/>
    <w:rsid w:val="00976901"/>
    <w:rsid w:val="00976E5E"/>
    <w:rsid w:val="009773C3"/>
    <w:rsid w:val="009774E4"/>
    <w:rsid w:val="009776EB"/>
    <w:rsid w:val="009779A0"/>
    <w:rsid w:val="00977AA1"/>
    <w:rsid w:val="00977B94"/>
    <w:rsid w:val="00977D69"/>
    <w:rsid w:val="0098024A"/>
    <w:rsid w:val="009803DA"/>
    <w:rsid w:val="00980BD5"/>
    <w:rsid w:val="00980D98"/>
    <w:rsid w:val="00981115"/>
    <w:rsid w:val="00981306"/>
    <w:rsid w:val="009815D7"/>
    <w:rsid w:val="00981A80"/>
    <w:rsid w:val="00982094"/>
    <w:rsid w:val="009824C0"/>
    <w:rsid w:val="00982648"/>
    <w:rsid w:val="009826C6"/>
    <w:rsid w:val="00982FEF"/>
    <w:rsid w:val="00983026"/>
    <w:rsid w:val="0098313B"/>
    <w:rsid w:val="009831AA"/>
    <w:rsid w:val="009833B2"/>
    <w:rsid w:val="00983617"/>
    <w:rsid w:val="00983645"/>
    <w:rsid w:val="00983FAA"/>
    <w:rsid w:val="00984113"/>
    <w:rsid w:val="009842CC"/>
    <w:rsid w:val="00984595"/>
    <w:rsid w:val="009849A8"/>
    <w:rsid w:val="00984B08"/>
    <w:rsid w:val="00984CAD"/>
    <w:rsid w:val="00984DF8"/>
    <w:rsid w:val="00985579"/>
    <w:rsid w:val="009856DF"/>
    <w:rsid w:val="00986025"/>
    <w:rsid w:val="0098614C"/>
    <w:rsid w:val="009862DF"/>
    <w:rsid w:val="0098635D"/>
    <w:rsid w:val="00986D4B"/>
    <w:rsid w:val="00986FC5"/>
    <w:rsid w:val="00987180"/>
    <w:rsid w:val="009873BF"/>
    <w:rsid w:val="00987759"/>
    <w:rsid w:val="00987C2B"/>
    <w:rsid w:val="00987E6E"/>
    <w:rsid w:val="00990DC1"/>
    <w:rsid w:val="00990ED5"/>
    <w:rsid w:val="0099154C"/>
    <w:rsid w:val="009915DD"/>
    <w:rsid w:val="009915E7"/>
    <w:rsid w:val="00991ABB"/>
    <w:rsid w:val="00992A86"/>
    <w:rsid w:val="00992DAD"/>
    <w:rsid w:val="00992E5D"/>
    <w:rsid w:val="00992E92"/>
    <w:rsid w:val="00993006"/>
    <w:rsid w:val="009934C3"/>
    <w:rsid w:val="00993D49"/>
    <w:rsid w:val="00993DFD"/>
    <w:rsid w:val="00993FC1"/>
    <w:rsid w:val="0099403B"/>
    <w:rsid w:val="0099426F"/>
    <w:rsid w:val="00994655"/>
    <w:rsid w:val="00994822"/>
    <w:rsid w:val="00994AEB"/>
    <w:rsid w:val="0099532E"/>
    <w:rsid w:val="009955B5"/>
    <w:rsid w:val="009956D3"/>
    <w:rsid w:val="009959DF"/>
    <w:rsid w:val="00995A48"/>
    <w:rsid w:val="00995E7C"/>
    <w:rsid w:val="009969A7"/>
    <w:rsid w:val="009975F8"/>
    <w:rsid w:val="00997985"/>
    <w:rsid w:val="009A0342"/>
    <w:rsid w:val="009A0488"/>
    <w:rsid w:val="009A06B2"/>
    <w:rsid w:val="009A0CBE"/>
    <w:rsid w:val="009A0DAE"/>
    <w:rsid w:val="009A0E44"/>
    <w:rsid w:val="009A0F5D"/>
    <w:rsid w:val="009A1175"/>
    <w:rsid w:val="009A12D4"/>
    <w:rsid w:val="009A1397"/>
    <w:rsid w:val="009A1968"/>
    <w:rsid w:val="009A1DAB"/>
    <w:rsid w:val="009A1FBA"/>
    <w:rsid w:val="009A2617"/>
    <w:rsid w:val="009A2641"/>
    <w:rsid w:val="009A2A0D"/>
    <w:rsid w:val="009A2CE2"/>
    <w:rsid w:val="009A2CF3"/>
    <w:rsid w:val="009A2E14"/>
    <w:rsid w:val="009A3103"/>
    <w:rsid w:val="009A3390"/>
    <w:rsid w:val="009A3592"/>
    <w:rsid w:val="009A37EA"/>
    <w:rsid w:val="009A3B26"/>
    <w:rsid w:val="009A3C45"/>
    <w:rsid w:val="009A44E2"/>
    <w:rsid w:val="009A49D6"/>
    <w:rsid w:val="009A4D1B"/>
    <w:rsid w:val="009A4E7A"/>
    <w:rsid w:val="009A4F66"/>
    <w:rsid w:val="009A55A0"/>
    <w:rsid w:val="009A5C32"/>
    <w:rsid w:val="009A5E58"/>
    <w:rsid w:val="009A5F95"/>
    <w:rsid w:val="009A61DB"/>
    <w:rsid w:val="009A6277"/>
    <w:rsid w:val="009A637C"/>
    <w:rsid w:val="009A65C0"/>
    <w:rsid w:val="009A6A42"/>
    <w:rsid w:val="009A6DDF"/>
    <w:rsid w:val="009A6FE2"/>
    <w:rsid w:val="009A75CF"/>
    <w:rsid w:val="009A75E3"/>
    <w:rsid w:val="009A79D6"/>
    <w:rsid w:val="009A7F33"/>
    <w:rsid w:val="009B0086"/>
    <w:rsid w:val="009B0626"/>
    <w:rsid w:val="009B0E78"/>
    <w:rsid w:val="009B1A8A"/>
    <w:rsid w:val="009B1CB2"/>
    <w:rsid w:val="009B1F21"/>
    <w:rsid w:val="009B28C4"/>
    <w:rsid w:val="009B29E2"/>
    <w:rsid w:val="009B2A07"/>
    <w:rsid w:val="009B2B34"/>
    <w:rsid w:val="009B2F03"/>
    <w:rsid w:val="009B35E2"/>
    <w:rsid w:val="009B3A3A"/>
    <w:rsid w:val="009B3C02"/>
    <w:rsid w:val="009B404A"/>
    <w:rsid w:val="009B41C1"/>
    <w:rsid w:val="009B4293"/>
    <w:rsid w:val="009B45C7"/>
    <w:rsid w:val="009B4757"/>
    <w:rsid w:val="009B4A81"/>
    <w:rsid w:val="009B4B45"/>
    <w:rsid w:val="009B5B6C"/>
    <w:rsid w:val="009B5DDF"/>
    <w:rsid w:val="009B62DD"/>
    <w:rsid w:val="009B647E"/>
    <w:rsid w:val="009B67EF"/>
    <w:rsid w:val="009B69B0"/>
    <w:rsid w:val="009B69E5"/>
    <w:rsid w:val="009B6A09"/>
    <w:rsid w:val="009B7891"/>
    <w:rsid w:val="009B79AD"/>
    <w:rsid w:val="009B79EA"/>
    <w:rsid w:val="009B7A40"/>
    <w:rsid w:val="009B7BA6"/>
    <w:rsid w:val="009B7DD6"/>
    <w:rsid w:val="009B7F85"/>
    <w:rsid w:val="009C0120"/>
    <w:rsid w:val="009C02EE"/>
    <w:rsid w:val="009C04DE"/>
    <w:rsid w:val="009C06B2"/>
    <w:rsid w:val="009C06BC"/>
    <w:rsid w:val="009C07A0"/>
    <w:rsid w:val="009C127D"/>
    <w:rsid w:val="009C189B"/>
    <w:rsid w:val="009C199F"/>
    <w:rsid w:val="009C1FC7"/>
    <w:rsid w:val="009C2205"/>
    <w:rsid w:val="009C223B"/>
    <w:rsid w:val="009C2507"/>
    <w:rsid w:val="009C305D"/>
    <w:rsid w:val="009C34B3"/>
    <w:rsid w:val="009C3B86"/>
    <w:rsid w:val="009C3BAE"/>
    <w:rsid w:val="009C3D87"/>
    <w:rsid w:val="009C3F43"/>
    <w:rsid w:val="009C4304"/>
    <w:rsid w:val="009C44AE"/>
    <w:rsid w:val="009C4544"/>
    <w:rsid w:val="009C48A6"/>
    <w:rsid w:val="009C4A5E"/>
    <w:rsid w:val="009C4DA8"/>
    <w:rsid w:val="009C4DD0"/>
    <w:rsid w:val="009C5406"/>
    <w:rsid w:val="009C5AC2"/>
    <w:rsid w:val="009C5E29"/>
    <w:rsid w:val="009C5E5C"/>
    <w:rsid w:val="009C6093"/>
    <w:rsid w:val="009C6423"/>
    <w:rsid w:val="009C6567"/>
    <w:rsid w:val="009C6665"/>
    <w:rsid w:val="009C6A0A"/>
    <w:rsid w:val="009C6A71"/>
    <w:rsid w:val="009C6B2C"/>
    <w:rsid w:val="009C6C17"/>
    <w:rsid w:val="009C6C5B"/>
    <w:rsid w:val="009C6D32"/>
    <w:rsid w:val="009C71E9"/>
    <w:rsid w:val="009C740C"/>
    <w:rsid w:val="009C744C"/>
    <w:rsid w:val="009C75E8"/>
    <w:rsid w:val="009C7E8B"/>
    <w:rsid w:val="009D006E"/>
    <w:rsid w:val="009D0380"/>
    <w:rsid w:val="009D04E3"/>
    <w:rsid w:val="009D0680"/>
    <w:rsid w:val="009D0765"/>
    <w:rsid w:val="009D0C90"/>
    <w:rsid w:val="009D0D67"/>
    <w:rsid w:val="009D157F"/>
    <w:rsid w:val="009D15BB"/>
    <w:rsid w:val="009D17BE"/>
    <w:rsid w:val="009D1F42"/>
    <w:rsid w:val="009D1F80"/>
    <w:rsid w:val="009D21A1"/>
    <w:rsid w:val="009D2DE4"/>
    <w:rsid w:val="009D2EF0"/>
    <w:rsid w:val="009D35FF"/>
    <w:rsid w:val="009D3A22"/>
    <w:rsid w:val="009D3C5F"/>
    <w:rsid w:val="009D3C8B"/>
    <w:rsid w:val="009D3EB5"/>
    <w:rsid w:val="009D5165"/>
    <w:rsid w:val="009D52B0"/>
    <w:rsid w:val="009D54FE"/>
    <w:rsid w:val="009D55BB"/>
    <w:rsid w:val="009D5623"/>
    <w:rsid w:val="009D56AE"/>
    <w:rsid w:val="009D5A1A"/>
    <w:rsid w:val="009D5C3A"/>
    <w:rsid w:val="009D635D"/>
    <w:rsid w:val="009D671A"/>
    <w:rsid w:val="009D68BB"/>
    <w:rsid w:val="009D6D8A"/>
    <w:rsid w:val="009D7214"/>
    <w:rsid w:val="009D7242"/>
    <w:rsid w:val="009D74C7"/>
    <w:rsid w:val="009D7778"/>
    <w:rsid w:val="009D782F"/>
    <w:rsid w:val="009D794D"/>
    <w:rsid w:val="009D7C1B"/>
    <w:rsid w:val="009E0648"/>
    <w:rsid w:val="009E06E9"/>
    <w:rsid w:val="009E09A4"/>
    <w:rsid w:val="009E0B96"/>
    <w:rsid w:val="009E0C0F"/>
    <w:rsid w:val="009E0DA1"/>
    <w:rsid w:val="009E136B"/>
    <w:rsid w:val="009E1738"/>
    <w:rsid w:val="009E17E1"/>
    <w:rsid w:val="009E1B42"/>
    <w:rsid w:val="009E1DAF"/>
    <w:rsid w:val="009E23C4"/>
    <w:rsid w:val="009E2DD1"/>
    <w:rsid w:val="009E3329"/>
    <w:rsid w:val="009E3978"/>
    <w:rsid w:val="009E3985"/>
    <w:rsid w:val="009E3C0F"/>
    <w:rsid w:val="009E4665"/>
    <w:rsid w:val="009E4807"/>
    <w:rsid w:val="009E4942"/>
    <w:rsid w:val="009E4973"/>
    <w:rsid w:val="009E49BF"/>
    <w:rsid w:val="009E4C23"/>
    <w:rsid w:val="009E4F92"/>
    <w:rsid w:val="009E4F95"/>
    <w:rsid w:val="009E53F7"/>
    <w:rsid w:val="009E54E0"/>
    <w:rsid w:val="009E5C08"/>
    <w:rsid w:val="009E6174"/>
    <w:rsid w:val="009E629A"/>
    <w:rsid w:val="009E6409"/>
    <w:rsid w:val="009E65F0"/>
    <w:rsid w:val="009E6622"/>
    <w:rsid w:val="009E6705"/>
    <w:rsid w:val="009E67A4"/>
    <w:rsid w:val="009E68B7"/>
    <w:rsid w:val="009E6E72"/>
    <w:rsid w:val="009E70D6"/>
    <w:rsid w:val="009E733C"/>
    <w:rsid w:val="009E7380"/>
    <w:rsid w:val="009E7669"/>
    <w:rsid w:val="009E76E4"/>
    <w:rsid w:val="009E7863"/>
    <w:rsid w:val="009E78BD"/>
    <w:rsid w:val="009E7B57"/>
    <w:rsid w:val="009E7BF2"/>
    <w:rsid w:val="009F05C3"/>
    <w:rsid w:val="009F07F2"/>
    <w:rsid w:val="009F082D"/>
    <w:rsid w:val="009F0857"/>
    <w:rsid w:val="009F0931"/>
    <w:rsid w:val="009F0F23"/>
    <w:rsid w:val="009F0F8A"/>
    <w:rsid w:val="009F11F3"/>
    <w:rsid w:val="009F1223"/>
    <w:rsid w:val="009F1615"/>
    <w:rsid w:val="009F1774"/>
    <w:rsid w:val="009F177F"/>
    <w:rsid w:val="009F1A07"/>
    <w:rsid w:val="009F1FCF"/>
    <w:rsid w:val="009F219E"/>
    <w:rsid w:val="009F2914"/>
    <w:rsid w:val="009F2A16"/>
    <w:rsid w:val="009F2B35"/>
    <w:rsid w:val="009F2C41"/>
    <w:rsid w:val="009F2C91"/>
    <w:rsid w:val="009F31BE"/>
    <w:rsid w:val="009F3250"/>
    <w:rsid w:val="009F33AD"/>
    <w:rsid w:val="009F372B"/>
    <w:rsid w:val="009F387F"/>
    <w:rsid w:val="009F397A"/>
    <w:rsid w:val="009F3BC6"/>
    <w:rsid w:val="009F3CBB"/>
    <w:rsid w:val="009F3FCB"/>
    <w:rsid w:val="009F41C6"/>
    <w:rsid w:val="009F4986"/>
    <w:rsid w:val="009F4A06"/>
    <w:rsid w:val="009F4BDA"/>
    <w:rsid w:val="009F4ED9"/>
    <w:rsid w:val="009F4FE1"/>
    <w:rsid w:val="009F50F8"/>
    <w:rsid w:val="009F510A"/>
    <w:rsid w:val="009F5115"/>
    <w:rsid w:val="009F5402"/>
    <w:rsid w:val="009F5AEE"/>
    <w:rsid w:val="009F5AF2"/>
    <w:rsid w:val="009F5DE2"/>
    <w:rsid w:val="009F6009"/>
    <w:rsid w:val="009F60E0"/>
    <w:rsid w:val="009F62B1"/>
    <w:rsid w:val="009F684D"/>
    <w:rsid w:val="009F6A5D"/>
    <w:rsid w:val="009F6B7B"/>
    <w:rsid w:val="009F6F77"/>
    <w:rsid w:val="009F7287"/>
    <w:rsid w:val="009F72CA"/>
    <w:rsid w:val="009F73F5"/>
    <w:rsid w:val="009F74FF"/>
    <w:rsid w:val="009F75ED"/>
    <w:rsid w:val="009F79CD"/>
    <w:rsid w:val="009F7BAB"/>
    <w:rsid w:val="00A002DB"/>
    <w:rsid w:val="00A00694"/>
    <w:rsid w:val="00A007DE"/>
    <w:rsid w:val="00A00AE4"/>
    <w:rsid w:val="00A00C6E"/>
    <w:rsid w:val="00A00FD4"/>
    <w:rsid w:val="00A01245"/>
    <w:rsid w:val="00A0135C"/>
    <w:rsid w:val="00A013C4"/>
    <w:rsid w:val="00A01563"/>
    <w:rsid w:val="00A0161B"/>
    <w:rsid w:val="00A01696"/>
    <w:rsid w:val="00A018A2"/>
    <w:rsid w:val="00A01F7D"/>
    <w:rsid w:val="00A02531"/>
    <w:rsid w:val="00A02600"/>
    <w:rsid w:val="00A026D5"/>
    <w:rsid w:val="00A02875"/>
    <w:rsid w:val="00A028B4"/>
    <w:rsid w:val="00A02918"/>
    <w:rsid w:val="00A0323D"/>
    <w:rsid w:val="00A035B8"/>
    <w:rsid w:val="00A03755"/>
    <w:rsid w:val="00A039F9"/>
    <w:rsid w:val="00A03A00"/>
    <w:rsid w:val="00A03C1C"/>
    <w:rsid w:val="00A03F7E"/>
    <w:rsid w:val="00A04703"/>
    <w:rsid w:val="00A049E7"/>
    <w:rsid w:val="00A04A49"/>
    <w:rsid w:val="00A04E85"/>
    <w:rsid w:val="00A05182"/>
    <w:rsid w:val="00A057C7"/>
    <w:rsid w:val="00A057E6"/>
    <w:rsid w:val="00A0597A"/>
    <w:rsid w:val="00A05A05"/>
    <w:rsid w:val="00A05A88"/>
    <w:rsid w:val="00A05AC3"/>
    <w:rsid w:val="00A05D03"/>
    <w:rsid w:val="00A05D53"/>
    <w:rsid w:val="00A05FF5"/>
    <w:rsid w:val="00A061E8"/>
    <w:rsid w:val="00A06767"/>
    <w:rsid w:val="00A06C2C"/>
    <w:rsid w:val="00A06FA9"/>
    <w:rsid w:val="00A07487"/>
    <w:rsid w:val="00A07932"/>
    <w:rsid w:val="00A079B9"/>
    <w:rsid w:val="00A07C73"/>
    <w:rsid w:val="00A07DED"/>
    <w:rsid w:val="00A10049"/>
    <w:rsid w:val="00A10095"/>
    <w:rsid w:val="00A100F2"/>
    <w:rsid w:val="00A10174"/>
    <w:rsid w:val="00A1019E"/>
    <w:rsid w:val="00A1082D"/>
    <w:rsid w:val="00A108E4"/>
    <w:rsid w:val="00A10ACE"/>
    <w:rsid w:val="00A10B24"/>
    <w:rsid w:val="00A10B6B"/>
    <w:rsid w:val="00A10E73"/>
    <w:rsid w:val="00A11478"/>
    <w:rsid w:val="00A11656"/>
    <w:rsid w:val="00A1169F"/>
    <w:rsid w:val="00A118C4"/>
    <w:rsid w:val="00A119C1"/>
    <w:rsid w:val="00A11C17"/>
    <w:rsid w:val="00A11C88"/>
    <w:rsid w:val="00A12017"/>
    <w:rsid w:val="00A12CC3"/>
    <w:rsid w:val="00A12D90"/>
    <w:rsid w:val="00A1316C"/>
    <w:rsid w:val="00A132C2"/>
    <w:rsid w:val="00A13595"/>
    <w:rsid w:val="00A135F9"/>
    <w:rsid w:val="00A13B15"/>
    <w:rsid w:val="00A13E83"/>
    <w:rsid w:val="00A13F85"/>
    <w:rsid w:val="00A1406A"/>
    <w:rsid w:val="00A14091"/>
    <w:rsid w:val="00A1417A"/>
    <w:rsid w:val="00A1489C"/>
    <w:rsid w:val="00A148BE"/>
    <w:rsid w:val="00A14943"/>
    <w:rsid w:val="00A14B23"/>
    <w:rsid w:val="00A14F8E"/>
    <w:rsid w:val="00A15112"/>
    <w:rsid w:val="00A15439"/>
    <w:rsid w:val="00A15910"/>
    <w:rsid w:val="00A15925"/>
    <w:rsid w:val="00A159A7"/>
    <w:rsid w:val="00A15DE0"/>
    <w:rsid w:val="00A162E1"/>
    <w:rsid w:val="00A1645B"/>
    <w:rsid w:val="00A16D98"/>
    <w:rsid w:val="00A1728E"/>
    <w:rsid w:val="00A17324"/>
    <w:rsid w:val="00A17580"/>
    <w:rsid w:val="00A17948"/>
    <w:rsid w:val="00A209B7"/>
    <w:rsid w:val="00A20D46"/>
    <w:rsid w:val="00A20DC5"/>
    <w:rsid w:val="00A210AE"/>
    <w:rsid w:val="00A2111A"/>
    <w:rsid w:val="00A2113B"/>
    <w:rsid w:val="00A219C0"/>
    <w:rsid w:val="00A21B5B"/>
    <w:rsid w:val="00A21B81"/>
    <w:rsid w:val="00A21F2C"/>
    <w:rsid w:val="00A21F3A"/>
    <w:rsid w:val="00A223F5"/>
    <w:rsid w:val="00A224DF"/>
    <w:rsid w:val="00A22596"/>
    <w:rsid w:val="00A22755"/>
    <w:rsid w:val="00A22AB9"/>
    <w:rsid w:val="00A22B05"/>
    <w:rsid w:val="00A22B74"/>
    <w:rsid w:val="00A22BF4"/>
    <w:rsid w:val="00A232F0"/>
    <w:rsid w:val="00A23366"/>
    <w:rsid w:val="00A23613"/>
    <w:rsid w:val="00A239C8"/>
    <w:rsid w:val="00A24232"/>
    <w:rsid w:val="00A243E7"/>
    <w:rsid w:val="00A24850"/>
    <w:rsid w:val="00A24C4C"/>
    <w:rsid w:val="00A24F5B"/>
    <w:rsid w:val="00A25375"/>
    <w:rsid w:val="00A25376"/>
    <w:rsid w:val="00A25494"/>
    <w:rsid w:val="00A254C9"/>
    <w:rsid w:val="00A25D81"/>
    <w:rsid w:val="00A261A8"/>
    <w:rsid w:val="00A261B5"/>
    <w:rsid w:val="00A2671A"/>
    <w:rsid w:val="00A26B85"/>
    <w:rsid w:val="00A270D2"/>
    <w:rsid w:val="00A2760D"/>
    <w:rsid w:val="00A2773D"/>
    <w:rsid w:val="00A27B92"/>
    <w:rsid w:val="00A27D95"/>
    <w:rsid w:val="00A27E86"/>
    <w:rsid w:val="00A30F79"/>
    <w:rsid w:val="00A31331"/>
    <w:rsid w:val="00A314FB"/>
    <w:rsid w:val="00A31D89"/>
    <w:rsid w:val="00A31DF6"/>
    <w:rsid w:val="00A32351"/>
    <w:rsid w:val="00A32C16"/>
    <w:rsid w:val="00A32CB1"/>
    <w:rsid w:val="00A32CE4"/>
    <w:rsid w:val="00A33560"/>
    <w:rsid w:val="00A3358E"/>
    <w:rsid w:val="00A3368D"/>
    <w:rsid w:val="00A33AE7"/>
    <w:rsid w:val="00A34225"/>
    <w:rsid w:val="00A353F2"/>
    <w:rsid w:val="00A35868"/>
    <w:rsid w:val="00A358BB"/>
    <w:rsid w:val="00A3598A"/>
    <w:rsid w:val="00A35998"/>
    <w:rsid w:val="00A36075"/>
    <w:rsid w:val="00A36CC7"/>
    <w:rsid w:val="00A36D8E"/>
    <w:rsid w:val="00A374AE"/>
    <w:rsid w:val="00A374DB"/>
    <w:rsid w:val="00A374FE"/>
    <w:rsid w:val="00A37772"/>
    <w:rsid w:val="00A37940"/>
    <w:rsid w:val="00A37B0F"/>
    <w:rsid w:val="00A37B57"/>
    <w:rsid w:val="00A400AA"/>
    <w:rsid w:val="00A40655"/>
    <w:rsid w:val="00A40A88"/>
    <w:rsid w:val="00A40E1D"/>
    <w:rsid w:val="00A41A8C"/>
    <w:rsid w:val="00A41B40"/>
    <w:rsid w:val="00A41D2F"/>
    <w:rsid w:val="00A41D8B"/>
    <w:rsid w:val="00A420B9"/>
    <w:rsid w:val="00A4236E"/>
    <w:rsid w:val="00A42437"/>
    <w:rsid w:val="00A428B0"/>
    <w:rsid w:val="00A42DA0"/>
    <w:rsid w:val="00A42DB8"/>
    <w:rsid w:val="00A42E0F"/>
    <w:rsid w:val="00A43660"/>
    <w:rsid w:val="00A4380D"/>
    <w:rsid w:val="00A4393F"/>
    <w:rsid w:val="00A43AB8"/>
    <w:rsid w:val="00A43ADC"/>
    <w:rsid w:val="00A43D36"/>
    <w:rsid w:val="00A442DC"/>
    <w:rsid w:val="00A44565"/>
    <w:rsid w:val="00A4491D"/>
    <w:rsid w:val="00A449B3"/>
    <w:rsid w:val="00A44B5D"/>
    <w:rsid w:val="00A44DC9"/>
    <w:rsid w:val="00A450F3"/>
    <w:rsid w:val="00A45672"/>
    <w:rsid w:val="00A4567B"/>
    <w:rsid w:val="00A45801"/>
    <w:rsid w:val="00A45C8F"/>
    <w:rsid w:val="00A46084"/>
    <w:rsid w:val="00A46209"/>
    <w:rsid w:val="00A4642A"/>
    <w:rsid w:val="00A46951"/>
    <w:rsid w:val="00A46A0F"/>
    <w:rsid w:val="00A46C3E"/>
    <w:rsid w:val="00A46D9B"/>
    <w:rsid w:val="00A472C9"/>
    <w:rsid w:val="00A47991"/>
    <w:rsid w:val="00A47E83"/>
    <w:rsid w:val="00A47FEB"/>
    <w:rsid w:val="00A5017E"/>
    <w:rsid w:val="00A503AE"/>
    <w:rsid w:val="00A50581"/>
    <w:rsid w:val="00A5064A"/>
    <w:rsid w:val="00A5076B"/>
    <w:rsid w:val="00A5086B"/>
    <w:rsid w:val="00A5089F"/>
    <w:rsid w:val="00A50C2E"/>
    <w:rsid w:val="00A50D03"/>
    <w:rsid w:val="00A50FB6"/>
    <w:rsid w:val="00A5155D"/>
    <w:rsid w:val="00A5194F"/>
    <w:rsid w:val="00A519FE"/>
    <w:rsid w:val="00A51AB4"/>
    <w:rsid w:val="00A51B2F"/>
    <w:rsid w:val="00A51D5E"/>
    <w:rsid w:val="00A51D83"/>
    <w:rsid w:val="00A529C6"/>
    <w:rsid w:val="00A52CA4"/>
    <w:rsid w:val="00A52F7C"/>
    <w:rsid w:val="00A52F96"/>
    <w:rsid w:val="00A52FAA"/>
    <w:rsid w:val="00A5358C"/>
    <w:rsid w:val="00A537A3"/>
    <w:rsid w:val="00A53931"/>
    <w:rsid w:val="00A53A26"/>
    <w:rsid w:val="00A53C28"/>
    <w:rsid w:val="00A53F15"/>
    <w:rsid w:val="00A544BB"/>
    <w:rsid w:val="00A5489E"/>
    <w:rsid w:val="00A548D7"/>
    <w:rsid w:val="00A54C66"/>
    <w:rsid w:val="00A5528C"/>
    <w:rsid w:val="00A5580F"/>
    <w:rsid w:val="00A55ADA"/>
    <w:rsid w:val="00A55BC3"/>
    <w:rsid w:val="00A55E7A"/>
    <w:rsid w:val="00A55F74"/>
    <w:rsid w:val="00A56309"/>
    <w:rsid w:val="00A56344"/>
    <w:rsid w:val="00A563FD"/>
    <w:rsid w:val="00A56B9A"/>
    <w:rsid w:val="00A56E4F"/>
    <w:rsid w:val="00A5707E"/>
    <w:rsid w:val="00A57110"/>
    <w:rsid w:val="00A5726A"/>
    <w:rsid w:val="00A57575"/>
    <w:rsid w:val="00A575CE"/>
    <w:rsid w:val="00A5763B"/>
    <w:rsid w:val="00A57C03"/>
    <w:rsid w:val="00A57E2B"/>
    <w:rsid w:val="00A604AB"/>
    <w:rsid w:val="00A6062A"/>
    <w:rsid w:val="00A60989"/>
    <w:rsid w:val="00A60BDD"/>
    <w:rsid w:val="00A60FF8"/>
    <w:rsid w:val="00A611B7"/>
    <w:rsid w:val="00A616F8"/>
    <w:rsid w:val="00A6173B"/>
    <w:rsid w:val="00A61A3F"/>
    <w:rsid w:val="00A61B98"/>
    <w:rsid w:val="00A61C7C"/>
    <w:rsid w:val="00A61D46"/>
    <w:rsid w:val="00A622B8"/>
    <w:rsid w:val="00A626D2"/>
    <w:rsid w:val="00A62F29"/>
    <w:rsid w:val="00A62FF6"/>
    <w:rsid w:val="00A63223"/>
    <w:rsid w:val="00A63332"/>
    <w:rsid w:val="00A63382"/>
    <w:rsid w:val="00A63432"/>
    <w:rsid w:val="00A6357A"/>
    <w:rsid w:val="00A63849"/>
    <w:rsid w:val="00A63CFF"/>
    <w:rsid w:val="00A63FCE"/>
    <w:rsid w:val="00A63FF0"/>
    <w:rsid w:val="00A641C7"/>
    <w:rsid w:val="00A641F5"/>
    <w:rsid w:val="00A645FF"/>
    <w:rsid w:val="00A64A3A"/>
    <w:rsid w:val="00A64C47"/>
    <w:rsid w:val="00A64D0A"/>
    <w:rsid w:val="00A64D96"/>
    <w:rsid w:val="00A64DE3"/>
    <w:rsid w:val="00A65664"/>
    <w:rsid w:val="00A65948"/>
    <w:rsid w:val="00A65980"/>
    <w:rsid w:val="00A66218"/>
    <w:rsid w:val="00A6634D"/>
    <w:rsid w:val="00A666E4"/>
    <w:rsid w:val="00A66805"/>
    <w:rsid w:val="00A66AAB"/>
    <w:rsid w:val="00A66D09"/>
    <w:rsid w:val="00A6719A"/>
    <w:rsid w:val="00A6723E"/>
    <w:rsid w:val="00A67BF4"/>
    <w:rsid w:val="00A67D5C"/>
    <w:rsid w:val="00A70367"/>
    <w:rsid w:val="00A70444"/>
    <w:rsid w:val="00A709EF"/>
    <w:rsid w:val="00A713CB"/>
    <w:rsid w:val="00A719A1"/>
    <w:rsid w:val="00A71A0E"/>
    <w:rsid w:val="00A71A65"/>
    <w:rsid w:val="00A71EE1"/>
    <w:rsid w:val="00A7245E"/>
    <w:rsid w:val="00A7258C"/>
    <w:rsid w:val="00A72837"/>
    <w:rsid w:val="00A72A34"/>
    <w:rsid w:val="00A72E49"/>
    <w:rsid w:val="00A731CF"/>
    <w:rsid w:val="00A73468"/>
    <w:rsid w:val="00A735BD"/>
    <w:rsid w:val="00A73688"/>
    <w:rsid w:val="00A736FD"/>
    <w:rsid w:val="00A73B7B"/>
    <w:rsid w:val="00A73DB7"/>
    <w:rsid w:val="00A740FF"/>
    <w:rsid w:val="00A741BB"/>
    <w:rsid w:val="00A743FF"/>
    <w:rsid w:val="00A749EF"/>
    <w:rsid w:val="00A74AF5"/>
    <w:rsid w:val="00A74C64"/>
    <w:rsid w:val="00A74F06"/>
    <w:rsid w:val="00A74F17"/>
    <w:rsid w:val="00A75177"/>
    <w:rsid w:val="00A75229"/>
    <w:rsid w:val="00A756AB"/>
    <w:rsid w:val="00A756E2"/>
    <w:rsid w:val="00A764E9"/>
    <w:rsid w:val="00A768E5"/>
    <w:rsid w:val="00A76BD4"/>
    <w:rsid w:val="00A76E77"/>
    <w:rsid w:val="00A76FD3"/>
    <w:rsid w:val="00A7723E"/>
    <w:rsid w:val="00A775C0"/>
    <w:rsid w:val="00A7763B"/>
    <w:rsid w:val="00A779A3"/>
    <w:rsid w:val="00A77DC9"/>
    <w:rsid w:val="00A8014B"/>
    <w:rsid w:val="00A8028D"/>
    <w:rsid w:val="00A806DC"/>
    <w:rsid w:val="00A80700"/>
    <w:rsid w:val="00A807B0"/>
    <w:rsid w:val="00A8094F"/>
    <w:rsid w:val="00A80B2B"/>
    <w:rsid w:val="00A80D7B"/>
    <w:rsid w:val="00A81624"/>
    <w:rsid w:val="00A81CA2"/>
    <w:rsid w:val="00A81EC8"/>
    <w:rsid w:val="00A81F79"/>
    <w:rsid w:val="00A81FC5"/>
    <w:rsid w:val="00A820FB"/>
    <w:rsid w:val="00A82D61"/>
    <w:rsid w:val="00A834E6"/>
    <w:rsid w:val="00A83D50"/>
    <w:rsid w:val="00A83DA3"/>
    <w:rsid w:val="00A84007"/>
    <w:rsid w:val="00A8421A"/>
    <w:rsid w:val="00A84562"/>
    <w:rsid w:val="00A84B2E"/>
    <w:rsid w:val="00A84E33"/>
    <w:rsid w:val="00A853E9"/>
    <w:rsid w:val="00A85529"/>
    <w:rsid w:val="00A8566E"/>
    <w:rsid w:val="00A856AE"/>
    <w:rsid w:val="00A856FF"/>
    <w:rsid w:val="00A8640E"/>
    <w:rsid w:val="00A86565"/>
    <w:rsid w:val="00A865D5"/>
    <w:rsid w:val="00A866E6"/>
    <w:rsid w:val="00A86B10"/>
    <w:rsid w:val="00A86C90"/>
    <w:rsid w:val="00A86E0D"/>
    <w:rsid w:val="00A87546"/>
    <w:rsid w:val="00A87870"/>
    <w:rsid w:val="00A87B3A"/>
    <w:rsid w:val="00A87C92"/>
    <w:rsid w:val="00A87CB7"/>
    <w:rsid w:val="00A87E68"/>
    <w:rsid w:val="00A87FA9"/>
    <w:rsid w:val="00A87FD1"/>
    <w:rsid w:val="00A90541"/>
    <w:rsid w:val="00A90BC8"/>
    <w:rsid w:val="00A90CB1"/>
    <w:rsid w:val="00A90D78"/>
    <w:rsid w:val="00A90E1C"/>
    <w:rsid w:val="00A90F68"/>
    <w:rsid w:val="00A91236"/>
    <w:rsid w:val="00A91541"/>
    <w:rsid w:val="00A91842"/>
    <w:rsid w:val="00A921E8"/>
    <w:rsid w:val="00A92A46"/>
    <w:rsid w:val="00A94005"/>
    <w:rsid w:val="00A94299"/>
    <w:rsid w:val="00A94479"/>
    <w:rsid w:val="00A94624"/>
    <w:rsid w:val="00A94931"/>
    <w:rsid w:val="00A94B8B"/>
    <w:rsid w:val="00A94E0E"/>
    <w:rsid w:val="00A950FA"/>
    <w:rsid w:val="00A95366"/>
    <w:rsid w:val="00A958FE"/>
    <w:rsid w:val="00A960AF"/>
    <w:rsid w:val="00A96606"/>
    <w:rsid w:val="00A967C2"/>
    <w:rsid w:val="00A96DEB"/>
    <w:rsid w:val="00A97771"/>
    <w:rsid w:val="00A97A65"/>
    <w:rsid w:val="00A97CC0"/>
    <w:rsid w:val="00A97D03"/>
    <w:rsid w:val="00A97D0B"/>
    <w:rsid w:val="00A97EFB"/>
    <w:rsid w:val="00AA03C2"/>
    <w:rsid w:val="00AA04F2"/>
    <w:rsid w:val="00AA05C7"/>
    <w:rsid w:val="00AA0F0C"/>
    <w:rsid w:val="00AA1AE2"/>
    <w:rsid w:val="00AA2E35"/>
    <w:rsid w:val="00AA2FAE"/>
    <w:rsid w:val="00AA3497"/>
    <w:rsid w:val="00AA383A"/>
    <w:rsid w:val="00AA3E08"/>
    <w:rsid w:val="00AA3E75"/>
    <w:rsid w:val="00AA4025"/>
    <w:rsid w:val="00AA44CD"/>
    <w:rsid w:val="00AA46CB"/>
    <w:rsid w:val="00AA47ED"/>
    <w:rsid w:val="00AA483A"/>
    <w:rsid w:val="00AA4C31"/>
    <w:rsid w:val="00AA4C66"/>
    <w:rsid w:val="00AA4F5B"/>
    <w:rsid w:val="00AA512C"/>
    <w:rsid w:val="00AA5371"/>
    <w:rsid w:val="00AA5928"/>
    <w:rsid w:val="00AA648C"/>
    <w:rsid w:val="00AA6B4E"/>
    <w:rsid w:val="00AA6C1C"/>
    <w:rsid w:val="00AA717D"/>
    <w:rsid w:val="00AA71D0"/>
    <w:rsid w:val="00AA76E7"/>
    <w:rsid w:val="00AA7DAA"/>
    <w:rsid w:val="00AB03CB"/>
    <w:rsid w:val="00AB0656"/>
    <w:rsid w:val="00AB07F6"/>
    <w:rsid w:val="00AB08AD"/>
    <w:rsid w:val="00AB091D"/>
    <w:rsid w:val="00AB0AB8"/>
    <w:rsid w:val="00AB0BED"/>
    <w:rsid w:val="00AB0FBA"/>
    <w:rsid w:val="00AB13CB"/>
    <w:rsid w:val="00AB1B67"/>
    <w:rsid w:val="00AB2468"/>
    <w:rsid w:val="00AB24CD"/>
    <w:rsid w:val="00AB34C5"/>
    <w:rsid w:val="00AB3600"/>
    <w:rsid w:val="00AB3B3D"/>
    <w:rsid w:val="00AB4B94"/>
    <w:rsid w:val="00AB4BD3"/>
    <w:rsid w:val="00AB4F02"/>
    <w:rsid w:val="00AB504A"/>
    <w:rsid w:val="00AB5243"/>
    <w:rsid w:val="00AB5701"/>
    <w:rsid w:val="00AB5C0A"/>
    <w:rsid w:val="00AB5F2E"/>
    <w:rsid w:val="00AB6B40"/>
    <w:rsid w:val="00AB6B96"/>
    <w:rsid w:val="00AB6ECB"/>
    <w:rsid w:val="00AB7580"/>
    <w:rsid w:val="00AB7629"/>
    <w:rsid w:val="00AB7987"/>
    <w:rsid w:val="00AB7D04"/>
    <w:rsid w:val="00AC046C"/>
    <w:rsid w:val="00AC0595"/>
    <w:rsid w:val="00AC06B9"/>
    <w:rsid w:val="00AC077A"/>
    <w:rsid w:val="00AC09F6"/>
    <w:rsid w:val="00AC0CAB"/>
    <w:rsid w:val="00AC12CB"/>
    <w:rsid w:val="00AC14AF"/>
    <w:rsid w:val="00AC14BF"/>
    <w:rsid w:val="00AC16B8"/>
    <w:rsid w:val="00AC173B"/>
    <w:rsid w:val="00AC2ACD"/>
    <w:rsid w:val="00AC2BCD"/>
    <w:rsid w:val="00AC2FAD"/>
    <w:rsid w:val="00AC3137"/>
    <w:rsid w:val="00AC321F"/>
    <w:rsid w:val="00AC35D9"/>
    <w:rsid w:val="00AC363B"/>
    <w:rsid w:val="00AC3769"/>
    <w:rsid w:val="00AC3902"/>
    <w:rsid w:val="00AC3C66"/>
    <w:rsid w:val="00AC3DA4"/>
    <w:rsid w:val="00AC3DAC"/>
    <w:rsid w:val="00AC3E20"/>
    <w:rsid w:val="00AC43AF"/>
    <w:rsid w:val="00AC4433"/>
    <w:rsid w:val="00AC44E6"/>
    <w:rsid w:val="00AC450D"/>
    <w:rsid w:val="00AC4629"/>
    <w:rsid w:val="00AC470D"/>
    <w:rsid w:val="00AC4AC1"/>
    <w:rsid w:val="00AC4DFE"/>
    <w:rsid w:val="00AC4E37"/>
    <w:rsid w:val="00AC4EFF"/>
    <w:rsid w:val="00AC5371"/>
    <w:rsid w:val="00AC6714"/>
    <w:rsid w:val="00AC6B35"/>
    <w:rsid w:val="00AC7542"/>
    <w:rsid w:val="00AC76F0"/>
    <w:rsid w:val="00AC7C0F"/>
    <w:rsid w:val="00AD0144"/>
    <w:rsid w:val="00AD0865"/>
    <w:rsid w:val="00AD0870"/>
    <w:rsid w:val="00AD0CE8"/>
    <w:rsid w:val="00AD0E20"/>
    <w:rsid w:val="00AD1122"/>
    <w:rsid w:val="00AD12F7"/>
    <w:rsid w:val="00AD147F"/>
    <w:rsid w:val="00AD164C"/>
    <w:rsid w:val="00AD19EA"/>
    <w:rsid w:val="00AD1CCC"/>
    <w:rsid w:val="00AD1EA9"/>
    <w:rsid w:val="00AD1FB8"/>
    <w:rsid w:val="00AD242D"/>
    <w:rsid w:val="00AD254A"/>
    <w:rsid w:val="00AD270E"/>
    <w:rsid w:val="00AD2A45"/>
    <w:rsid w:val="00AD2B89"/>
    <w:rsid w:val="00AD2F99"/>
    <w:rsid w:val="00AD32BE"/>
    <w:rsid w:val="00AD4020"/>
    <w:rsid w:val="00AD4279"/>
    <w:rsid w:val="00AD4652"/>
    <w:rsid w:val="00AD5899"/>
    <w:rsid w:val="00AD5A33"/>
    <w:rsid w:val="00AD5A8D"/>
    <w:rsid w:val="00AD5F7C"/>
    <w:rsid w:val="00AD5FD2"/>
    <w:rsid w:val="00AD691A"/>
    <w:rsid w:val="00AD6987"/>
    <w:rsid w:val="00AD69AA"/>
    <w:rsid w:val="00AD795A"/>
    <w:rsid w:val="00AD7F72"/>
    <w:rsid w:val="00AE0081"/>
    <w:rsid w:val="00AE03EF"/>
    <w:rsid w:val="00AE06B9"/>
    <w:rsid w:val="00AE0D77"/>
    <w:rsid w:val="00AE1383"/>
    <w:rsid w:val="00AE1627"/>
    <w:rsid w:val="00AE195C"/>
    <w:rsid w:val="00AE23AE"/>
    <w:rsid w:val="00AE24C9"/>
    <w:rsid w:val="00AE2641"/>
    <w:rsid w:val="00AE2841"/>
    <w:rsid w:val="00AE2C19"/>
    <w:rsid w:val="00AE2FF1"/>
    <w:rsid w:val="00AE3152"/>
    <w:rsid w:val="00AE32A7"/>
    <w:rsid w:val="00AE36D2"/>
    <w:rsid w:val="00AE3C27"/>
    <w:rsid w:val="00AE3C68"/>
    <w:rsid w:val="00AE409A"/>
    <w:rsid w:val="00AE418E"/>
    <w:rsid w:val="00AE44EA"/>
    <w:rsid w:val="00AE4688"/>
    <w:rsid w:val="00AE48D6"/>
    <w:rsid w:val="00AE4990"/>
    <w:rsid w:val="00AE4C41"/>
    <w:rsid w:val="00AE4D7B"/>
    <w:rsid w:val="00AE4F47"/>
    <w:rsid w:val="00AE53F8"/>
    <w:rsid w:val="00AE5475"/>
    <w:rsid w:val="00AE54CE"/>
    <w:rsid w:val="00AE5CC0"/>
    <w:rsid w:val="00AE61E5"/>
    <w:rsid w:val="00AE63CB"/>
    <w:rsid w:val="00AE6586"/>
    <w:rsid w:val="00AE6630"/>
    <w:rsid w:val="00AE6C0C"/>
    <w:rsid w:val="00AE6D70"/>
    <w:rsid w:val="00AE6D7C"/>
    <w:rsid w:val="00AE6E7B"/>
    <w:rsid w:val="00AE74E8"/>
    <w:rsid w:val="00AE7716"/>
    <w:rsid w:val="00AE79B7"/>
    <w:rsid w:val="00AE7D77"/>
    <w:rsid w:val="00AE7D90"/>
    <w:rsid w:val="00AE7EB0"/>
    <w:rsid w:val="00AF0784"/>
    <w:rsid w:val="00AF0887"/>
    <w:rsid w:val="00AF0AAE"/>
    <w:rsid w:val="00AF0E5B"/>
    <w:rsid w:val="00AF161F"/>
    <w:rsid w:val="00AF1FDE"/>
    <w:rsid w:val="00AF2389"/>
    <w:rsid w:val="00AF251E"/>
    <w:rsid w:val="00AF2811"/>
    <w:rsid w:val="00AF2CF5"/>
    <w:rsid w:val="00AF2F21"/>
    <w:rsid w:val="00AF2F8C"/>
    <w:rsid w:val="00AF3026"/>
    <w:rsid w:val="00AF318F"/>
    <w:rsid w:val="00AF31B5"/>
    <w:rsid w:val="00AF3467"/>
    <w:rsid w:val="00AF356C"/>
    <w:rsid w:val="00AF3864"/>
    <w:rsid w:val="00AF3926"/>
    <w:rsid w:val="00AF3AAE"/>
    <w:rsid w:val="00AF3C74"/>
    <w:rsid w:val="00AF3EDD"/>
    <w:rsid w:val="00AF48C4"/>
    <w:rsid w:val="00AF498E"/>
    <w:rsid w:val="00AF4B5E"/>
    <w:rsid w:val="00AF539F"/>
    <w:rsid w:val="00AF5A6A"/>
    <w:rsid w:val="00AF5A9E"/>
    <w:rsid w:val="00AF5B9A"/>
    <w:rsid w:val="00AF5C2E"/>
    <w:rsid w:val="00AF5D04"/>
    <w:rsid w:val="00AF5F1A"/>
    <w:rsid w:val="00AF607C"/>
    <w:rsid w:val="00AF6428"/>
    <w:rsid w:val="00AF67E2"/>
    <w:rsid w:val="00AF6806"/>
    <w:rsid w:val="00AF6EDD"/>
    <w:rsid w:val="00AF723B"/>
    <w:rsid w:val="00AF728C"/>
    <w:rsid w:val="00AF72D7"/>
    <w:rsid w:val="00AF77DA"/>
    <w:rsid w:val="00AF787D"/>
    <w:rsid w:val="00B00266"/>
    <w:rsid w:val="00B00BC4"/>
    <w:rsid w:val="00B00CE5"/>
    <w:rsid w:val="00B00DAB"/>
    <w:rsid w:val="00B0199A"/>
    <w:rsid w:val="00B023A7"/>
    <w:rsid w:val="00B02A51"/>
    <w:rsid w:val="00B031EE"/>
    <w:rsid w:val="00B03406"/>
    <w:rsid w:val="00B03804"/>
    <w:rsid w:val="00B0388F"/>
    <w:rsid w:val="00B03C02"/>
    <w:rsid w:val="00B043C6"/>
    <w:rsid w:val="00B045B9"/>
    <w:rsid w:val="00B04883"/>
    <w:rsid w:val="00B04DB1"/>
    <w:rsid w:val="00B04F20"/>
    <w:rsid w:val="00B05045"/>
    <w:rsid w:val="00B050E7"/>
    <w:rsid w:val="00B05A52"/>
    <w:rsid w:val="00B05A64"/>
    <w:rsid w:val="00B065C8"/>
    <w:rsid w:val="00B068DA"/>
    <w:rsid w:val="00B06DFC"/>
    <w:rsid w:val="00B06EA7"/>
    <w:rsid w:val="00B0758F"/>
    <w:rsid w:val="00B0766D"/>
    <w:rsid w:val="00B106F8"/>
    <w:rsid w:val="00B10784"/>
    <w:rsid w:val="00B10C30"/>
    <w:rsid w:val="00B1110F"/>
    <w:rsid w:val="00B11128"/>
    <w:rsid w:val="00B11247"/>
    <w:rsid w:val="00B113A0"/>
    <w:rsid w:val="00B11853"/>
    <w:rsid w:val="00B11915"/>
    <w:rsid w:val="00B12577"/>
    <w:rsid w:val="00B128F6"/>
    <w:rsid w:val="00B129CF"/>
    <w:rsid w:val="00B13333"/>
    <w:rsid w:val="00B135AA"/>
    <w:rsid w:val="00B13C56"/>
    <w:rsid w:val="00B13D9B"/>
    <w:rsid w:val="00B13E14"/>
    <w:rsid w:val="00B14354"/>
    <w:rsid w:val="00B1493B"/>
    <w:rsid w:val="00B152BC"/>
    <w:rsid w:val="00B15314"/>
    <w:rsid w:val="00B15371"/>
    <w:rsid w:val="00B156DB"/>
    <w:rsid w:val="00B156E0"/>
    <w:rsid w:val="00B1587F"/>
    <w:rsid w:val="00B16002"/>
    <w:rsid w:val="00B161EE"/>
    <w:rsid w:val="00B1704A"/>
    <w:rsid w:val="00B1714A"/>
    <w:rsid w:val="00B1728C"/>
    <w:rsid w:val="00B173D5"/>
    <w:rsid w:val="00B175D0"/>
    <w:rsid w:val="00B1777D"/>
    <w:rsid w:val="00B17C45"/>
    <w:rsid w:val="00B17E3C"/>
    <w:rsid w:val="00B2037C"/>
    <w:rsid w:val="00B209F3"/>
    <w:rsid w:val="00B20EDD"/>
    <w:rsid w:val="00B21048"/>
    <w:rsid w:val="00B211F3"/>
    <w:rsid w:val="00B2139D"/>
    <w:rsid w:val="00B21647"/>
    <w:rsid w:val="00B21A96"/>
    <w:rsid w:val="00B21B29"/>
    <w:rsid w:val="00B21E0F"/>
    <w:rsid w:val="00B21E75"/>
    <w:rsid w:val="00B21EF7"/>
    <w:rsid w:val="00B220B5"/>
    <w:rsid w:val="00B223A3"/>
    <w:rsid w:val="00B2282F"/>
    <w:rsid w:val="00B22CE5"/>
    <w:rsid w:val="00B22E7A"/>
    <w:rsid w:val="00B23077"/>
    <w:rsid w:val="00B23235"/>
    <w:rsid w:val="00B2337A"/>
    <w:rsid w:val="00B234DF"/>
    <w:rsid w:val="00B2368B"/>
    <w:rsid w:val="00B23A4B"/>
    <w:rsid w:val="00B23DE0"/>
    <w:rsid w:val="00B242AD"/>
    <w:rsid w:val="00B2440A"/>
    <w:rsid w:val="00B24642"/>
    <w:rsid w:val="00B2466F"/>
    <w:rsid w:val="00B24746"/>
    <w:rsid w:val="00B25250"/>
    <w:rsid w:val="00B254FA"/>
    <w:rsid w:val="00B257AA"/>
    <w:rsid w:val="00B25AAE"/>
    <w:rsid w:val="00B25AD3"/>
    <w:rsid w:val="00B25AF3"/>
    <w:rsid w:val="00B25C86"/>
    <w:rsid w:val="00B25CB8"/>
    <w:rsid w:val="00B25E78"/>
    <w:rsid w:val="00B25ECB"/>
    <w:rsid w:val="00B26103"/>
    <w:rsid w:val="00B261AC"/>
    <w:rsid w:val="00B2630D"/>
    <w:rsid w:val="00B26D93"/>
    <w:rsid w:val="00B271D5"/>
    <w:rsid w:val="00B2722C"/>
    <w:rsid w:val="00B2782D"/>
    <w:rsid w:val="00B27882"/>
    <w:rsid w:val="00B279A1"/>
    <w:rsid w:val="00B27C5D"/>
    <w:rsid w:val="00B27D6A"/>
    <w:rsid w:val="00B30039"/>
    <w:rsid w:val="00B3010A"/>
    <w:rsid w:val="00B30393"/>
    <w:rsid w:val="00B3056C"/>
    <w:rsid w:val="00B3070A"/>
    <w:rsid w:val="00B307BD"/>
    <w:rsid w:val="00B30998"/>
    <w:rsid w:val="00B30C26"/>
    <w:rsid w:val="00B30C45"/>
    <w:rsid w:val="00B3135A"/>
    <w:rsid w:val="00B313CB"/>
    <w:rsid w:val="00B3147A"/>
    <w:rsid w:val="00B31B48"/>
    <w:rsid w:val="00B32E52"/>
    <w:rsid w:val="00B32E57"/>
    <w:rsid w:val="00B333F9"/>
    <w:rsid w:val="00B34186"/>
    <w:rsid w:val="00B345EF"/>
    <w:rsid w:val="00B3469F"/>
    <w:rsid w:val="00B34EC2"/>
    <w:rsid w:val="00B34F70"/>
    <w:rsid w:val="00B350D0"/>
    <w:rsid w:val="00B3524B"/>
    <w:rsid w:val="00B35456"/>
    <w:rsid w:val="00B35471"/>
    <w:rsid w:val="00B358B9"/>
    <w:rsid w:val="00B35921"/>
    <w:rsid w:val="00B35A5E"/>
    <w:rsid w:val="00B35A89"/>
    <w:rsid w:val="00B35D5F"/>
    <w:rsid w:val="00B3644E"/>
    <w:rsid w:val="00B36970"/>
    <w:rsid w:val="00B36AFD"/>
    <w:rsid w:val="00B36CFD"/>
    <w:rsid w:val="00B36DA4"/>
    <w:rsid w:val="00B3729F"/>
    <w:rsid w:val="00B37300"/>
    <w:rsid w:val="00B37588"/>
    <w:rsid w:val="00B37922"/>
    <w:rsid w:val="00B379CE"/>
    <w:rsid w:val="00B37A20"/>
    <w:rsid w:val="00B37BAB"/>
    <w:rsid w:val="00B37C0D"/>
    <w:rsid w:val="00B37C83"/>
    <w:rsid w:val="00B37FB8"/>
    <w:rsid w:val="00B405B8"/>
    <w:rsid w:val="00B40A8C"/>
    <w:rsid w:val="00B40C84"/>
    <w:rsid w:val="00B40DFD"/>
    <w:rsid w:val="00B411EA"/>
    <w:rsid w:val="00B41491"/>
    <w:rsid w:val="00B41670"/>
    <w:rsid w:val="00B41906"/>
    <w:rsid w:val="00B41E85"/>
    <w:rsid w:val="00B41F01"/>
    <w:rsid w:val="00B41FC5"/>
    <w:rsid w:val="00B4210F"/>
    <w:rsid w:val="00B4229D"/>
    <w:rsid w:val="00B42685"/>
    <w:rsid w:val="00B42F97"/>
    <w:rsid w:val="00B4317C"/>
    <w:rsid w:val="00B43525"/>
    <w:rsid w:val="00B43553"/>
    <w:rsid w:val="00B44350"/>
    <w:rsid w:val="00B443F1"/>
    <w:rsid w:val="00B4449D"/>
    <w:rsid w:val="00B44539"/>
    <w:rsid w:val="00B44AA0"/>
    <w:rsid w:val="00B44C51"/>
    <w:rsid w:val="00B451B0"/>
    <w:rsid w:val="00B45282"/>
    <w:rsid w:val="00B45509"/>
    <w:rsid w:val="00B45A84"/>
    <w:rsid w:val="00B45D21"/>
    <w:rsid w:val="00B464FF"/>
    <w:rsid w:val="00B46803"/>
    <w:rsid w:val="00B46C05"/>
    <w:rsid w:val="00B46FBE"/>
    <w:rsid w:val="00B47129"/>
    <w:rsid w:val="00B47581"/>
    <w:rsid w:val="00B47797"/>
    <w:rsid w:val="00B47CB6"/>
    <w:rsid w:val="00B47E5F"/>
    <w:rsid w:val="00B47F44"/>
    <w:rsid w:val="00B501D9"/>
    <w:rsid w:val="00B509AB"/>
    <w:rsid w:val="00B50B41"/>
    <w:rsid w:val="00B5100E"/>
    <w:rsid w:val="00B51132"/>
    <w:rsid w:val="00B511F0"/>
    <w:rsid w:val="00B51682"/>
    <w:rsid w:val="00B5183A"/>
    <w:rsid w:val="00B519C8"/>
    <w:rsid w:val="00B51A5C"/>
    <w:rsid w:val="00B51C19"/>
    <w:rsid w:val="00B51C82"/>
    <w:rsid w:val="00B51EDB"/>
    <w:rsid w:val="00B5203D"/>
    <w:rsid w:val="00B52251"/>
    <w:rsid w:val="00B5236C"/>
    <w:rsid w:val="00B52408"/>
    <w:rsid w:val="00B5262B"/>
    <w:rsid w:val="00B52A12"/>
    <w:rsid w:val="00B52A96"/>
    <w:rsid w:val="00B52AF3"/>
    <w:rsid w:val="00B52C12"/>
    <w:rsid w:val="00B52D98"/>
    <w:rsid w:val="00B52E16"/>
    <w:rsid w:val="00B52E9B"/>
    <w:rsid w:val="00B53090"/>
    <w:rsid w:val="00B531B9"/>
    <w:rsid w:val="00B535FF"/>
    <w:rsid w:val="00B53608"/>
    <w:rsid w:val="00B53646"/>
    <w:rsid w:val="00B536C5"/>
    <w:rsid w:val="00B53B9F"/>
    <w:rsid w:val="00B53D0D"/>
    <w:rsid w:val="00B54707"/>
    <w:rsid w:val="00B54AE7"/>
    <w:rsid w:val="00B54F02"/>
    <w:rsid w:val="00B54F0B"/>
    <w:rsid w:val="00B5503D"/>
    <w:rsid w:val="00B55819"/>
    <w:rsid w:val="00B5584C"/>
    <w:rsid w:val="00B563F5"/>
    <w:rsid w:val="00B5695E"/>
    <w:rsid w:val="00B56D46"/>
    <w:rsid w:val="00B56D63"/>
    <w:rsid w:val="00B56DDC"/>
    <w:rsid w:val="00B56F33"/>
    <w:rsid w:val="00B56F93"/>
    <w:rsid w:val="00B56FAB"/>
    <w:rsid w:val="00B579B3"/>
    <w:rsid w:val="00B60707"/>
    <w:rsid w:val="00B60765"/>
    <w:rsid w:val="00B609AE"/>
    <w:rsid w:val="00B61335"/>
    <w:rsid w:val="00B6137C"/>
    <w:rsid w:val="00B61885"/>
    <w:rsid w:val="00B61AD8"/>
    <w:rsid w:val="00B62349"/>
    <w:rsid w:val="00B62392"/>
    <w:rsid w:val="00B62494"/>
    <w:rsid w:val="00B624B3"/>
    <w:rsid w:val="00B62882"/>
    <w:rsid w:val="00B6293A"/>
    <w:rsid w:val="00B62E07"/>
    <w:rsid w:val="00B63542"/>
    <w:rsid w:val="00B636F3"/>
    <w:rsid w:val="00B63904"/>
    <w:rsid w:val="00B63946"/>
    <w:rsid w:val="00B639E9"/>
    <w:rsid w:val="00B63A5D"/>
    <w:rsid w:val="00B63ADB"/>
    <w:rsid w:val="00B63CC6"/>
    <w:rsid w:val="00B63DD3"/>
    <w:rsid w:val="00B63EF3"/>
    <w:rsid w:val="00B64472"/>
    <w:rsid w:val="00B64756"/>
    <w:rsid w:val="00B64C26"/>
    <w:rsid w:val="00B64EC4"/>
    <w:rsid w:val="00B658D4"/>
    <w:rsid w:val="00B65913"/>
    <w:rsid w:val="00B65ABD"/>
    <w:rsid w:val="00B65C12"/>
    <w:rsid w:val="00B65C7A"/>
    <w:rsid w:val="00B65CE5"/>
    <w:rsid w:val="00B65DF1"/>
    <w:rsid w:val="00B6604C"/>
    <w:rsid w:val="00B6703E"/>
    <w:rsid w:val="00B67557"/>
    <w:rsid w:val="00B675AB"/>
    <w:rsid w:val="00B67A30"/>
    <w:rsid w:val="00B67ACD"/>
    <w:rsid w:val="00B67D2E"/>
    <w:rsid w:val="00B700B2"/>
    <w:rsid w:val="00B7072E"/>
    <w:rsid w:val="00B7094C"/>
    <w:rsid w:val="00B70A8B"/>
    <w:rsid w:val="00B70AC4"/>
    <w:rsid w:val="00B71AF2"/>
    <w:rsid w:val="00B71E47"/>
    <w:rsid w:val="00B72918"/>
    <w:rsid w:val="00B72979"/>
    <w:rsid w:val="00B72D50"/>
    <w:rsid w:val="00B72E9D"/>
    <w:rsid w:val="00B733EF"/>
    <w:rsid w:val="00B735EE"/>
    <w:rsid w:val="00B73684"/>
    <w:rsid w:val="00B736C8"/>
    <w:rsid w:val="00B73DC1"/>
    <w:rsid w:val="00B73F46"/>
    <w:rsid w:val="00B7416A"/>
    <w:rsid w:val="00B743BF"/>
    <w:rsid w:val="00B7441D"/>
    <w:rsid w:val="00B74763"/>
    <w:rsid w:val="00B749F0"/>
    <w:rsid w:val="00B75227"/>
    <w:rsid w:val="00B75341"/>
    <w:rsid w:val="00B759D0"/>
    <w:rsid w:val="00B75B81"/>
    <w:rsid w:val="00B75C0B"/>
    <w:rsid w:val="00B75DB6"/>
    <w:rsid w:val="00B75FB1"/>
    <w:rsid w:val="00B76A8F"/>
    <w:rsid w:val="00B76E6F"/>
    <w:rsid w:val="00B7741A"/>
    <w:rsid w:val="00B77637"/>
    <w:rsid w:val="00B778EB"/>
    <w:rsid w:val="00B7791B"/>
    <w:rsid w:val="00B77A1A"/>
    <w:rsid w:val="00B77B06"/>
    <w:rsid w:val="00B80217"/>
    <w:rsid w:val="00B802D7"/>
    <w:rsid w:val="00B803CD"/>
    <w:rsid w:val="00B8048D"/>
    <w:rsid w:val="00B80491"/>
    <w:rsid w:val="00B80737"/>
    <w:rsid w:val="00B808FA"/>
    <w:rsid w:val="00B80D3D"/>
    <w:rsid w:val="00B80D42"/>
    <w:rsid w:val="00B80FC4"/>
    <w:rsid w:val="00B8130A"/>
    <w:rsid w:val="00B816D3"/>
    <w:rsid w:val="00B8188D"/>
    <w:rsid w:val="00B81DE8"/>
    <w:rsid w:val="00B81FE0"/>
    <w:rsid w:val="00B820B2"/>
    <w:rsid w:val="00B8244D"/>
    <w:rsid w:val="00B824DC"/>
    <w:rsid w:val="00B8298E"/>
    <w:rsid w:val="00B829CC"/>
    <w:rsid w:val="00B8303C"/>
    <w:rsid w:val="00B83086"/>
    <w:rsid w:val="00B83339"/>
    <w:rsid w:val="00B83352"/>
    <w:rsid w:val="00B835E5"/>
    <w:rsid w:val="00B83617"/>
    <w:rsid w:val="00B83994"/>
    <w:rsid w:val="00B83A6C"/>
    <w:rsid w:val="00B83C9B"/>
    <w:rsid w:val="00B8446A"/>
    <w:rsid w:val="00B84696"/>
    <w:rsid w:val="00B84791"/>
    <w:rsid w:val="00B84899"/>
    <w:rsid w:val="00B84915"/>
    <w:rsid w:val="00B84AB2"/>
    <w:rsid w:val="00B84ABC"/>
    <w:rsid w:val="00B84B4D"/>
    <w:rsid w:val="00B84C4C"/>
    <w:rsid w:val="00B84C7B"/>
    <w:rsid w:val="00B85885"/>
    <w:rsid w:val="00B860AB"/>
    <w:rsid w:val="00B863D8"/>
    <w:rsid w:val="00B86A18"/>
    <w:rsid w:val="00B86A8F"/>
    <w:rsid w:val="00B870F3"/>
    <w:rsid w:val="00B87273"/>
    <w:rsid w:val="00B87728"/>
    <w:rsid w:val="00B87766"/>
    <w:rsid w:val="00B877D7"/>
    <w:rsid w:val="00B87EC8"/>
    <w:rsid w:val="00B87F74"/>
    <w:rsid w:val="00B90174"/>
    <w:rsid w:val="00B905B6"/>
    <w:rsid w:val="00B90987"/>
    <w:rsid w:val="00B909C5"/>
    <w:rsid w:val="00B91240"/>
    <w:rsid w:val="00B91954"/>
    <w:rsid w:val="00B91D93"/>
    <w:rsid w:val="00B9200C"/>
    <w:rsid w:val="00B921B0"/>
    <w:rsid w:val="00B92AC2"/>
    <w:rsid w:val="00B92B57"/>
    <w:rsid w:val="00B92DE2"/>
    <w:rsid w:val="00B92F93"/>
    <w:rsid w:val="00B931E7"/>
    <w:rsid w:val="00B9366F"/>
    <w:rsid w:val="00B93845"/>
    <w:rsid w:val="00B93864"/>
    <w:rsid w:val="00B938E4"/>
    <w:rsid w:val="00B93A48"/>
    <w:rsid w:val="00B93B58"/>
    <w:rsid w:val="00B93EEB"/>
    <w:rsid w:val="00B94023"/>
    <w:rsid w:val="00B94950"/>
    <w:rsid w:val="00B949F6"/>
    <w:rsid w:val="00B94A63"/>
    <w:rsid w:val="00B94DE1"/>
    <w:rsid w:val="00B94EDB"/>
    <w:rsid w:val="00B94F56"/>
    <w:rsid w:val="00B950DA"/>
    <w:rsid w:val="00B95813"/>
    <w:rsid w:val="00B95CC9"/>
    <w:rsid w:val="00B95D1E"/>
    <w:rsid w:val="00B96073"/>
    <w:rsid w:val="00B963CF"/>
    <w:rsid w:val="00B965B9"/>
    <w:rsid w:val="00B96770"/>
    <w:rsid w:val="00B96E3C"/>
    <w:rsid w:val="00B971EF"/>
    <w:rsid w:val="00B97226"/>
    <w:rsid w:val="00B9736D"/>
    <w:rsid w:val="00B97668"/>
    <w:rsid w:val="00B97D28"/>
    <w:rsid w:val="00BA0013"/>
    <w:rsid w:val="00BA042B"/>
    <w:rsid w:val="00BA0714"/>
    <w:rsid w:val="00BA08A9"/>
    <w:rsid w:val="00BA0D15"/>
    <w:rsid w:val="00BA0D37"/>
    <w:rsid w:val="00BA151E"/>
    <w:rsid w:val="00BA1590"/>
    <w:rsid w:val="00BA1AAC"/>
    <w:rsid w:val="00BA21EF"/>
    <w:rsid w:val="00BA296D"/>
    <w:rsid w:val="00BA2BA3"/>
    <w:rsid w:val="00BA357D"/>
    <w:rsid w:val="00BA3734"/>
    <w:rsid w:val="00BA3B62"/>
    <w:rsid w:val="00BA4250"/>
    <w:rsid w:val="00BA42FF"/>
    <w:rsid w:val="00BA4847"/>
    <w:rsid w:val="00BA4A3F"/>
    <w:rsid w:val="00BA4A6D"/>
    <w:rsid w:val="00BA4FE0"/>
    <w:rsid w:val="00BA5164"/>
    <w:rsid w:val="00BA5340"/>
    <w:rsid w:val="00BA587C"/>
    <w:rsid w:val="00BA5E7F"/>
    <w:rsid w:val="00BA6D5E"/>
    <w:rsid w:val="00BA6D77"/>
    <w:rsid w:val="00BA7076"/>
    <w:rsid w:val="00BA7096"/>
    <w:rsid w:val="00BA7168"/>
    <w:rsid w:val="00BA7813"/>
    <w:rsid w:val="00BA7CC5"/>
    <w:rsid w:val="00BA7F65"/>
    <w:rsid w:val="00BB05F4"/>
    <w:rsid w:val="00BB0725"/>
    <w:rsid w:val="00BB0A72"/>
    <w:rsid w:val="00BB0D65"/>
    <w:rsid w:val="00BB0E39"/>
    <w:rsid w:val="00BB1559"/>
    <w:rsid w:val="00BB16E8"/>
    <w:rsid w:val="00BB17AE"/>
    <w:rsid w:val="00BB1BC7"/>
    <w:rsid w:val="00BB1EC0"/>
    <w:rsid w:val="00BB2121"/>
    <w:rsid w:val="00BB2C29"/>
    <w:rsid w:val="00BB2C40"/>
    <w:rsid w:val="00BB2EE6"/>
    <w:rsid w:val="00BB2F6F"/>
    <w:rsid w:val="00BB326F"/>
    <w:rsid w:val="00BB32A2"/>
    <w:rsid w:val="00BB331B"/>
    <w:rsid w:val="00BB39E8"/>
    <w:rsid w:val="00BB3C3A"/>
    <w:rsid w:val="00BB3E51"/>
    <w:rsid w:val="00BB4139"/>
    <w:rsid w:val="00BB4297"/>
    <w:rsid w:val="00BB4554"/>
    <w:rsid w:val="00BB4650"/>
    <w:rsid w:val="00BB476B"/>
    <w:rsid w:val="00BB5342"/>
    <w:rsid w:val="00BB57E3"/>
    <w:rsid w:val="00BB5D9F"/>
    <w:rsid w:val="00BB6041"/>
    <w:rsid w:val="00BB6078"/>
    <w:rsid w:val="00BB60FF"/>
    <w:rsid w:val="00BB62C9"/>
    <w:rsid w:val="00BB665F"/>
    <w:rsid w:val="00BB686B"/>
    <w:rsid w:val="00BB6A86"/>
    <w:rsid w:val="00BB6FE9"/>
    <w:rsid w:val="00BB7159"/>
    <w:rsid w:val="00BB7180"/>
    <w:rsid w:val="00BB73F7"/>
    <w:rsid w:val="00BB7C2A"/>
    <w:rsid w:val="00BC033F"/>
    <w:rsid w:val="00BC0474"/>
    <w:rsid w:val="00BC0487"/>
    <w:rsid w:val="00BC081A"/>
    <w:rsid w:val="00BC0829"/>
    <w:rsid w:val="00BC0BFB"/>
    <w:rsid w:val="00BC0C09"/>
    <w:rsid w:val="00BC12AB"/>
    <w:rsid w:val="00BC18B9"/>
    <w:rsid w:val="00BC1D60"/>
    <w:rsid w:val="00BC2331"/>
    <w:rsid w:val="00BC3514"/>
    <w:rsid w:val="00BC35A2"/>
    <w:rsid w:val="00BC3866"/>
    <w:rsid w:val="00BC3D78"/>
    <w:rsid w:val="00BC3FF9"/>
    <w:rsid w:val="00BC4022"/>
    <w:rsid w:val="00BC4133"/>
    <w:rsid w:val="00BC4655"/>
    <w:rsid w:val="00BC4731"/>
    <w:rsid w:val="00BC4D13"/>
    <w:rsid w:val="00BC4EE2"/>
    <w:rsid w:val="00BC4FF4"/>
    <w:rsid w:val="00BC5B9F"/>
    <w:rsid w:val="00BC60D3"/>
    <w:rsid w:val="00BC6780"/>
    <w:rsid w:val="00BC67BA"/>
    <w:rsid w:val="00BC688E"/>
    <w:rsid w:val="00BC68A6"/>
    <w:rsid w:val="00BC6FCE"/>
    <w:rsid w:val="00BC7074"/>
    <w:rsid w:val="00BC73A3"/>
    <w:rsid w:val="00BC77A5"/>
    <w:rsid w:val="00BC7A92"/>
    <w:rsid w:val="00BC7B52"/>
    <w:rsid w:val="00BD01E7"/>
    <w:rsid w:val="00BD0680"/>
    <w:rsid w:val="00BD0801"/>
    <w:rsid w:val="00BD1549"/>
    <w:rsid w:val="00BD1CA1"/>
    <w:rsid w:val="00BD1F8B"/>
    <w:rsid w:val="00BD2279"/>
    <w:rsid w:val="00BD235A"/>
    <w:rsid w:val="00BD2D5F"/>
    <w:rsid w:val="00BD30AD"/>
    <w:rsid w:val="00BD34D3"/>
    <w:rsid w:val="00BD352F"/>
    <w:rsid w:val="00BD35F5"/>
    <w:rsid w:val="00BD3F2E"/>
    <w:rsid w:val="00BD40AF"/>
    <w:rsid w:val="00BD416C"/>
    <w:rsid w:val="00BD463B"/>
    <w:rsid w:val="00BD4971"/>
    <w:rsid w:val="00BD4C2C"/>
    <w:rsid w:val="00BD5436"/>
    <w:rsid w:val="00BD556D"/>
    <w:rsid w:val="00BD55A3"/>
    <w:rsid w:val="00BD5783"/>
    <w:rsid w:val="00BD57A0"/>
    <w:rsid w:val="00BD5945"/>
    <w:rsid w:val="00BD598F"/>
    <w:rsid w:val="00BD59EB"/>
    <w:rsid w:val="00BD5B1C"/>
    <w:rsid w:val="00BD5B72"/>
    <w:rsid w:val="00BD5E73"/>
    <w:rsid w:val="00BD6091"/>
    <w:rsid w:val="00BD62F4"/>
    <w:rsid w:val="00BD65AC"/>
    <w:rsid w:val="00BD67AA"/>
    <w:rsid w:val="00BD6846"/>
    <w:rsid w:val="00BD68DB"/>
    <w:rsid w:val="00BD6DD4"/>
    <w:rsid w:val="00BD6EBB"/>
    <w:rsid w:val="00BD7020"/>
    <w:rsid w:val="00BD7414"/>
    <w:rsid w:val="00BD763E"/>
    <w:rsid w:val="00BD786F"/>
    <w:rsid w:val="00BD795E"/>
    <w:rsid w:val="00BD7A7A"/>
    <w:rsid w:val="00BD7BA7"/>
    <w:rsid w:val="00BD7D3F"/>
    <w:rsid w:val="00BD7DA4"/>
    <w:rsid w:val="00BE0028"/>
    <w:rsid w:val="00BE00B5"/>
    <w:rsid w:val="00BE013B"/>
    <w:rsid w:val="00BE0A2F"/>
    <w:rsid w:val="00BE0BC1"/>
    <w:rsid w:val="00BE1257"/>
    <w:rsid w:val="00BE1319"/>
    <w:rsid w:val="00BE1507"/>
    <w:rsid w:val="00BE177C"/>
    <w:rsid w:val="00BE187E"/>
    <w:rsid w:val="00BE191E"/>
    <w:rsid w:val="00BE1AFC"/>
    <w:rsid w:val="00BE1DBB"/>
    <w:rsid w:val="00BE2224"/>
    <w:rsid w:val="00BE287E"/>
    <w:rsid w:val="00BE2F2D"/>
    <w:rsid w:val="00BE3815"/>
    <w:rsid w:val="00BE3DFE"/>
    <w:rsid w:val="00BE4053"/>
    <w:rsid w:val="00BE4752"/>
    <w:rsid w:val="00BE4767"/>
    <w:rsid w:val="00BE4A51"/>
    <w:rsid w:val="00BE4CAE"/>
    <w:rsid w:val="00BE4D14"/>
    <w:rsid w:val="00BE4D15"/>
    <w:rsid w:val="00BE5051"/>
    <w:rsid w:val="00BE5245"/>
    <w:rsid w:val="00BE54E3"/>
    <w:rsid w:val="00BE5634"/>
    <w:rsid w:val="00BE594C"/>
    <w:rsid w:val="00BE5E55"/>
    <w:rsid w:val="00BE5E58"/>
    <w:rsid w:val="00BE601C"/>
    <w:rsid w:val="00BE6064"/>
    <w:rsid w:val="00BE6119"/>
    <w:rsid w:val="00BE6417"/>
    <w:rsid w:val="00BE6798"/>
    <w:rsid w:val="00BE6878"/>
    <w:rsid w:val="00BE6A43"/>
    <w:rsid w:val="00BE6B31"/>
    <w:rsid w:val="00BE6E44"/>
    <w:rsid w:val="00BE6F4A"/>
    <w:rsid w:val="00BE6F62"/>
    <w:rsid w:val="00BE7ABA"/>
    <w:rsid w:val="00BE7AE5"/>
    <w:rsid w:val="00BF0313"/>
    <w:rsid w:val="00BF08E2"/>
    <w:rsid w:val="00BF0D19"/>
    <w:rsid w:val="00BF0D43"/>
    <w:rsid w:val="00BF0FB6"/>
    <w:rsid w:val="00BF1179"/>
    <w:rsid w:val="00BF18A6"/>
    <w:rsid w:val="00BF1911"/>
    <w:rsid w:val="00BF2196"/>
    <w:rsid w:val="00BF23A8"/>
    <w:rsid w:val="00BF2477"/>
    <w:rsid w:val="00BF250F"/>
    <w:rsid w:val="00BF2951"/>
    <w:rsid w:val="00BF2B89"/>
    <w:rsid w:val="00BF2EDE"/>
    <w:rsid w:val="00BF40DF"/>
    <w:rsid w:val="00BF426B"/>
    <w:rsid w:val="00BF4BA2"/>
    <w:rsid w:val="00BF4ECD"/>
    <w:rsid w:val="00BF51C0"/>
    <w:rsid w:val="00BF552A"/>
    <w:rsid w:val="00BF57F6"/>
    <w:rsid w:val="00BF6305"/>
    <w:rsid w:val="00BF665F"/>
    <w:rsid w:val="00BF673B"/>
    <w:rsid w:val="00BF6859"/>
    <w:rsid w:val="00BF69AF"/>
    <w:rsid w:val="00BF6D08"/>
    <w:rsid w:val="00BF6D6B"/>
    <w:rsid w:val="00BF6F93"/>
    <w:rsid w:val="00BF7085"/>
    <w:rsid w:val="00BF721B"/>
    <w:rsid w:val="00BF729B"/>
    <w:rsid w:val="00BF774C"/>
    <w:rsid w:val="00C00183"/>
    <w:rsid w:val="00C0076B"/>
    <w:rsid w:val="00C00905"/>
    <w:rsid w:val="00C009EE"/>
    <w:rsid w:val="00C00C69"/>
    <w:rsid w:val="00C00E71"/>
    <w:rsid w:val="00C00FAC"/>
    <w:rsid w:val="00C010E5"/>
    <w:rsid w:val="00C015CB"/>
    <w:rsid w:val="00C017D5"/>
    <w:rsid w:val="00C0185E"/>
    <w:rsid w:val="00C019FD"/>
    <w:rsid w:val="00C01BF2"/>
    <w:rsid w:val="00C01C4B"/>
    <w:rsid w:val="00C01E0A"/>
    <w:rsid w:val="00C01E7E"/>
    <w:rsid w:val="00C01F93"/>
    <w:rsid w:val="00C01FA0"/>
    <w:rsid w:val="00C0201C"/>
    <w:rsid w:val="00C028B8"/>
    <w:rsid w:val="00C02E0A"/>
    <w:rsid w:val="00C02F9C"/>
    <w:rsid w:val="00C030C8"/>
    <w:rsid w:val="00C0332E"/>
    <w:rsid w:val="00C0350E"/>
    <w:rsid w:val="00C036F2"/>
    <w:rsid w:val="00C040DA"/>
    <w:rsid w:val="00C042B7"/>
    <w:rsid w:val="00C045F3"/>
    <w:rsid w:val="00C04AA4"/>
    <w:rsid w:val="00C04D1F"/>
    <w:rsid w:val="00C0591F"/>
    <w:rsid w:val="00C05974"/>
    <w:rsid w:val="00C05ED0"/>
    <w:rsid w:val="00C05EE9"/>
    <w:rsid w:val="00C06372"/>
    <w:rsid w:val="00C06652"/>
    <w:rsid w:val="00C06C5D"/>
    <w:rsid w:val="00C070B7"/>
    <w:rsid w:val="00C070CB"/>
    <w:rsid w:val="00C07219"/>
    <w:rsid w:val="00C07406"/>
    <w:rsid w:val="00C075CA"/>
    <w:rsid w:val="00C075DB"/>
    <w:rsid w:val="00C07741"/>
    <w:rsid w:val="00C078C6"/>
    <w:rsid w:val="00C07904"/>
    <w:rsid w:val="00C07A8C"/>
    <w:rsid w:val="00C07D97"/>
    <w:rsid w:val="00C07ED3"/>
    <w:rsid w:val="00C07F3C"/>
    <w:rsid w:val="00C10309"/>
    <w:rsid w:val="00C1032F"/>
    <w:rsid w:val="00C10B4A"/>
    <w:rsid w:val="00C10BE1"/>
    <w:rsid w:val="00C11101"/>
    <w:rsid w:val="00C113C0"/>
    <w:rsid w:val="00C116D8"/>
    <w:rsid w:val="00C11D68"/>
    <w:rsid w:val="00C121EA"/>
    <w:rsid w:val="00C12260"/>
    <w:rsid w:val="00C123B1"/>
    <w:rsid w:val="00C13476"/>
    <w:rsid w:val="00C13534"/>
    <w:rsid w:val="00C13BD0"/>
    <w:rsid w:val="00C1410B"/>
    <w:rsid w:val="00C14585"/>
    <w:rsid w:val="00C14A99"/>
    <w:rsid w:val="00C15A05"/>
    <w:rsid w:val="00C15AE3"/>
    <w:rsid w:val="00C15C97"/>
    <w:rsid w:val="00C15E33"/>
    <w:rsid w:val="00C15F65"/>
    <w:rsid w:val="00C16349"/>
    <w:rsid w:val="00C16A76"/>
    <w:rsid w:val="00C16FFE"/>
    <w:rsid w:val="00C172AA"/>
    <w:rsid w:val="00C175EC"/>
    <w:rsid w:val="00C17C1F"/>
    <w:rsid w:val="00C17C4A"/>
    <w:rsid w:val="00C17CC9"/>
    <w:rsid w:val="00C17D60"/>
    <w:rsid w:val="00C17FFD"/>
    <w:rsid w:val="00C20609"/>
    <w:rsid w:val="00C20B93"/>
    <w:rsid w:val="00C20BFD"/>
    <w:rsid w:val="00C2114B"/>
    <w:rsid w:val="00C21328"/>
    <w:rsid w:val="00C21840"/>
    <w:rsid w:val="00C2189E"/>
    <w:rsid w:val="00C21CA2"/>
    <w:rsid w:val="00C21EC2"/>
    <w:rsid w:val="00C221F3"/>
    <w:rsid w:val="00C2255C"/>
    <w:rsid w:val="00C225AB"/>
    <w:rsid w:val="00C22787"/>
    <w:rsid w:val="00C2299B"/>
    <w:rsid w:val="00C22B98"/>
    <w:rsid w:val="00C22C2B"/>
    <w:rsid w:val="00C22F1F"/>
    <w:rsid w:val="00C22F8B"/>
    <w:rsid w:val="00C2319D"/>
    <w:rsid w:val="00C23977"/>
    <w:rsid w:val="00C23EED"/>
    <w:rsid w:val="00C24115"/>
    <w:rsid w:val="00C247AC"/>
    <w:rsid w:val="00C247CB"/>
    <w:rsid w:val="00C247E9"/>
    <w:rsid w:val="00C24F30"/>
    <w:rsid w:val="00C24F31"/>
    <w:rsid w:val="00C25310"/>
    <w:rsid w:val="00C255AB"/>
    <w:rsid w:val="00C25709"/>
    <w:rsid w:val="00C25B47"/>
    <w:rsid w:val="00C25F21"/>
    <w:rsid w:val="00C262C8"/>
    <w:rsid w:val="00C265E3"/>
    <w:rsid w:val="00C2668D"/>
    <w:rsid w:val="00C26B6E"/>
    <w:rsid w:val="00C26D24"/>
    <w:rsid w:val="00C26E43"/>
    <w:rsid w:val="00C271ED"/>
    <w:rsid w:val="00C273D4"/>
    <w:rsid w:val="00C2792D"/>
    <w:rsid w:val="00C27B64"/>
    <w:rsid w:val="00C27D08"/>
    <w:rsid w:val="00C27E9C"/>
    <w:rsid w:val="00C27F0F"/>
    <w:rsid w:val="00C27F39"/>
    <w:rsid w:val="00C30058"/>
    <w:rsid w:val="00C3082E"/>
    <w:rsid w:val="00C309CE"/>
    <w:rsid w:val="00C30BBE"/>
    <w:rsid w:val="00C30C89"/>
    <w:rsid w:val="00C30D20"/>
    <w:rsid w:val="00C30FCB"/>
    <w:rsid w:val="00C30FD3"/>
    <w:rsid w:val="00C31021"/>
    <w:rsid w:val="00C3170D"/>
    <w:rsid w:val="00C3185A"/>
    <w:rsid w:val="00C319CE"/>
    <w:rsid w:val="00C3200D"/>
    <w:rsid w:val="00C325E0"/>
    <w:rsid w:val="00C325EE"/>
    <w:rsid w:val="00C3279B"/>
    <w:rsid w:val="00C327F0"/>
    <w:rsid w:val="00C329E7"/>
    <w:rsid w:val="00C3304D"/>
    <w:rsid w:val="00C332DD"/>
    <w:rsid w:val="00C335B6"/>
    <w:rsid w:val="00C346B2"/>
    <w:rsid w:val="00C34ACD"/>
    <w:rsid w:val="00C34D00"/>
    <w:rsid w:val="00C34E85"/>
    <w:rsid w:val="00C34EBD"/>
    <w:rsid w:val="00C3548C"/>
    <w:rsid w:val="00C3583C"/>
    <w:rsid w:val="00C35F19"/>
    <w:rsid w:val="00C361A5"/>
    <w:rsid w:val="00C36239"/>
    <w:rsid w:val="00C36492"/>
    <w:rsid w:val="00C36964"/>
    <w:rsid w:val="00C36B28"/>
    <w:rsid w:val="00C36B53"/>
    <w:rsid w:val="00C36F07"/>
    <w:rsid w:val="00C3728A"/>
    <w:rsid w:val="00C3771E"/>
    <w:rsid w:val="00C40342"/>
    <w:rsid w:val="00C4037E"/>
    <w:rsid w:val="00C405C5"/>
    <w:rsid w:val="00C407B9"/>
    <w:rsid w:val="00C40C23"/>
    <w:rsid w:val="00C40CF6"/>
    <w:rsid w:val="00C411ED"/>
    <w:rsid w:val="00C41208"/>
    <w:rsid w:val="00C41524"/>
    <w:rsid w:val="00C417ED"/>
    <w:rsid w:val="00C417FA"/>
    <w:rsid w:val="00C41A8A"/>
    <w:rsid w:val="00C41EBA"/>
    <w:rsid w:val="00C41F42"/>
    <w:rsid w:val="00C4205B"/>
    <w:rsid w:val="00C42130"/>
    <w:rsid w:val="00C423F2"/>
    <w:rsid w:val="00C424C7"/>
    <w:rsid w:val="00C4275C"/>
    <w:rsid w:val="00C42811"/>
    <w:rsid w:val="00C42B3C"/>
    <w:rsid w:val="00C435E8"/>
    <w:rsid w:val="00C4402C"/>
    <w:rsid w:val="00C44210"/>
    <w:rsid w:val="00C44431"/>
    <w:rsid w:val="00C446A8"/>
    <w:rsid w:val="00C4478C"/>
    <w:rsid w:val="00C448A4"/>
    <w:rsid w:val="00C448C8"/>
    <w:rsid w:val="00C44BA2"/>
    <w:rsid w:val="00C44BF7"/>
    <w:rsid w:val="00C44EE8"/>
    <w:rsid w:val="00C4511C"/>
    <w:rsid w:val="00C4568F"/>
    <w:rsid w:val="00C4569C"/>
    <w:rsid w:val="00C456CC"/>
    <w:rsid w:val="00C4577F"/>
    <w:rsid w:val="00C45D5D"/>
    <w:rsid w:val="00C45E51"/>
    <w:rsid w:val="00C45E7C"/>
    <w:rsid w:val="00C45E80"/>
    <w:rsid w:val="00C46185"/>
    <w:rsid w:val="00C46307"/>
    <w:rsid w:val="00C4633C"/>
    <w:rsid w:val="00C464F8"/>
    <w:rsid w:val="00C4650C"/>
    <w:rsid w:val="00C4669C"/>
    <w:rsid w:val="00C468B9"/>
    <w:rsid w:val="00C4691F"/>
    <w:rsid w:val="00C472A0"/>
    <w:rsid w:val="00C47518"/>
    <w:rsid w:val="00C4756B"/>
    <w:rsid w:val="00C4790A"/>
    <w:rsid w:val="00C47969"/>
    <w:rsid w:val="00C47FA5"/>
    <w:rsid w:val="00C500AF"/>
    <w:rsid w:val="00C504E3"/>
    <w:rsid w:val="00C504EA"/>
    <w:rsid w:val="00C50FD3"/>
    <w:rsid w:val="00C50FED"/>
    <w:rsid w:val="00C51433"/>
    <w:rsid w:val="00C515CA"/>
    <w:rsid w:val="00C51613"/>
    <w:rsid w:val="00C51AE0"/>
    <w:rsid w:val="00C520A4"/>
    <w:rsid w:val="00C523A7"/>
    <w:rsid w:val="00C52587"/>
    <w:rsid w:val="00C52BC7"/>
    <w:rsid w:val="00C5312C"/>
    <w:rsid w:val="00C53318"/>
    <w:rsid w:val="00C53366"/>
    <w:rsid w:val="00C539BE"/>
    <w:rsid w:val="00C53CFF"/>
    <w:rsid w:val="00C53EE2"/>
    <w:rsid w:val="00C5429C"/>
    <w:rsid w:val="00C54A2C"/>
    <w:rsid w:val="00C550C6"/>
    <w:rsid w:val="00C55696"/>
    <w:rsid w:val="00C55C1E"/>
    <w:rsid w:val="00C55D5F"/>
    <w:rsid w:val="00C564EB"/>
    <w:rsid w:val="00C5673B"/>
    <w:rsid w:val="00C56A83"/>
    <w:rsid w:val="00C56B20"/>
    <w:rsid w:val="00C56EBB"/>
    <w:rsid w:val="00C56EE4"/>
    <w:rsid w:val="00C5708C"/>
    <w:rsid w:val="00C574C8"/>
    <w:rsid w:val="00C600D5"/>
    <w:rsid w:val="00C60168"/>
    <w:rsid w:val="00C606FA"/>
    <w:rsid w:val="00C60BE1"/>
    <w:rsid w:val="00C60E7D"/>
    <w:rsid w:val="00C60F1D"/>
    <w:rsid w:val="00C6112C"/>
    <w:rsid w:val="00C614CA"/>
    <w:rsid w:val="00C61627"/>
    <w:rsid w:val="00C616F6"/>
    <w:rsid w:val="00C619F1"/>
    <w:rsid w:val="00C61E1F"/>
    <w:rsid w:val="00C62176"/>
    <w:rsid w:val="00C621E6"/>
    <w:rsid w:val="00C62247"/>
    <w:rsid w:val="00C625B9"/>
    <w:rsid w:val="00C62945"/>
    <w:rsid w:val="00C62AF5"/>
    <w:rsid w:val="00C62E64"/>
    <w:rsid w:val="00C62F97"/>
    <w:rsid w:val="00C6309C"/>
    <w:rsid w:val="00C63568"/>
    <w:rsid w:val="00C6393C"/>
    <w:rsid w:val="00C63A3F"/>
    <w:rsid w:val="00C63A8A"/>
    <w:rsid w:val="00C63B06"/>
    <w:rsid w:val="00C63E48"/>
    <w:rsid w:val="00C6432B"/>
    <w:rsid w:val="00C64A1C"/>
    <w:rsid w:val="00C64B7E"/>
    <w:rsid w:val="00C65030"/>
    <w:rsid w:val="00C6516D"/>
    <w:rsid w:val="00C65388"/>
    <w:rsid w:val="00C65549"/>
    <w:rsid w:val="00C6556C"/>
    <w:rsid w:val="00C65769"/>
    <w:rsid w:val="00C65AD1"/>
    <w:rsid w:val="00C65B86"/>
    <w:rsid w:val="00C65F90"/>
    <w:rsid w:val="00C66092"/>
    <w:rsid w:val="00C66505"/>
    <w:rsid w:val="00C66564"/>
    <w:rsid w:val="00C66838"/>
    <w:rsid w:val="00C668B3"/>
    <w:rsid w:val="00C668D2"/>
    <w:rsid w:val="00C66937"/>
    <w:rsid w:val="00C66AD8"/>
    <w:rsid w:val="00C66B09"/>
    <w:rsid w:val="00C67126"/>
    <w:rsid w:val="00C6759A"/>
    <w:rsid w:val="00C67718"/>
    <w:rsid w:val="00C6785F"/>
    <w:rsid w:val="00C67890"/>
    <w:rsid w:val="00C67A6C"/>
    <w:rsid w:val="00C67C80"/>
    <w:rsid w:val="00C67FD5"/>
    <w:rsid w:val="00C7009D"/>
    <w:rsid w:val="00C70267"/>
    <w:rsid w:val="00C7066C"/>
    <w:rsid w:val="00C7094B"/>
    <w:rsid w:val="00C70961"/>
    <w:rsid w:val="00C70DDB"/>
    <w:rsid w:val="00C70E87"/>
    <w:rsid w:val="00C710BA"/>
    <w:rsid w:val="00C710C5"/>
    <w:rsid w:val="00C71156"/>
    <w:rsid w:val="00C716B2"/>
    <w:rsid w:val="00C71BA6"/>
    <w:rsid w:val="00C71D0B"/>
    <w:rsid w:val="00C71EEB"/>
    <w:rsid w:val="00C721DE"/>
    <w:rsid w:val="00C72409"/>
    <w:rsid w:val="00C72C38"/>
    <w:rsid w:val="00C72FB3"/>
    <w:rsid w:val="00C73046"/>
    <w:rsid w:val="00C7320E"/>
    <w:rsid w:val="00C73482"/>
    <w:rsid w:val="00C73676"/>
    <w:rsid w:val="00C73878"/>
    <w:rsid w:val="00C738CF"/>
    <w:rsid w:val="00C73AD0"/>
    <w:rsid w:val="00C7423A"/>
    <w:rsid w:val="00C742A4"/>
    <w:rsid w:val="00C74525"/>
    <w:rsid w:val="00C746A8"/>
    <w:rsid w:val="00C74701"/>
    <w:rsid w:val="00C74D6E"/>
    <w:rsid w:val="00C75067"/>
    <w:rsid w:val="00C751CB"/>
    <w:rsid w:val="00C7538F"/>
    <w:rsid w:val="00C756A9"/>
    <w:rsid w:val="00C75A51"/>
    <w:rsid w:val="00C763A8"/>
    <w:rsid w:val="00C764E6"/>
    <w:rsid w:val="00C7654F"/>
    <w:rsid w:val="00C76957"/>
    <w:rsid w:val="00C76B6D"/>
    <w:rsid w:val="00C76F86"/>
    <w:rsid w:val="00C77357"/>
    <w:rsid w:val="00C774B6"/>
    <w:rsid w:val="00C776E7"/>
    <w:rsid w:val="00C778A0"/>
    <w:rsid w:val="00C77B1B"/>
    <w:rsid w:val="00C77DB8"/>
    <w:rsid w:val="00C8062C"/>
    <w:rsid w:val="00C808F1"/>
    <w:rsid w:val="00C80CB4"/>
    <w:rsid w:val="00C80E29"/>
    <w:rsid w:val="00C811CB"/>
    <w:rsid w:val="00C815DD"/>
    <w:rsid w:val="00C81AE8"/>
    <w:rsid w:val="00C823E7"/>
    <w:rsid w:val="00C827C5"/>
    <w:rsid w:val="00C83260"/>
    <w:rsid w:val="00C8341A"/>
    <w:rsid w:val="00C83437"/>
    <w:rsid w:val="00C8351E"/>
    <w:rsid w:val="00C84070"/>
    <w:rsid w:val="00C8421B"/>
    <w:rsid w:val="00C844BA"/>
    <w:rsid w:val="00C8484C"/>
    <w:rsid w:val="00C84D45"/>
    <w:rsid w:val="00C84F61"/>
    <w:rsid w:val="00C85375"/>
    <w:rsid w:val="00C853EF"/>
    <w:rsid w:val="00C85CF5"/>
    <w:rsid w:val="00C85EAC"/>
    <w:rsid w:val="00C863E3"/>
    <w:rsid w:val="00C866E2"/>
    <w:rsid w:val="00C86CE9"/>
    <w:rsid w:val="00C86CEB"/>
    <w:rsid w:val="00C86F43"/>
    <w:rsid w:val="00C86FD7"/>
    <w:rsid w:val="00C870FF"/>
    <w:rsid w:val="00C871F5"/>
    <w:rsid w:val="00C872CC"/>
    <w:rsid w:val="00C87B64"/>
    <w:rsid w:val="00C905F6"/>
    <w:rsid w:val="00C90D79"/>
    <w:rsid w:val="00C9112A"/>
    <w:rsid w:val="00C918EF"/>
    <w:rsid w:val="00C91A49"/>
    <w:rsid w:val="00C91A73"/>
    <w:rsid w:val="00C91C01"/>
    <w:rsid w:val="00C91CB2"/>
    <w:rsid w:val="00C91E01"/>
    <w:rsid w:val="00C921BB"/>
    <w:rsid w:val="00C92230"/>
    <w:rsid w:val="00C92C18"/>
    <w:rsid w:val="00C92C66"/>
    <w:rsid w:val="00C93447"/>
    <w:rsid w:val="00C93744"/>
    <w:rsid w:val="00C9392E"/>
    <w:rsid w:val="00C93FE6"/>
    <w:rsid w:val="00C9435D"/>
    <w:rsid w:val="00C9454C"/>
    <w:rsid w:val="00C94913"/>
    <w:rsid w:val="00C94B18"/>
    <w:rsid w:val="00C94DF1"/>
    <w:rsid w:val="00C94EA2"/>
    <w:rsid w:val="00C95198"/>
    <w:rsid w:val="00C951E1"/>
    <w:rsid w:val="00C95598"/>
    <w:rsid w:val="00C95836"/>
    <w:rsid w:val="00C95B03"/>
    <w:rsid w:val="00C9677A"/>
    <w:rsid w:val="00C967B1"/>
    <w:rsid w:val="00C969C0"/>
    <w:rsid w:val="00C96B74"/>
    <w:rsid w:val="00C96CE0"/>
    <w:rsid w:val="00C96D8F"/>
    <w:rsid w:val="00C96DB1"/>
    <w:rsid w:val="00C96F79"/>
    <w:rsid w:val="00C970E7"/>
    <w:rsid w:val="00C97384"/>
    <w:rsid w:val="00C9738B"/>
    <w:rsid w:val="00C97943"/>
    <w:rsid w:val="00C97CFF"/>
    <w:rsid w:val="00CA01BB"/>
    <w:rsid w:val="00CA083E"/>
    <w:rsid w:val="00CA0BDB"/>
    <w:rsid w:val="00CA0D12"/>
    <w:rsid w:val="00CA10BB"/>
    <w:rsid w:val="00CA1417"/>
    <w:rsid w:val="00CA1A73"/>
    <w:rsid w:val="00CA1B93"/>
    <w:rsid w:val="00CA1C58"/>
    <w:rsid w:val="00CA24D5"/>
    <w:rsid w:val="00CA269E"/>
    <w:rsid w:val="00CA2A86"/>
    <w:rsid w:val="00CA2D10"/>
    <w:rsid w:val="00CA2E56"/>
    <w:rsid w:val="00CA2F12"/>
    <w:rsid w:val="00CA2F17"/>
    <w:rsid w:val="00CA3B12"/>
    <w:rsid w:val="00CA3EDD"/>
    <w:rsid w:val="00CA4184"/>
    <w:rsid w:val="00CA4344"/>
    <w:rsid w:val="00CA45F1"/>
    <w:rsid w:val="00CA4B09"/>
    <w:rsid w:val="00CA4EEC"/>
    <w:rsid w:val="00CA5323"/>
    <w:rsid w:val="00CA5521"/>
    <w:rsid w:val="00CA5702"/>
    <w:rsid w:val="00CA5871"/>
    <w:rsid w:val="00CA5937"/>
    <w:rsid w:val="00CA5EFB"/>
    <w:rsid w:val="00CA602A"/>
    <w:rsid w:val="00CA61C6"/>
    <w:rsid w:val="00CA6301"/>
    <w:rsid w:val="00CA6EB7"/>
    <w:rsid w:val="00CA702F"/>
    <w:rsid w:val="00CA738A"/>
    <w:rsid w:val="00CA7413"/>
    <w:rsid w:val="00CA748F"/>
    <w:rsid w:val="00CA7871"/>
    <w:rsid w:val="00CA78A6"/>
    <w:rsid w:val="00CA7D35"/>
    <w:rsid w:val="00CA7F08"/>
    <w:rsid w:val="00CB00E0"/>
    <w:rsid w:val="00CB0202"/>
    <w:rsid w:val="00CB04C2"/>
    <w:rsid w:val="00CB0547"/>
    <w:rsid w:val="00CB0734"/>
    <w:rsid w:val="00CB07DB"/>
    <w:rsid w:val="00CB0840"/>
    <w:rsid w:val="00CB088E"/>
    <w:rsid w:val="00CB0A92"/>
    <w:rsid w:val="00CB0CC4"/>
    <w:rsid w:val="00CB1A94"/>
    <w:rsid w:val="00CB1D2C"/>
    <w:rsid w:val="00CB2147"/>
    <w:rsid w:val="00CB22A4"/>
    <w:rsid w:val="00CB25EF"/>
    <w:rsid w:val="00CB26A2"/>
    <w:rsid w:val="00CB2914"/>
    <w:rsid w:val="00CB2950"/>
    <w:rsid w:val="00CB2964"/>
    <w:rsid w:val="00CB29CE"/>
    <w:rsid w:val="00CB2B18"/>
    <w:rsid w:val="00CB2B9E"/>
    <w:rsid w:val="00CB2F46"/>
    <w:rsid w:val="00CB3003"/>
    <w:rsid w:val="00CB303B"/>
    <w:rsid w:val="00CB32B2"/>
    <w:rsid w:val="00CB3500"/>
    <w:rsid w:val="00CB3818"/>
    <w:rsid w:val="00CB3AD1"/>
    <w:rsid w:val="00CB3B4F"/>
    <w:rsid w:val="00CB3C8B"/>
    <w:rsid w:val="00CB3DE4"/>
    <w:rsid w:val="00CB424E"/>
    <w:rsid w:val="00CB4290"/>
    <w:rsid w:val="00CB4623"/>
    <w:rsid w:val="00CB4C4C"/>
    <w:rsid w:val="00CB4E17"/>
    <w:rsid w:val="00CB4FFD"/>
    <w:rsid w:val="00CB5220"/>
    <w:rsid w:val="00CB526E"/>
    <w:rsid w:val="00CB52EE"/>
    <w:rsid w:val="00CB5BAF"/>
    <w:rsid w:val="00CB5EC5"/>
    <w:rsid w:val="00CB5F5F"/>
    <w:rsid w:val="00CB66D9"/>
    <w:rsid w:val="00CB684A"/>
    <w:rsid w:val="00CB68BC"/>
    <w:rsid w:val="00CB6CC4"/>
    <w:rsid w:val="00CB6E5D"/>
    <w:rsid w:val="00CB6EC9"/>
    <w:rsid w:val="00CB6EE8"/>
    <w:rsid w:val="00CB72A7"/>
    <w:rsid w:val="00CB77F1"/>
    <w:rsid w:val="00CB7E9A"/>
    <w:rsid w:val="00CB7F65"/>
    <w:rsid w:val="00CC045B"/>
    <w:rsid w:val="00CC077B"/>
    <w:rsid w:val="00CC0CDE"/>
    <w:rsid w:val="00CC0E4B"/>
    <w:rsid w:val="00CC10CF"/>
    <w:rsid w:val="00CC18CB"/>
    <w:rsid w:val="00CC1AC4"/>
    <w:rsid w:val="00CC1ADB"/>
    <w:rsid w:val="00CC1C78"/>
    <w:rsid w:val="00CC1ED1"/>
    <w:rsid w:val="00CC1F28"/>
    <w:rsid w:val="00CC2541"/>
    <w:rsid w:val="00CC278F"/>
    <w:rsid w:val="00CC2D8C"/>
    <w:rsid w:val="00CC2EFF"/>
    <w:rsid w:val="00CC36D4"/>
    <w:rsid w:val="00CC3776"/>
    <w:rsid w:val="00CC39BC"/>
    <w:rsid w:val="00CC3B8F"/>
    <w:rsid w:val="00CC3C06"/>
    <w:rsid w:val="00CC3C57"/>
    <w:rsid w:val="00CC458C"/>
    <w:rsid w:val="00CC4618"/>
    <w:rsid w:val="00CC46B9"/>
    <w:rsid w:val="00CC477F"/>
    <w:rsid w:val="00CC47B3"/>
    <w:rsid w:val="00CC4917"/>
    <w:rsid w:val="00CC4921"/>
    <w:rsid w:val="00CC4A79"/>
    <w:rsid w:val="00CC4BA3"/>
    <w:rsid w:val="00CC4E42"/>
    <w:rsid w:val="00CC4F09"/>
    <w:rsid w:val="00CC52CD"/>
    <w:rsid w:val="00CC53F6"/>
    <w:rsid w:val="00CC574E"/>
    <w:rsid w:val="00CC5A01"/>
    <w:rsid w:val="00CC5E17"/>
    <w:rsid w:val="00CC643B"/>
    <w:rsid w:val="00CC64CD"/>
    <w:rsid w:val="00CC659B"/>
    <w:rsid w:val="00CC6812"/>
    <w:rsid w:val="00CC6B76"/>
    <w:rsid w:val="00CC70C5"/>
    <w:rsid w:val="00CC70E7"/>
    <w:rsid w:val="00CC7356"/>
    <w:rsid w:val="00CC7F8F"/>
    <w:rsid w:val="00CD00E7"/>
    <w:rsid w:val="00CD04AA"/>
    <w:rsid w:val="00CD04C3"/>
    <w:rsid w:val="00CD08FC"/>
    <w:rsid w:val="00CD097F"/>
    <w:rsid w:val="00CD0B57"/>
    <w:rsid w:val="00CD1008"/>
    <w:rsid w:val="00CD1201"/>
    <w:rsid w:val="00CD1257"/>
    <w:rsid w:val="00CD1680"/>
    <w:rsid w:val="00CD18A1"/>
    <w:rsid w:val="00CD1B75"/>
    <w:rsid w:val="00CD2B1D"/>
    <w:rsid w:val="00CD2CAC"/>
    <w:rsid w:val="00CD3798"/>
    <w:rsid w:val="00CD39CF"/>
    <w:rsid w:val="00CD3B3D"/>
    <w:rsid w:val="00CD3F4D"/>
    <w:rsid w:val="00CD4149"/>
    <w:rsid w:val="00CD4367"/>
    <w:rsid w:val="00CD43FD"/>
    <w:rsid w:val="00CD4627"/>
    <w:rsid w:val="00CD4840"/>
    <w:rsid w:val="00CD486B"/>
    <w:rsid w:val="00CD502A"/>
    <w:rsid w:val="00CD50B2"/>
    <w:rsid w:val="00CD5248"/>
    <w:rsid w:val="00CD5390"/>
    <w:rsid w:val="00CD54BD"/>
    <w:rsid w:val="00CD570B"/>
    <w:rsid w:val="00CD577D"/>
    <w:rsid w:val="00CD58B3"/>
    <w:rsid w:val="00CD5D84"/>
    <w:rsid w:val="00CD623E"/>
    <w:rsid w:val="00CD6571"/>
    <w:rsid w:val="00CD6615"/>
    <w:rsid w:val="00CD6DF7"/>
    <w:rsid w:val="00CD725A"/>
    <w:rsid w:val="00CD7491"/>
    <w:rsid w:val="00CD7510"/>
    <w:rsid w:val="00CD7C36"/>
    <w:rsid w:val="00CD7ED6"/>
    <w:rsid w:val="00CE00B5"/>
    <w:rsid w:val="00CE0C4C"/>
    <w:rsid w:val="00CE14FE"/>
    <w:rsid w:val="00CE2052"/>
    <w:rsid w:val="00CE21BA"/>
    <w:rsid w:val="00CE23C7"/>
    <w:rsid w:val="00CE23F5"/>
    <w:rsid w:val="00CE2854"/>
    <w:rsid w:val="00CE2BFE"/>
    <w:rsid w:val="00CE31EB"/>
    <w:rsid w:val="00CE32DE"/>
    <w:rsid w:val="00CE32F8"/>
    <w:rsid w:val="00CE48F2"/>
    <w:rsid w:val="00CE4BAA"/>
    <w:rsid w:val="00CE4C49"/>
    <w:rsid w:val="00CE4FA9"/>
    <w:rsid w:val="00CE5038"/>
    <w:rsid w:val="00CE5497"/>
    <w:rsid w:val="00CE5728"/>
    <w:rsid w:val="00CE5D43"/>
    <w:rsid w:val="00CE6174"/>
    <w:rsid w:val="00CE63B9"/>
    <w:rsid w:val="00CE703D"/>
    <w:rsid w:val="00CE74C5"/>
    <w:rsid w:val="00CE75E5"/>
    <w:rsid w:val="00CE7693"/>
    <w:rsid w:val="00CE783F"/>
    <w:rsid w:val="00CE7CE7"/>
    <w:rsid w:val="00CF0047"/>
    <w:rsid w:val="00CF01A5"/>
    <w:rsid w:val="00CF01D0"/>
    <w:rsid w:val="00CF0419"/>
    <w:rsid w:val="00CF0874"/>
    <w:rsid w:val="00CF0C15"/>
    <w:rsid w:val="00CF134F"/>
    <w:rsid w:val="00CF1987"/>
    <w:rsid w:val="00CF1AEA"/>
    <w:rsid w:val="00CF1E75"/>
    <w:rsid w:val="00CF2342"/>
    <w:rsid w:val="00CF248C"/>
    <w:rsid w:val="00CF248F"/>
    <w:rsid w:val="00CF2D95"/>
    <w:rsid w:val="00CF304F"/>
    <w:rsid w:val="00CF3290"/>
    <w:rsid w:val="00CF355A"/>
    <w:rsid w:val="00CF3E01"/>
    <w:rsid w:val="00CF3EBE"/>
    <w:rsid w:val="00CF3ED3"/>
    <w:rsid w:val="00CF4BCF"/>
    <w:rsid w:val="00CF4C4B"/>
    <w:rsid w:val="00CF4F79"/>
    <w:rsid w:val="00CF5068"/>
    <w:rsid w:val="00CF507C"/>
    <w:rsid w:val="00CF544F"/>
    <w:rsid w:val="00CF5481"/>
    <w:rsid w:val="00CF6576"/>
    <w:rsid w:val="00CF66B7"/>
    <w:rsid w:val="00CF6A4B"/>
    <w:rsid w:val="00CF6C94"/>
    <w:rsid w:val="00CF6D1F"/>
    <w:rsid w:val="00CF6F93"/>
    <w:rsid w:val="00CF77FB"/>
    <w:rsid w:val="00CF7896"/>
    <w:rsid w:val="00CF7C08"/>
    <w:rsid w:val="00CF7DD3"/>
    <w:rsid w:val="00D00D6C"/>
    <w:rsid w:val="00D00EE7"/>
    <w:rsid w:val="00D011FD"/>
    <w:rsid w:val="00D0123F"/>
    <w:rsid w:val="00D01628"/>
    <w:rsid w:val="00D01976"/>
    <w:rsid w:val="00D01CE4"/>
    <w:rsid w:val="00D01D58"/>
    <w:rsid w:val="00D01DA4"/>
    <w:rsid w:val="00D01DCF"/>
    <w:rsid w:val="00D01E6C"/>
    <w:rsid w:val="00D01F3B"/>
    <w:rsid w:val="00D02033"/>
    <w:rsid w:val="00D020EF"/>
    <w:rsid w:val="00D02383"/>
    <w:rsid w:val="00D023D1"/>
    <w:rsid w:val="00D026DC"/>
    <w:rsid w:val="00D02897"/>
    <w:rsid w:val="00D02FC9"/>
    <w:rsid w:val="00D0333C"/>
    <w:rsid w:val="00D0362C"/>
    <w:rsid w:val="00D03AAA"/>
    <w:rsid w:val="00D03C48"/>
    <w:rsid w:val="00D03D75"/>
    <w:rsid w:val="00D03E5A"/>
    <w:rsid w:val="00D0409C"/>
    <w:rsid w:val="00D04403"/>
    <w:rsid w:val="00D04756"/>
    <w:rsid w:val="00D04A18"/>
    <w:rsid w:val="00D04A63"/>
    <w:rsid w:val="00D04E1F"/>
    <w:rsid w:val="00D05C84"/>
    <w:rsid w:val="00D067C3"/>
    <w:rsid w:val="00D067EF"/>
    <w:rsid w:val="00D068E7"/>
    <w:rsid w:val="00D06F7C"/>
    <w:rsid w:val="00D0707C"/>
    <w:rsid w:val="00D0717E"/>
    <w:rsid w:val="00D072FB"/>
    <w:rsid w:val="00D0760D"/>
    <w:rsid w:val="00D07774"/>
    <w:rsid w:val="00D07786"/>
    <w:rsid w:val="00D07E0B"/>
    <w:rsid w:val="00D1024B"/>
    <w:rsid w:val="00D10515"/>
    <w:rsid w:val="00D10524"/>
    <w:rsid w:val="00D1090E"/>
    <w:rsid w:val="00D10EF2"/>
    <w:rsid w:val="00D1119E"/>
    <w:rsid w:val="00D111A7"/>
    <w:rsid w:val="00D11366"/>
    <w:rsid w:val="00D11E93"/>
    <w:rsid w:val="00D1241B"/>
    <w:rsid w:val="00D124F1"/>
    <w:rsid w:val="00D128C3"/>
    <w:rsid w:val="00D12BE7"/>
    <w:rsid w:val="00D131F3"/>
    <w:rsid w:val="00D133A0"/>
    <w:rsid w:val="00D13614"/>
    <w:rsid w:val="00D13B5B"/>
    <w:rsid w:val="00D13DD2"/>
    <w:rsid w:val="00D14632"/>
    <w:rsid w:val="00D147E8"/>
    <w:rsid w:val="00D14F9B"/>
    <w:rsid w:val="00D154DE"/>
    <w:rsid w:val="00D156E9"/>
    <w:rsid w:val="00D15C10"/>
    <w:rsid w:val="00D15CD7"/>
    <w:rsid w:val="00D1669C"/>
    <w:rsid w:val="00D16730"/>
    <w:rsid w:val="00D16D10"/>
    <w:rsid w:val="00D16E3A"/>
    <w:rsid w:val="00D17776"/>
    <w:rsid w:val="00D17B6B"/>
    <w:rsid w:val="00D17F09"/>
    <w:rsid w:val="00D17FBF"/>
    <w:rsid w:val="00D20498"/>
    <w:rsid w:val="00D20655"/>
    <w:rsid w:val="00D206C1"/>
    <w:rsid w:val="00D20712"/>
    <w:rsid w:val="00D209F5"/>
    <w:rsid w:val="00D20B23"/>
    <w:rsid w:val="00D20EF8"/>
    <w:rsid w:val="00D2103C"/>
    <w:rsid w:val="00D217A3"/>
    <w:rsid w:val="00D21CAD"/>
    <w:rsid w:val="00D22648"/>
    <w:rsid w:val="00D22F5A"/>
    <w:rsid w:val="00D2392C"/>
    <w:rsid w:val="00D23A1E"/>
    <w:rsid w:val="00D23E35"/>
    <w:rsid w:val="00D23FD2"/>
    <w:rsid w:val="00D24004"/>
    <w:rsid w:val="00D24184"/>
    <w:rsid w:val="00D241A6"/>
    <w:rsid w:val="00D24652"/>
    <w:rsid w:val="00D247A0"/>
    <w:rsid w:val="00D24858"/>
    <w:rsid w:val="00D24ADA"/>
    <w:rsid w:val="00D24E5C"/>
    <w:rsid w:val="00D24EA0"/>
    <w:rsid w:val="00D25803"/>
    <w:rsid w:val="00D2583D"/>
    <w:rsid w:val="00D25C0E"/>
    <w:rsid w:val="00D25DF7"/>
    <w:rsid w:val="00D25E04"/>
    <w:rsid w:val="00D26153"/>
    <w:rsid w:val="00D263D5"/>
    <w:rsid w:val="00D2649D"/>
    <w:rsid w:val="00D267BB"/>
    <w:rsid w:val="00D26B12"/>
    <w:rsid w:val="00D26E28"/>
    <w:rsid w:val="00D27105"/>
    <w:rsid w:val="00D274A3"/>
    <w:rsid w:val="00D279B1"/>
    <w:rsid w:val="00D27A1A"/>
    <w:rsid w:val="00D27F47"/>
    <w:rsid w:val="00D27FCD"/>
    <w:rsid w:val="00D27FDB"/>
    <w:rsid w:val="00D3005B"/>
    <w:rsid w:val="00D3083E"/>
    <w:rsid w:val="00D30840"/>
    <w:rsid w:val="00D30C20"/>
    <w:rsid w:val="00D30CB7"/>
    <w:rsid w:val="00D30F50"/>
    <w:rsid w:val="00D316D1"/>
    <w:rsid w:val="00D31909"/>
    <w:rsid w:val="00D31B4C"/>
    <w:rsid w:val="00D31CD2"/>
    <w:rsid w:val="00D3201C"/>
    <w:rsid w:val="00D32129"/>
    <w:rsid w:val="00D32CAC"/>
    <w:rsid w:val="00D32D0B"/>
    <w:rsid w:val="00D330B4"/>
    <w:rsid w:val="00D330C3"/>
    <w:rsid w:val="00D335F6"/>
    <w:rsid w:val="00D3402D"/>
    <w:rsid w:val="00D341DF"/>
    <w:rsid w:val="00D34845"/>
    <w:rsid w:val="00D348C2"/>
    <w:rsid w:val="00D34F4A"/>
    <w:rsid w:val="00D34F84"/>
    <w:rsid w:val="00D34FAB"/>
    <w:rsid w:val="00D35281"/>
    <w:rsid w:val="00D35595"/>
    <w:rsid w:val="00D355C3"/>
    <w:rsid w:val="00D358C8"/>
    <w:rsid w:val="00D35C3C"/>
    <w:rsid w:val="00D35D29"/>
    <w:rsid w:val="00D36022"/>
    <w:rsid w:val="00D36509"/>
    <w:rsid w:val="00D3697C"/>
    <w:rsid w:val="00D36D31"/>
    <w:rsid w:val="00D36E8C"/>
    <w:rsid w:val="00D36F66"/>
    <w:rsid w:val="00D373CD"/>
    <w:rsid w:val="00D373F1"/>
    <w:rsid w:val="00D3771E"/>
    <w:rsid w:val="00D37903"/>
    <w:rsid w:val="00D37946"/>
    <w:rsid w:val="00D379EF"/>
    <w:rsid w:val="00D37DB0"/>
    <w:rsid w:val="00D37E7F"/>
    <w:rsid w:val="00D40027"/>
    <w:rsid w:val="00D4010E"/>
    <w:rsid w:val="00D402F8"/>
    <w:rsid w:val="00D40426"/>
    <w:rsid w:val="00D40B4F"/>
    <w:rsid w:val="00D40BCA"/>
    <w:rsid w:val="00D40EAD"/>
    <w:rsid w:val="00D416EC"/>
    <w:rsid w:val="00D417EF"/>
    <w:rsid w:val="00D41D49"/>
    <w:rsid w:val="00D41F74"/>
    <w:rsid w:val="00D4244A"/>
    <w:rsid w:val="00D4336A"/>
    <w:rsid w:val="00D43370"/>
    <w:rsid w:val="00D43AD2"/>
    <w:rsid w:val="00D43DD4"/>
    <w:rsid w:val="00D440E9"/>
    <w:rsid w:val="00D4432C"/>
    <w:rsid w:val="00D444CE"/>
    <w:rsid w:val="00D446B7"/>
    <w:rsid w:val="00D44710"/>
    <w:rsid w:val="00D44775"/>
    <w:rsid w:val="00D447B0"/>
    <w:rsid w:val="00D44A4C"/>
    <w:rsid w:val="00D44D04"/>
    <w:rsid w:val="00D44D80"/>
    <w:rsid w:val="00D44EC8"/>
    <w:rsid w:val="00D44EEC"/>
    <w:rsid w:val="00D45034"/>
    <w:rsid w:val="00D4505E"/>
    <w:rsid w:val="00D45282"/>
    <w:rsid w:val="00D45704"/>
    <w:rsid w:val="00D46379"/>
    <w:rsid w:val="00D46B9B"/>
    <w:rsid w:val="00D46BE5"/>
    <w:rsid w:val="00D47A0A"/>
    <w:rsid w:val="00D47A6E"/>
    <w:rsid w:val="00D47C0C"/>
    <w:rsid w:val="00D47C6A"/>
    <w:rsid w:val="00D502C7"/>
    <w:rsid w:val="00D5051A"/>
    <w:rsid w:val="00D5088F"/>
    <w:rsid w:val="00D50997"/>
    <w:rsid w:val="00D50EC3"/>
    <w:rsid w:val="00D51BD2"/>
    <w:rsid w:val="00D51F7F"/>
    <w:rsid w:val="00D5224A"/>
    <w:rsid w:val="00D527ED"/>
    <w:rsid w:val="00D52B9B"/>
    <w:rsid w:val="00D52C55"/>
    <w:rsid w:val="00D5336C"/>
    <w:rsid w:val="00D53AF4"/>
    <w:rsid w:val="00D53B4C"/>
    <w:rsid w:val="00D53BB7"/>
    <w:rsid w:val="00D53CA7"/>
    <w:rsid w:val="00D53D11"/>
    <w:rsid w:val="00D53FFB"/>
    <w:rsid w:val="00D5432D"/>
    <w:rsid w:val="00D54614"/>
    <w:rsid w:val="00D5462B"/>
    <w:rsid w:val="00D54BB4"/>
    <w:rsid w:val="00D54F4F"/>
    <w:rsid w:val="00D5553E"/>
    <w:rsid w:val="00D55544"/>
    <w:rsid w:val="00D556E6"/>
    <w:rsid w:val="00D55791"/>
    <w:rsid w:val="00D5590F"/>
    <w:rsid w:val="00D55A2C"/>
    <w:rsid w:val="00D56371"/>
    <w:rsid w:val="00D565AA"/>
    <w:rsid w:val="00D56AF8"/>
    <w:rsid w:val="00D56CB4"/>
    <w:rsid w:val="00D56E49"/>
    <w:rsid w:val="00D56E66"/>
    <w:rsid w:val="00D56E88"/>
    <w:rsid w:val="00D57022"/>
    <w:rsid w:val="00D57060"/>
    <w:rsid w:val="00D60210"/>
    <w:rsid w:val="00D6037C"/>
    <w:rsid w:val="00D60395"/>
    <w:rsid w:val="00D60709"/>
    <w:rsid w:val="00D60A90"/>
    <w:rsid w:val="00D60D17"/>
    <w:rsid w:val="00D60D48"/>
    <w:rsid w:val="00D61054"/>
    <w:rsid w:val="00D6129D"/>
    <w:rsid w:val="00D612F0"/>
    <w:rsid w:val="00D6144F"/>
    <w:rsid w:val="00D61616"/>
    <w:rsid w:val="00D61641"/>
    <w:rsid w:val="00D61DBE"/>
    <w:rsid w:val="00D62157"/>
    <w:rsid w:val="00D62414"/>
    <w:rsid w:val="00D6257C"/>
    <w:rsid w:val="00D62684"/>
    <w:rsid w:val="00D6275E"/>
    <w:rsid w:val="00D63792"/>
    <w:rsid w:val="00D638C4"/>
    <w:rsid w:val="00D63961"/>
    <w:rsid w:val="00D63A9C"/>
    <w:rsid w:val="00D63E34"/>
    <w:rsid w:val="00D64033"/>
    <w:rsid w:val="00D6432A"/>
    <w:rsid w:val="00D64366"/>
    <w:rsid w:val="00D64B4A"/>
    <w:rsid w:val="00D64C23"/>
    <w:rsid w:val="00D64C39"/>
    <w:rsid w:val="00D64C99"/>
    <w:rsid w:val="00D65231"/>
    <w:rsid w:val="00D654A2"/>
    <w:rsid w:val="00D6585F"/>
    <w:rsid w:val="00D66232"/>
    <w:rsid w:val="00D6634C"/>
    <w:rsid w:val="00D66452"/>
    <w:rsid w:val="00D66A30"/>
    <w:rsid w:val="00D66C7A"/>
    <w:rsid w:val="00D66E54"/>
    <w:rsid w:val="00D66FA8"/>
    <w:rsid w:val="00D67191"/>
    <w:rsid w:val="00D678C8"/>
    <w:rsid w:val="00D67B35"/>
    <w:rsid w:val="00D700BE"/>
    <w:rsid w:val="00D70414"/>
    <w:rsid w:val="00D705BB"/>
    <w:rsid w:val="00D7079A"/>
    <w:rsid w:val="00D707DF"/>
    <w:rsid w:val="00D709C3"/>
    <w:rsid w:val="00D71052"/>
    <w:rsid w:val="00D7111B"/>
    <w:rsid w:val="00D71247"/>
    <w:rsid w:val="00D71C93"/>
    <w:rsid w:val="00D71CA5"/>
    <w:rsid w:val="00D71E84"/>
    <w:rsid w:val="00D72046"/>
    <w:rsid w:val="00D722BA"/>
    <w:rsid w:val="00D723AB"/>
    <w:rsid w:val="00D725CF"/>
    <w:rsid w:val="00D728DB"/>
    <w:rsid w:val="00D72AA5"/>
    <w:rsid w:val="00D72BB9"/>
    <w:rsid w:val="00D72E68"/>
    <w:rsid w:val="00D7343F"/>
    <w:rsid w:val="00D73C01"/>
    <w:rsid w:val="00D73D44"/>
    <w:rsid w:val="00D74633"/>
    <w:rsid w:val="00D748CF"/>
    <w:rsid w:val="00D74A13"/>
    <w:rsid w:val="00D74B20"/>
    <w:rsid w:val="00D750F7"/>
    <w:rsid w:val="00D75165"/>
    <w:rsid w:val="00D7564C"/>
    <w:rsid w:val="00D763F5"/>
    <w:rsid w:val="00D76617"/>
    <w:rsid w:val="00D76801"/>
    <w:rsid w:val="00D76919"/>
    <w:rsid w:val="00D76CDA"/>
    <w:rsid w:val="00D76F48"/>
    <w:rsid w:val="00D7715D"/>
    <w:rsid w:val="00D7720A"/>
    <w:rsid w:val="00D77237"/>
    <w:rsid w:val="00D7763B"/>
    <w:rsid w:val="00D77912"/>
    <w:rsid w:val="00D77A62"/>
    <w:rsid w:val="00D77AD6"/>
    <w:rsid w:val="00D77B27"/>
    <w:rsid w:val="00D80331"/>
    <w:rsid w:val="00D8070D"/>
    <w:rsid w:val="00D80A76"/>
    <w:rsid w:val="00D80AA9"/>
    <w:rsid w:val="00D80FC2"/>
    <w:rsid w:val="00D810DA"/>
    <w:rsid w:val="00D81276"/>
    <w:rsid w:val="00D81340"/>
    <w:rsid w:val="00D81416"/>
    <w:rsid w:val="00D81E14"/>
    <w:rsid w:val="00D82247"/>
    <w:rsid w:val="00D82780"/>
    <w:rsid w:val="00D82A5F"/>
    <w:rsid w:val="00D82CF5"/>
    <w:rsid w:val="00D8303B"/>
    <w:rsid w:val="00D832AD"/>
    <w:rsid w:val="00D833FE"/>
    <w:rsid w:val="00D83B42"/>
    <w:rsid w:val="00D83C63"/>
    <w:rsid w:val="00D83C8D"/>
    <w:rsid w:val="00D83D2C"/>
    <w:rsid w:val="00D83F99"/>
    <w:rsid w:val="00D8421D"/>
    <w:rsid w:val="00D84473"/>
    <w:rsid w:val="00D8452C"/>
    <w:rsid w:val="00D84A1B"/>
    <w:rsid w:val="00D84A54"/>
    <w:rsid w:val="00D84B45"/>
    <w:rsid w:val="00D85207"/>
    <w:rsid w:val="00D8526C"/>
    <w:rsid w:val="00D85361"/>
    <w:rsid w:val="00D85988"/>
    <w:rsid w:val="00D85DD0"/>
    <w:rsid w:val="00D85EF2"/>
    <w:rsid w:val="00D85F05"/>
    <w:rsid w:val="00D85F45"/>
    <w:rsid w:val="00D86046"/>
    <w:rsid w:val="00D8630E"/>
    <w:rsid w:val="00D863A5"/>
    <w:rsid w:val="00D86B1E"/>
    <w:rsid w:val="00D87002"/>
    <w:rsid w:val="00D871AD"/>
    <w:rsid w:val="00D876B2"/>
    <w:rsid w:val="00D878FA"/>
    <w:rsid w:val="00D87997"/>
    <w:rsid w:val="00D87BF2"/>
    <w:rsid w:val="00D87DDF"/>
    <w:rsid w:val="00D87E4C"/>
    <w:rsid w:val="00D9015C"/>
    <w:rsid w:val="00D9016A"/>
    <w:rsid w:val="00D906BF"/>
    <w:rsid w:val="00D90915"/>
    <w:rsid w:val="00D90A42"/>
    <w:rsid w:val="00D90DA5"/>
    <w:rsid w:val="00D90FDA"/>
    <w:rsid w:val="00D911E9"/>
    <w:rsid w:val="00D91757"/>
    <w:rsid w:val="00D919A9"/>
    <w:rsid w:val="00D91DE7"/>
    <w:rsid w:val="00D92156"/>
    <w:rsid w:val="00D921C8"/>
    <w:rsid w:val="00D92381"/>
    <w:rsid w:val="00D926B8"/>
    <w:rsid w:val="00D92B15"/>
    <w:rsid w:val="00D93FA1"/>
    <w:rsid w:val="00D94134"/>
    <w:rsid w:val="00D94229"/>
    <w:rsid w:val="00D94F38"/>
    <w:rsid w:val="00D95655"/>
    <w:rsid w:val="00D95726"/>
    <w:rsid w:val="00D957CD"/>
    <w:rsid w:val="00D95CA8"/>
    <w:rsid w:val="00D962F8"/>
    <w:rsid w:val="00D96412"/>
    <w:rsid w:val="00D967B2"/>
    <w:rsid w:val="00D96808"/>
    <w:rsid w:val="00D96DB6"/>
    <w:rsid w:val="00D979C8"/>
    <w:rsid w:val="00DA06C4"/>
    <w:rsid w:val="00DA0A0E"/>
    <w:rsid w:val="00DA0A12"/>
    <w:rsid w:val="00DA0BF6"/>
    <w:rsid w:val="00DA0DF2"/>
    <w:rsid w:val="00DA0EA5"/>
    <w:rsid w:val="00DA150F"/>
    <w:rsid w:val="00DA1781"/>
    <w:rsid w:val="00DA1904"/>
    <w:rsid w:val="00DA1DF7"/>
    <w:rsid w:val="00DA20F0"/>
    <w:rsid w:val="00DA213C"/>
    <w:rsid w:val="00DA2664"/>
    <w:rsid w:val="00DA2CDB"/>
    <w:rsid w:val="00DA3360"/>
    <w:rsid w:val="00DA337F"/>
    <w:rsid w:val="00DA35C2"/>
    <w:rsid w:val="00DA35E3"/>
    <w:rsid w:val="00DA3623"/>
    <w:rsid w:val="00DA38CC"/>
    <w:rsid w:val="00DA43F2"/>
    <w:rsid w:val="00DA508B"/>
    <w:rsid w:val="00DA5288"/>
    <w:rsid w:val="00DA543D"/>
    <w:rsid w:val="00DA54ED"/>
    <w:rsid w:val="00DA56AF"/>
    <w:rsid w:val="00DA5748"/>
    <w:rsid w:val="00DA5A56"/>
    <w:rsid w:val="00DA5B09"/>
    <w:rsid w:val="00DA607D"/>
    <w:rsid w:val="00DA6267"/>
    <w:rsid w:val="00DA66B2"/>
    <w:rsid w:val="00DA6FCA"/>
    <w:rsid w:val="00DA708D"/>
    <w:rsid w:val="00DB012A"/>
    <w:rsid w:val="00DB0614"/>
    <w:rsid w:val="00DB079B"/>
    <w:rsid w:val="00DB08C5"/>
    <w:rsid w:val="00DB0EB1"/>
    <w:rsid w:val="00DB11C3"/>
    <w:rsid w:val="00DB14C3"/>
    <w:rsid w:val="00DB19FF"/>
    <w:rsid w:val="00DB1BD7"/>
    <w:rsid w:val="00DB1F8C"/>
    <w:rsid w:val="00DB27CC"/>
    <w:rsid w:val="00DB28A5"/>
    <w:rsid w:val="00DB2E5D"/>
    <w:rsid w:val="00DB2F82"/>
    <w:rsid w:val="00DB3313"/>
    <w:rsid w:val="00DB33C9"/>
    <w:rsid w:val="00DB34B1"/>
    <w:rsid w:val="00DB3906"/>
    <w:rsid w:val="00DB3E22"/>
    <w:rsid w:val="00DB40A7"/>
    <w:rsid w:val="00DB412C"/>
    <w:rsid w:val="00DB4974"/>
    <w:rsid w:val="00DB4A7E"/>
    <w:rsid w:val="00DB4B9C"/>
    <w:rsid w:val="00DB4BD4"/>
    <w:rsid w:val="00DB5281"/>
    <w:rsid w:val="00DB5C8D"/>
    <w:rsid w:val="00DB63EA"/>
    <w:rsid w:val="00DB6520"/>
    <w:rsid w:val="00DB657F"/>
    <w:rsid w:val="00DB6CD2"/>
    <w:rsid w:val="00DB6F12"/>
    <w:rsid w:val="00DB7068"/>
    <w:rsid w:val="00DB724F"/>
    <w:rsid w:val="00DB7725"/>
    <w:rsid w:val="00DB7733"/>
    <w:rsid w:val="00DB7756"/>
    <w:rsid w:val="00DB788D"/>
    <w:rsid w:val="00DB7CF9"/>
    <w:rsid w:val="00DB7EEA"/>
    <w:rsid w:val="00DB7F71"/>
    <w:rsid w:val="00DC0BB9"/>
    <w:rsid w:val="00DC0BBD"/>
    <w:rsid w:val="00DC0E25"/>
    <w:rsid w:val="00DC11CC"/>
    <w:rsid w:val="00DC1435"/>
    <w:rsid w:val="00DC1487"/>
    <w:rsid w:val="00DC1764"/>
    <w:rsid w:val="00DC184D"/>
    <w:rsid w:val="00DC1BD0"/>
    <w:rsid w:val="00DC1F76"/>
    <w:rsid w:val="00DC1FEE"/>
    <w:rsid w:val="00DC2272"/>
    <w:rsid w:val="00DC235F"/>
    <w:rsid w:val="00DC2A29"/>
    <w:rsid w:val="00DC30CB"/>
    <w:rsid w:val="00DC3215"/>
    <w:rsid w:val="00DC3496"/>
    <w:rsid w:val="00DC3C15"/>
    <w:rsid w:val="00DC3EE7"/>
    <w:rsid w:val="00DC413C"/>
    <w:rsid w:val="00DC483F"/>
    <w:rsid w:val="00DC4907"/>
    <w:rsid w:val="00DC4A3E"/>
    <w:rsid w:val="00DC4B9A"/>
    <w:rsid w:val="00DC58F8"/>
    <w:rsid w:val="00DC5AB8"/>
    <w:rsid w:val="00DC5C2C"/>
    <w:rsid w:val="00DC6425"/>
    <w:rsid w:val="00DC6546"/>
    <w:rsid w:val="00DC6568"/>
    <w:rsid w:val="00DC6D9E"/>
    <w:rsid w:val="00DC6ECE"/>
    <w:rsid w:val="00DC6EEF"/>
    <w:rsid w:val="00DC731B"/>
    <w:rsid w:val="00DC785A"/>
    <w:rsid w:val="00DD0083"/>
    <w:rsid w:val="00DD01A0"/>
    <w:rsid w:val="00DD0460"/>
    <w:rsid w:val="00DD0685"/>
    <w:rsid w:val="00DD0E45"/>
    <w:rsid w:val="00DD1688"/>
    <w:rsid w:val="00DD19C5"/>
    <w:rsid w:val="00DD1C0E"/>
    <w:rsid w:val="00DD1C27"/>
    <w:rsid w:val="00DD1F57"/>
    <w:rsid w:val="00DD2009"/>
    <w:rsid w:val="00DD22AF"/>
    <w:rsid w:val="00DD22C0"/>
    <w:rsid w:val="00DD2312"/>
    <w:rsid w:val="00DD2419"/>
    <w:rsid w:val="00DD24DE"/>
    <w:rsid w:val="00DD292A"/>
    <w:rsid w:val="00DD2B17"/>
    <w:rsid w:val="00DD361E"/>
    <w:rsid w:val="00DD3863"/>
    <w:rsid w:val="00DD3926"/>
    <w:rsid w:val="00DD3D3A"/>
    <w:rsid w:val="00DD3DA8"/>
    <w:rsid w:val="00DD470F"/>
    <w:rsid w:val="00DD4C0C"/>
    <w:rsid w:val="00DD4CBF"/>
    <w:rsid w:val="00DD51A3"/>
    <w:rsid w:val="00DD51B4"/>
    <w:rsid w:val="00DD54B0"/>
    <w:rsid w:val="00DD55BA"/>
    <w:rsid w:val="00DD5672"/>
    <w:rsid w:val="00DD63E8"/>
    <w:rsid w:val="00DD661D"/>
    <w:rsid w:val="00DD681D"/>
    <w:rsid w:val="00DD6DC2"/>
    <w:rsid w:val="00DD724D"/>
    <w:rsid w:val="00DD7717"/>
    <w:rsid w:val="00DD79D0"/>
    <w:rsid w:val="00DD7C5E"/>
    <w:rsid w:val="00DD7CD0"/>
    <w:rsid w:val="00DE0218"/>
    <w:rsid w:val="00DE0C1C"/>
    <w:rsid w:val="00DE0E01"/>
    <w:rsid w:val="00DE0F55"/>
    <w:rsid w:val="00DE1397"/>
    <w:rsid w:val="00DE17B8"/>
    <w:rsid w:val="00DE17D3"/>
    <w:rsid w:val="00DE1F34"/>
    <w:rsid w:val="00DE2019"/>
    <w:rsid w:val="00DE2517"/>
    <w:rsid w:val="00DE2AC0"/>
    <w:rsid w:val="00DE2B95"/>
    <w:rsid w:val="00DE30D5"/>
    <w:rsid w:val="00DE35C6"/>
    <w:rsid w:val="00DE37E8"/>
    <w:rsid w:val="00DE3861"/>
    <w:rsid w:val="00DE3D2A"/>
    <w:rsid w:val="00DE42F2"/>
    <w:rsid w:val="00DE438B"/>
    <w:rsid w:val="00DE449F"/>
    <w:rsid w:val="00DE47F2"/>
    <w:rsid w:val="00DE4A8B"/>
    <w:rsid w:val="00DE4BF7"/>
    <w:rsid w:val="00DE4ED5"/>
    <w:rsid w:val="00DE509E"/>
    <w:rsid w:val="00DE545D"/>
    <w:rsid w:val="00DE5575"/>
    <w:rsid w:val="00DE5C90"/>
    <w:rsid w:val="00DE5CD0"/>
    <w:rsid w:val="00DE5D18"/>
    <w:rsid w:val="00DE6218"/>
    <w:rsid w:val="00DE6359"/>
    <w:rsid w:val="00DE6997"/>
    <w:rsid w:val="00DE6AF7"/>
    <w:rsid w:val="00DE7B15"/>
    <w:rsid w:val="00DE7DFD"/>
    <w:rsid w:val="00DE7F1B"/>
    <w:rsid w:val="00DE7F23"/>
    <w:rsid w:val="00DF0193"/>
    <w:rsid w:val="00DF02F9"/>
    <w:rsid w:val="00DF0490"/>
    <w:rsid w:val="00DF096E"/>
    <w:rsid w:val="00DF0ADE"/>
    <w:rsid w:val="00DF0E28"/>
    <w:rsid w:val="00DF1154"/>
    <w:rsid w:val="00DF1D60"/>
    <w:rsid w:val="00DF24FF"/>
    <w:rsid w:val="00DF250E"/>
    <w:rsid w:val="00DF349F"/>
    <w:rsid w:val="00DF373E"/>
    <w:rsid w:val="00DF381A"/>
    <w:rsid w:val="00DF38B1"/>
    <w:rsid w:val="00DF4373"/>
    <w:rsid w:val="00DF445E"/>
    <w:rsid w:val="00DF4CEB"/>
    <w:rsid w:val="00DF5241"/>
    <w:rsid w:val="00DF5995"/>
    <w:rsid w:val="00DF5CDC"/>
    <w:rsid w:val="00DF6381"/>
    <w:rsid w:val="00DF64E7"/>
    <w:rsid w:val="00DF6A80"/>
    <w:rsid w:val="00DF6E9F"/>
    <w:rsid w:val="00DF6F54"/>
    <w:rsid w:val="00DF7934"/>
    <w:rsid w:val="00DF7BA8"/>
    <w:rsid w:val="00DF7F28"/>
    <w:rsid w:val="00DF7F96"/>
    <w:rsid w:val="00E0028A"/>
    <w:rsid w:val="00E00382"/>
    <w:rsid w:val="00E00479"/>
    <w:rsid w:val="00E00B89"/>
    <w:rsid w:val="00E00E29"/>
    <w:rsid w:val="00E011BC"/>
    <w:rsid w:val="00E01A7C"/>
    <w:rsid w:val="00E01DF8"/>
    <w:rsid w:val="00E0208D"/>
    <w:rsid w:val="00E02179"/>
    <w:rsid w:val="00E02535"/>
    <w:rsid w:val="00E03334"/>
    <w:rsid w:val="00E03B78"/>
    <w:rsid w:val="00E0420F"/>
    <w:rsid w:val="00E042DA"/>
    <w:rsid w:val="00E0458F"/>
    <w:rsid w:val="00E045CC"/>
    <w:rsid w:val="00E049A8"/>
    <w:rsid w:val="00E049F4"/>
    <w:rsid w:val="00E04ACD"/>
    <w:rsid w:val="00E0514B"/>
    <w:rsid w:val="00E05166"/>
    <w:rsid w:val="00E051F4"/>
    <w:rsid w:val="00E052B6"/>
    <w:rsid w:val="00E058A1"/>
    <w:rsid w:val="00E05D8B"/>
    <w:rsid w:val="00E063D3"/>
    <w:rsid w:val="00E06B40"/>
    <w:rsid w:val="00E06E3A"/>
    <w:rsid w:val="00E073A5"/>
    <w:rsid w:val="00E078F1"/>
    <w:rsid w:val="00E07A6F"/>
    <w:rsid w:val="00E07BB9"/>
    <w:rsid w:val="00E10059"/>
    <w:rsid w:val="00E106E7"/>
    <w:rsid w:val="00E10750"/>
    <w:rsid w:val="00E1081F"/>
    <w:rsid w:val="00E10EED"/>
    <w:rsid w:val="00E10F21"/>
    <w:rsid w:val="00E112EE"/>
    <w:rsid w:val="00E114A3"/>
    <w:rsid w:val="00E11732"/>
    <w:rsid w:val="00E11F67"/>
    <w:rsid w:val="00E12263"/>
    <w:rsid w:val="00E1281E"/>
    <w:rsid w:val="00E12B17"/>
    <w:rsid w:val="00E13614"/>
    <w:rsid w:val="00E1366C"/>
    <w:rsid w:val="00E13691"/>
    <w:rsid w:val="00E13A1D"/>
    <w:rsid w:val="00E13B23"/>
    <w:rsid w:val="00E13C80"/>
    <w:rsid w:val="00E14185"/>
    <w:rsid w:val="00E14380"/>
    <w:rsid w:val="00E1488F"/>
    <w:rsid w:val="00E14CA7"/>
    <w:rsid w:val="00E14F4B"/>
    <w:rsid w:val="00E1511C"/>
    <w:rsid w:val="00E15277"/>
    <w:rsid w:val="00E1535E"/>
    <w:rsid w:val="00E154E1"/>
    <w:rsid w:val="00E155F2"/>
    <w:rsid w:val="00E15DE6"/>
    <w:rsid w:val="00E15DFB"/>
    <w:rsid w:val="00E15F50"/>
    <w:rsid w:val="00E15FE9"/>
    <w:rsid w:val="00E16B44"/>
    <w:rsid w:val="00E16F68"/>
    <w:rsid w:val="00E17011"/>
    <w:rsid w:val="00E175C2"/>
    <w:rsid w:val="00E177B4"/>
    <w:rsid w:val="00E17C9A"/>
    <w:rsid w:val="00E17DB5"/>
    <w:rsid w:val="00E17E57"/>
    <w:rsid w:val="00E20416"/>
    <w:rsid w:val="00E20B2F"/>
    <w:rsid w:val="00E20C69"/>
    <w:rsid w:val="00E20EC7"/>
    <w:rsid w:val="00E21059"/>
    <w:rsid w:val="00E21397"/>
    <w:rsid w:val="00E21429"/>
    <w:rsid w:val="00E2150F"/>
    <w:rsid w:val="00E2180E"/>
    <w:rsid w:val="00E21A20"/>
    <w:rsid w:val="00E21D22"/>
    <w:rsid w:val="00E21ED6"/>
    <w:rsid w:val="00E2216D"/>
    <w:rsid w:val="00E2228F"/>
    <w:rsid w:val="00E228CC"/>
    <w:rsid w:val="00E22909"/>
    <w:rsid w:val="00E22E12"/>
    <w:rsid w:val="00E23550"/>
    <w:rsid w:val="00E23817"/>
    <w:rsid w:val="00E23B8C"/>
    <w:rsid w:val="00E23F2E"/>
    <w:rsid w:val="00E23F61"/>
    <w:rsid w:val="00E249F7"/>
    <w:rsid w:val="00E24E27"/>
    <w:rsid w:val="00E24EA4"/>
    <w:rsid w:val="00E24F48"/>
    <w:rsid w:val="00E25108"/>
    <w:rsid w:val="00E256F9"/>
    <w:rsid w:val="00E258B5"/>
    <w:rsid w:val="00E25A00"/>
    <w:rsid w:val="00E26572"/>
    <w:rsid w:val="00E266CD"/>
    <w:rsid w:val="00E26853"/>
    <w:rsid w:val="00E26BE4"/>
    <w:rsid w:val="00E26D9E"/>
    <w:rsid w:val="00E26F9E"/>
    <w:rsid w:val="00E27055"/>
    <w:rsid w:val="00E27484"/>
    <w:rsid w:val="00E274C9"/>
    <w:rsid w:val="00E276F2"/>
    <w:rsid w:val="00E279BF"/>
    <w:rsid w:val="00E27AB7"/>
    <w:rsid w:val="00E30230"/>
    <w:rsid w:val="00E30363"/>
    <w:rsid w:val="00E3051A"/>
    <w:rsid w:val="00E30675"/>
    <w:rsid w:val="00E30CE4"/>
    <w:rsid w:val="00E30F75"/>
    <w:rsid w:val="00E31138"/>
    <w:rsid w:val="00E312D7"/>
    <w:rsid w:val="00E314F0"/>
    <w:rsid w:val="00E316C9"/>
    <w:rsid w:val="00E3186F"/>
    <w:rsid w:val="00E31B68"/>
    <w:rsid w:val="00E31BC1"/>
    <w:rsid w:val="00E323E4"/>
    <w:rsid w:val="00E32533"/>
    <w:rsid w:val="00E3254B"/>
    <w:rsid w:val="00E32AEB"/>
    <w:rsid w:val="00E32C65"/>
    <w:rsid w:val="00E32C8D"/>
    <w:rsid w:val="00E32F59"/>
    <w:rsid w:val="00E32FC3"/>
    <w:rsid w:val="00E33113"/>
    <w:rsid w:val="00E33472"/>
    <w:rsid w:val="00E337F4"/>
    <w:rsid w:val="00E3395A"/>
    <w:rsid w:val="00E33D96"/>
    <w:rsid w:val="00E33EF8"/>
    <w:rsid w:val="00E3405F"/>
    <w:rsid w:val="00E342B0"/>
    <w:rsid w:val="00E34849"/>
    <w:rsid w:val="00E34906"/>
    <w:rsid w:val="00E3490E"/>
    <w:rsid w:val="00E34EFA"/>
    <w:rsid w:val="00E35140"/>
    <w:rsid w:val="00E35901"/>
    <w:rsid w:val="00E359CC"/>
    <w:rsid w:val="00E35CC7"/>
    <w:rsid w:val="00E35CF1"/>
    <w:rsid w:val="00E36018"/>
    <w:rsid w:val="00E360C0"/>
    <w:rsid w:val="00E3622F"/>
    <w:rsid w:val="00E365C8"/>
    <w:rsid w:val="00E366CF"/>
    <w:rsid w:val="00E36A19"/>
    <w:rsid w:val="00E36B79"/>
    <w:rsid w:val="00E36C7A"/>
    <w:rsid w:val="00E36DD5"/>
    <w:rsid w:val="00E3732E"/>
    <w:rsid w:val="00E3741A"/>
    <w:rsid w:val="00E37487"/>
    <w:rsid w:val="00E374CD"/>
    <w:rsid w:val="00E376BC"/>
    <w:rsid w:val="00E377FF"/>
    <w:rsid w:val="00E37834"/>
    <w:rsid w:val="00E3796F"/>
    <w:rsid w:val="00E379BA"/>
    <w:rsid w:val="00E37E26"/>
    <w:rsid w:val="00E40495"/>
    <w:rsid w:val="00E40688"/>
    <w:rsid w:val="00E407DF"/>
    <w:rsid w:val="00E40B36"/>
    <w:rsid w:val="00E40C1D"/>
    <w:rsid w:val="00E412A4"/>
    <w:rsid w:val="00E421BF"/>
    <w:rsid w:val="00E4226B"/>
    <w:rsid w:val="00E424AA"/>
    <w:rsid w:val="00E42893"/>
    <w:rsid w:val="00E42988"/>
    <w:rsid w:val="00E42C90"/>
    <w:rsid w:val="00E43620"/>
    <w:rsid w:val="00E436EA"/>
    <w:rsid w:val="00E43842"/>
    <w:rsid w:val="00E43AA5"/>
    <w:rsid w:val="00E43D6E"/>
    <w:rsid w:val="00E444D7"/>
    <w:rsid w:val="00E44727"/>
    <w:rsid w:val="00E449EC"/>
    <w:rsid w:val="00E44A36"/>
    <w:rsid w:val="00E44D1C"/>
    <w:rsid w:val="00E451AA"/>
    <w:rsid w:val="00E45333"/>
    <w:rsid w:val="00E45377"/>
    <w:rsid w:val="00E45439"/>
    <w:rsid w:val="00E4564D"/>
    <w:rsid w:val="00E45CBB"/>
    <w:rsid w:val="00E4632C"/>
    <w:rsid w:val="00E46A13"/>
    <w:rsid w:val="00E46A52"/>
    <w:rsid w:val="00E46A6B"/>
    <w:rsid w:val="00E46B8D"/>
    <w:rsid w:val="00E46BAB"/>
    <w:rsid w:val="00E46CC9"/>
    <w:rsid w:val="00E46E15"/>
    <w:rsid w:val="00E46EAC"/>
    <w:rsid w:val="00E4729C"/>
    <w:rsid w:val="00E476FC"/>
    <w:rsid w:val="00E47C22"/>
    <w:rsid w:val="00E47D05"/>
    <w:rsid w:val="00E500BC"/>
    <w:rsid w:val="00E507E8"/>
    <w:rsid w:val="00E50991"/>
    <w:rsid w:val="00E50BAF"/>
    <w:rsid w:val="00E51230"/>
    <w:rsid w:val="00E512A3"/>
    <w:rsid w:val="00E512BC"/>
    <w:rsid w:val="00E512F6"/>
    <w:rsid w:val="00E51572"/>
    <w:rsid w:val="00E5162C"/>
    <w:rsid w:val="00E51764"/>
    <w:rsid w:val="00E51B64"/>
    <w:rsid w:val="00E51CB6"/>
    <w:rsid w:val="00E521BF"/>
    <w:rsid w:val="00E52445"/>
    <w:rsid w:val="00E52589"/>
    <w:rsid w:val="00E52671"/>
    <w:rsid w:val="00E52B45"/>
    <w:rsid w:val="00E52C0F"/>
    <w:rsid w:val="00E52E0C"/>
    <w:rsid w:val="00E52F10"/>
    <w:rsid w:val="00E5344A"/>
    <w:rsid w:val="00E53929"/>
    <w:rsid w:val="00E53ACF"/>
    <w:rsid w:val="00E53B0D"/>
    <w:rsid w:val="00E54244"/>
    <w:rsid w:val="00E542C1"/>
    <w:rsid w:val="00E54398"/>
    <w:rsid w:val="00E54664"/>
    <w:rsid w:val="00E546FC"/>
    <w:rsid w:val="00E54724"/>
    <w:rsid w:val="00E54738"/>
    <w:rsid w:val="00E548B3"/>
    <w:rsid w:val="00E548E9"/>
    <w:rsid w:val="00E54D11"/>
    <w:rsid w:val="00E550B5"/>
    <w:rsid w:val="00E550BB"/>
    <w:rsid w:val="00E552BF"/>
    <w:rsid w:val="00E559C7"/>
    <w:rsid w:val="00E56456"/>
    <w:rsid w:val="00E566E4"/>
    <w:rsid w:val="00E57085"/>
    <w:rsid w:val="00E571B4"/>
    <w:rsid w:val="00E57511"/>
    <w:rsid w:val="00E578B1"/>
    <w:rsid w:val="00E578DC"/>
    <w:rsid w:val="00E57909"/>
    <w:rsid w:val="00E57992"/>
    <w:rsid w:val="00E57BF2"/>
    <w:rsid w:val="00E57D82"/>
    <w:rsid w:val="00E57E79"/>
    <w:rsid w:val="00E60084"/>
    <w:rsid w:val="00E6098D"/>
    <w:rsid w:val="00E609A8"/>
    <w:rsid w:val="00E60BDE"/>
    <w:rsid w:val="00E60D72"/>
    <w:rsid w:val="00E618DB"/>
    <w:rsid w:val="00E61E88"/>
    <w:rsid w:val="00E62091"/>
    <w:rsid w:val="00E6211F"/>
    <w:rsid w:val="00E628D4"/>
    <w:rsid w:val="00E62F31"/>
    <w:rsid w:val="00E62FE9"/>
    <w:rsid w:val="00E6315E"/>
    <w:rsid w:val="00E634E9"/>
    <w:rsid w:val="00E635A3"/>
    <w:rsid w:val="00E638DF"/>
    <w:rsid w:val="00E642BF"/>
    <w:rsid w:val="00E6438B"/>
    <w:rsid w:val="00E64743"/>
    <w:rsid w:val="00E649E7"/>
    <w:rsid w:val="00E65976"/>
    <w:rsid w:val="00E6599A"/>
    <w:rsid w:val="00E65B87"/>
    <w:rsid w:val="00E65EB9"/>
    <w:rsid w:val="00E6651F"/>
    <w:rsid w:val="00E6652E"/>
    <w:rsid w:val="00E6662E"/>
    <w:rsid w:val="00E66711"/>
    <w:rsid w:val="00E66CF9"/>
    <w:rsid w:val="00E66D18"/>
    <w:rsid w:val="00E66E22"/>
    <w:rsid w:val="00E67093"/>
    <w:rsid w:val="00E6772E"/>
    <w:rsid w:val="00E6776E"/>
    <w:rsid w:val="00E67CED"/>
    <w:rsid w:val="00E67D87"/>
    <w:rsid w:val="00E7002F"/>
    <w:rsid w:val="00E707DD"/>
    <w:rsid w:val="00E70901"/>
    <w:rsid w:val="00E709C4"/>
    <w:rsid w:val="00E709C6"/>
    <w:rsid w:val="00E70A0A"/>
    <w:rsid w:val="00E70B61"/>
    <w:rsid w:val="00E70FDB"/>
    <w:rsid w:val="00E71395"/>
    <w:rsid w:val="00E714F3"/>
    <w:rsid w:val="00E71981"/>
    <w:rsid w:val="00E71E3B"/>
    <w:rsid w:val="00E71F66"/>
    <w:rsid w:val="00E72878"/>
    <w:rsid w:val="00E72E28"/>
    <w:rsid w:val="00E72E67"/>
    <w:rsid w:val="00E73097"/>
    <w:rsid w:val="00E730A2"/>
    <w:rsid w:val="00E732F1"/>
    <w:rsid w:val="00E735FD"/>
    <w:rsid w:val="00E73695"/>
    <w:rsid w:val="00E737E1"/>
    <w:rsid w:val="00E73F19"/>
    <w:rsid w:val="00E74DBE"/>
    <w:rsid w:val="00E7502C"/>
    <w:rsid w:val="00E7568E"/>
    <w:rsid w:val="00E75726"/>
    <w:rsid w:val="00E75A41"/>
    <w:rsid w:val="00E76056"/>
    <w:rsid w:val="00E76A85"/>
    <w:rsid w:val="00E77047"/>
    <w:rsid w:val="00E77169"/>
    <w:rsid w:val="00E77223"/>
    <w:rsid w:val="00E77401"/>
    <w:rsid w:val="00E77CA4"/>
    <w:rsid w:val="00E801AE"/>
    <w:rsid w:val="00E80626"/>
    <w:rsid w:val="00E80A3B"/>
    <w:rsid w:val="00E80C02"/>
    <w:rsid w:val="00E80EED"/>
    <w:rsid w:val="00E81323"/>
    <w:rsid w:val="00E816B3"/>
    <w:rsid w:val="00E8170D"/>
    <w:rsid w:val="00E8175A"/>
    <w:rsid w:val="00E81B47"/>
    <w:rsid w:val="00E81B82"/>
    <w:rsid w:val="00E81BCB"/>
    <w:rsid w:val="00E81C71"/>
    <w:rsid w:val="00E81DE2"/>
    <w:rsid w:val="00E82690"/>
    <w:rsid w:val="00E826EF"/>
    <w:rsid w:val="00E827B3"/>
    <w:rsid w:val="00E8281A"/>
    <w:rsid w:val="00E82844"/>
    <w:rsid w:val="00E83369"/>
    <w:rsid w:val="00E833F7"/>
    <w:rsid w:val="00E8354F"/>
    <w:rsid w:val="00E8356C"/>
    <w:rsid w:val="00E83D21"/>
    <w:rsid w:val="00E83EE7"/>
    <w:rsid w:val="00E83F4E"/>
    <w:rsid w:val="00E84054"/>
    <w:rsid w:val="00E84115"/>
    <w:rsid w:val="00E84213"/>
    <w:rsid w:val="00E84FAD"/>
    <w:rsid w:val="00E84FD9"/>
    <w:rsid w:val="00E850E4"/>
    <w:rsid w:val="00E851DD"/>
    <w:rsid w:val="00E851FB"/>
    <w:rsid w:val="00E852CB"/>
    <w:rsid w:val="00E857F3"/>
    <w:rsid w:val="00E858B1"/>
    <w:rsid w:val="00E85A70"/>
    <w:rsid w:val="00E85ACE"/>
    <w:rsid w:val="00E85E6B"/>
    <w:rsid w:val="00E861CD"/>
    <w:rsid w:val="00E864CD"/>
    <w:rsid w:val="00E86A2F"/>
    <w:rsid w:val="00E86FF9"/>
    <w:rsid w:val="00E8713F"/>
    <w:rsid w:val="00E875DC"/>
    <w:rsid w:val="00E8768F"/>
    <w:rsid w:val="00E878CE"/>
    <w:rsid w:val="00E87911"/>
    <w:rsid w:val="00E87CF5"/>
    <w:rsid w:val="00E87EBE"/>
    <w:rsid w:val="00E87FC0"/>
    <w:rsid w:val="00E9001D"/>
    <w:rsid w:val="00E90116"/>
    <w:rsid w:val="00E90605"/>
    <w:rsid w:val="00E90D9F"/>
    <w:rsid w:val="00E919EE"/>
    <w:rsid w:val="00E91A99"/>
    <w:rsid w:val="00E91B52"/>
    <w:rsid w:val="00E91D31"/>
    <w:rsid w:val="00E91F82"/>
    <w:rsid w:val="00E92482"/>
    <w:rsid w:val="00E92946"/>
    <w:rsid w:val="00E92EB9"/>
    <w:rsid w:val="00E93295"/>
    <w:rsid w:val="00E933E7"/>
    <w:rsid w:val="00E93627"/>
    <w:rsid w:val="00E93738"/>
    <w:rsid w:val="00E93A17"/>
    <w:rsid w:val="00E940CF"/>
    <w:rsid w:val="00E94B35"/>
    <w:rsid w:val="00E95063"/>
    <w:rsid w:val="00E953D2"/>
    <w:rsid w:val="00E958F0"/>
    <w:rsid w:val="00E95CCD"/>
    <w:rsid w:val="00E95CF8"/>
    <w:rsid w:val="00E96132"/>
    <w:rsid w:val="00E96487"/>
    <w:rsid w:val="00E967AC"/>
    <w:rsid w:val="00E9739F"/>
    <w:rsid w:val="00E97CB3"/>
    <w:rsid w:val="00E97E04"/>
    <w:rsid w:val="00EA03E6"/>
    <w:rsid w:val="00EA0423"/>
    <w:rsid w:val="00EA07A7"/>
    <w:rsid w:val="00EA0BE6"/>
    <w:rsid w:val="00EA0EFF"/>
    <w:rsid w:val="00EA1597"/>
    <w:rsid w:val="00EA1663"/>
    <w:rsid w:val="00EA17F5"/>
    <w:rsid w:val="00EA1839"/>
    <w:rsid w:val="00EA1F3D"/>
    <w:rsid w:val="00EA244C"/>
    <w:rsid w:val="00EA24C2"/>
    <w:rsid w:val="00EA26BE"/>
    <w:rsid w:val="00EA274A"/>
    <w:rsid w:val="00EA280A"/>
    <w:rsid w:val="00EA30AA"/>
    <w:rsid w:val="00EA3492"/>
    <w:rsid w:val="00EA3744"/>
    <w:rsid w:val="00EA3E53"/>
    <w:rsid w:val="00EA3F91"/>
    <w:rsid w:val="00EA3F9D"/>
    <w:rsid w:val="00EA3FF2"/>
    <w:rsid w:val="00EA49AE"/>
    <w:rsid w:val="00EA5315"/>
    <w:rsid w:val="00EA584E"/>
    <w:rsid w:val="00EA587B"/>
    <w:rsid w:val="00EA5EAB"/>
    <w:rsid w:val="00EA5EF1"/>
    <w:rsid w:val="00EA6127"/>
    <w:rsid w:val="00EA63A7"/>
    <w:rsid w:val="00EA67B7"/>
    <w:rsid w:val="00EA6D0F"/>
    <w:rsid w:val="00EA7331"/>
    <w:rsid w:val="00EA7336"/>
    <w:rsid w:val="00EA76B5"/>
    <w:rsid w:val="00EA7CC0"/>
    <w:rsid w:val="00EB0271"/>
    <w:rsid w:val="00EB0503"/>
    <w:rsid w:val="00EB08CF"/>
    <w:rsid w:val="00EB0C4D"/>
    <w:rsid w:val="00EB1117"/>
    <w:rsid w:val="00EB13A6"/>
    <w:rsid w:val="00EB15D8"/>
    <w:rsid w:val="00EB1678"/>
    <w:rsid w:val="00EB1C46"/>
    <w:rsid w:val="00EB1EC4"/>
    <w:rsid w:val="00EB20EC"/>
    <w:rsid w:val="00EB2122"/>
    <w:rsid w:val="00EB269D"/>
    <w:rsid w:val="00EB26F0"/>
    <w:rsid w:val="00EB2A01"/>
    <w:rsid w:val="00EB2B74"/>
    <w:rsid w:val="00EB343C"/>
    <w:rsid w:val="00EB347A"/>
    <w:rsid w:val="00EB352A"/>
    <w:rsid w:val="00EB3728"/>
    <w:rsid w:val="00EB37AD"/>
    <w:rsid w:val="00EB39E8"/>
    <w:rsid w:val="00EB3A8F"/>
    <w:rsid w:val="00EB3CDB"/>
    <w:rsid w:val="00EB3D52"/>
    <w:rsid w:val="00EB40C5"/>
    <w:rsid w:val="00EB44FB"/>
    <w:rsid w:val="00EB45AE"/>
    <w:rsid w:val="00EB481E"/>
    <w:rsid w:val="00EB4834"/>
    <w:rsid w:val="00EB4FB0"/>
    <w:rsid w:val="00EB506F"/>
    <w:rsid w:val="00EB5343"/>
    <w:rsid w:val="00EB59BD"/>
    <w:rsid w:val="00EB5FA8"/>
    <w:rsid w:val="00EB67D5"/>
    <w:rsid w:val="00EB6AA0"/>
    <w:rsid w:val="00EB6C24"/>
    <w:rsid w:val="00EB6C41"/>
    <w:rsid w:val="00EB6D31"/>
    <w:rsid w:val="00EB6DFC"/>
    <w:rsid w:val="00EB6E16"/>
    <w:rsid w:val="00EB6EAD"/>
    <w:rsid w:val="00EB713E"/>
    <w:rsid w:val="00EB7676"/>
    <w:rsid w:val="00EB7BCE"/>
    <w:rsid w:val="00EB7F27"/>
    <w:rsid w:val="00EC0238"/>
    <w:rsid w:val="00EC02AE"/>
    <w:rsid w:val="00EC02D0"/>
    <w:rsid w:val="00EC0595"/>
    <w:rsid w:val="00EC0791"/>
    <w:rsid w:val="00EC0A2A"/>
    <w:rsid w:val="00EC0DD5"/>
    <w:rsid w:val="00EC106D"/>
    <w:rsid w:val="00EC1398"/>
    <w:rsid w:val="00EC1567"/>
    <w:rsid w:val="00EC1ADB"/>
    <w:rsid w:val="00EC2367"/>
    <w:rsid w:val="00EC258F"/>
    <w:rsid w:val="00EC3896"/>
    <w:rsid w:val="00EC3C87"/>
    <w:rsid w:val="00EC3CE0"/>
    <w:rsid w:val="00EC3EE8"/>
    <w:rsid w:val="00EC3EF0"/>
    <w:rsid w:val="00EC44AB"/>
    <w:rsid w:val="00EC4909"/>
    <w:rsid w:val="00EC4C57"/>
    <w:rsid w:val="00EC4D39"/>
    <w:rsid w:val="00EC4F52"/>
    <w:rsid w:val="00EC50AC"/>
    <w:rsid w:val="00EC544C"/>
    <w:rsid w:val="00EC5607"/>
    <w:rsid w:val="00EC5840"/>
    <w:rsid w:val="00EC5867"/>
    <w:rsid w:val="00EC5C5E"/>
    <w:rsid w:val="00EC68E8"/>
    <w:rsid w:val="00EC6BCC"/>
    <w:rsid w:val="00EC6EAA"/>
    <w:rsid w:val="00EC7177"/>
    <w:rsid w:val="00EC72BC"/>
    <w:rsid w:val="00EC75EF"/>
    <w:rsid w:val="00EC7809"/>
    <w:rsid w:val="00EC7A35"/>
    <w:rsid w:val="00EC7E8D"/>
    <w:rsid w:val="00EC7FE3"/>
    <w:rsid w:val="00ED002A"/>
    <w:rsid w:val="00ED0A6B"/>
    <w:rsid w:val="00ED0DD2"/>
    <w:rsid w:val="00ED0E2C"/>
    <w:rsid w:val="00ED1462"/>
    <w:rsid w:val="00ED1ABC"/>
    <w:rsid w:val="00ED1C46"/>
    <w:rsid w:val="00ED1CA3"/>
    <w:rsid w:val="00ED1EC9"/>
    <w:rsid w:val="00ED23A7"/>
    <w:rsid w:val="00ED29E0"/>
    <w:rsid w:val="00ED29F4"/>
    <w:rsid w:val="00ED2EDE"/>
    <w:rsid w:val="00ED39F1"/>
    <w:rsid w:val="00ED3D30"/>
    <w:rsid w:val="00ED43F0"/>
    <w:rsid w:val="00ED44A2"/>
    <w:rsid w:val="00ED4801"/>
    <w:rsid w:val="00ED4838"/>
    <w:rsid w:val="00ED4CE3"/>
    <w:rsid w:val="00ED5096"/>
    <w:rsid w:val="00ED51CC"/>
    <w:rsid w:val="00ED5476"/>
    <w:rsid w:val="00ED5B62"/>
    <w:rsid w:val="00ED5E5F"/>
    <w:rsid w:val="00ED61A0"/>
    <w:rsid w:val="00ED649B"/>
    <w:rsid w:val="00ED6BFC"/>
    <w:rsid w:val="00ED72F1"/>
    <w:rsid w:val="00ED7357"/>
    <w:rsid w:val="00ED76EF"/>
    <w:rsid w:val="00ED7888"/>
    <w:rsid w:val="00ED78CE"/>
    <w:rsid w:val="00ED7C10"/>
    <w:rsid w:val="00ED7E6B"/>
    <w:rsid w:val="00ED7FA5"/>
    <w:rsid w:val="00EE004C"/>
    <w:rsid w:val="00EE0187"/>
    <w:rsid w:val="00EE07C8"/>
    <w:rsid w:val="00EE1050"/>
    <w:rsid w:val="00EE120F"/>
    <w:rsid w:val="00EE16B3"/>
    <w:rsid w:val="00EE170B"/>
    <w:rsid w:val="00EE1F6C"/>
    <w:rsid w:val="00EE2009"/>
    <w:rsid w:val="00EE21B9"/>
    <w:rsid w:val="00EE26DD"/>
    <w:rsid w:val="00EE28B9"/>
    <w:rsid w:val="00EE29BC"/>
    <w:rsid w:val="00EE2CD9"/>
    <w:rsid w:val="00EE2D8C"/>
    <w:rsid w:val="00EE3031"/>
    <w:rsid w:val="00EE33D2"/>
    <w:rsid w:val="00EE35A7"/>
    <w:rsid w:val="00EE481B"/>
    <w:rsid w:val="00EE4897"/>
    <w:rsid w:val="00EE4A33"/>
    <w:rsid w:val="00EE4AB9"/>
    <w:rsid w:val="00EE4B93"/>
    <w:rsid w:val="00EE4CC4"/>
    <w:rsid w:val="00EE4FBC"/>
    <w:rsid w:val="00EE516A"/>
    <w:rsid w:val="00EE533D"/>
    <w:rsid w:val="00EE5744"/>
    <w:rsid w:val="00EE5940"/>
    <w:rsid w:val="00EE59ED"/>
    <w:rsid w:val="00EE5B9E"/>
    <w:rsid w:val="00EE5E2C"/>
    <w:rsid w:val="00EE6074"/>
    <w:rsid w:val="00EE6346"/>
    <w:rsid w:val="00EE63D4"/>
    <w:rsid w:val="00EE6681"/>
    <w:rsid w:val="00EE745D"/>
    <w:rsid w:val="00EE783C"/>
    <w:rsid w:val="00EE785C"/>
    <w:rsid w:val="00EE7E83"/>
    <w:rsid w:val="00EF0C83"/>
    <w:rsid w:val="00EF0D11"/>
    <w:rsid w:val="00EF0F3A"/>
    <w:rsid w:val="00EF0F9C"/>
    <w:rsid w:val="00EF0FEB"/>
    <w:rsid w:val="00EF106B"/>
    <w:rsid w:val="00EF1160"/>
    <w:rsid w:val="00EF1390"/>
    <w:rsid w:val="00EF154A"/>
    <w:rsid w:val="00EF1BA1"/>
    <w:rsid w:val="00EF1BE3"/>
    <w:rsid w:val="00EF1DE1"/>
    <w:rsid w:val="00EF205B"/>
    <w:rsid w:val="00EF20D9"/>
    <w:rsid w:val="00EF2364"/>
    <w:rsid w:val="00EF2403"/>
    <w:rsid w:val="00EF24A2"/>
    <w:rsid w:val="00EF2512"/>
    <w:rsid w:val="00EF2722"/>
    <w:rsid w:val="00EF2C5A"/>
    <w:rsid w:val="00EF2D58"/>
    <w:rsid w:val="00EF3B9B"/>
    <w:rsid w:val="00EF3BD5"/>
    <w:rsid w:val="00EF4B25"/>
    <w:rsid w:val="00EF55F0"/>
    <w:rsid w:val="00EF5662"/>
    <w:rsid w:val="00EF6568"/>
    <w:rsid w:val="00EF6655"/>
    <w:rsid w:val="00EF6810"/>
    <w:rsid w:val="00EF6CCE"/>
    <w:rsid w:val="00EF729C"/>
    <w:rsid w:val="00EF7493"/>
    <w:rsid w:val="00EF752A"/>
    <w:rsid w:val="00EF77CF"/>
    <w:rsid w:val="00EF7B0E"/>
    <w:rsid w:val="00EF7E41"/>
    <w:rsid w:val="00F00029"/>
    <w:rsid w:val="00F00214"/>
    <w:rsid w:val="00F00FD4"/>
    <w:rsid w:val="00F0117D"/>
    <w:rsid w:val="00F01207"/>
    <w:rsid w:val="00F016E8"/>
    <w:rsid w:val="00F0172C"/>
    <w:rsid w:val="00F01742"/>
    <w:rsid w:val="00F02659"/>
    <w:rsid w:val="00F029AC"/>
    <w:rsid w:val="00F029C0"/>
    <w:rsid w:val="00F02AA4"/>
    <w:rsid w:val="00F0337A"/>
    <w:rsid w:val="00F034DC"/>
    <w:rsid w:val="00F03780"/>
    <w:rsid w:val="00F03C1E"/>
    <w:rsid w:val="00F0402B"/>
    <w:rsid w:val="00F04141"/>
    <w:rsid w:val="00F0420C"/>
    <w:rsid w:val="00F04966"/>
    <w:rsid w:val="00F04BC5"/>
    <w:rsid w:val="00F05025"/>
    <w:rsid w:val="00F0537E"/>
    <w:rsid w:val="00F054B7"/>
    <w:rsid w:val="00F05BC3"/>
    <w:rsid w:val="00F05C10"/>
    <w:rsid w:val="00F05F45"/>
    <w:rsid w:val="00F061F8"/>
    <w:rsid w:val="00F06370"/>
    <w:rsid w:val="00F065ED"/>
    <w:rsid w:val="00F067DF"/>
    <w:rsid w:val="00F068E7"/>
    <w:rsid w:val="00F0699C"/>
    <w:rsid w:val="00F06A35"/>
    <w:rsid w:val="00F06D14"/>
    <w:rsid w:val="00F06E91"/>
    <w:rsid w:val="00F07035"/>
    <w:rsid w:val="00F07A53"/>
    <w:rsid w:val="00F07DBE"/>
    <w:rsid w:val="00F10084"/>
    <w:rsid w:val="00F100B3"/>
    <w:rsid w:val="00F1050C"/>
    <w:rsid w:val="00F107CB"/>
    <w:rsid w:val="00F1088C"/>
    <w:rsid w:val="00F10934"/>
    <w:rsid w:val="00F10A77"/>
    <w:rsid w:val="00F10FB0"/>
    <w:rsid w:val="00F1101F"/>
    <w:rsid w:val="00F111A1"/>
    <w:rsid w:val="00F115DE"/>
    <w:rsid w:val="00F11FEA"/>
    <w:rsid w:val="00F122A1"/>
    <w:rsid w:val="00F1282E"/>
    <w:rsid w:val="00F130C0"/>
    <w:rsid w:val="00F13702"/>
    <w:rsid w:val="00F1383C"/>
    <w:rsid w:val="00F13DE7"/>
    <w:rsid w:val="00F14CE6"/>
    <w:rsid w:val="00F14DEC"/>
    <w:rsid w:val="00F156F1"/>
    <w:rsid w:val="00F15EFF"/>
    <w:rsid w:val="00F1605B"/>
    <w:rsid w:val="00F17150"/>
    <w:rsid w:val="00F17306"/>
    <w:rsid w:val="00F1741E"/>
    <w:rsid w:val="00F177B9"/>
    <w:rsid w:val="00F177FB"/>
    <w:rsid w:val="00F179DD"/>
    <w:rsid w:val="00F17A28"/>
    <w:rsid w:val="00F202A8"/>
    <w:rsid w:val="00F205E3"/>
    <w:rsid w:val="00F207B3"/>
    <w:rsid w:val="00F2089E"/>
    <w:rsid w:val="00F20B36"/>
    <w:rsid w:val="00F20DA0"/>
    <w:rsid w:val="00F210C0"/>
    <w:rsid w:val="00F210F6"/>
    <w:rsid w:val="00F21465"/>
    <w:rsid w:val="00F217E7"/>
    <w:rsid w:val="00F21923"/>
    <w:rsid w:val="00F21D22"/>
    <w:rsid w:val="00F221F8"/>
    <w:rsid w:val="00F228B5"/>
    <w:rsid w:val="00F22E3D"/>
    <w:rsid w:val="00F22FD3"/>
    <w:rsid w:val="00F2301A"/>
    <w:rsid w:val="00F23051"/>
    <w:rsid w:val="00F23394"/>
    <w:rsid w:val="00F23478"/>
    <w:rsid w:val="00F2375E"/>
    <w:rsid w:val="00F23D23"/>
    <w:rsid w:val="00F23F5C"/>
    <w:rsid w:val="00F2498B"/>
    <w:rsid w:val="00F24B18"/>
    <w:rsid w:val="00F24FC2"/>
    <w:rsid w:val="00F252EF"/>
    <w:rsid w:val="00F25393"/>
    <w:rsid w:val="00F254B7"/>
    <w:rsid w:val="00F25588"/>
    <w:rsid w:val="00F2559C"/>
    <w:rsid w:val="00F2569D"/>
    <w:rsid w:val="00F25B3F"/>
    <w:rsid w:val="00F260EB"/>
    <w:rsid w:val="00F26609"/>
    <w:rsid w:val="00F2665C"/>
    <w:rsid w:val="00F26A9D"/>
    <w:rsid w:val="00F271DD"/>
    <w:rsid w:val="00F27799"/>
    <w:rsid w:val="00F27995"/>
    <w:rsid w:val="00F27B35"/>
    <w:rsid w:val="00F307A3"/>
    <w:rsid w:val="00F309F3"/>
    <w:rsid w:val="00F30AC6"/>
    <w:rsid w:val="00F30B26"/>
    <w:rsid w:val="00F30CD0"/>
    <w:rsid w:val="00F30D25"/>
    <w:rsid w:val="00F31076"/>
    <w:rsid w:val="00F31731"/>
    <w:rsid w:val="00F31772"/>
    <w:rsid w:val="00F32028"/>
    <w:rsid w:val="00F32163"/>
    <w:rsid w:val="00F3238C"/>
    <w:rsid w:val="00F323A7"/>
    <w:rsid w:val="00F3268D"/>
    <w:rsid w:val="00F32930"/>
    <w:rsid w:val="00F32939"/>
    <w:rsid w:val="00F32BFB"/>
    <w:rsid w:val="00F32F62"/>
    <w:rsid w:val="00F337A0"/>
    <w:rsid w:val="00F3392A"/>
    <w:rsid w:val="00F3422E"/>
    <w:rsid w:val="00F343C7"/>
    <w:rsid w:val="00F344F1"/>
    <w:rsid w:val="00F34566"/>
    <w:rsid w:val="00F345A2"/>
    <w:rsid w:val="00F34602"/>
    <w:rsid w:val="00F34BF5"/>
    <w:rsid w:val="00F34F1F"/>
    <w:rsid w:val="00F351F1"/>
    <w:rsid w:val="00F354D1"/>
    <w:rsid w:val="00F356B7"/>
    <w:rsid w:val="00F35908"/>
    <w:rsid w:val="00F35A33"/>
    <w:rsid w:val="00F35B76"/>
    <w:rsid w:val="00F35F03"/>
    <w:rsid w:val="00F36691"/>
    <w:rsid w:val="00F36A2E"/>
    <w:rsid w:val="00F36BCD"/>
    <w:rsid w:val="00F37644"/>
    <w:rsid w:val="00F378FD"/>
    <w:rsid w:val="00F37D1B"/>
    <w:rsid w:val="00F37F2A"/>
    <w:rsid w:val="00F40106"/>
    <w:rsid w:val="00F40120"/>
    <w:rsid w:val="00F401BC"/>
    <w:rsid w:val="00F40320"/>
    <w:rsid w:val="00F4091E"/>
    <w:rsid w:val="00F40A85"/>
    <w:rsid w:val="00F4170C"/>
    <w:rsid w:val="00F4176D"/>
    <w:rsid w:val="00F4233D"/>
    <w:rsid w:val="00F42DC6"/>
    <w:rsid w:val="00F43B4E"/>
    <w:rsid w:val="00F43F78"/>
    <w:rsid w:val="00F43FEF"/>
    <w:rsid w:val="00F43FFA"/>
    <w:rsid w:val="00F440B8"/>
    <w:rsid w:val="00F445C4"/>
    <w:rsid w:val="00F446D9"/>
    <w:rsid w:val="00F44E42"/>
    <w:rsid w:val="00F45209"/>
    <w:rsid w:val="00F453A6"/>
    <w:rsid w:val="00F453FD"/>
    <w:rsid w:val="00F4573A"/>
    <w:rsid w:val="00F45984"/>
    <w:rsid w:val="00F45B8A"/>
    <w:rsid w:val="00F45FC2"/>
    <w:rsid w:val="00F4798D"/>
    <w:rsid w:val="00F47E55"/>
    <w:rsid w:val="00F47FA8"/>
    <w:rsid w:val="00F502EA"/>
    <w:rsid w:val="00F5040B"/>
    <w:rsid w:val="00F504A4"/>
    <w:rsid w:val="00F505B4"/>
    <w:rsid w:val="00F50E71"/>
    <w:rsid w:val="00F5104F"/>
    <w:rsid w:val="00F5183D"/>
    <w:rsid w:val="00F51ABE"/>
    <w:rsid w:val="00F51B58"/>
    <w:rsid w:val="00F52361"/>
    <w:rsid w:val="00F52962"/>
    <w:rsid w:val="00F52A6E"/>
    <w:rsid w:val="00F52D7F"/>
    <w:rsid w:val="00F532C5"/>
    <w:rsid w:val="00F53341"/>
    <w:rsid w:val="00F535D1"/>
    <w:rsid w:val="00F53B14"/>
    <w:rsid w:val="00F54067"/>
    <w:rsid w:val="00F54186"/>
    <w:rsid w:val="00F54202"/>
    <w:rsid w:val="00F54309"/>
    <w:rsid w:val="00F544C7"/>
    <w:rsid w:val="00F54869"/>
    <w:rsid w:val="00F54937"/>
    <w:rsid w:val="00F54A8F"/>
    <w:rsid w:val="00F54BC4"/>
    <w:rsid w:val="00F55384"/>
    <w:rsid w:val="00F554E0"/>
    <w:rsid w:val="00F56692"/>
    <w:rsid w:val="00F568FC"/>
    <w:rsid w:val="00F56B12"/>
    <w:rsid w:val="00F56B84"/>
    <w:rsid w:val="00F56D7A"/>
    <w:rsid w:val="00F56E6D"/>
    <w:rsid w:val="00F56E78"/>
    <w:rsid w:val="00F5799E"/>
    <w:rsid w:val="00F60018"/>
    <w:rsid w:val="00F6022A"/>
    <w:rsid w:val="00F60329"/>
    <w:rsid w:val="00F6066E"/>
    <w:rsid w:val="00F607F6"/>
    <w:rsid w:val="00F60A15"/>
    <w:rsid w:val="00F60AFB"/>
    <w:rsid w:val="00F61408"/>
    <w:rsid w:val="00F615B3"/>
    <w:rsid w:val="00F6173D"/>
    <w:rsid w:val="00F617B6"/>
    <w:rsid w:val="00F618C0"/>
    <w:rsid w:val="00F6243D"/>
    <w:rsid w:val="00F62788"/>
    <w:rsid w:val="00F62A3A"/>
    <w:rsid w:val="00F62C54"/>
    <w:rsid w:val="00F62C82"/>
    <w:rsid w:val="00F62D93"/>
    <w:rsid w:val="00F6367B"/>
    <w:rsid w:val="00F63805"/>
    <w:rsid w:val="00F638B8"/>
    <w:rsid w:val="00F63AD9"/>
    <w:rsid w:val="00F63BB1"/>
    <w:rsid w:val="00F63BDE"/>
    <w:rsid w:val="00F63D00"/>
    <w:rsid w:val="00F64D65"/>
    <w:rsid w:val="00F64EFE"/>
    <w:rsid w:val="00F6531D"/>
    <w:rsid w:val="00F653A5"/>
    <w:rsid w:val="00F65CC2"/>
    <w:rsid w:val="00F661DA"/>
    <w:rsid w:val="00F6645F"/>
    <w:rsid w:val="00F665EC"/>
    <w:rsid w:val="00F66812"/>
    <w:rsid w:val="00F669DA"/>
    <w:rsid w:val="00F66D7D"/>
    <w:rsid w:val="00F66E8E"/>
    <w:rsid w:val="00F6739C"/>
    <w:rsid w:val="00F67494"/>
    <w:rsid w:val="00F678B8"/>
    <w:rsid w:val="00F678BE"/>
    <w:rsid w:val="00F7005E"/>
    <w:rsid w:val="00F70D80"/>
    <w:rsid w:val="00F710AF"/>
    <w:rsid w:val="00F710BF"/>
    <w:rsid w:val="00F71177"/>
    <w:rsid w:val="00F7169F"/>
    <w:rsid w:val="00F71707"/>
    <w:rsid w:val="00F71894"/>
    <w:rsid w:val="00F71C68"/>
    <w:rsid w:val="00F71CF1"/>
    <w:rsid w:val="00F71D1C"/>
    <w:rsid w:val="00F72146"/>
    <w:rsid w:val="00F721FF"/>
    <w:rsid w:val="00F724D6"/>
    <w:rsid w:val="00F7261C"/>
    <w:rsid w:val="00F72B84"/>
    <w:rsid w:val="00F72BA3"/>
    <w:rsid w:val="00F72DC5"/>
    <w:rsid w:val="00F72E5A"/>
    <w:rsid w:val="00F731A9"/>
    <w:rsid w:val="00F731B3"/>
    <w:rsid w:val="00F73648"/>
    <w:rsid w:val="00F73698"/>
    <w:rsid w:val="00F736B4"/>
    <w:rsid w:val="00F73816"/>
    <w:rsid w:val="00F73DD6"/>
    <w:rsid w:val="00F74259"/>
    <w:rsid w:val="00F74B30"/>
    <w:rsid w:val="00F751F0"/>
    <w:rsid w:val="00F755B1"/>
    <w:rsid w:val="00F75680"/>
    <w:rsid w:val="00F758C8"/>
    <w:rsid w:val="00F759A4"/>
    <w:rsid w:val="00F75C21"/>
    <w:rsid w:val="00F75F9F"/>
    <w:rsid w:val="00F76426"/>
    <w:rsid w:val="00F7658B"/>
    <w:rsid w:val="00F76670"/>
    <w:rsid w:val="00F76B13"/>
    <w:rsid w:val="00F76B4D"/>
    <w:rsid w:val="00F76EAE"/>
    <w:rsid w:val="00F771DC"/>
    <w:rsid w:val="00F779AC"/>
    <w:rsid w:val="00F779B7"/>
    <w:rsid w:val="00F77BC5"/>
    <w:rsid w:val="00F77D1C"/>
    <w:rsid w:val="00F77F37"/>
    <w:rsid w:val="00F80E61"/>
    <w:rsid w:val="00F81704"/>
    <w:rsid w:val="00F81784"/>
    <w:rsid w:val="00F81F56"/>
    <w:rsid w:val="00F82105"/>
    <w:rsid w:val="00F82A8F"/>
    <w:rsid w:val="00F82EC5"/>
    <w:rsid w:val="00F83096"/>
    <w:rsid w:val="00F831D5"/>
    <w:rsid w:val="00F832DD"/>
    <w:rsid w:val="00F8334F"/>
    <w:rsid w:val="00F845D7"/>
    <w:rsid w:val="00F84690"/>
    <w:rsid w:val="00F84740"/>
    <w:rsid w:val="00F8492E"/>
    <w:rsid w:val="00F84D08"/>
    <w:rsid w:val="00F85211"/>
    <w:rsid w:val="00F85438"/>
    <w:rsid w:val="00F858F3"/>
    <w:rsid w:val="00F85CF2"/>
    <w:rsid w:val="00F865FF"/>
    <w:rsid w:val="00F86C71"/>
    <w:rsid w:val="00F87567"/>
    <w:rsid w:val="00F876AF"/>
    <w:rsid w:val="00F87E8B"/>
    <w:rsid w:val="00F90039"/>
    <w:rsid w:val="00F9004D"/>
    <w:rsid w:val="00F90B06"/>
    <w:rsid w:val="00F90B87"/>
    <w:rsid w:val="00F9125F"/>
    <w:rsid w:val="00F91837"/>
    <w:rsid w:val="00F91974"/>
    <w:rsid w:val="00F91CBF"/>
    <w:rsid w:val="00F92635"/>
    <w:rsid w:val="00F928E5"/>
    <w:rsid w:val="00F92902"/>
    <w:rsid w:val="00F932E2"/>
    <w:rsid w:val="00F93557"/>
    <w:rsid w:val="00F9355E"/>
    <w:rsid w:val="00F93A39"/>
    <w:rsid w:val="00F942D6"/>
    <w:rsid w:val="00F9436E"/>
    <w:rsid w:val="00F947AD"/>
    <w:rsid w:val="00F94D01"/>
    <w:rsid w:val="00F94F86"/>
    <w:rsid w:val="00F95518"/>
    <w:rsid w:val="00F9553A"/>
    <w:rsid w:val="00F95667"/>
    <w:rsid w:val="00F95821"/>
    <w:rsid w:val="00F95E3B"/>
    <w:rsid w:val="00F95E50"/>
    <w:rsid w:val="00F95E9D"/>
    <w:rsid w:val="00F961EE"/>
    <w:rsid w:val="00F9639C"/>
    <w:rsid w:val="00F963C4"/>
    <w:rsid w:val="00F966DE"/>
    <w:rsid w:val="00F9678C"/>
    <w:rsid w:val="00F96DB3"/>
    <w:rsid w:val="00F9744C"/>
    <w:rsid w:val="00F97546"/>
    <w:rsid w:val="00F97774"/>
    <w:rsid w:val="00F9791F"/>
    <w:rsid w:val="00F97BD9"/>
    <w:rsid w:val="00FA02F8"/>
    <w:rsid w:val="00FA08C1"/>
    <w:rsid w:val="00FA0CB4"/>
    <w:rsid w:val="00FA0E5E"/>
    <w:rsid w:val="00FA0EEE"/>
    <w:rsid w:val="00FA21D9"/>
    <w:rsid w:val="00FA26F1"/>
    <w:rsid w:val="00FA31A3"/>
    <w:rsid w:val="00FA3850"/>
    <w:rsid w:val="00FA395C"/>
    <w:rsid w:val="00FA3E8B"/>
    <w:rsid w:val="00FA41A2"/>
    <w:rsid w:val="00FA4381"/>
    <w:rsid w:val="00FA490F"/>
    <w:rsid w:val="00FA55B4"/>
    <w:rsid w:val="00FA55FB"/>
    <w:rsid w:val="00FA56FF"/>
    <w:rsid w:val="00FA59FC"/>
    <w:rsid w:val="00FA5B10"/>
    <w:rsid w:val="00FA5CD4"/>
    <w:rsid w:val="00FA5E2F"/>
    <w:rsid w:val="00FA6433"/>
    <w:rsid w:val="00FA651D"/>
    <w:rsid w:val="00FA669A"/>
    <w:rsid w:val="00FA6D25"/>
    <w:rsid w:val="00FA73F5"/>
    <w:rsid w:val="00FA7450"/>
    <w:rsid w:val="00FA7518"/>
    <w:rsid w:val="00FA7655"/>
    <w:rsid w:val="00FA767A"/>
    <w:rsid w:val="00FA7A72"/>
    <w:rsid w:val="00FB0C9D"/>
    <w:rsid w:val="00FB0DD8"/>
    <w:rsid w:val="00FB0EFC"/>
    <w:rsid w:val="00FB133A"/>
    <w:rsid w:val="00FB18B2"/>
    <w:rsid w:val="00FB1D57"/>
    <w:rsid w:val="00FB26E7"/>
    <w:rsid w:val="00FB2A99"/>
    <w:rsid w:val="00FB2E83"/>
    <w:rsid w:val="00FB2F57"/>
    <w:rsid w:val="00FB2F94"/>
    <w:rsid w:val="00FB30B6"/>
    <w:rsid w:val="00FB30D8"/>
    <w:rsid w:val="00FB37AD"/>
    <w:rsid w:val="00FB385A"/>
    <w:rsid w:val="00FB3910"/>
    <w:rsid w:val="00FB3F34"/>
    <w:rsid w:val="00FB457F"/>
    <w:rsid w:val="00FB472E"/>
    <w:rsid w:val="00FB4BA6"/>
    <w:rsid w:val="00FB52E2"/>
    <w:rsid w:val="00FB579E"/>
    <w:rsid w:val="00FB59AC"/>
    <w:rsid w:val="00FB5B32"/>
    <w:rsid w:val="00FB5ED0"/>
    <w:rsid w:val="00FB61DE"/>
    <w:rsid w:val="00FB6298"/>
    <w:rsid w:val="00FB6838"/>
    <w:rsid w:val="00FB6EAD"/>
    <w:rsid w:val="00FB708F"/>
    <w:rsid w:val="00FB76B4"/>
    <w:rsid w:val="00FB7DC8"/>
    <w:rsid w:val="00FC03A8"/>
    <w:rsid w:val="00FC03FF"/>
    <w:rsid w:val="00FC0552"/>
    <w:rsid w:val="00FC0B5F"/>
    <w:rsid w:val="00FC0C21"/>
    <w:rsid w:val="00FC0F27"/>
    <w:rsid w:val="00FC124A"/>
    <w:rsid w:val="00FC165F"/>
    <w:rsid w:val="00FC184B"/>
    <w:rsid w:val="00FC1B3B"/>
    <w:rsid w:val="00FC1D22"/>
    <w:rsid w:val="00FC2501"/>
    <w:rsid w:val="00FC2EAD"/>
    <w:rsid w:val="00FC309D"/>
    <w:rsid w:val="00FC38B2"/>
    <w:rsid w:val="00FC393F"/>
    <w:rsid w:val="00FC40DA"/>
    <w:rsid w:val="00FC4187"/>
    <w:rsid w:val="00FC42A6"/>
    <w:rsid w:val="00FC448B"/>
    <w:rsid w:val="00FC4AEE"/>
    <w:rsid w:val="00FC4F32"/>
    <w:rsid w:val="00FC52F9"/>
    <w:rsid w:val="00FC53C7"/>
    <w:rsid w:val="00FC542B"/>
    <w:rsid w:val="00FC5C30"/>
    <w:rsid w:val="00FC5C75"/>
    <w:rsid w:val="00FC6139"/>
    <w:rsid w:val="00FC67B1"/>
    <w:rsid w:val="00FC69A6"/>
    <w:rsid w:val="00FC6A83"/>
    <w:rsid w:val="00FC6BC3"/>
    <w:rsid w:val="00FC6FE3"/>
    <w:rsid w:val="00FC7108"/>
    <w:rsid w:val="00FC730D"/>
    <w:rsid w:val="00FC744F"/>
    <w:rsid w:val="00FC7A84"/>
    <w:rsid w:val="00FC7C3B"/>
    <w:rsid w:val="00FD0042"/>
    <w:rsid w:val="00FD010F"/>
    <w:rsid w:val="00FD02F1"/>
    <w:rsid w:val="00FD0344"/>
    <w:rsid w:val="00FD03A8"/>
    <w:rsid w:val="00FD0623"/>
    <w:rsid w:val="00FD0736"/>
    <w:rsid w:val="00FD076F"/>
    <w:rsid w:val="00FD094B"/>
    <w:rsid w:val="00FD0978"/>
    <w:rsid w:val="00FD0AC7"/>
    <w:rsid w:val="00FD0AEC"/>
    <w:rsid w:val="00FD0BE5"/>
    <w:rsid w:val="00FD0C9D"/>
    <w:rsid w:val="00FD0D22"/>
    <w:rsid w:val="00FD138E"/>
    <w:rsid w:val="00FD13DB"/>
    <w:rsid w:val="00FD1569"/>
    <w:rsid w:val="00FD19ED"/>
    <w:rsid w:val="00FD1AC6"/>
    <w:rsid w:val="00FD1B40"/>
    <w:rsid w:val="00FD1C14"/>
    <w:rsid w:val="00FD1F47"/>
    <w:rsid w:val="00FD2298"/>
    <w:rsid w:val="00FD24CB"/>
    <w:rsid w:val="00FD26C2"/>
    <w:rsid w:val="00FD2A69"/>
    <w:rsid w:val="00FD2E7C"/>
    <w:rsid w:val="00FD3574"/>
    <w:rsid w:val="00FD3CE8"/>
    <w:rsid w:val="00FD45D1"/>
    <w:rsid w:val="00FD4683"/>
    <w:rsid w:val="00FD483B"/>
    <w:rsid w:val="00FD4F2C"/>
    <w:rsid w:val="00FD52B8"/>
    <w:rsid w:val="00FD531F"/>
    <w:rsid w:val="00FD533E"/>
    <w:rsid w:val="00FD5561"/>
    <w:rsid w:val="00FD56A3"/>
    <w:rsid w:val="00FD5897"/>
    <w:rsid w:val="00FD5939"/>
    <w:rsid w:val="00FD5A8F"/>
    <w:rsid w:val="00FD5B23"/>
    <w:rsid w:val="00FD5C19"/>
    <w:rsid w:val="00FD5CA4"/>
    <w:rsid w:val="00FD6133"/>
    <w:rsid w:val="00FD6324"/>
    <w:rsid w:val="00FD6844"/>
    <w:rsid w:val="00FD6BCA"/>
    <w:rsid w:val="00FD6CF8"/>
    <w:rsid w:val="00FD724F"/>
    <w:rsid w:val="00FD729D"/>
    <w:rsid w:val="00FD79D2"/>
    <w:rsid w:val="00FD7D0D"/>
    <w:rsid w:val="00FD7FFA"/>
    <w:rsid w:val="00FE00DA"/>
    <w:rsid w:val="00FE0248"/>
    <w:rsid w:val="00FE07BD"/>
    <w:rsid w:val="00FE0C67"/>
    <w:rsid w:val="00FE155F"/>
    <w:rsid w:val="00FE15AA"/>
    <w:rsid w:val="00FE1943"/>
    <w:rsid w:val="00FE19FE"/>
    <w:rsid w:val="00FE1BA2"/>
    <w:rsid w:val="00FE1E1C"/>
    <w:rsid w:val="00FE1FCA"/>
    <w:rsid w:val="00FE2549"/>
    <w:rsid w:val="00FE259C"/>
    <w:rsid w:val="00FE27ED"/>
    <w:rsid w:val="00FE2A24"/>
    <w:rsid w:val="00FE2D48"/>
    <w:rsid w:val="00FE2F89"/>
    <w:rsid w:val="00FE3677"/>
    <w:rsid w:val="00FE3801"/>
    <w:rsid w:val="00FE3B7B"/>
    <w:rsid w:val="00FE3C05"/>
    <w:rsid w:val="00FE3D61"/>
    <w:rsid w:val="00FE44CC"/>
    <w:rsid w:val="00FE46E7"/>
    <w:rsid w:val="00FE515A"/>
    <w:rsid w:val="00FE5489"/>
    <w:rsid w:val="00FE5FFE"/>
    <w:rsid w:val="00FE63A2"/>
    <w:rsid w:val="00FE6968"/>
    <w:rsid w:val="00FE6F65"/>
    <w:rsid w:val="00FE70A2"/>
    <w:rsid w:val="00FE744C"/>
    <w:rsid w:val="00FE767C"/>
    <w:rsid w:val="00FE7CB6"/>
    <w:rsid w:val="00FE7DE3"/>
    <w:rsid w:val="00FF00DC"/>
    <w:rsid w:val="00FF044D"/>
    <w:rsid w:val="00FF06B0"/>
    <w:rsid w:val="00FF10C5"/>
    <w:rsid w:val="00FF11D9"/>
    <w:rsid w:val="00FF13D3"/>
    <w:rsid w:val="00FF1832"/>
    <w:rsid w:val="00FF18F5"/>
    <w:rsid w:val="00FF1ABB"/>
    <w:rsid w:val="00FF1CE8"/>
    <w:rsid w:val="00FF1EA7"/>
    <w:rsid w:val="00FF2382"/>
    <w:rsid w:val="00FF2456"/>
    <w:rsid w:val="00FF2460"/>
    <w:rsid w:val="00FF249A"/>
    <w:rsid w:val="00FF2BEB"/>
    <w:rsid w:val="00FF3088"/>
    <w:rsid w:val="00FF31AC"/>
    <w:rsid w:val="00FF3255"/>
    <w:rsid w:val="00FF33FD"/>
    <w:rsid w:val="00FF3723"/>
    <w:rsid w:val="00FF3799"/>
    <w:rsid w:val="00FF3BD7"/>
    <w:rsid w:val="00FF3E00"/>
    <w:rsid w:val="00FF445D"/>
    <w:rsid w:val="00FF4583"/>
    <w:rsid w:val="00FF47C2"/>
    <w:rsid w:val="00FF4C9C"/>
    <w:rsid w:val="00FF4D5C"/>
    <w:rsid w:val="00FF4DBD"/>
    <w:rsid w:val="00FF53AE"/>
    <w:rsid w:val="00FF5DCB"/>
    <w:rsid w:val="00FF6105"/>
    <w:rsid w:val="00FF6143"/>
    <w:rsid w:val="00FF6A38"/>
    <w:rsid w:val="00FF6BCF"/>
    <w:rsid w:val="00FF6FB9"/>
    <w:rsid w:val="00FF7101"/>
    <w:rsid w:val="00FF7376"/>
    <w:rsid w:val="00FF7385"/>
    <w:rsid w:val="00FF79AB"/>
    <w:rsid w:val="00FF7AD8"/>
    <w:rsid w:val="00FF7B31"/>
    <w:rsid w:val="04589781"/>
    <w:rsid w:val="0596A2A5"/>
    <w:rsid w:val="07ADC156"/>
    <w:rsid w:val="0A0B078A"/>
    <w:rsid w:val="0A7F270A"/>
    <w:rsid w:val="0BFDDE92"/>
    <w:rsid w:val="0CDD2955"/>
    <w:rsid w:val="11584DD9"/>
    <w:rsid w:val="1350E594"/>
    <w:rsid w:val="1481E9F3"/>
    <w:rsid w:val="14F0B29D"/>
    <w:rsid w:val="18CC6EF5"/>
    <w:rsid w:val="18CEA800"/>
    <w:rsid w:val="1E580864"/>
    <w:rsid w:val="27587E96"/>
    <w:rsid w:val="2930BEB8"/>
    <w:rsid w:val="2FA7144C"/>
    <w:rsid w:val="3089D54B"/>
    <w:rsid w:val="30B79609"/>
    <w:rsid w:val="32CDFABC"/>
    <w:rsid w:val="3590679B"/>
    <w:rsid w:val="3CABB29C"/>
    <w:rsid w:val="3CB5831A"/>
    <w:rsid w:val="3EBC9B02"/>
    <w:rsid w:val="428C0F0F"/>
    <w:rsid w:val="4494D392"/>
    <w:rsid w:val="457AE077"/>
    <w:rsid w:val="4655BC10"/>
    <w:rsid w:val="47585A7E"/>
    <w:rsid w:val="4809C95C"/>
    <w:rsid w:val="48406C81"/>
    <w:rsid w:val="4CEE5B44"/>
    <w:rsid w:val="4F935287"/>
    <w:rsid w:val="5124A5AC"/>
    <w:rsid w:val="531D2302"/>
    <w:rsid w:val="541DC7ED"/>
    <w:rsid w:val="5569A0FD"/>
    <w:rsid w:val="55D4815E"/>
    <w:rsid w:val="576475A8"/>
    <w:rsid w:val="57E576CD"/>
    <w:rsid w:val="58818E98"/>
    <w:rsid w:val="5DFA4E3C"/>
    <w:rsid w:val="5F5B7219"/>
    <w:rsid w:val="606240E3"/>
    <w:rsid w:val="60F7427A"/>
    <w:rsid w:val="6152EE05"/>
    <w:rsid w:val="625BED6E"/>
    <w:rsid w:val="635ADE3B"/>
    <w:rsid w:val="63820144"/>
    <w:rsid w:val="69A8698F"/>
    <w:rsid w:val="69DA170B"/>
    <w:rsid w:val="69F61752"/>
    <w:rsid w:val="6C86BDF9"/>
    <w:rsid w:val="6CAB8A72"/>
    <w:rsid w:val="6EA8A65E"/>
    <w:rsid w:val="6ECEC6E5"/>
    <w:rsid w:val="6F0CF665"/>
    <w:rsid w:val="6FB2B756"/>
    <w:rsid w:val="71663DEB"/>
    <w:rsid w:val="71AB0209"/>
    <w:rsid w:val="72E7DF38"/>
    <w:rsid w:val="73F00430"/>
    <w:rsid w:val="76BB71FD"/>
    <w:rsid w:val="776DBFE1"/>
    <w:rsid w:val="79FABF42"/>
    <w:rsid w:val="7B715EE9"/>
    <w:rsid w:val="7CFE1BA1"/>
    <w:rsid w:val="7DBC0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5A7E54"/>
  <w15:docId w15:val="{B17F9E64-6043-4672-B5FD-BF2B2FC40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4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5344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344A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534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34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34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D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D5E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417ED"/>
    <w:rPr>
      <w:color w:val="808080"/>
    </w:rPr>
  </w:style>
  <w:style w:type="character" w:customStyle="1" w:styleId="cf01">
    <w:name w:val="cf01"/>
    <w:basedOn w:val="DefaultParagraphFont"/>
    <w:rsid w:val="00EC0595"/>
    <w:rPr>
      <w:rFonts w:ascii="Segoe UI" w:hAnsi="Segoe UI" w:cs="Segoe UI" w:hint="default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E75E5"/>
  </w:style>
  <w:style w:type="character" w:customStyle="1" w:styleId="DateChar">
    <w:name w:val="Date Char"/>
    <w:basedOn w:val="DefaultParagraphFont"/>
    <w:link w:val="Date"/>
    <w:uiPriority w:val="99"/>
    <w:semiHidden/>
    <w:rsid w:val="00CE75E5"/>
  </w:style>
  <w:style w:type="paragraph" w:styleId="Caption">
    <w:name w:val="caption"/>
    <w:basedOn w:val="Normal"/>
    <w:next w:val="Normal"/>
    <w:uiPriority w:val="35"/>
    <w:unhideWhenUsed/>
    <w:qFormat/>
    <w:rsid w:val="00A2537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25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073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0678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678B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23727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53C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3CA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863692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568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8FC"/>
  </w:style>
  <w:style w:type="paragraph" w:styleId="Footer">
    <w:name w:val="footer"/>
    <w:basedOn w:val="Normal"/>
    <w:link w:val="FooterChar"/>
    <w:uiPriority w:val="99"/>
    <w:unhideWhenUsed/>
    <w:rsid w:val="00F568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8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8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6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25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9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9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9CCCD6-5309-403D-B0C9-04545754911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14</Words>
  <Characters>521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6</CharactersWithSpaces>
  <SharedDoc>false</SharedDoc>
  <HLinks>
    <vt:vector size="6" baseType="variant">
      <vt:variant>
        <vt:i4>7471220</vt:i4>
      </vt:variant>
      <vt:variant>
        <vt:i4>0</vt:i4>
      </vt:variant>
      <vt:variant>
        <vt:i4>0</vt:i4>
      </vt:variant>
      <vt:variant>
        <vt:i4>5</vt:i4>
      </vt:variant>
      <vt:variant>
        <vt:lpwstr>https://www.eneuro.org/content/eneuro/10/4/ENEURO.0070-23.2023.full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Keying</dc:creator>
  <cp:keywords/>
  <dc:description/>
  <cp:lastModifiedBy>Kozai, Takashi Daniel Yoshida</cp:lastModifiedBy>
  <cp:revision>3</cp:revision>
  <dcterms:created xsi:type="dcterms:W3CDTF">2023-11-06T19:11:00Z</dcterms:created>
  <dcterms:modified xsi:type="dcterms:W3CDTF">2023-11-06T19:12:00Z</dcterms:modified>
</cp:coreProperties>
</file>